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72249E" w14:textId="77777777" w:rsidR="000E5BD5" w:rsidRPr="00A1330C" w:rsidRDefault="000E5BD5" w:rsidP="000E5BD5">
      <w:pPr>
        <w:jc w:val="center"/>
        <w:outlineLvl w:val="0"/>
        <w:rPr>
          <w:rFonts w:ascii="Arial" w:hAnsi="Arial" w:cs="Arial"/>
          <w:b/>
          <w:lang w:val="en-US"/>
        </w:rPr>
      </w:pPr>
      <w:r w:rsidRPr="00A1330C">
        <w:rPr>
          <w:rFonts w:ascii="Arial" w:hAnsi="Arial" w:cs="Arial"/>
          <w:b/>
          <w:lang w:val="en-US"/>
        </w:rPr>
        <w:t>SUPPLEMENTARY APPENDIX</w:t>
      </w:r>
    </w:p>
    <w:p w14:paraId="00F3AD86" w14:textId="77777777" w:rsidR="000E5BD5" w:rsidRPr="00A1330C" w:rsidRDefault="000E5BD5" w:rsidP="000E5BD5">
      <w:pPr>
        <w:rPr>
          <w:rFonts w:ascii="Arial" w:hAnsi="Arial" w:cs="Arial"/>
          <w:b/>
          <w:lang w:val="en-US"/>
        </w:rPr>
      </w:pPr>
    </w:p>
    <w:p w14:paraId="1F54A547" w14:textId="77777777" w:rsidR="000E5BD5" w:rsidRPr="00A1330C" w:rsidRDefault="000E5BD5" w:rsidP="000E5BD5">
      <w:pPr>
        <w:spacing w:after="0" w:line="300" w:lineRule="auto"/>
        <w:jc w:val="center"/>
        <w:rPr>
          <w:rFonts w:ascii="Arial" w:hAnsi="Arial" w:cs="Arial"/>
          <w:b/>
          <w:bCs/>
          <w:lang w:val="en-US"/>
        </w:rPr>
      </w:pPr>
      <w:r w:rsidRPr="00A1330C">
        <w:rPr>
          <w:rFonts w:ascii="Arial" w:hAnsi="Arial" w:cs="Arial"/>
          <w:b/>
          <w:bCs/>
          <w:lang w:val="en-US"/>
        </w:rPr>
        <w:t>Cost-Effectiveness of Hepatitis C Treatment using Generic Direct-Acting Antivirals Available in India</w:t>
      </w:r>
    </w:p>
    <w:p w14:paraId="0D556618" w14:textId="77777777" w:rsidR="000E5BD5" w:rsidRPr="00A1330C" w:rsidRDefault="000E5BD5" w:rsidP="000E5BD5">
      <w:pPr>
        <w:spacing w:after="0" w:line="480" w:lineRule="auto"/>
        <w:jc w:val="center"/>
        <w:rPr>
          <w:rFonts w:ascii="Arial" w:hAnsi="Arial" w:cs="Arial"/>
          <w:b/>
          <w:bCs/>
          <w:lang w:val="en-US"/>
        </w:rPr>
      </w:pPr>
    </w:p>
    <w:p w14:paraId="203A68C5" w14:textId="582D5978" w:rsidR="000E5BD5" w:rsidRPr="00A1330C" w:rsidRDefault="000E5BD5" w:rsidP="000E5BD5">
      <w:pPr>
        <w:widowControl w:val="0"/>
        <w:autoSpaceDE w:val="0"/>
        <w:autoSpaceDN w:val="0"/>
        <w:adjustRightInd w:val="0"/>
        <w:spacing w:after="100" w:line="23" w:lineRule="atLeast"/>
        <w:rPr>
          <w:rFonts w:ascii="Arial" w:eastAsia="Times New Roman" w:hAnsi="Arial" w:cs="Arial"/>
          <w:lang w:val="en-US"/>
        </w:rPr>
      </w:pPr>
      <w:r w:rsidRPr="00A1330C">
        <w:rPr>
          <w:rFonts w:ascii="Arial" w:hAnsi="Arial" w:cs="Arial"/>
          <w:lang w:val="en-US"/>
        </w:rPr>
        <w:t>Rakesh Aggarwal, MD, DM,</w:t>
      </w:r>
      <w:r w:rsidRPr="00A1330C">
        <w:rPr>
          <w:rFonts w:ascii="Arial" w:hAnsi="Arial" w:cs="Arial"/>
          <w:vertAlign w:val="superscript"/>
          <w:lang w:val="en-US"/>
        </w:rPr>
        <w:t>1</w:t>
      </w:r>
      <w:r w:rsidRPr="00A1330C">
        <w:rPr>
          <w:rFonts w:ascii="Arial" w:eastAsia="Times New Roman" w:hAnsi="Arial" w:cs="Arial"/>
          <w:lang w:val="en-US"/>
        </w:rPr>
        <w:t xml:space="preserve"> Qiushi Chen, PhD,</w:t>
      </w:r>
      <w:r w:rsidRPr="00A1330C">
        <w:rPr>
          <w:rFonts w:ascii="Arial" w:eastAsia="Times New Roman" w:hAnsi="Arial" w:cs="Arial"/>
          <w:vertAlign w:val="superscript"/>
          <w:lang w:val="en-US"/>
        </w:rPr>
        <w:t>2,3</w:t>
      </w:r>
      <w:r w:rsidRPr="00A1330C">
        <w:rPr>
          <w:rFonts w:ascii="Arial" w:hAnsi="Arial" w:cs="Arial"/>
          <w:lang w:val="en-US"/>
        </w:rPr>
        <w:t xml:space="preserve"> Amit </w:t>
      </w:r>
      <w:proofErr w:type="spellStart"/>
      <w:r w:rsidRPr="00A1330C">
        <w:rPr>
          <w:rFonts w:ascii="Arial" w:hAnsi="Arial" w:cs="Arial"/>
          <w:lang w:val="en-US"/>
        </w:rPr>
        <w:t>Goel</w:t>
      </w:r>
      <w:proofErr w:type="spellEnd"/>
      <w:r w:rsidRPr="00A1330C">
        <w:rPr>
          <w:rFonts w:ascii="Arial" w:hAnsi="Arial" w:cs="Arial"/>
          <w:lang w:val="en-US"/>
        </w:rPr>
        <w:t xml:space="preserve">, </w:t>
      </w:r>
      <w:proofErr w:type="gramStart"/>
      <w:r w:rsidRPr="00A1330C">
        <w:rPr>
          <w:rFonts w:ascii="Arial" w:hAnsi="Arial" w:cs="Arial"/>
          <w:lang w:val="en-US"/>
        </w:rPr>
        <w:t>MD,DM</w:t>
      </w:r>
      <w:proofErr w:type="gramEnd"/>
      <w:r w:rsidRPr="00A1330C">
        <w:rPr>
          <w:rFonts w:ascii="Arial" w:hAnsi="Arial" w:cs="Arial"/>
          <w:lang w:val="en-US"/>
        </w:rPr>
        <w:t>,</w:t>
      </w:r>
      <w:r w:rsidRPr="00A1330C">
        <w:rPr>
          <w:rFonts w:ascii="Arial" w:hAnsi="Arial" w:cs="Arial"/>
          <w:vertAlign w:val="superscript"/>
          <w:lang w:val="en-US"/>
        </w:rPr>
        <w:t>1</w:t>
      </w:r>
      <w:r w:rsidRPr="00A1330C">
        <w:rPr>
          <w:rFonts w:ascii="Arial" w:eastAsia="Times New Roman" w:hAnsi="Arial" w:cs="Arial"/>
          <w:lang w:val="en-US"/>
        </w:rPr>
        <w:t xml:space="preserve"> Nicole </w:t>
      </w:r>
      <w:proofErr w:type="spellStart"/>
      <w:r w:rsidRPr="00A1330C">
        <w:rPr>
          <w:rFonts w:ascii="Arial" w:eastAsia="Times New Roman" w:hAnsi="Arial" w:cs="Arial"/>
          <w:lang w:val="en-US"/>
        </w:rPr>
        <w:t>Seguy</w:t>
      </w:r>
      <w:proofErr w:type="spellEnd"/>
      <w:r w:rsidRPr="00A1330C">
        <w:rPr>
          <w:rFonts w:ascii="Arial" w:eastAsia="Times New Roman" w:hAnsi="Arial" w:cs="Arial"/>
          <w:lang w:val="en-US"/>
        </w:rPr>
        <w:t>, MD, MPH,</w:t>
      </w:r>
      <w:r w:rsidRPr="00A1330C">
        <w:rPr>
          <w:rFonts w:ascii="Arial" w:eastAsia="Times New Roman" w:hAnsi="Arial" w:cs="Arial"/>
          <w:vertAlign w:val="superscript"/>
          <w:lang w:val="en-US"/>
        </w:rPr>
        <w:t>4</w:t>
      </w:r>
      <w:r w:rsidRPr="00A1330C">
        <w:rPr>
          <w:rFonts w:ascii="Arial" w:eastAsia="Times New Roman" w:hAnsi="Arial" w:cs="Arial"/>
          <w:lang w:val="en-US"/>
        </w:rPr>
        <w:t xml:space="preserve"> </w:t>
      </w:r>
      <w:proofErr w:type="spellStart"/>
      <w:r w:rsidRPr="00A1330C">
        <w:rPr>
          <w:rFonts w:ascii="Arial" w:eastAsia="Times New Roman" w:hAnsi="Arial" w:cs="Arial"/>
          <w:lang w:val="en-US"/>
        </w:rPr>
        <w:t>Razia</w:t>
      </w:r>
      <w:proofErr w:type="spellEnd"/>
      <w:r w:rsidRPr="00A1330C">
        <w:rPr>
          <w:rFonts w:ascii="Arial" w:eastAsia="Times New Roman" w:hAnsi="Arial" w:cs="Arial"/>
          <w:lang w:val="en-US"/>
        </w:rPr>
        <w:t xml:space="preserve"> </w:t>
      </w:r>
      <w:proofErr w:type="spellStart"/>
      <w:r w:rsidRPr="00A1330C">
        <w:rPr>
          <w:rFonts w:ascii="Arial" w:eastAsia="Times New Roman" w:hAnsi="Arial" w:cs="Arial"/>
          <w:lang w:val="en-US"/>
        </w:rPr>
        <w:t>Pendse</w:t>
      </w:r>
      <w:proofErr w:type="spellEnd"/>
      <w:r w:rsidRPr="00A1330C">
        <w:rPr>
          <w:rFonts w:ascii="Arial" w:eastAsia="Times New Roman" w:hAnsi="Arial" w:cs="Arial"/>
          <w:lang w:val="en-US"/>
        </w:rPr>
        <w:t>, MD, MPH,</w:t>
      </w:r>
      <w:r w:rsidRPr="00A1330C">
        <w:rPr>
          <w:rFonts w:ascii="Arial" w:eastAsia="Times New Roman" w:hAnsi="Arial" w:cs="Arial"/>
          <w:vertAlign w:val="superscript"/>
          <w:lang w:val="en-US"/>
        </w:rPr>
        <w:t>5</w:t>
      </w:r>
      <w:r w:rsidRPr="00A1330C">
        <w:rPr>
          <w:rFonts w:ascii="Arial" w:eastAsia="Times New Roman" w:hAnsi="Arial" w:cs="Arial"/>
          <w:lang w:val="en-US"/>
        </w:rPr>
        <w:t xml:space="preserve"> </w:t>
      </w:r>
      <w:proofErr w:type="spellStart"/>
      <w:r w:rsidRPr="00A1330C">
        <w:rPr>
          <w:rFonts w:ascii="Arial" w:eastAsia="Times New Roman" w:hAnsi="Arial" w:cs="Arial"/>
          <w:lang w:val="en-US"/>
        </w:rPr>
        <w:t>Turgay</w:t>
      </w:r>
      <w:proofErr w:type="spellEnd"/>
      <w:r w:rsidRPr="00A1330C">
        <w:rPr>
          <w:rFonts w:ascii="Arial" w:eastAsia="Times New Roman" w:hAnsi="Arial" w:cs="Arial"/>
          <w:lang w:val="en-US"/>
        </w:rPr>
        <w:t xml:space="preserve"> Ayer, PhD</w:t>
      </w:r>
      <w:r w:rsidRPr="00A1330C">
        <w:rPr>
          <w:rFonts w:ascii="Arial" w:eastAsia="Times New Roman" w:hAnsi="Arial" w:cs="Arial"/>
          <w:vertAlign w:val="superscript"/>
          <w:lang w:val="en-US"/>
        </w:rPr>
        <w:t>6</w:t>
      </w:r>
      <w:r w:rsidRPr="00A1330C">
        <w:rPr>
          <w:rFonts w:ascii="Arial" w:eastAsia="Times New Roman" w:hAnsi="Arial" w:cs="Arial"/>
          <w:lang w:val="en-US"/>
        </w:rPr>
        <w:t xml:space="preserve"> Jagpreet Chhatwal, PhD,</w:t>
      </w:r>
      <w:r w:rsidRPr="00A1330C">
        <w:rPr>
          <w:rFonts w:ascii="Arial" w:eastAsia="Times New Roman" w:hAnsi="Arial" w:cs="Arial"/>
          <w:vertAlign w:val="superscript"/>
          <w:lang w:val="en-US"/>
        </w:rPr>
        <w:t>2,3</w:t>
      </w:r>
    </w:p>
    <w:p w14:paraId="7BD218AE" w14:textId="77777777" w:rsidR="000E5BD5" w:rsidRPr="00A1330C" w:rsidRDefault="000E5BD5" w:rsidP="000E5BD5">
      <w:pPr>
        <w:widowControl w:val="0"/>
        <w:autoSpaceDE w:val="0"/>
        <w:autoSpaceDN w:val="0"/>
        <w:adjustRightInd w:val="0"/>
        <w:spacing w:after="100" w:line="23" w:lineRule="atLeast"/>
        <w:rPr>
          <w:rFonts w:ascii="Arial" w:eastAsia="Times New Roman" w:hAnsi="Arial" w:cs="Arial"/>
          <w:lang w:val="en-US"/>
        </w:rPr>
      </w:pPr>
    </w:p>
    <w:p w14:paraId="4609BBDE" w14:textId="77777777" w:rsidR="000E5BD5" w:rsidRPr="00A1330C" w:rsidRDefault="000E5BD5" w:rsidP="000E5BD5">
      <w:pPr>
        <w:widowControl w:val="0"/>
        <w:autoSpaceDE w:val="0"/>
        <w:autoSpaceDN w:val="0"/>
        <w:adjustRightInd w:val="0"/>
        <w:spacing w:after="100" w:line="23" w:lineRule="atLeast"/>
        <w:rPr>
          <w:rFonts w:ascii="Arial" w:eastAsia="Times New Roman" w:hAnsi="Arial" w:cs="Arial"/>
          <w:vertAlign w:val="superscript"/>
          <w:lang w:val="en-US"/>
        </w:rPr>
      </w:pPr>
      <w:r w:rsidRPr="00A1330C">
        <w:rPr>
          <w:rFonts w:ascii="Arial" w:hAnsi="Arial" w:cs="Arial"/>
          <w:bCs/>
          <w:vertAlign w:val="superscript"/>
          <w:lang w:val="en-US"/>
        </w:rPr>
        <w:t>1</w:t>
      </w:r>
      <w:r w:rsidRPr="00A1330C">
        <w:rPr>
          <w:rFonts w:ascii="Arial" w:hAnsi="Arial" w:cs="Arial"/>
          <w:bCs/>
          <w:lang w:val="en-US"/>
        </w:rPr>
        <w:t>Department of Gastroenterology, Sanjay Gandhi Postgraduate Institute of Medical Sciences, Lucknow, India</w:t>
      </w:r>
    </w:p>
    <w:p w14:paraId="7E78FE0C" w14:textId="77777777" w:rsidR="000E5BD5" w:rsidRPr="00A1330C" w:rsidRDefault="000E5BD5" w:rsidP="000E5BD5">
      <w:pPr>
        <w:widowControl w:val="0"/>
        <w:autoSpaceDE w:val="0"/>
        <w:autoSpaceDN w:val="0"/>
        <w:adjustRightInd w:val="0"/>
        <w:spacing w:after="100" w:line="23" w:lineRule="atLeast"/>
        <w:outlineLvl w:val="0"/>
        <w:rPr>
          <w:rFonts w:ascii="Arial" w:eastAsia="Times New Roman" w:hAnsi="Arial" w:cs="Arial"/>
          <w:lang w:val="en-US"/>
        </w:rPr>
      </w:pPr>
      <w:r w:rsidRPr="00A1330C">
        <w:rPr>
          <w:rFonts w:ascii="Arial" w:eastAsia="Times New Roman" w:hAnsi="Arial" w:cs="Arial"/>
          <w:vertAlign w:val="superscript"/>
          <w:lang w:val="en-US"/>
        </w:rPr>
        <w:t>2</w:t>
      </w:r>
      <w:r w:rsidRPr="00A1330C">
        <w:rPr>
          <w:rFonts w:ascii="Arial" w:eastAsia="Times New Roman" w:hAnsi="Arial" w:cs="Arial"/>
          <w:lang w:val="en-US"/>
        </w:rPr>
        <w:t>Massachusetts General Hospital Institute for Technology Assessment, Boston, MA USA</w:t>
      </w:r>
    </w:p>
    <w:p w14:paraId="02B720BA" w14:textId="77777777" w:rsidR="000E5BD5" w:rsidRPr="00A1330C" w:rsidRDefault="000E5BD5" w:rsidP="000E5BD5">
      <w:pPr>
        <w:widowControl w:val="0"/>
        <w:autoSpaceDE w:val="0"/>
        <w:autoSpaceDN w:val="0"/>
        <w:adjustRightInd w:val="0"/>
        <w:spacing w:after="100" w:line="23" w:lineRule="atLeast"/>
        <w:rPr>
          <w:rFonts w:ascii="Arial" w:eastAsia="Times New Roman" w:hAnsi="Arial" w:cs="Arial"/>
          <w:lang w:val="en-US"/>
        </w:rPr>
      </w:pPr>
      <w:r w:rsidRPr="00A1330C">
        <w:rPr>
          <w:rFonts w:ascii="Arial" w:eastAsia="Times New Roman" w:hAnsi="Arial" w:cs="Arial"/>
          <w:vertAlign w:val="superscript"/>
          <w:lang w:val="en-US"/>
        </w:rPr>
        <w:t>3</w:t>
      </w:r>
      <w:r w:rsidRPr="00A1330C">
        <w:rPr>
          <w:rFonts w:ascii="Arial" w:eastAsia="Times New Roman" w:hAnsi="Arial" w:cs="Arial"/>
          <w:lang w:val="en-US"/>
        </w:rPr>
        <w:t>Harvard Medical School, Boston, MA USA</w:t>
      </w:r>
    </w:p>
    <w:p w14:paraId="466F378B" w14:textId="4E8179E0" w:rsidR="000E5BD5" w:rsidRPr="00A1330C" w:rsidRDefault="000E5BD5" w:rsidP="000E5BD5">
      <w:pPr>
        <w:widowControl w:val="0"/>
        <w:autoSpaceDE w:val="0"/>
        <w:autoSpaceDN w:val="0"/>
        <w:adjustRightInd w:val="0"/>
        <w:spacing w:after="100" w:line="23" w:lineRule="atLeast"/>
        <w:rPr>
          <w:rFonts w:ascii="Arial" w:eastAsia="Times New Roman" w:hAnsi="Arial" w:cs="Arial"/>
          <w:lang w:val="en-US"/>
        </w:rPr>
      </w:pPr>
      <w:r w:rsidRPr="00A1330C">
        <w:rPr>
          <w:rFonts w:ascii="Arial" w:eastAsia="Times New Roman" w:hAnsi="Arial" w:cs="Arial"/>
          <w:vertAlign w:val="superscript"/>
          <w:lang w:val="en-US"/>
        </w:rPr>
        <w:t>4</w:t>
      </w:r>
      <w:r w:rsidRPr="00A1330C">
        <w:rPr>
          <w:rFonts w:ascii="Arial" w:eastAsia="Times New Roman" w:hAnsi="Arial" w:cs="Arial"/>
          <w:lang w:val="en-US"/>
        </w:rPr>
        <w:t>World Health Organization India Country Office, New Delhi, India</w:t>
      </w:r>
      <w:r w:rsidR="004C1385" w:rsidRPr="00A1330C">
        <w:rPr>
          <w:rFonts w:ascii="Arial" w:eastAsia="Times New Roman" w:hAnsi="Arial" w:cs="Arial"/>
          <w:lang w:val="en-US"/>
        </w:rPr>
        <w:t>*</w:t>
      </w:r>
    </w:p>
    <w:p w14:paraId="33B29D46" w14:textId="77777777" w:rsidR="000E5BD5" w:rsidRPr="00A1330C" w:rsidRDefault="000E5BD5" w:rsidP="000E5BD5">
      <w:pPr>
        <w:widowControl w:val="0"/>
        <w:autoSpaceDE w:val="0"/>
        <w:autoSpaceDN w:val="0"/>
        <w:adjustRightInd w:val="0"/>
        <w:spacing w:after="100" w:line="23" w:lineRule="atLeast"/>
        <w:rPr>
          <w:rFonts w:ascii="Arial" w:eastAsia="Times New Roman" w:hAnsi="Arial" w:cs="Arial"/>
          <w:lang w:val="en-US"/>
        </w:rPr>
      </w:pPr>
      <w:r w:rsidRPr="00A1330C">
        <w:rPr>
          <w:rFonts w:ascii="Arial" w:eastAsia="Times New Roman" w:hAnsi="Arial" w:cs="Arial"/>
          <w:vertAlign w:val="superscript"/>
          <w:lang w:val="en-US"/>
        </w:rPr>
        <w:t>5</w:t>
      </w:r>
      <w:r w:rsidRPr="00A1330C">
        <w:rPr>
          <w:rFonts w:ascii="Arial" w:eastAsia="Times New Roman" w:hAnsi="Arial" w:cs="Arial"/>
          <w:lang w:val="en-US"/>
        </w:rPr>
        <w:t>World Health Organization Regional Office for the South-East Asia, Communicable Diseases Department, New Delhi, India*</w:t>
      </w:r>
    </w:p>
    <w:p w14:paraId="664865BD" w14:textId="77777777" w:rsidR="000E5BD5" w:rsidRPr="00A1330C" w:rsidRDefault="000E5BD5" w:rsidP="000E5BD5">
      <w:pPr>
        <w:widowControl w:val="0"/>
        <w:autoSpaceDE w:val="0"/>
        <w:autoSpaceDN w:val="0"/>
        <w:adjustRightInd w:val="0"/>
        <w:spacing w:after="100" w:line="23" w:lineRule="atLeast"/>
        <w:rPr>
          <w:rFonts w:ascii="Arial" w:eastAsia="Times New Roman" w:hAnsi="Arial" w:cs="Arial"/>
          <w:lang w:val="en-US"/>
        </w:rPr>
      </w:pPr>
      <w:r w:rsidRPr="00A1330C">
        <w:rPr>
          <w:rFonts w:ascii="Arial" w:eastAsia="Times New Roman" w:hAnsi="Arial" w:cs="Arial"/>
          <w:vertAlign w:val="superscript"/>
          <w:lang w:val="en-US"/>
        </w:rPr>
        <w:t>6</w:t>
      </w:r>
      <w:r w:rsidRPr="00A1330C">
        <w:rPr>
          <w:rFonts w:ascii="Arial" w:eastAsia="Times New Roman" w:hAnsi="Arial" w:cs="Arial"/>
          <w:lang w:val="en-US"/>
        </w:rPr>
        <w:t>H. Milton Stewart School of Industrial and Systems Engineering, Georgia Institute of Technology, Atlanta, GA USA</w:t>
      </w:r>
    </w:p>
    <w:p w14:paraId="0273DF4D" w14:textId="77777777" w:rsidR="000E5BD5" w:rsidRPr="00A1330C" w:rsidRDefault="000E5BD5" w:rsidP="000E5BD5">
      <w:pPr>
        <w:rPr>
          <w:rFonts w:ascii="Arial" w:hAnsi="Arial" w:cs="Arial"/>
          <w:b/>
          <w:lang w:val="en-US"/>
        </w:rPr>
      </w:pPr>
    </w:p>
    <w:p w14:paraId="708349BE" w14:textId="77777777" w:rsidR="00381CBD" w:rsidRPr="00A1330C" w:rsidRDefault="00381CBD" w:rsidP="000E5BD5">
      <w:pPr>
        <w:rPr>
          <w:rFonts w:ascii="Arial" w:hAnsi="Arial" w:cs="Arial"/>
          <w:b/>
          <w:lang w:val="en-US"/>
        </w:rPr>
      </w:pPr>
    </w:p>
    <w:p w14:paraId="432EABD8" w14:textId="2309392C" w:rsidR="00381CBD" w:rsidRPr="00A1330C" w:rsidRDefault="00381CBD" w:rsidP="00381CBD">
      <w:pPr>
        <w:spacing w:after="0" w:line="23" w:lineRule="atLeast"/>
        <w:rPr>
          <w:rFonts w:ascii="Arial" w:eastAsia="Times New Roman" w:hAnsi="Arial" w:cs="Arial"/>
          <w:bCs/>
          <w:lang w:val="en-US"/>
        </w:rPr>
      </w:pPr>
      <w:r w:rsidRPr="00A1330C">
        <w:rPr>
          <w:rFonts w:ascii="Arial" w:eastAsia="Times New Roman" w:hAnsi="Arial" w:cs="Arial"/>
          <w:b/>
          <w:lang w:val="en-US"/>
        </w:rPr>
        <w:t>*</w:t>
      </w:r>
      <w:r w:rsidRPr="00A1330C">
        <w:rPr>
          <w:rFonts w:ascii="Arial" w:eastAsia="Times New Roman" w:hAnsi="Arial" w:cs="Arial"/>
          <w:bCs/>
          <w:lang w:val="en-US"/>
        </w:rPr>
        <w:t>The author is a staff member of the World Health Organization. The author alone is responsible for the views expressed in this publication and they do not necessarily represent the decisions or policies of the World Health Organization</w:t>
      </w:r>
      <w:r w:rsidR="001D0BA0" w:rsidRPr="00A1330C">
        <w:rPr>
          <w:rFonts w:ascii="Arial" w:eastAsia="Times New Roman" w:hAnsi="Arial" w:cs="Arial"/>
          <w:bCs/>
          <w:lang w:val="en-US"/>
        </w:rPr>
        <w:t>.</w:t>
      </w:r>
    </w:p>
    <w:p w14:paraId="324A4612" w14:textId="49806F16" w:rsidR="000E5BD5" w:rsidRPr="00A1330C" w:rsidRDefault="000E5BD5" w:rsidP="000E5BD5">
      <w:pPr>
        <w:rPr>
          <w:rFonts w:ascii="Arial" w:hAnsi="Arial" w:cs="Arial"/>
          <w:b/>
          <w:lang w:val="en-US"/>
        </w:rPr>
      </w:pPr>
      <w:r w:rsidRPr="00A1330C">
        <w:rPr>
          <w:rFonts w:ascii="Arial" w:hAnsi="Arial" w:cs="Arial"/>
          <w:b/>
          <w:lang w:val="en-US"/>
        </w:rPr>
        <w:br w:type="column"/>
      </w:r>
      <w:r w:rsidR="0052613B" w:rsidRPr="00A1330C">
        <w:rPr>
          <w:rFonts w:ascii="Arial" w:hAnsi="Arial" w:cs="Arial"/>
          <w:b/>
          <w:lang w:val="en-US"/>
        </w:rPr>
        <w:lastRenderedPageBreak/>
        <w:t>Table A</w:t>
      </w:r>
      <w:r w:rsidRPr="00A1330C">
        <w:rPr>
          <w:rFonts w:ascii="Arial" w:hAnsi="Arial" w:cs="Arial"/>
          <w:b/>
          <w:lang w:val="en-US"/>
        </w:rPr>
        <w:t>. Assumptions used for baseline population distribution of various characteristics among HCV-infected persons in India</w:t>
      </w:r>
    </w:p>
    <w:tbl>
      <w:tblPr>
        <w:tblStyle w:val="LightShading-Accent1"/>
        <w:tblW w:w="5328" w:type="dxa"/>
        <w:tblLayout w:type="fixed"/>
        <w:tblLook w:val="04A0" w:firstRow="1" w:lastRow="0" w:firstColumn="1" w:lastColumn="0" w:noHBand="0" w:noVBand="1"/>
      </w:tblPr>
      <w:tblGrid>
        <w:gridCol w:w="2538"/>
        <w:gridCol w:w="2790"/>
      </w:tblGrid>
      <w:tr w:rsidR="000E5BD5" w:rsidRPr="00A1330C" w14:paraId="51914D5A" w14:textId="77777777" w:rsidTr="000E5BD5">
        <w:trPr>
          <w:cnfStyle w:val="100000000000" w:firstRow="1" w:lastRow="0" w:firstColumn="0" w:lastColumn="0" w:oddVBand="0" w:evenVBand="0" w:oddHBand="0"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2538" w:type="dxa"/>
            <w:tcBorders>
              <w:top w:val="single" w:sz="4" w:space="0" w:color="auto"/>
              <w:bottom w:val="single" w:sz="4" w:space="0" w:color="auto"/>
            </w:tcBorders>
            <w:vAlign w:val="center"/>
            <w:hideMark/>
          </w:tcPr>
          <w:p w14:paraId="666EE3C0" w14:textId="77777777" w:rsidR="000E5BD5" w:rsidRPr="00A1330C" w:rsidRDefault="000E5BD5" w:rsidP="000E5BD5">
            <w:pPr>
              <w:rPr>
                <w:rFonts w:ascii="Arial" w:eastAsia="Times New Roman" w:hAnsi="Arial" w:cs="Arial"/>
                <w:bCs w:val="0"/>
                <w:color w:val="000000"/>
                <w:sz w:val="20"/>
                <w:szCs w:val="20"/>
              </w:rPr>
            </w:pPr>
            <w:r w:rsidRPr="00A1330C">
              <w:rPr>
                <w:rFonts w:ascii="Arial" w:eastAsia="Times New Roman" w:hAnsi="Arial" w:cs="Arial"/>
                <w:bCs w:val="0"/>
                <w:color w:val="000000"/>
                <w:sz w:val="20"/>
                <w:szCs w:val="20"/>
              </w:rPr>
              <w:t>Parameter</w:t>
            </w:r>
          </w:p>
        </w:tc>
        <w:tc>
          <w:tcPr>
            <w:tcW w:w="2790" w:type="dxa"/>
            <w:tcBorders>
              <w:top w:val="single" w:sz="4" w:space="0" w:color="auto"/>
              <w:bottom w:val="single" w:sz="4" w:space="0" w:color="auto"/>
            </w:tcBorders>
            <w:noWrap/>
            <w:vAlign w:val="center"/>
            <w:hideMark/>
          </w:tcPr>
          <w:p w14:paraId="47242AF8" w14:textId="77777777" w:rsidR="000E5BD5" w:rsidRPr="00A1330C" w:rsidRDefault="000E5BD5" w:rsidP="000E5BD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color w:val="000000"/>
                <w:sz w:val="20"/>
                <w:szCs w:val="20"/>
              </w:rPr>
            </w:pPr>
            <w:r w:rsidRPr="00A1330C">
              <w:rPr>
                <w:rFonts w:ascii="Arial" w:eastAsia="Times New Roman" w:hAnsi="Arial" w:cs="Arial"/>
                <w:bCs w:val="0"/>
                <w:color w:val="000000"/>
                <w:sz w:val="20"/>
                <w:szCs w:val="20"/>
              </w:rPr>
              <w:t>Value</w:t>
            </w:r>
          </w:p>
        </w:tc>
      </w:tr>
      <w:tr w:rsidR="000E5BD5" w:rsidRPr="00A1330C" w14:paraId="0B265558" w14:textId="77777777" w:rsidTr="000E5BD5">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2538" w:type="dxa"/>
            <w:tcBorders>
              <w:top w:val="single" w:sz="4" w:space="0" w:color="auto"/>
              <w:bottom w:val="nil"/>
            </w:tcBorders>
            <w:noWrap/>
            <w:vAlign w:val="center"/>
          </w:tcPr>
          <w:p w14:paraId="4E5146B1" w14:textId="388EBDDD" w:rsidR="000E5BD5" w:rsidRPr="00A1330C" w:rsidRDefault="000E5BD5" w:rsidP="00C03D55">
            <w:pPr>
              <w:rPr>
                <w:rFonts w:ascii="Arial" w:eastAsia="Times New Roman" w:hAnsi="Arial" w:cs="Arial"/>
                <w:color w:val="auto"/>
                <w:sz w:val="20"/>
                <w:szCs w:val="20"/>
              </w:rPr>
            </w:pPr>
            <w:r w:rsidRPr="00A1330C">
              <w:rPr>
                <w:rFonts w:ascii="Arial" w:eastAsia="Times New Roman" w:hAnsi="Arial" w:cs="Arial"/>
                <w:color w:val="auto"/>
                <w:sz w:val="20"/>
                <w:szCs w:val="20"/>
              </w:rPr>
              <w:t xml:space="preserve">Age </w:t>
            </w:r>
            <w:r w:rsidRPr="00A1330C">
              <w:rPr>
                <w:rFonts w:ascii="Arial" w:eastAsia="Times New Roman" w:hAnsi="Arial" w:cs="Arial"/>
                <w:color w:val="000000"/>
                <w:sz w:val="20"/>
                <w:szCs w:val="20"/>
              </w:rPr>
              <w:fldChar w:fldCharType="begin">
                <w:fldData xml:space="preserve">PEVuZE5vdGU+PENpdGU+PEF1dGhvcj5DaG93ZGh1cnk8L0F1dGhvcj48WWVhcj4yMDAzPC9ZZWFy
PjxSZWNOdW0+MTI4MzwvUmVjTnVtPjxEaXNwbGF5VGV4dD5bMV08L0Rpc3BsYXlUZXh0PjxyZWNv
cmQ+PHJlYy1udW1iZXI+MTI4MzwvcmVjLW51bWJlcj48Zm9yZWlnbi1rZXlzPjxrZXkgYXBwPSJF
TiIgZGItaWQ9InpwdGZ0NTJhY3JwejVlZWZ6cDh2ZnNlM3B3MjB0ZHhzZWU5ZSIgdGltZXN0YW1w
PSIxNDgzMTMwNjQ1Ij4xMjgzPC9rZXk+PC9mb3JlaWduLWtleXM+PHJlZi10eXBlIG5hbWU9Ikpv
dXJuYWwgQXJ0aWNsZSI+MTc8L3JlZi10eXBlPjxjb250cmlidXRvcnM+PGF1dGhvcnM+PGF1dGhv
cj5DaG93ZGh1cnksIEEuPC9hdXRob3I+PGF1dGhvcj5TYW50cmEsIEEuPC9hdXRob3I+PGF1dGhv
cj5DaGF1ZGh1cmksIFMuPC9hdXRob3I+PGF1dGhvcj5EaGFsaSwgRy4gSy48L2F1dGhvcj48YXV0
aG9yPkNoYXVkaHVyaSwgUy48L2F1dGhvcj48YXV0aG9yPk1haXR5LCBTLiBHLjwvYXV0aG9yPjxh
dXRob3I+TmFpaywgVC4gTi48L2F1dGhvcj48YXV0aG9yPkJoYXR0YWNoYXJ5YSwgUy4gSy48L2F1
dGhvcj48YXV0aG9yPk1henVtZGVyLCBELiBOLjwvYXV0aG9yPjwvYXV0aG9ycz48L2NvbnRyaWJ1
dG9ycz48YXV0aC1hZGRyZXNzPkRlcGFydG1lbnQgb2YgR2FzdHJvZW50ZXJvbG9neSwgSW5zdGl0
dXRlIG9mIFBvc3QgR3JhZHVhdGUgTWVkaWNhbCBFZHVjYXRpb24gYW5kIFJlc2VhcmNoLCBLb2xr
YXRhLCBJbmRpYS4gYWNob3dkaHVyeUBhcGV4bWFpbC5jb208L2F1dGgtYWRkcmVzcz48dGl0bGVz
Pjx0aXRsZT5IZXBhdGl0aXMgQyB2aXJ1cyBpbmZlY3Rpb24gaW4gdGhlIGdlbmVyYWwgcG9wdWxh
dGlvbjogYSBjb21tdW5pdHktYmFzZWQgc3R1ZHkgaW4gV2VzdCBCZW5nYWwsIEluZGlhPC90aXRs
ZT48c2Vjb25kYXJ5LXRpdGxlPkhlcGF0b2xvZ3k8L3NlY29uZGFyeS10aXRsZT48YWx0LXRpdGxl
PkhlcGF0b2xvZ3kgKEJhbHRpbW9yZSwgTWQuKTwvYWx0LXRpdGxlPjwvdGl0bGVzPjxwZXJpb2Rp
Y2FsPjxmdWxsLXRpdGxlPkhlcGF0b2xvZ3k8L2Z1bGwtdGl0bGU+PGFiYnItMT5IZXBhdG9sb2d5
IChCYWx0aW1vcmUsIE1kLik8L2FiYnItMT48L3BlcmlvZGljYWw+PGFsdC1wZXJpb2RpY2FsPjxm
dWxsLXRpdGxlPkhlcGF0b2xvZ3k8L2Z1bGwtdGl0bGU+PGFiYnItMT5IZXBhdG9sb2d5IChCYWx0
aW1vcmUsIE1kLik8L2FiYnItMT48L2FsdC1wZXJpb2RpY2FsPjxwYWdlcz44MDItOTwvcGFnZXM+
PHZvbHVtZT4zNzwvdm9sdW1lPjxudW1iZXI+NDwvbnVtYmVyPjxlZGl0aW9uPjIwMDMvMDQvMDI8
L2VkaXRpb24+PGtleXdvcmRzPjxrZXl3b3JkPkFkb2xlc2NlbnQ8L2tleXdvcmQ+PGtleXdvcmQ+
QWR1bHQ8L2tleXdvcmQ+PGtleXdvcmQ+Q2hpbGQ8L2tleXdvcmQ+PGtleXdvcmQ+RmVtYWxlPC9r
ZXl3b3JkPjxrZXl3b3JkPkdlbmUgRnJlcXVlbmN5PC9rZXl3b3JkPjxrZXl3b3JkPkdlbm90eXBl
PC9rZXl3b3JkPjxrZXl3b3JkPkhlcGFjaXZpcnVzL2dlbmV0aWNzL2ltbXVub2xvZ3k8L2tleXdv
cmQ+PGtleXdvcmQ+SGVwYXRpdGlzIEMvKmVwaWRlbWlvbG9neS92aXJvbG9neTwva2V5d29yZD48
a2V5d29yZD5IZXBhdGl0aXMgQyBBbnRpYm9kaWVzL2FuYWx5c2lzPC9rZXl3b3JkPjxrZXl3b3Jk
Pkh1bWFuczwva2V5d29yZD48a2V5d29yZD5JbmRpYS9lcGlkZW1pb2xvZ3k8L2tleXdvcmQ+PGtl
eXdvcmQ+TWFsZTwva2V5d29yZD48a2V5d29yZD5NaWRkbGUgQWdlZDwva2V5d29yZD48a2V5d29y
ZD5QaHlsb2dlbnk8L2tleXdvcmQ+PGtleXdvcmQ+UHJldmFsZW5jZTwva2V5d29yZD48a2V5d29y
ZD5SaXNrIEZhY3RvcnM8L2tleXdvcmQ+PGtleXdvcmQ+VmlyZW1pYS9lcGlkZW1pb2xvZ3k8L2tl
eXdvcmQ+PC9rZXl3b3Jkcz48ZGF0ZXM+PHllYXI+MjAwMzwveWVhcj48cHViLWRhdGVzPjxkYXRl
PkFwcjwvZGF0ZT48L3B1Yi1kYXRlcz48L2RhdGVzPjxpc2JuPjAyNzAtOTEzOSAoUHJpbnQpJiN4
RDswMjcwLTkxMzk8L2lzYm4+PGFjY2Vzc2lvbi1udW0+MTI2Njg5NzM8L2FjY2Vzc2lvbi1udW0+
PHVybHM+PC91cmxzPjxlbGVjdHJvbmljLXJlc291cmNlLW51bT4xMC4xMDUzL2poZXAuMjAwMy41
MDE1NzwvZWxlY3Ryb25pYy1yZXNvdXJjZS1udW0+PHJlbW90ZS1kYXRhYmFzZS1wcm92aWRlcj5O
TE08L3JlbW90ZS1kYXRhYmFzZS1wcm92aWRlcj48bGFuZ3VhZ2U+ZW5nPC9sYW5ndWFnZT48L3Jl
Y29yZD48L0NpdGU+PC9FbmROb3RlPgB=
</w:fldData>
              </w:fldChar>
            </w:r>
            <w:r w:rsidR="00C03D55">
              <w:rPr>
                <w:rFonts w:ascii="Arial" w:eastAsia="Times New Roman" w:hAnsi="Arial" w:cs="Arial"/>
                <w:color w:val="000000"/>
                <w:sz w:val="20"/>
                <w:szCs w:val="20"/>
              </w:rPr>
              <w:instrText xml:space="preserve"> ADDIN EN.CITE </w:instrText>
            </w:r>
            <w:r w:rsidR="00C03D55">
              <w:rPr>
                <w:rFonts w:ascii="Arial" w:eastAsia="Times New Roman" w:hAnsi="Arial" w:cs="Arial"/>
                <w:color w:val="000000"/>
                <w:sz w:val="20"/>
                <w:szCs w:val="20"/>
              </w:rPr>
              <w:fldChar w:fldCharType="begin">
                <w:fldData xml:space="preserve">PEVuZE5vdGU+PENpdGU+PEF1dGhvcj5DaG93ZGh1cnk8L0F1dGhvcj48WWVhcj4yMDAzPC9ZZWFy
PjxSZWNOdW0+MTI4MzwvUmVjTnVtPjxEaXNwbGF5VGV4dD5bMV08L0Rpc3BsYXlUZXh0PjxyZWNv
cmQ+PHJlYy1udW1iZXI+MTI4MzwvcmVjLW51bWJlcj48Zm9yZWlnbi1rZXlzPjxrZXkgYXBwPSJF
TiIgZGItaWQ9InpwdGZ0NTJhY3JwejVlZWZ6cDh2ZnNlM3B3MjB0ZHhzZWU5ZSIgdGltZXN0YW1w
PSIxNDgzMTMwNjQ1Ij4xMjgzPC9rZXk+PC9mb3JlaWduLWtleXM+PHJlZi10eXBlIG5hbWU9Ikpv
dXJuYWwgQXJ0aWNsZSI+MTc8L3JlZi10eXBlPjxjb250cmlidXRvcnM+PGF1dGhvcnM+PGF1dGhv
cj5DaG93ZGh1cnksIEEuPC9hdXRob3I+PGF1dGhvcj5TYW50cmEsIEEuPC9hdXRob3I+PGF1dGhv
cj5DaGF1ZGh1cmksIFMuPC9hdXRob3I+PGF1dGhvcj5EaGFsaSwgRy4gSy48L2F1dGhvcj48YXV0
aG9yPkNoYXVkaHVyaSwgUy48L2F1dGhvcj48YXV0aG9yPk1haXR5LCBTLiBHLjwvYXV0aG9yPjxh
dXRob3I+TmFpaywgVC4gTi48L2F1dGhvcj48YXV0aG9yPkJoYXR0YWNoYXJ5YSwgUy4gSy48L2F1
dGhvcj48YXV0aG9yPk1henVtZGVyLCBELiBOLjwvYXV0aG9yPjwvYXV0aG9ycz48L2NvbnRyaWJ1
dG9ycz48YXV0aC1hZGRyZXNzPkRlcGFydG1lbnQgb2YgR2FzdHJvZW50ZXJvbG9neSwgSW5zdGl0
dXRlIG9mIFBvc3QgR3JhZHVhdGUgTWVkaWNhbCBFZHVjYXRpb24gYW5kIFJlc2VhcmNoLCBLb2xr
YXRhLCBJbmRpYS4gYWNob3dkaHVyeUBhcGV4bWFpbC5jb208L2F1dGgtYWRkcmVzcz48dGl0bGVz
Pjx0aXRsZT5IZXBhdGl0aXMgQyB2aXJ1cyBpbmZlY3Rpb24gaW4gdGhlIGdlbmVyYWwgcG9wdWxh
dGlvbjogYSBjb21tdW5pdHktYmFzZWQgc3R1ZHkgaW4gV2VzdCBCZW5nYWwsIEluZGlhPC90aXRs
ZT48c2Vjb25kYXJ5LXRpdGxlPkhlcGF0b2xvZ3k8L3NlY29uZGFyeS10aXRsZT48YWx0LXRpdGxl
PkhlcGF0b2xvZ3kgKEJhbHRpbW9yZSwgTWQuKTwvYWx0LXRpdGxlPjwvdGl0bGVzPjxwZXJpb2Rp
Y2FsPjxmdWxsLXRpdGxlPkhlcGF0b2xvZ3k8L2Z1bGwtdGl0bGU+PGFiYnItMT5IZXBhdG9sb2d5
IChCYWx0aW1vcmUsIE1kLik8L2FiYnItMT48L3BlcmlvZGljYWw+PGFsdC1wZXJpb2RpY2FsPjxm
dWxsLXRpdGxlPkhlcGF0b2xvZ3k8L2Z1bGwtdGl0bGU+PGFiYnItMT5IZXBhdG9sb2d5IChCYWx0
aW1vcmUsIE1kLik8L2FiYnItMT48L2FsdC1wZXJpb2RpY2FsPjxwYWdlcz44MDItOTwvcGFnZXM+
PHZvbHVtZT4zNzwvdm9sdW1lPjxudW1iZXI+NDwvbnVtYmVyPjxlZGl0aW9uPjIwMDMvMDQvMDI8
L2VkaXRpb24+PGtleXdvcmRzPjxrZXl3b3JkPkFkb2xlc2NlbnQ8L2tleXdvcmQ+PGtleXdvcmQ+
QWR1bHQ8L2tleXdvcmQ+PGtleXdvcmQ+Q2hpbGQ8L2tleXdvcmQ+PGtleXdvcmQ+RmVtYWxlPC9r
ZXl3b3JkPjxrZXl3b3JkPkdlbmUgRnJlcXVlbmN5PC9rZXl3b3JkPjxrZXl3b3JkPkdlbm90eXBl
PC9rZXl3b3JkPjxrZXl3b3JkPkhlcGFjaXZpcnVzL2dlbmV0aWNzL2ltbXVub2xvZ3k8L2tleXdv
cmQ+PGtleXdvcmQ+SGVwYXRpdGlzIEMvKmVwaWRlbWlvbG9neS92aXJvbG9neTwva2V5d29yZD48
a2V5d29yZD5IZXBhdGl0aXMgQyBBbnRpYm9kaWVzL2FuYWx5c2lzPC9rZXl3b3JkPjxrZXl3b3Jk
Pkh1bWFuczwva2V5d29yZD48a2V5d29yZD5JbmRpYS9lcGlkZW1pb2xvZ3k8L2tleXdvcmQ+PGtl
eXdvcmQ+TWFsZTwva2V5d29yZD48a2V5d29yZD5NaWRkbGUgQWdlZDwva2V5d29yZD48a2V5d29y
ZD5QaHlsb2dlbnk8L2tleXdvcmQ+PGtleXdvcmQ+UHJldmFsZW5jZTwva2V5d29yZD48a2V5d29y
ZD5SaXNrIEZhY3RvcnM8L2tleXdvcmQ+PGtleXdvcmQ+VmlyZW1pYS9lcGlkZW1pb2xvZ3k8L2tl
eXdvcmQ+PC9rZXl3b3Jkcz48ZGF0ZXM+PHllYXI+MjAwMzwveWVhcj48cHViLWRhdGVzPjxkYXRl
PkFwcjwvZGF0ZT48L3B1Yi1kYXRlcz48L2RhdGVzPjxpc2JuPjAyNzAtOTEzOSAoUHJpbnQpJiN4
RDswMjcwLTkxMzk8L2lzYm4+PGFjY2Vzc2lvbi1udW0+MTI2Njg5NzM8L2FjY2Vzc2lvbi1udW0+
PHVybHM+PC91cmxzPjxlbGVjdHJvbmljLXJlc291cmNlLW51bT4xMC4xMDUzL2poZXAuMjAwMy41
MDE1NzwvZWxlY3Ryb25pYy1yZXNvdXJjZS1udW0+PHJlbW90ZS1kYXRhYmFzZS1wcm92aWRlcj5O
TE08L3JlbW90ZS1kYXRhYmFzZS1wcm92aWRlcj48bGFuZ3VhZ2U+ZW5nPC9sYW5ndWFnZT48L3Jl
Y29yZD48L0NpdGU+PC9FbmROb3RlPgB=
</w:fldData>
              </w:fldChar>
            </w:r>
            <w:r w:rsidR="00C03D55">
              <w:rPr>
                <w:rFonts w:ascii="Arial" w:eastAsia="Times New Roman" w:hAnsi="Arial" w:cs="Arial"/>
                <w:color w:val="000000"/>
                <w:sz w:val="20"/>
                <w:szCs w:val="20"/>
              </w:rPr>
              <w:instrText xml:space="preserve"> ADDIN EN.CITE.DATA </w:instrText>
            </w:r>
            <w:r w:rsidR="00C03D55">
              <w:rPr>
                <w:rFonts w:ascii="Arial" w:eastAsia="Times New Roman" w:hAnsi="Arial" w:cs="Arial"/>
                <w:color w:val="000000"/>
                <w:sz w:val="20"/>
                <w:szCs w:val="20"/>
              </w:rPr>
            </w:r>
            <w:r w:rsidR="00C03D55">
              <w:rPr>
                <w:rFonts w:ascii="Arial" w:eastAsia="Times New Roman" w:hAnsi="Arial" w:cs="Arial"/>
                <w:color w:val="000000"/>
                <w:sz w:val="20"/>
                <w:szCs w:val="20"/>
              </w:rPr>
              <w:fldChar w:fldCharType="end"/>
            </w:r>
            <w:r w:rsidRPr="00A1330C">
              <w:rPr>
                <w:rFonts w:ascii="Arial" w:eastAsia="Times New Roman" w:hAnsi="Arial" w:cs="Arial"/>
                <w:color w:val="000000"/>
                <w:sz w:val="20"/>
                <w:szCs w:val="20"/>
              </w:rPr>
              <w:fldChar w:fldCharType="separate"/>
            </w:r>
            <w:r w:rsidR="00C03D55">
              <w:rPr>
                <w:rFonts w:ascii="Arial" w:eastAsia="Times New Roman" w:hAnsi="Arial" w:cs="Arial"/>
                <w:noProof/>
                <w:color w:val="000000"/>
                <w:sz w:val="20"/>
                <w:szCs w:val="20"/>
              </w:rPr>
              <w:t>[1]</w:t>
            </w:r>
            <w:r w:rsidRPr="00A1330C">
              <w:rPr>
                <w:rFonts w:ascii="Arial" w:eastAsia="Times New Roman" w:hAnsi="Arial" w:cs="Arial"/>
                <w:color w:val="000000"/>
                <w:sz w:val="20"/>
                <w:szCs w:val="20"/>
              </w:rPr>
              <w:fldChar w:fldCharType="end"/>
            </w:r>
          </w:p>
        </w:tc>
        <w:tc>
          <w:tcPr>
            <w:tcW w:w="2790" w:type="dxa"/>
            <w:tcBorders>
              <w:top w:val="single" w:sz="4" w:space="0" w:color="auto"/>
              <w:bottom w:val="nil"/>
            </w:tcBorders>
            <w:noWrap/>
            <w:vAlign w:val="center"/>
          </w:tcPr>
          <w:p w14:paraId="1F11DBB4" w14:textId="77777777" w:rsidR="000E5BD5" w:rsidRPr="00A1330C" w:rsidRDefault="000E5BD5" w:rsidP="000E5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A1330C">
              <w:rPr>
                <w:rFonts w:ascii="Arial" w:eastAsia="Times New Roman" w:hAnsi="Arial" w:cs="Arial"/>
                <w:color w:val="auto"/>
                <w:sz w:val="20"/>
                <w:szCs w:val="20"/>
              </w:rPr>
              <w:t>35 (20–70)</w:t>
            </w:r>
          </w:p>
        </w:tc>
      </w:tr>
      <w:tr w:rsidR="000E5BD5" w:rsidRPr="00A1330C" w14:paraId="0E065BE1" w14:textId="77777777" w:rsidTr="000E5BD5">
        <w:trPr>
          <w:trHeight w:val="359"/>
        </w:trPr>
        <w:tc>
          <w:tcPr>
            <w:cnfStyle w:val="001000000000" w:firstRow="0" w:lastRow="0" w:firstColumn="1" w:lastColumn="0" w:oddVBand="0" w:evenVBand="0" w:oddHBand="0" w:evenHBand="0" w:firstRowFirstColumn="0" w:firstRowLastColumn="0" w:lastRowFirstColumn="0" w:lastRowLastColumn="0"/>
            <w:tcW w:w="2538" w:type="dxa"/>
            <w:tcBorders>
              <w:top w:val="single" w:sz="4" w:space="0" w:color="auto"/>
              <w:bottom w:val="nil"/>
            </w:tcBorders>
            <w:noWrap/>
            <w:vAlign w:val="center"/>
          </w:tcPr>
          <w:p w14:paraId="58A4D959" w14:textId="305306BF" w:rsidR="000E5BD5" w:rsidRPr="00A1330C" w:rsidRDefault="000E5BD5" w:rsidP="00C03D55">
            <w:pPr>
              <w:rPr>
                <w:rFonts w:ascii="Arial" w:eastAsia="Times New Roman" w:hAnsi="Arial" w:cs="Arial"/>
                <w:color w:val="000000"/>
                <w:sz w:val="20"/>
                <w:szCs w:val="20"/>
              </w:rPr>
            </w:pPr>
            <w:r w:rsidRPr="00A1330C">
              <w:rPr>
                <w:rFonts w:ascii="Arial" w:eastAsia="Times New Roman" w:hAnsi="Arial" w:cs="Arial"/>
                <w:color w:val="000000"/>
                <w:sz w:val="20"/>
                <w:szCs w:val="20"/>
              </w:rPr>
              <w:t>Fibrosis score</w:t>
            </w:r>
            <w:r w:rsidRPr="00A1330C">
              <w:rPr>
                <w:rFonts w:ascii="Arial" w:eastAsia="Times New Roman" w:hAnsi="Arial" w:cs="Arial"/>
                <w:b w:val="0"/>
                <w:color w:val="000000"/>
                <w:sz w:val="20"/>
                <w:szCs w:val="20"/>
              </w:rPr>
              <w:t xml:space="preserve"> </w:t>
            </w:r>
            <w:r w:rsidRPr="00A1330C">
              <w:rPr>
                <w:rFonts w:ascii="Arial" w:eastAsia="Times New Roman" w:hAnsi="Arial" w:cs="Arial"/>
                <w:color w:val="000000"/>
                <w:sz w:val="20"/>
                <w:szCs w:val="20"/>
              </w:rPr>
              <w:fldChar w:fldCharType="begin">
                <w:fldData xml:space="preserve">PEVuZE5vdGU+PENpdGU+PEF1dGhvcj5BaG1hZDwvQXV0aG9yPjxZZWFyPjIwMTE8L1llYXI+PFJl
Y051bT4xMjg0PC9SZWNOdW0+PERpc3BsYXlUZXh0PlsyXTwvRGlzcGxheVRleHQ+PHJlY29yZD48
cmVjLW51bWJlcj4xMjg0PC9yZWMtbnVtYmVyPjxmb3JlaWduLWtleXM+PGtleSBhcHA9IkVOIiBk
Yi1pZD0ienB0ZnQ1MmFjcnB6NWVlZnpwOHZmc2UzcHcyMHRkeHNlZTllIiB0aW1lc3RhbXA9IjE0
ODMxMzEwNzgiPjEyODQ8L2tleT48L2ZvcmVpZ24ta2V5cz48cmVmLXR5cGUgbmFtZT0iSm91cm5h
bCBBcnRpY2xlIj4xNzwvcmVmLXR5cGU+PGNvbnRyaWJ1dG9ycz48YXV0aG9ycz48YXV0aG9yPkFo
bWFkLCBXLjwvYXV0aG9yPjxhdXRob3I+SWpheiwgQi48L2F1dGhvcj48YXV0aG9yPkphdmVkLCBG
LiBULjwvYXV0aG9yPjxhdXRob3I+R3VsbCwgUy48L2F1dGhvcj48YXV0aG9yPkthdXNhciwgSC48
L2F1dGhvcj48YXV0aG9yPlNhcndhciwgTS4gVC48L2F1dGhvcj48YXV0aG9yPkFzYWQsIFMuPC9h
dXRob3I+PGF1dGhvcj5TaGFoaWQsIEkuPC9hdXRob3I+PGF1dGhvcj5TdW1yaW4sIEEuPC9hdXRo
b3I+PGF1dGhvcj5LaGFsaXEsIFMuPC9hdXRob3I+PGF1dGhvcj5KYWhhbiwgUy48L2F1dGhvcj48
YXV0aG9yPlBlcnZhaXosIEEuPC9hdXRob3I+PGF1dGhvcj5IYXNzYW4sIFMuPC9hdXRob3I+PC9h
dXRob3JzPjwvY29udHJpYnV0b3JzPjxhdXRoLWFkZHJlc3M+QXBwbGllZCBhbmQgRnVuY3Rpb25h
bCBHZW5vbWljcyBMYWIsIENlbnRyZSBvZiBFeGNlbGxlbmNlIGluIE1vbGVjdWxhciBCaW9sb2d5
LCBVbml2ZXJzaXR5IG9mIHRoZSBQdW5qYWIsIExhaG9yZS01MzcwMCwgUGFraXN0YW4uPC9hdXRo
LWFkZHJlc3M+PHRpdGxlcz48dGl0bGU+QSBjb21wYXJpc29uIG9mIGZvdXIgZmlicm9zaXMgaW5k
ZXhlcyBpbiBjaHJvbmljIEhDVjogZGV2ZWxvcG1lbnQgb2YgbmV3IGZpYnJvc2lzLWNpcnJob3Np
cyBpbmRleCAoRkNJKTwvdGl0bGU+PHNlY29uZGFyeS10aXRsZT5CTUMgR2FzdHJvZW50ZXJvbDwv
c2Vjb25kYXJ5LXRpdGxlPjxhbHQtdGl0bGU+Qk1DIGdhc3Ryb2VudGVyb2xvZ3k8L2FsdC10aXRs
ZT48L3RpdGxlcz48cGVyaW9kaWNhbD48ZnVsbC10aXRsZT5CTUMgR2FzdHJvZW50ZXJvbDwvZnVs
bC10aXRsZT48YWJici0xPkJNQyBnYXN0cm9lbnRlcm9sb2d5PC9hYmJyLTE+PC9wZXJpb2RpY2Fs
PjxhbHQtcGVyaW9kaWNhbD48ZnVsbC10aXRsZT5CTUMgR2FzdHJvZW50ZXJvbDwvZnVsbC10aXRs
ZT48YWJici0xPkJNQyBnYXN0cm9lbnRlcm9sb2d5PC9hYmJyLTE+PC9hbHQtcGVyaW9kaWNhbD48
cGFnZXM+NDQ8L3BhZ2VzPjx2b2x1bWU+MTE8L3ZvbHVtZT48ZWRpdGlvbj4yMDExLzA0LzIyPC9l
ZGl0aW9uPjxrZXl3b3Jkcz48a2V5d29yZD5BZHVsdDwva2V5d29yZD48a2V5d29yZD5BbGFuaW5l
IFRyYW5zYW1pbmFzZS9ibG9vZDwva2V5d29yZD48a2V5d29yZD5BcmVhIFVuZGVyIEN1cnZlPC9r
ZXl3b3JkPjxrZXl3b3JkPkFzcGFydGF0ZSBBbWlub3RyYW5zZmVyYXNlcy9ibG9vZDwva2V5d29y
ZD48a2V5d29yZD5CaWxpcnViaW4vYmxvb2Q8L2tleXdvcmQ+PGtleXdvcmQ+QmlvcHN5PC9rZXl3
b3JkPjxrZXl3b3JkPkNoaS1TcXVhcmUgRGlzdHJpYnV0aW9uPC9rZXl3b3JkPjxrZXl3b3JkPkZl
bWFsZTwva2V5d29yZD48a2V5d29yZD5IZXBhdGl0aXMgQywgQ2hyb25pYy8qYmxvb2QvKnBhdGhv
bG9neTwva2V5d29yZD48a2V5d29yZD5IdW1hbnM8L2tleXdvcmQ+PGtleXdvcmQ+TGl2ZXIgQ2ly
cmhvc2lzLypibG9vZC8qcGF0aG9sb2d5PC9rZXl3b3JkPjxrZXl3b3JkPk1hbGU8L2tleXdvcmQ+
PGtleXdvcmQ+TWlkZGxlIEFnZWQ8L2tleXdvcmQ+PGtleXdvcmQ+UGxhdGVsZXQgQ291bnQ8L2tl
eXdvcmQ+PGtleXdvcmQ+UHJlZGljdGl2ZSBWYWx1ZSBvZiBUZXN0czwva2V5d29yZD48a2V5d29y
ZD5ST0MgQ3VydmU8L2tleXdvcmQ+PGtleXdvcmQ+U2VydW0gQWxidW1pbi9tZXRhYm9saXNtPC9r
ZXl3b3JkPjxrZXl3b3JkPipTZXZlcml0eSBvZiBJbGxuZXNzIEluZGV4PC9rZXl3b3JkPjxrZXl3
b3JkPlZpcmFsIExvYWQ8L2tleXdvcmQ+PGtleXdvcmQ+WW91bmcgQWR1bHQ8L2tleXdvcmQ+PC9r
ZXl3b3Jkcz48ZGF0ZXM+PHllYXI+MjAxMTwveWVhcj48cHViLWRhdGVzPjxkYXRlPkFwciAyMTwv
ZGF0ZT48L3B1Yi1kYXRlcz48L2RhdGVzPjxpc2JuPjE0NzEtMjMweDwvaXNibj48YWNjZXNzaW9u
LW51bT4yMTUwNzI3MTwvYWNjZXNzaW9uLW51bT48dXJscz48L3VybHM+PGN1c3RvbTI+UE1DMzA5
ODE4NDwvY3VzdG9tMj48ZWxlY3Ryb25pYy1yZXNvdXJjZS1udW0+MTAuMTE4Ni8xNDcxLTIzMHgt
MTEtNDQ8L2VsZWN0cm9uaWMtcmVzb3VyY2UtbnVtPjxyZW1vdGUtZGF0YWJhc2UtcHJvdmlkZXI+
TkxNPC9yZW1vdGUtZGF0YWJhc2UtcHJvdmlkZXI+PGxhbmd1YWdlPmVuZzwvbGFuZ3VhZ2U+PC9y
ZWNvcmQ+PC9DaXRlPjwvRW5kTm90ZT5=
</w:fldData>
              </w:fldChar>
            </w:r>
            <w:r w:rsidR="00C03D55">
              <w:rPr>
                <w:rFonts w:ascii="Arial" w:eastAsia="Times New Roman" w:hAnsi="Arial" w:cs="Arial"/>
                <w:color w:val="000000"/>
                <w:sz w:val="20"/>
                <w:szCs w:val="20"/>
              </w:rPr>
              <w:instrText xml:space="preserve"> ADDIN EN.CITE </w:instrText>
            </w:r>
            <w:r w:rsidR="00C03D55">
              <w:rPr>
                <w:rFonts w:ascii="Arial" w:eastAsia="Times New Roman" w:hAnsi="Arial" w:cs="Arial"/>
                <w:color w:val="000000"/>
                <w:sz w:val="20"/>
                <w:szCs w:val="20"/>
              </w:rPr>
              <w:fldChar w:fldCharType="begin">
                <w:fldData xml:space="preserve">PEVuZE5vdGU+PENpdGU+PEF1dGhvcj5BaG1hZDwvQXV0aG9yPjxZZWFyPjIwMTE8L1llYXI+PFJl
Y051bT4xMjg0PC9SZWNOdW0+PERpc3BsYXlUZXh0PlsyXTwvRGlzcGxheVRleHQ+PHJlY29yZD48
cmVjLW51bWJlcj4xMjg0PC9yZWMtbnVtYmVyPjxmb3JlaWduLWtleXM+PGtleSBhcHA9IkVOIiBk
Yi1pZD0ienB0ZnQ1MmFjcnB6NWVlZnpwOHZmc2UzcHcyMHRkeHNlZTllIiB0aW1lc3RhbXA9IjE0
ODMxMzEwNzgiPjEyODQ8L2tleT48L2ZvcmVpZ24ta2V5cz48cmVmLXR5cGUgbmFtZT0iSm91cm5h
bCBBcnRpY2xlIj4xNzwvcmVmLXR5cGU+PGNvbnRyaWJ1dG9ycz48YXV0aG9ycz48YXV0aG9yPkFo
bWFkLCBXLjwvYXV0aG9yPjxhdXRob3I+SWpheiwgQi48L2F1dGhvcj48YXV0aG9yPkphdmVkLCBG
LiBULjwvYXV0aG9yPjxhdXRob3I+R3VsbCwgUy48L2F1dGhvcj48YXV0aG9yPkthdXNhciwgSC48
L2F1dGhvcj48YXV0aG9yPlNhcndhciwgTS4gVC48L2F1dGhvcj48YXV0aG9yPkFzYWQsIFMuPC9h
dXRob3I+PGF1dGhvcj5TaGFoaWQsIEkuPC9hdXRob3I+PGF1dGhvcj5TdW1yaW4sIEEuPC9hdXRo
b3I+PGF1dGhvcj5LaGFsaXEsIFMuPC9hdXRob3I+PGF1dGhvcj5KYWhhbiwgUy48L2F1dGhvcj48
YXV0aG9yPlBlcnZhaXosIEEuPC9hdXRob3I+PGF1dGhvcj5IYXNzYW4sIFMuPC9hdXRob3I+PC9h
dXRob3JzPjwvY29udHJpYnV0b3JzPjxhdXRoLWFkZHJlc3M+QXBwbGllZCBhbmQgRnVuY3Rpb25h
bCBHZW5vbWljcyBMYWIsIENlbnRyZSBvZiBFeGNlbGxlbmNlIGluIE1vbGVjdWxhciBCaW9sb2d5
LCBVbml2ZXJzaXR5IG9mIHRoZSBQdW5qYWIsIExhaG9yZS01MzcwMCwgUGFraXN0YW4uPC9hdXRo
LWFkZHJlc3M+PHRpdGxlcz48dGl0bGU+QSBjb21wYXJpc29uIG9mIGZvdXIgZmlicm9zaXMgaW5k
ZXhlcyBpbiBjaHJvbmljIEhDVjogZGV2ZWxvcG1lbnQgb2YgbmV3IGZpYnJvc2lzLWNpcnJob3Np
cyBpbmRleCAoRkNJKTwvdGl0bGU+PHNlY29uZGFyeS10aXRsZT5CTUMgR2FzdHJvZW50ZXJvbDwv
c2Vjb25kYXJ5LXRpdGxlPjxhbHQtdGl0bGU+Qk1DIGdhc3Ryb2VudGVyb2xvZ3k8L2FsdC10aXRs
ZT48L3RpdGxlcz48cGVyaW9kaWNhbD48ZnVsbC10aXRsZT5CTUMgR2FzdHJvZW50ZXJvbDwvZnVs
bC10aXRsZT48YWJici0xPkJNQyBnYXN0cm9lbnRlcm9sb2d5PC9hYmJyLTE+PC9wZXJpb2RpY2Fs
PjxhbHQtcGVyaW9kaWNhbD48ZnVsbC10aXRsZT5CTUMgR2FzdHJvZW50ZXJvbDwvZnVsbC10aXRs
ZT48YWJici0xPkJNQyBnYXN0cm9lbnRlcm9sb2d5PC9hYmJyLTE+PC9hbHQtcGVyaW9kaWNhbD48
cGFnZXM+NDQ8L3BhZ2VzPjx2b2x1bWU+MTE8L3ZvbHVtZT48ZWRpdGlvbj4yMDExLzA0LzIyPC9l
ZGl0aW9uPjxrZXl3b3Jkcz48a2V5d29yZD5BZHVsdDwva2V5d29yZD48a2V5d29yZD5BbGFuaW5l
IFRyYW5zYW1pbmFzZS9ibG9vZDwva2V5d29yZD48a2V5d29yZD5BcmVhIFVuZGVyIEN1cnZlPC9r
ZXl3b3JkPjxrZXl3b3JkPkFzcGFydGF0ZSBBbWlub3RyYW5zZmVyYXNlcy9ibG9vZDwva2V5d29y
ZD48a2V5d29yZD5CaWxpcnViaW4vYmxvb2Q8L2tleXdvcmQ+PGtleXdvcmQ+QmlvcHN5PC9rZXl3
b3JkPjxrZXl3b3JkPkNoaS1TcXVhcmUgRGlzdHJpYnV0aW9uPC9rZXl3b3JkPjxrZXl3b3JkPkZl
bWFsZTwva2V5d29yZD48a2V5d29yZD5IZXBhdGl0aXMgQywgQ2hyb25pYy8qYmxvb2QvKnBhdGhv
bG9neTwva2V5d29yZD48a2V5d29yZD5IdW1hbnM8L2tleXdvcmQ+PGtleXdvcmQ+TGl2ZXIgQ2ly
cmhvc2lzLypibG9vZC8qcGF0aG9sb2d5PC9rZXl3b3JkPjxrZXl3b3JkPk1hbGU8L2tleXdvcmQ+
PGtleXdvcmQ+TWlkZGxlIEFnZWQ8L2tleXdvcmQ+PGtleXdvcmQ+UGxhdGVsZXQgQ291bnQ8L2tl
eXdvcmQ+PGtleXdvcmQ+UHJlZGljdGl2ZSBWYWx1ZSBvZiBUZXN0czwva2V5d29yZD48a2V5d29y
ZD5ST0MgQ3VydmU8L2tleXdvcmQ+PGtleXdvcmQ+U2VydW0gQWxidW1pbi9tZXRhYm9saXNtPC9r
ZXl3b3JkPjxrZXl3b3JkPipTZXZlcml0eSBvZiBJbGxuZXNzIEluZGV4PC9rZXl3b3JkPjxrZXl3
b3JkPlZpcmFsIExvYWQ8L2tleXdvcmQ+PGtleXdvcmQ+WW91bmcgQWR1bHQ8L2tleXdvcmQ+PC9r
ZXl3b3Jkcz48ZGF0ZXM+PHllYXI+MjAxMTwveWVhcj48cHViLWRhdGVzPjxkYXRlPkFwciAyMTwv
ZGF0ZT48L3B1Yi1kYXRlcz48L2RhdGVzPjxpc2JuPjE0NzEtMjMweDwvaXNibj48YWNjZXNzaW9u
LW51bT4yMTUwNzI3MTwvYWNjZXNzaW9uLW51bT48dXJscz48L3VybHM+PGN1c3RvbTI+UE1DMzA5
ODE4NDwvY3VzdG9tMj48ZWxlY3Ryb25pYy1yZXNvdXJjZS1udW0+MTAuMTE4Ni8xNDcxLTIzMHgt
MTEtNDQ8L2VsZWN0cm9uaWMtcmVzb3VyY2UtbnVtPjxyZW1vdGUtZGF0YWJhc2UtcHJvdmlkZXI+
TkxNPC9yZW1vdGUtZGF0YWJhc2UtcHJvdmlkZXI+PGxhbmd1YWdlPmVuZzwvbGFuZ3VhZ2U+PC9y
ZWNvcmQ+PC9DaXRlPjwvRW5kTm90ZT5=
</w:fldData>
              </w:fldChar>
            </w:r>
            <w:r w:rsidR="00C03D55">
              <w:rPr>
                <w:rFonts w:ascii="Arial" w:eastAsia="Times New Roman" w:hAnsi="Arial" w:cs="Arial"/>
                <w:color w:val="000000"/>
                <w:sz w:val="20"/>
                <w:szCs w:val="20"/>
              </w:rPr>
              <w:instrText xml:space="preserve"> ADDIN EN.CITE.DATA </w:instrText>
            </w:r>
            <w:r w:rsidR="00C03D55">
              <w:rPr>
                <w:rFonts w:ascii="Arial" w:eastAsia="Times New Roman" w:hAnsi="Arial" w:cs="Arial"/>
                <w:color w:val="000000"/>
                <w:sz w:val="20"/>
                <w:szCs w:val="20"/>
              </w:rPr>
            </w:r>
            <w:r w:rsidR="00C03D55">
              <w:rPr>
                <w:rFonts w:ascii="Arial" w:eastAsia="Times New Roman" w:hAnsi="Arial" w:cs="Arial"/>
                <w:color w:val="000000"/>
                <w:sz w:val="20"/>
                <w:szCs w:val="20"/>
              </w:rPr>
              <w:fldChar w:fldCharType="end"/>
            </w:r>
            <w:r w:rsidRPr="00A1330C">
              <w:rPr>
                <w:rFonts w:ascii="Arial" w:eastAsia="Times New Roman" w:hAnsi="Arial" w:cs="Arial"/>
                <w:color w:val="000000"/>
                <w:sz w:val="20"/>
                <w:szCs w:val="20"/>
              </w:rPr>
              <w:fldChar w:fldCharType="separate"/>
            </w:r>
            <w:r w:rsidR="00C03D55">
              <w:rPr>
                <w:rFonts w:ascii="Arial" w:eastAsia="Times New Roman" w:hAnsi="Arial" w:cs="Arial"/>
                <w:noProof/>
                <w:color w:val="000000"/>
                <w:sz w:val="20"/>
                <w:szCs w:val="20"/>
              </w:rPr>
              <w:t>[2]</w:t>
            </w:r>
            <w:r w:rsidRPr="00A1330C">
              <w:rPr>
                <w:rFonts w:ascii="Arial" w:eastAsia="Times New Roman" w:hAnsi="Arial" w:cs="Arial"/>
                <w:color w:val="000000"/>
                <w:sz w:val="20"/>
                <w:szCs w:val="20"/>
              </w:rPr>
              <w:fldChar w:fldCharType="end"/>
            </w:r>
          </w:p>
        </w:tc>
        <w:tc>
          <w:tcPr>
            <w:tcW w:w="2790" w:type="dxa"/>
            <w:tcBorders>
              <w:top w:val="single" w:sz="4" w:space="0" w:color="auto"/>
              <w:bottom w:val="nil"/>
            </w:tcBorders>
            <w:noWrap/>
            <w:vAlign w:val="center"/>
          </w:tcPr>
          <w:p w14:paraId="47331701" w14:textId="77777777" w:rsidR="000E5BD5" w:rsidRPr="00A1330C" w:rsidRDefault="000E5BD5" w:rsidP="000E5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0E5BD5" w:rsidRPr="00A1330C" w14:paraId="4D187571" w14:textId="77777777" w:rsidTr="000E5BD5">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538" w:type="dxa"/>
            <w:tcBorders>
              <w:top w:val="nil"/>
              <w:bottom w:val="nil"/>
            </w:tcBorders>
            <w:noWrap/>
            <w:vAlign w:val="center"/>
            <w:hideMark/>
          </w:tcPr>
          <w:p w14:paraId="24FF8A67" w14:textId="77777777" w:rsidR="000E5BD5" w:rsidRPr="00A1330C" w:rsidRDefault="000E5BD5" w:rsidP="000E5BD5">
            <w:pPr>
              <w:rPr>
                <w:rFonts w:ascii="Arial" w:eastAsia="Times New Roman" w:hAnsi="Arial" w:cs="Arial"/>
                <w:b w:val="0"/>
                <w:bCs w:val="0"/>
                <w:color w:val="000000"/>
                <w:sz w:val="20"/>
                <w:szCs w:val="20"/>
              </w:rPr>
            </w:pPr>
            <w:r w:rsidRPr="00A1330C">
              <w:rPr>
                <w:rFonts w:ascii="Arial" w:eastAsia="Times New Roman" w:hAnsi="Arial" w:cs="Arial"/>
                <w:color w:val="000000"/>
                <w:sz w:val="20"/>
                <w:szCs w:val="20"/>
              </w:rPr>
              <w:t xml:space="preserve">  F0</w:t>
            </w:r>
          </w:p>
        </w:tc>
        <w:tc>
          <w:tcPr>
            <w:tcW w:w="2790" w:type="dxa"/>
            <w:tcBorders>
              <w:top w:val="nil"/>
              <w:bottom w:val="nil"/>
            </w:tcBorders>
            <w:noWrap/>
            <w:vAlign w:val="center"/>
            <w:hideMark/>
          </w:tcPr>
          <w:p w14:paraId="7A6D45B7" w14:textId="77777777" w:rsidR="000E5BD5" w:rsidRPr="00A1330C" w:rsidRDefault="000E5BD5" w:rsidP="000E5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A1330C">
              <w:rPr>
                <w:rFonts w:ascii="Arial" w:eastAsia="Times New Roman" w:hAnsi="Arial" w:cs="Arial"/>
                <w:color w:val="auto"/>
                <w:sz w:val="20"/>
                <w:szCs w:val="20"/>
              </w:rPr>
              <w:t>18.4%</w:t>
            </w:r>
          </w:p>
        </w:tc>
      </w:tr>
      <w:tr w:rsidR="000E5BD5" w:rsidRPr="00A1330C" w14:paraId="48915B9B" w14:textId="77777777" w:rsidTr="000E5BD5">
        <w:trPr>
          <w:trHeight w:val="303"/>
        </w:trPr>
        <w:tc>
          <w:tcPr>
            <w:cnfStyle w:val="001000000000" w:firstRow="0" w:lastRow="0" w:firstColumn="1" w:lastColumn="0" w:oddVBand="0" w:evenVBand="0" w:oddHBand="0" w:evenHBand="0" w:firstRowFirstColumn="0" w:firstRowLastColumn="0" w:lastRowFirstColumn="0" w:lastRowLastColumn="0"/>
            <w:tcW w:w="2538" w:type="dxa"/>
            <w:tcBorders>
              <w:top w:val="nil"/>
              <w:bottom w:val="nil"/>
            </w:tcBorders>
            <w:noWrap/>
            <w:vAlign w:val="center"/>
            <w:hideMark/>
          </w:tcPr>
          <w:p w14:paraId="3E5E428C" w14:textId="77777777" w:rsidR="000E5BD5" w:rsidRPr="00A1330C" w:rsidRDefault="000E5BD5" w:rsidP="000E5BD5">
            <w:pPr>
              <w:rPr>
                <w:rFonts w:ascii="Arial" w:eastAsia="Times New Roman" w:hAnsi="Arial" w:cs="Arial"/>
                <w:b w:val="0"/>
                <w:bCs w:val="0"/>
                <w:color w:val="000000"/>
                <w:sz w:val="20"/>
                <w:szCs w:val="20"/>
              </w:rPr>
            </w:pPr>
            <w:r w:rsidRPr="00A1330C">
              <w:rPr>
                <w:rFonts w:ascii="Arial" w:eastAsia="Times New Roman" w:hAnsi="Arial" w:cs="Arial"/>
                <w:color w:val="000000"/>
                <w:sz w:val="20"/>
                <w:szCs w:val="20"/>
              </w:rPr>
              <w:t xml:space="preserve">  F1</w:t>
            </w:r>
          </w:p>
        </w:tc>
        <w:tc>
          <w:tcPr>
            <w:tcW w:w="2790" w:type="dxa"/>
            <w:tcBorders>
              <w:top w:val="nil"/>
              <w:bottom w:val="nil"/>
            </w:tcBorders>
            <w:noWrap/>
            <w:vAlign w:val="center"/>
            <w:hideMark/>
          </w:tcPr>
          <w:p w14:paraId="412BCE2D" w14:textId="77777777" w:rsidR="000E5BD5" w:rsidRPr="00A1330C" w:rsidRDefault="000E5BD5" w:rsidP="000E5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1330C">
              <w:rPr>
                <w:rFonts w:ascii="Arial" w:eastAsia="Times New Roman" w:hAnsi="Arial" w:cs="Arial"/>
                <w:color w:val="auto"/>
                <w:sz w:val="20"/>
                <w:szCs w:val="20"/>
              </w:rPr>
              <w:t>24.8%</w:t>
            </w:r>
          </w:p>
        </w:tc>
      </w:tr>
      <w:tr w:rsidR="000E5BD5" w:rsidRPr="00A1330C" w14:paraId="3EBC3041" w14:textId="77777777" w:rsidTr="000E5BD5">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538" w:type="dxa"/>
            <w:tcBorders>
              <w:top w:val="nil"/>
              <w:bottom w:val="nil"/>
            </w:tcBorders>
            <w:noWrap/>
            <w:vAlign w:val="center"/>
            <w:hideMark/>
          </w:tcPr>
          <w:p w14:paraId="0B741930" w14:textId="77777777" w:rsidR="000E5BD5" w:rsidRPr="00A1330C" w:rsidRDefault="000E5BD5" w:rsidP="000E5BD5">
            <w:pPr>
              <w:rPr>
                <w:rFonts w:ascii="Arial" w:eastAsia="Times New Roman" w:hAnsi="Arial" w:cs="Arial"/>
                <w:b w:val="0"/>
                <w:bCs w:val="0"/>
                <w:color w:val="000000"/>
                <w:sz w:val="20"/>
                <w:szCs w:val="20"/>
              </w:rPr>
            </w:pPr>
            <w:r w:rsidRPr="00A1330C">
              <w:rPr>
                <w:rFonts w:ascii="Arial" w:eastAsia="Times New Roman" w:hAnsi="Arial" w:cs="Arial"/>
                <w:color w:val="000000"/>
                <w:sz w:val="20"/>
                <w:szCs w:val="20"/>
              </w:rPr>
              <w:t xml:space="preserve">  F2</w:t>
            </w:r>
          </w:p>
        </w:tc>
        <w:tc>
          <w:tcPr>
            <w:tcW w:w="2790" w:type="dxa"/>
            <w:tcBorders>
              <w:top w:val="nil"/>
              <w:bottom w:val="nil"/>
            </w:tcBorders>
            <w:noWrap/>
            <w:vAlign w:val="center"/>
            <w:hideMark/>
          </w:tcPr>
          <w:p w14:paraId="7FF6EBAC" w14:textId="77777777" w:rsidR="000E5BD5" w:rsidRPr="00A1330C" w:rsidRDefault="000E5BD5" w:rsidP="000E5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A1330C">
              <w:rPr>
                <w:rFonts w:ascii="Arial" w:eastAsia="Times New Roman" w:hAnsi="Arial" w:cs="Arial"/>
                <w:color w:val="auto"/>
                <w:sz w:val="20"/>
                <w:szCs w:val="20"/>
              </w:rPr>
              <w:t>21.7%</w:t>
            </w:r>
          </w:p>
        </w:tc>
      </w:tr>
      <w:tr w:rsidR="000E5BD5" w:rsidRPr="00A1330C" w14:paraId="2E63A4A1" w14:textId="77777777" w:rsidTr="000E5BD5">
        <w:trPr>
          <w:trHeight w:val="303"/>
        </w:trPr>
        <w:tc>
          <w:tcPr>
            <w:cnfStyle w:val="001000000000" w:firstRow="0" w:lastRow="0" w:firstColumn="1" w:lastColumn="0" w:oddVBand="0" w:evenVBand="0" w:oddHBand="0" w:evenHBand="0" w:firstRowFirstColumn="0" w:firstRowLastColumn="0" w:lastRowFirstColumn="0" w:lastRowLastColumn="0"/>
            <w:tcW w:w="2538" w:type="dxa"/>
            <w:tcBorders>
              <w:top w:val="nil"/>
              <w:bottom w:val="nil"/>
            </w:tcBorders>
            <w:noWrap/>
            <w:vAlign w:val="center"/>
            <w:hideMark/>
          </w:tcPr>
          <w:p w14:paraId="5493F060" w14:textId="77777777" w:rsidR="000E5BD5" w:rsidRPr="00A1330C" w:rsidRDefault="000E5BD5" w:rsidP="000E5BD5">
            <w:pPr>
              <w:rPr>
                <w:rFonts w:ascii="Arial" w:eastAsia="Times New Roman" w:hAnsi="Arial" w:cs="Arial"/>
                <w:b w:val="0"/>
                <w:bCs w:val="0"/>
                <w:color w:val="000000"/>
                <w:sz w:val="20"/>
                <w:szCs w:val="20"/>
              </w:rPr>
            </w:pPr>
            <w:r w:rsidRPr="00A1330C">
              <w:rPr>
                <w:rFonts w:ascii="Arial" w:eastAsia="Times New Roman" w:hAnsi="Arial" w:cs="Arial"/>
                <w:color w:val="000000"/>
                <w:sz w:val="20"/>
                <w:szCs w:val="20"/>
              </w:rPr>
              <w:t xml:space="preserve">  F3</w:t>
            </w:r>
          </w:p>
        </w:tc>
        <w:tc>
          <w:tcPr>
            <w:tcW w:w="2790" w:type="dxa"/>
            <w:tcBorders>
              <w:top w:val="nil"/>
              <w:bottom w:val="nil"/>
            </w:tcBorders>
            <w:noWrap/>
            <w:vAlign w:val="center"/>
            <w:hideMark/>
          </w:tcPr>
          <w:p w14:paraId="4A7966A5" w14:textId="77777777" w:rsidR="000E5BD5" w:rsidRPr="00A1330C" w:rsidRDefault="000E5BD5" w:rsidP="000E5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1330C">
              <w:rPr>
                <w:rFonts w:ascii="Arial" w:eastAsia="Times New Roman" w:hAnsi="Arial" w:cs="Arial"/>
                <w:color w:val="auto"/>
                <w:sz w:val="20"/>
                <w:szCs w:val="20"/>
              </w:rPr>
              <w:t>21.7%</w:t>
            </w:r>
          </w:p>
        </w:tc>
      </w:tr>
      <w:tr w:rsidR="000E5BD5" w:rsidRPr="00A1330C" w14:paraId="49AF8C36" w14:textId="77777777" w:rsidTr="000E5BD5">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538" w:type="dxa"/>
            <w:tcBorders>
              <w:top w:val="nil"/>
              <w:bottom w:val="single" w:sz="4" w:space="0" w:color="auto"/>
            </w:tcBorders>
            <w:noWrap/>
            <w:vAlign w:val="center"/>
            <w:hideMark/>
          </w:tcPr>
          <w:p w14:paraId="3FAF826A" w14:textId="77777777" w:rsidR="000E5BD5" w:rsidRPr="00A1330C" w:rsidRDefault="000E5BD5" w:rsidP="000E5BD5">
            <w:pPr>
              <w:rPr>
                <w:rFonts w:ascii="Arial" w:eastAsia="Times New Roman" w:hAnsi="Arial" w:cs="Arial"/>
                <w:b w:val="0"/>
                <w:bCs w:val="0"/>
                <w:color w:val="000000"/>
                <w:sz w:val="20"/>
                <w:szCs w:val="20"/>
              </w:rPr>
            </w:pPr>
            <w:r w:rsidRPr="00A1330C">
              <w:rPr>
                <w:rFonts w:ascii="Arial" w:eastAsia="Times New Roman" w:hAnsi="Arial" w:cs="Arial"/>
                <w:color w:val="000000"/>
                <w:sz w:val="20"/>
                <w:szCs w:val="20"/>
              </w:rPr>
              <w:t xml:space="preserve">  F4</w:t>
            </w:r>
          </w:p>
        </w:tc>
        <w:tc>
          <w:tcPr>
            <w:tcW w:w="2790" w:type="dxa"/>
            <w:tcBorders>
              <w:top w:val="nil"/>
              <w:bottom w:val="single" w:sz="4" w:space="0" w:color="auto"/>
            </w:tcBorders>
            <w:noWrap/>
            <w:vAlign w:val="center"/>
            <w:hideMark/>
          </w:tcPr>
          <w:p w14:paraId="4B2AF2C0" w14:textId="77777777" w:rsidR="000E5BD5" w:rsidRPr="00A1330C" w:rsidRDefault="000E5BD5" w:rsidP="000E5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A1330C">
              <w:rPr>
                <w:rFonts w:ascii="Arial" w:eastAsia="Times New Roman" w:hAnsi="Arial" w:cs="Arial"/>
                <w:color w:val="auto"/>
                <w:sz w:val="20"/>
                <w:szCs w:val="20"/>
              </w:rPr>
              <w:t>13.4%</w:t>
            </w:r>
          </w:p>
        </w:tc>
      </w:tr>
      <w:tr w:rsidR="000E5BD5" w:rsidRPr="00A1330C" w14:paraId="58FCDAA5" w14:textId="77777777" w:rsidTr="000E5BD5">
        <w:trPr>
          <w:trHeight w:val="305"/>
        </w:trPr>
        <w:tc>
          <w:tcPr>
            <w:cnfStyle w:val="001000000000" w:firstRow="0" w:lastRow="0" w:firstColumn="1" w:lastColumn="0" w:oddVBand="0" w:evenVBand="0" w:oddHBand="0" w:evenHBand="0" w:firstRowFirstColumn="0" w:firstRowLastColumn="0" w:lastRowFirstColumn="0" w:lastRowLastColumn="0"/>
            <w:tcW w:w="2538" w:type="dxa"/>
            <w:tcBorders>
              <w:top w:val="single" w:sz="4" w:space="0" w:color="auto"/>
            </w:tcBorders>
            <w:noWrap/>
            <w:vAlign w:val="center"/>
          </w:tcPr>
          <w:p w14:paraId="6EA2D300" w14:textId="7CFB26E3" w:rsidR="000E5BD5" w:rsidRPr="00A1330C" w:rsidRDefault="000E5BD5" w:rsidP="00C03D55">
            <w:pPr>
              <w:rPr>
                <w:rFonts w:ascii="Arial" w:eastAsia="Times New Roman" w:hAnsi="Arial" w:cs="Arial"/>
                <w:color w:val="000000"/>
                <w:sz w:val="20"/>
                <w:szCs w:val="20"/>
              </w:rPr>
            </w:pPr>
            <w:r w:rsidRPr="00A1330C">
              <w:rPr>
                <w:rFonts w:ascii="Arial" w:eastAsia="Times New Roman" w:hAnsi="Arial" w:cs="Arial"/>
                <w:color w:val="000000"/>
                <w:sz w:val="20"/>
                <w:szCs w:val="20"/>
              </w:rPr>
              <w:t>Sex</w:t>
            </w:r>
            <w:r w:rsidRPr="00A1330C">
              <w:rPr>
                <w:rFonts w:ascii="Arial" w:eastAsia="Times New Roman" w:hAnsi="Arial" w:cs="Arial"/>
                <w:color w:val="000000"/>
                <w:sz w:val="20"/>
                <w:szCs w:val="20"/>
              </w:rPr>
              <w:fldChar w:fldCharType="begin">
                <w:fldData xml:space="preserve">PEVuZE5vdGU+PENpdGU+PEF1dGhvcj5DaG93ZGh1cnk8L0F1dGhvcj48WWVhcj4yMDAzPC9ZZWFy
PjxSZWNOdW0+MTI4MzwvUmVjTnVtPjxEaXNwbGF5VGV4dD5bMV08L0Rpc3BsYXlUZXh0PjxyZWNv
cmQ+PHJlYy1udW1iZXI+MTI4MzwvcmVjLW51bWJlcj48Zm9yZWlnbi1rZXlzPjxrZXkgYXBwPSJF
TiIgZGItaWQ9InpwdGZ0NTJhY3JwejVlZWZ6cDh2ZnNlM3B3MjB0ZHhzZWU5ZSIgdGltZXN0YW1w
PSIxNDgzMTMwNjQ1Ij4xMjgzPC9rZXk+PC9mb3JlaWduLWtleXM+PHJlZi10eXBlIG5hbWU9Ikpv
dXJuYWwgQXJ0aWNsZSI+MTc8L3JlZi10eXBlPjxjb250cmlidXRvcnM+PGF1dGhvcnM+PGF1dGhv
cj5DaG93ZGh1cnksIEEuPC9hdXRob3I+PGF1dGhvcj5TYW50cmEsIEEuPC9hdXRob3I+PGF1dGhv
cj5DaGF1ZGh1cmksIFMuPC9hdXRob3I+PGF1dGhvcj5EaGFsaSwgRy4gSy48L2F1dGhvcj48YXV0
aG9yPkNoYXVkaHVyaSwgUy48L2F1dGhvcj48YXV0aG9yPk1haXR5LCBTLiBHLjwvYXV0aG9yPjxh
dXRob3I+TmFpaywgVC4gTi48L2F1dGhvcj48YXV0aG9yPkJoYXR0YWNoYXJ5YSwgUy4gSy48L2F1
dGhvcj48YXV0aG9yPk1henVtZGVyLCBELiBOLjwvYXV0aG9yPjwvYXV0aG9ycz48L2NvbnRyaWJ1
dG9ycz48YXV0aC1hZGRyZXNzPkRlcGFydG1lbnQgb2YgR2FzdHJvZW50ZXJvbG9neSwgSW5zdGl0
dXRlIG9mIFBvc3QgR3JhZHVhdGUgTWVkaWNhbCBFZHVjYXRpb24gYW5kIFJlc2VhcmNoLCBLb2xr
YXRhLCBJbmRpYS4gYWNob3dkaHVyeUBhcGV4bWFpbC5jb208L2F1dGgtYWRkcmVzcz48dGl0bGVz
Pjx0aXRsZT5IZXBhdGl0aXMgQyB2aXJ1cyBpbmZlY3Rpb24gaW4gdGhlIGdlbmVyYWwgcG9wdWxh
dGlvbjogYSBjb21tdW5pdHktYmFzZWQgc3R1ZHkgaW4gV2VzdCBCZW5nYWwsIEluZGlhPC90aXRs
ZT48c2Vjb25kYXJ5LXRpdGxlPkhlcGF0b2xvZ3k8L3NlY29uZGFyeS10aXRsZT48YWx0LXRpdGxl
PkhlcGF0b2xvZ3kgKEJhbHRpbW9yZSwgTWQuKTwvYWx0LXRpdGxlPjwvdGl0bGVzPjxwZXJpb2Rp
Y2FsPjxmdWxsLXRpdGxlPkhlcGF0b2xvZ3k8L2Z1bGwtdGl0bGU+PGFiYnItMT5IZXBhdG9sb2d5
IChCYWx0aW1vcmUsIE1kLik8L2FiYnItMT48L3BlcmlvZGljYWw+PGFsdC1wZXJpb2RpY2FsPjxm
dWxsLXRpdGxlPkhlcGF0b2xvZ3k8L2Z1bGwtdGl0bGU+PGFiYnItMT5IZXBhdG9sb2d5IChCYWx0
aW1vcmUsIE1kLik8L2FiYnItMT48L2FsdC1wZXJpb2RpY2FsPjxwYWdlcz44MDItOTwvcGFnZXM+
PHZvbHVtZT4zNzwvdm9sdW1lPjxudW1iZXI+NDwvbnVtYmVyPjxlZGl0aW9uPjIwMDMvMDQvMDI8
L2VkaXRpb24+PGtleXdvcmRzPjxrZXl3b3JkPkFkb2xlc2NlbnQ8L2tleXdvcmQ+PGtleXdvcmQ+
QWR1bHQ8L2tleXdvcmQ+PGtleXdvcmQ+Q2hpbGQ8L2tleXdvcmQ+PGtleXdvcmQ+RmVtYWxlPC9r
ZXl3b3JkPjxrZXl3b3JkPkdlbmUgRnJlcXVlbmN5PC9rZXl3b3JkPjxrZXl3b3JkPkdlbm90eXBl
PC9rZXl3b3JkPjxrZXl3b3JkPkhlcGFjaXZpcnVzL2dlbmV0aWNzL2ltbXVub2xvZ3k8L2tleXdv
cmQ+PGtleXdvcmQ+SGVwYXRpdGlzIEMvKmVwaWRlbWlvbG9neS92aXJvbG9neTwva2V5d29yZD48
a2V5d29yZD5IZXBhdGl0aXMgQyBBbnRpYm9kaWVzL2FuYWx5c2lzPC9rZXl3b3JkPjxrZXl3b3Jk
Pkh1bWFuczwva2V5d29yZD48a2V5d29yZD5JbmRpYS9lcGlkZW1pb2xvZ3k8L2tleXdvcmQ+PGtl
eXdvcmQ+TWFsZTwva2V5d29yZD48a2V5d29yZD5NaWRkbGUgQWdlZDwva2V5d29yZD48a2V5d29y
ZD5QaHlsb2dlbnk8L2tleXdvcmQ+PGtleXdvcmQ+UHJldmFsZW5jZTwva2V5d29yZD48a2V5d29y
ZD5SaXNrIEZhY3RvcnM8L2tleXdvcmQ+PGtleXdvcmQ+VmlyZW1pYS9lcGlkZW1pb2xvZ3k8L2tl
eXdvcmQ+PC9rZXl3b3Jkcz48ZGF0ZXM+PHllYXI+MjAwMzwveWVhcj48cHViLWRhdGVzPjxkYXRl
PkFwcjwvZGF0ZT48L3B1Yi1kYXRlcz48L2RhdGVzPjxpc2JuPjAyNzAtOTEzOSAoUHJpbnQpJiN4
RDswMjcwLTkxMzk8L2lzYm4+PGFjY2Vzc2lvbi1udW0+MTI2Njg5NzM8L2FjY2Vzc2lvbi1udW0+
PHVybHM+PC91cmxzPjxlbGVjdHJvbmljLXJlc291cmNlLW51bT4xMC4xMDUzL2poZXAuMjAwMy41
MDE1NzwvZWxlY3Ryb25pYy1yZXNvdXJjZS1udW0+PHJlbW90ZS1kYXRhYmFzZS1wcm92aWRlcj5O
TE08L3JlbW90ZS1kYXRhYmFzZS1wcm92aWRlcj48bGFuZ3VhZ2U+ZW5nPC9sYW5ndWFnZT48L3Jl
Y29yZD48L0NpdGU+PC9FbmROb3RlPgB=
</w:fldData>
              </w:fldChar>
            </w:r>
            <w:r w:rsidR="00C03D55">
              <w:rPr>
                <w:rFonts w:ascii="Arial" w:eastAsia="Times New Roman" w:hAnsi="Arial" w:cs="Arial"/>
                <w:color w:val="000000"/>
                <w:sz w:val="20"/>
                <w:szCs w:val="20"/>
              </w:rPr>
              <w:instrText xml:space="preserve"> ADDIN EN.CITE </w:instrText>
            </w:r>
            <w:r w:rsidR="00C03D55">
              <w:rPr>
                <w:rFonts w:ascii="Arial" w:eastAsia="Times New Roman" w:hAnsi="Arial" w:cs="Arial"/>
                <w:color w:val="000000"/>
                <w:sz w:val="20"/>
                <w:szCs w:val="20"/>
              </w:rPr>
              <w:fldChar w:fldCharType="begin">
                <w:fldData xml:space="preserve">PEVuZE5vdGU+PENpdGU+PEF1dGhvcj5DaG93ZGh1cnk8L0F1dGhvcj48WWVhcj4yMDAzPC9ZZWFy
PjxSZWNOdW0+MTI4MzwvUmVjTnVtPjxEaXNwbGF5VGV4dD5bMV08L0Rpc3BsYXlUZXh0PjxyZWNv
cmQ+PHJlYy1udW1iZXI+MTI4MzwvcmVjLW51bWJlcj48Zm9yZWlnbi1rZXlzPjxrZXkgYXBwPSJF
TiIgZGItaWQ9InpwdGZ0NTJhY3JwejVlZWZ6cDh2ZnNlM3B3MjB0ZHhzZWU5ZSIgdGltZXN0YW1w
PSIxNDgzMTMwNjQ1Ij4xMjgzPC9rZXk+PC9mb3JlaWduLWtleXM+PHJlZi10eXBlIG5hbWU9Ikpv
dXJuYWwgQXJ0aWNsZSI+MTc8L3JlZi10eXBlPjxjb250cmlidXRvcnM+PGF1dGhvcnM+PGF1dGhv
cj5DaG93ZGh1cnksIEEuPC9hdXRob3I+PGF1dGhvcj5TYW50cmEsIEEuPC9hdXRob3I+PGF1dGhv
cj5DaGF1ZGh1cmksIFMuPC9hdXRob3I+PGF1dGhvcj5EaGFsaSwgRy4gSy48L2F1dGhvcj48YXV0
aG9yPkNoYXVkaHVyaSwgUy48L2F1dGhvcj48YXV0aG9yPk1haXR5LCBTLiBHLjwvYXV0aG9yPjxh
dXRob3I+TmFpaywgVC4gTi48L2F1dGhvcj48YXV0aG9yPkJoYXR0YWNoYXJ5YSwgUy4gSy48L2F1
dGhvcj48YXV0aG9yPk1henVtZGVyLCBELiBOLjwvYXV0aG9yPjwvYXV0aG9ycz48L2NvbnRyaWJ1
dG9ycz48YXV0aC1hZGRyZXNzPkRlcGFydG1lbnQgb2YgR2FzdHJvZW50ZXJvbG9neSwgSW5zdGl0
dXRlIG9mIFBvc3QgR3JhZHVhdGUgTWVkaWNhbCBFZHVjYXRpb24gYW5kIFJlc2VhcmNoLCBLb2xr
YXRhLCBJbmRpYS4gYWNob3dkaHVyeUBhcGV4bWFpbC5jb208L2F1dGgtYWRkcmVzcz48dGl0bGVz
Pjx0aXRsZT5IZXBhdGl0aXMgQyB2aXJ1cyBpbmZlY3Rpb24gaW4gdGhlIGdlbmVyYWwgcG9wdWxh
dGlvbjogYSBjb21tdW5pdHktYmFzZWQgc3R1ZHkgaW4gV2VzdCBCZW5nYWwsIEluZGlhPC90aXRs
ZT48c2Vjb25kYXJ5LXRpdGxlPkhlcGF0b2xvZ3k8L3NlY29uZGFyeS10aXRsZT48YWx0LXRpdGxl
PkhlcGF0b2xvZ3kgKEJhbHRpbW9yZSwgTWQuKTwvYWx0LXRpdGxlPjwvdGl0bGVzPjxwZXJpb2Rp
Y2FsPjxmdWxsLXRpdGxlPkhlcGF0b2xvZ3k8L2Z1bGwtdGl0bGU+PGFiYnItMT5IZXBhdG9sb2d5
IChCYWx0aW1vcmUsIE1kLik8L2FiYnItMT48L3BlcmlvZGljYWw+PGFsdC1wZXJpb2RpY2FsPjxm
dWxsLXRpdGxlPkhlcGF0b2xvZ3k8L2Z1bGwtdGl0bGU+PGFiYnItMT5IZXBhdG9sb2d5IChCYWx0
aW1vcmUsIE1kLik8L2FiYnItMT48L2FsdC1wZXJpb2RpY2FsPjxwYWdlcz44MDItOTwvcGFnZXM+
PHZvbHVtZT4zNzwvdm9sdW1lPjxudW1iZXI+NDwvbnVtYmVyPjxlZGl0aW9uPjIwMDMvMDQvMDI8
L2VkaXRpb24+PGtleXdvcmRzPjxrZXl3b3JkPkFkb2xlc2NlbnQ8L2tleXdvcmQ+PGtleXdvcmQ+
QWR1bHQ8L2tleXdvcmQ+PGtleXdvcmQ+Q2hpbGQ8L2tleXdvcmQ+PGtleXdvcmQ+RmVtYWxlPC9r
ZXl3b3JkPjxrZXl3b3JkPkdlbmUgRnJlcXVlbmN5PC9rZXl3b3JkPjxrZXl3b3JkPkdlbm90eXBl
PC9rZXl3b3JkPjxrZXl3b3JkPkhlcGFjaXZpcnVzL2dlbmV0aWNzL2ltbXVub2xvZ3k8L2tleXdv
cmQ+PGtleXdvcmQ+SGVwYXRpdGlzIEMvKmVwaWRlbWlvbG9neS92aXJvbG9neTwva2V5d29yZD48
a2V5d29yZD5IZXBhdGl0aXMgQyBBbnRpYm9kaWVzL2FuYWx5c2lzPC9rZXl3b3JkPjxrZXl3b3Jk
Pkh1bWFuczwva2V5d29yZD48a2V5d29yZD5JbmRpYS9lcGlkZW1pb2xvZ3k8L2tleXdvcmQ+PGtl
eXdvcmQ+TWFsZTwva2V5d29yZD48a2V5d29yZD5NaWRkbGUgQWdlZDwva2V5d29yZD48a2V5d29y
ZD5QaHlsb2dlbnk8L2tleXdvcmQ+PGtleXdvcmQ+UHJldmFsZW5jZTwva2V5d29yZD48a2V5d29y
ZD5SaXNrIEZhY3RvcnM8L2tleXdvcmQ+PGtleXdvcmQ+VmlyZW1pYS9lcGlkZW1pb2xvZ3k8L2tl
eXdvcmQ+PC9rZXl3b3Jkcz48ZGF0ZXM+PHllYXI+MjAwMzwveWVhcj48cHViLWRhdGVzPjxkYXRl
PkFwcjwvZGF0ZT48L3B1Yi1kYXRlcz48L2RhdGVzPjxpc2JuPjAyNzAtOTEzOSAoUHJpbnQpJiN4
RDswMjcwLTkxMzk8L2lzYm4+PGFjY2Vzc2lvbi1udW0+MTI2Njg5NzM8L2FjY2Vzc2lvbi1udW0+
PHVybHM+PC91cmxzPjxlbGVjdHJvbmljLXJlc291cmNlLW51bT4xMC4xMDUzL2poZXAuMjAwMy41
MDE1NzwvZWxlY3Ryb25pYy1yZXNvdXJjZS1udW0+PHJlbW90ZS1kYXRhYmFzZS1wcm92aWRlcj5O
TE08L3JlbW90ZS1kYXRhYmFzZS1wcm92aWRlcj48bGFuZ3VhZ2U+ZW5nPC9sYW5ndWFnZT48L3Jl
Y29yZD48L0NpdGU+PC9FbmROb3RlPgB=
</w:fldData>
              </w:fldChar>
            </w:r>
            <w:r w:rsidR="00C03D55">
              <w:rPr>
                <w:rFonts w:ascii="Arial" w:eastAsia="Times New Roman" w:hAnsi="Arial" w:cs="Arial"/>
                <w:color w:val="000000"/>
                <w:sz w:val="20"/>
                <w:szCs w:val="20"/>
              </w:rPr>
              <w:instrText xml:space="preserve"> ADDIN EN.CITE.DATA </w:instrText>
            </w:r>
            <w:r w:rsidR="00C03D55">
              <w:rPr>
                <w:rFonts w:ascii="Arial" w:eastAsia="Times New Roman" w:hAnsi="Arial" w:cs="Arial"/>
                <w:color w:val="000000"/>
                <w:sz w:val="20"/>
                <w:szCs w:val="20"/>
              </w:rPr>
            </w:r>
            <w:r w:rsidR="00C03D55">
              <w:rPr>
                <w:rFonts w:ascii="Arial" w:eastAsia="Times New Roman" w:hAnsi="Arial" w:cs="Arial"/>
                <w:color w:val="000000"/>
                <w:sz w:val="20"/>
                <w:szCs w:val="20"/>
              </w:rPr>
              <w:fldChar w:fldCharType="end"/>
            </w:r>
            <w:r w:rsidRPr="00A1330C">
              <w:rPr>
                <w:rFonts w:ascii="Arial" w:eastAsia="Times New Roman" w:hAnsi="Arial" w:cs="Arial"/>
                <w:color w:val="000000"/>
                <w:sz w:val="20"/>
                <w:szCs w:val="20"/>
              </w:rPr>
              <w:fldChar w:fldCharType="separate"/>
            </w:r>
            <w:r w:rsidR="00C03D55">
              <w:rPr>
                <w:rFonts w:ascii="Arial" w:eastAsia="Times New Roman" w:hAnsi="Arial" w:cs="Arial"/>
                <w:noProof/>
                <w:color w:val="000000"/>
                <w:sz w:val="20"/>
                <w:szCs w:val="20"/>
              </w:rPr>
              <w:t>[1]</w:t>
            </w:r>
            <w:r w:rsidRPr="00A1330C">
              <w:rPr>
                <w:rFonts w:ascii="Arial" w:eastAsia="Times New Roman" w:hAnsi="Arial" w:cs="Arial"/>
                <w:color w:val="000000"/>
                <w:sz w:val="20"/>
                <w:szCs w:val="20"/>
              </w:rPr>
              <w:fldChar w:fldCharType="end"/>
            </w:r>
          </w:p>
        </w:tc>
        <w:tc>
          <w:tcPr>
            <w:tcW w:w="2790" w:type="dxa"/>
            <w:tcBorders>
              <w:top w:val="single" w:sz="4" w:space="0" w:color="auto"/>
            </w:tcBorders>
            <w:noWrap/>
            <w:vAlign w:val="center"/>
          </w:tcPr>
          <w:p w14:paraId="7785899A" w14:textId="77777777" w:rsidR="000E5BD5" w:rsidRPr="00A1330C" w:rsidRDefault="000E5BD5" w:rsidP="000E5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p>
        </w:tc>
      </w:tr>
      <w:tr w:rsidR="000E5BD5" w:rsidRPr="00A1330C" w14:paraId="0F51D771" w14:textId="77777777" w:rsidTr="000E5BD5">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538" w:type="dxa"/>
            <w:tcBorders>
              <w:bottom w:val="nil"/>
            </w:tcBorders>
            <w:noWrap/>
            <w:vAlign w:val="center"/>
          </w:tcPr>
          <w:p w14:paraId="775CD5F6" w14:textId="77777777" w:rsidR="000E5BD5" w:rsidRPr="00A1330C" w:rsidRDefault="000E5BD5" w:rsidP="000E5BD5">
            <w:pPr>
              <w:rPr>
                <w:rFonts w:ascii="Arial" w:eastAsia="Times New Roman" w:hAnsi="Arial" w:cs="Arial"/>
                <w:color w:val="000000"/>
                <w:sz w:val="20"/>
                <w:szCs w:val="20"/>
              </w:rPr>
            </w:pPr>
            <w:r w:rsidRPr="00A1330C">
              <w:rPr>
                <w:rFonts w:ascii="Arial" w:eastAsia="Times New Roman" w:hAnsi="Arial" w:cs="Arial"/>
                <w:color w:val="000000"/>
                <w:sz w:val="20"/>
                <w:szCs w:val="20"/>
              </w:rPr>
              <w:t xml:space="preserve">  Male</w:t>
            </w:r>
          </w:p>
        </w:tc>
        <w:tc>
          <w:tcPr>
            <w:tcW w:w="2790" w:type="dxa"/>
            <w:tcBorders>
              <w:bottom w:val="nil"/>
            </w:tcBorders>
            <w:noWrap/>
            <w:vAlign w:val="center"/>
          </w:tcPr>
          <w:p w14:paraId="3F893F65" w14:textId="77777777" w:rsidR="000E5BD5" w:rsidRPr="00A1330C" w:rsidRDefault="000E5BD5" w:rsidP="000E5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rPr>
            </w:pPr>
            <w:r w:rsidRPr="00A1330C">
              <w:rPr>
                <w:rFonts w:ascii="Arial" w:eastAsia="Times New Roman" w:hAnsi="Arial" w:cs="Arial"/>
                <w:color w:val="auto"/>
                <w:sz w:val="20"/>
                <w:szCs w:val="20"/>
              </w:rPr>
              <w:t>58%</w:t>
            </w:r>
          </w:p>
        </w:tc>
      </w:tr>
      <w:tr w:rsidR="000E5BD5" w:rsidRPr="00A1330C" w14:paraId="524F035B" w14:textId="77777777" w:rsidTr="000E5BD5">
        <w:trPr>
          <w:trHeight w:val="303"/>
        </w:trPr>
        <w:tc>
          <w:tcPr>
            <w:cnfStyle w:val="001000000000" w:firstRow="0" w:lastRow="0" w:firstColumn="1" w:lastColumn="0" w:oddVBand="0" w:evenVBand="0" w:oddHBand="0" w:evenHBand="0" w:firstRowFirstColumn="0" w:firstRowLastColumn="0" w:lastRowFirstColumn="0" w:lastRowLastColumn="0"/>
            <w:tcW w:w="2538" w:type="dxa"/>
            <w:tcBorders>
              <w:top w:val="nil"/>
              <w:bottom w:val="single" w:sz="4" w:space="0" w:color="auto"/>
            </w:tcBorders>
            <w:noWrap/>
            <w:vAlign w:val="center"/>
          </w:tcPr>
          <w:p w14:paraId="51C2C40B" w14:textId="77777777" w:rsidR="000E5BD5" w:rsidRPr="00A1330C" w:rsidRDefault="000E5BD5" w:rsidP="000E5BD5">
            <w:pPr>
              <w:rPr>
                <w:rFonts w:ascii="Arial" w:eastAsia="Times New Roman" w:hAnsi="Arial" w:cs="Arial"/>
                <w:color w:val="000000"/>
                <w:sz w:val="20"/>
                <w:szCs w:val="20"/>
              </w:rPr>
            </w:pPr>
            <w:r w:rsidRPr="00A1330C">
              <w:rPr>
                <w:rFonts w:ascii="Arial" w:eastAsia="Times New Roman" w:hAnsi="Arial" w:cs="Arial"/>
                <w:color w:val="000000"/>
                <w:sz w:val="20"/>
                <w:szCs w:val="20"/>
              </w:rPr>
              <w:t xml:space="preserve">  Female</w:t>
            </w:r>
          </w:p>
        </w:tc>
        <w:tc>
          <w:tcPr>
            <w:tcW w:w="2790" w:type="dxa"/>
            <w:tcBorders>
              <w:top w:val="nil"/>
              <w:bottom w:val="single" w:sz="4" w:space="0" w:color="auto"/>
            </w:tcBorders>
            <w:noWrap/>
            <w:vAlign w:val="center"/>
          </w:tcPr>
          <w:p w14:paraId="37E7CA77" w14:textId="77777777" w:rsidR="000E5BD5" w:rsidRPr="00A1330C" w:rsidRDefault="000E5BD5" w:rsidP="000E5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A1330C">
              <w:rPr>
                <w:rFonts w:ascii="Arial" w:eastAsia="Times New Roman" w:hAnsi="Arial" w:cs="Arial"/>
                <w:color w:val="auto"/>
                <w:sz w:val="20"/>
                <w:szCs w:val="20"/>
              </w:rPr>
              <w:t>42%</w:t>
            </w:r>
          </w:p>
        </w:tc>
      </w:tr>
      <w:tr w:rsidR="000E5BD5" w:rsidRPr="00A1330C" w14:paraId="45574BD8" w14:textId="77777777" w:rsidTr="000E5BD5">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538" w:type="dxa"/>
            <w:tcBorders>
              <w:top w:val="single" w:sz="4" w:space="0" w:color="auto"/>
            </w:tcBorders>
            <w:noWrap/>
            <w:vAlign w:val="center"/>
          </w:tcPr>
          <w:p w14:paraId="3C40A8E1" w14:textId="142EFA49" w:rsidR="000E5BD5" w:rsidRPr="00A1330C" w:rsidRDefault="000E5BD5" w:rsidP="00C03D55">
            <w:pPr>
              <w:rPr>
                <w:rFonts w:ascii="Arial" w:eastAsia="Times New Roman" w:hAnsi="Arial" w:cs="Arial"/>
                <w:color w:val="000000" w:themeColor="text1"/>
                <w:sz w:val="20"/>
                <w:szCs w:val="20"/>
              </w:rPr>
            </w:pPr>
            <w:r w:rsidRPr="00A1330C">
              <w:rPr>
                <w:rFonts w:ascii="Arial" w:eastAsia="Times New Roman" w:hAnsi="Arial" w:cs="Arial"/>
                <w:color w:val="000000" w:themeColor="text1"/>
                <w:sz w:val="20"/>
                <w:szCs w:val="20"/>
              </w:rPr>
              <w:t xml:space="preserve">Virus genotype* </w:t>
            </w:r>
            <w:r w:rsidRPr="00A1330C">
              <w:rPr>
                <w:rFonts w:ascii="Arial" w:eastAsia="Times New Roman" w:hAnsi="Arial" w:cs="Arial"/>
                <w:color w:val="000000" w:themeColor="text1"/>
                <w:sz w:val="20"/>
                <w:szCs w:val="20"/>
              </w:rPr>
              <w:fldChar w:fldCharType="begin">
                <w:fldData xml:space="preserve">PEVuZE5vdGU+PENpdGU+PEF1dGhvcj5OYXJhaGFyaTwvQXV0aG9yPjxZZWFyPjIwMDk8L1llYXI+
PFJlY051bT4xMjgyPC9SZWNOdW0+PERpc3BsYXlUZXh0PlszXTwvRGlzcGxheVRleHQ+PHJlY29y
ZD48cmVjLW51bWJlcj4xMjgyPC9yZWMtbnVtYmVyPjxmb3JlaWduLWtleXM+PGtleSBhcHA9IkVO
IiBkYi1pZD0ienB0ZnQ1MmFjcnB6NWVlZnpwOHZmc2UzcHcyMHRkeHNlZTllIiB0aW1lc3RhbXA9
IjE0ODMxMzA1NDQiPjEyODI8L2tleT48L2ZvcmVpZ24ta2V5cz48cmVmLXR5cGUgbmFtZT0iSm91
cm5hbCBBcnRpY2xlIj4xNzwvcmVmLXR5cGU+PGNvbnRyaWJ1dG9ycz48YXV0aG9ycz48YXV0aG9y
Pk5hcmFoYXJpLCBTLjwvYXV0aG9yPjxhdXRob3I+SnV3bGUsIEEuPC9hdXRob3I+PGF1dGhvcj5C
YXNhaywgUy48L2F1dGhvcj48YXV0aG9yPlNhcmFuYXRoLCBELjwvYXV0aG9yPjwvYXV0aG9ycz48
L2NvbnRyaWJ1dG9ycz48YXV0aC1hZGRyZXNzPk1vbGVjdWxhciBNZWRpY2luZSBHcm91cCwgUmVs
aWFuY2UgTGlmZSBTY2llbmNlcyBQdnQgTHRkLCBEaGlydWJoYWkgQW1iYW5pIExpZmUgU2NpZW5j
ZXMgQ2VudHJlLCBSYWJhbGUsIE5hdmkgTXVtYmFpLCBJbmRpYS48L2F1dGgtYWRkcmVzcz48dGl0
bGVzPjx0aXRsZT5QcmV2YWxlbmNlIGFuZCBnZW9ncmFwaGljIGRpc3RyaWJ1dGlvbiBvZiBIZXBh
dGl0aXMgQyBWaXJ1cyBnZW5vdHlwZXMgaW4gSW5kaWFuIHBhdGllbnQgY29ob3J0PC90aXRsZT48
c2Vjb25kYXJ5LXRpdGxlPkluZmVjdCBHZW5ldCBFdm9sPC9zZWNvbmRhcnktdGl0bGU+PGFsdC10
aXRsZT5JbmZlY3Rpb24sIGdlbmV0aWNzIGFuZCBldm9sdXRpb24gOiBqb3VybmFsIG9mIG1vbGVj
dWxhciBlcGlkZW1pb2xvZ3kgYW5kIGV2b2x1dGlvbmFyeSBnZW5ldGljcyBpbiBpbmZlY3Rpb3Vz
IGRpc2Vhc2VzPC9hbHQtdGl0bGU+PC90aXRsZXM+PHBlcmlvZGljYWw+PGZ1bGwtdGl0bGU+SW5m
ZWN0IEdlbmV0IEV2b2w8L2Z1bGwtdGl0bGU+PGFiYnItMT5JbmZlY3Rpb24sIGdlbmV0aWNzIGFu
ZCBldm9sdXRpb24gOiBqb3VybmFsIG9mIG1vbGVjdWxhciBlcGlkZW1pb2xvZ3kgYW5kIGV2b2x1
dGlvbmFyeSBnZW5ldGljcyBpbiBpbmZlY3Rpb3VzIGRpc2Vhc2VzPC9hYmJyLTE+PC9wZXJpb2Rp
Y2FsPjxhbHQtcGVyaW9kaWNhbD48ZnVsbC10aXRsZT5JbmZlY3QgR2VuZXQgRXZvbDwvZnVsbC10
aXRsZT48YWJici0xPkluZmVjdGlvbiwgZ2VuZXRpY3MgYW5kIGV2b2x1dGlvbiA6IGpvdXJuYWwg
b2YgbW9sZWN1bGFyIGVwaWRlbWlvbG9neSBhbmQgZXZvbHV0aW9uYXJ5IGdlbmV0aWNzIGluIGlu
ZmVjdGlvdXMgZGlzZWFzZXM8L2FiYnItMT48L2FsdC1wZXJpb2RpY2FsPjxwYWdlcz42NDMtNTwv
cGFnZXM+PHZvbHVtZT45PC92b2x1bWU+PG51bWJlcj40PC9udW1iZXI+PGVkaXRpb24+MjAwOS8w
NS8yMzwvZWRpdGlvbj48a2V5d29yZHM+PGtleXdvcmQ+QWRvbGVzY2VudDwva2V5d29yZD48a2V5
d29yZD5BZHVsdDwva2V5d29yZD48a2V5d29yZD5BZ2VkPC9rZXl3b3JkPjxrZXl3b3JkPkFnZWQs
IDgwIGFuZCBvdmVyPC9rZXl3b3JkPjxrZXl3b3JkPkFuYWx5c2lzIG9mIFZhcmlhbmNlPC9rZXl3
b3JkPjxrZXl3b3JkPkNoaWxkPC9rZXl3b3JkPjxrZXl3b3JkPkNoaWxkLCBQcmVzY2hvb2w8L2tl
eXdvcmQ+PGtleXdvcmQ+Q29ob3J0IFN0dWRpZXM8L2tleXdvcmQ+PGtleXdvcmQ+Q29tcHV0ZXIg
U2ltdWxhdGlvbjwva2V5d29yZD48a2V5d29yZD5GZW1hbGU8L2tleXdvcmQ+PGtleXdvcmQ+R2Vu
b3R5cGU8L2tleXdvcmQ+PGtleXdvcmQ+R2VvZ3JhcGh5PC9rZXl3b3JkPjxrZXl3b3JkPkhlcGFj
aXZpcnVzL2NsYXNzaWZpY2F0aW9uLypnZW5ldGljcy9pc29sYXRpb24gJmFtcDsgcHVyaWZpY2F0
aW9uPC9rZXl3b3JkPjxrZXl3b3JkPkhlcGF0aXRpcyBDLyplcGlkZW1pb2xvZ3kvdmlyb2xvZ3k8
L2tleXdvcmQ+PGtleXdvcmQ+SHVtYW5zPC9rZXl3b3JkPjxrZXl3b3JkPkluZGlhL2VwaWRlbWlv
bG9neTwva2V5d29yZD48a2V5d29yZD5JbmZhbnQ8L2tleXdvcmQ+PGtleXdvcmQ+TWFsZTwva2V5
d29yZD48a2V5d29yZD5NaWRkbGUgQWdlZDwva2V5d29yZD48a2V5d29yZD5Qb2x5bWVyYXNlIENo
YWluIFJlYWN0aW9uPC9rZXl3b3JkPjxrZXl3b3JkPlByZXZhbGVuY2U8L2tleXdvcmQ+PGtleXdv
cmQ+Uk5BLCBWaXJhbC9ibG9vZDwva2V5d29yZD48a2V5d29yZD5TZXF1ZW5jZSBBbmFseXNpcywg
Uk5BPC9rZXl3b3JkPjwva2V5d29yZHM+PGRhdGVzPjx5ZWFyPjIwMDk8L3llYXI+PHB1Yi1kYXRl
cz48ZGF0ZT5KdWw8L2RhdGU+PC9wdWItZGF0ZXM+PC9kYXRlcz48aXNibj4xNTY3LTEzNDg8L2lz
Ym4+PGFjY2Vzc2lvbi1udW0+MTk0NjAzMzI8L2FjY2Vzc2lvbi1udW0+PHVybHM+PC91cmxzPjxl
bGVjdHJvbmljLXJlc291cmNlLW51bT4xMC4xMDE2L2oubWVlZ2lkLjIwMDkuMDQuMDAxPC9lbGVj
dHJvbmljLXJlc291cmNlLW51bT48cmVtb3RlLWRhdGFiYXNlLXByb3ZpZGVyPk5MTTwvcmVtb3Rl
LWRhdGFiYXNlLXByb3ZpZGVyPjxsYW5ndWFnZT5lbmc8L2xhbmd1YWdlPjwvcmVjb3JkPjwvQ2l0
ZT48L0VuZE5vdGU+AG==
</w:fldData>
              </w:fldChar>
            </w:r>
            <w:r w:rsidR="00C03D55">
              <w:rPr>
                <w:rFonts w:ascii="Arial" w:eastAsia="Times New Roman" w:hAnsi="Arial" w:cs="Arial"/>
                <w:color w:val="000000" w:themeColor="text1"/>
                <w:sz w:val="20"/>
                <w:szCs w:val="20"/>
              </w:rPr>
              <w:instrText xml:space="preserve"> ADDIN EN.CITE </w:instrText>
            </w:r>
            <w:r w:rsidR="00C03D55">
              <w:rPr>
                <w:rFonts w:ascii="Arial" w:eastAsia="Times New Roman" w:hAnsi="Arial" w:cs="Arial"/>
                <w:color w:val="000000" w:themeColor="text1"/>
                <w:sz w:val="20"/>
                <w:szCs w:val="20"/>
              </w:rPr>
              <w:fldChar w:fldCharType="begin">
                <w:fldData xml:space="preserve">PEVuZE5vdGU+PENpdGU+PEF1dGhvcj5OYXJhaGFyaTwvQXV0aG9yPjxZZWFyPjIwMDk8L1llYXI+
PFJlY051bT4xMjgyPC9SZWNOdW0+PERpc3BsYXlUZXh0PlszXTwvRGlzcGxheVRleHQ+PHJlY29y
ZD48cmVjLW51bWJlcj4xMjgyPC9yZWMtbnVtYmVyPjxmb3JlaWduLWtleXM+PGtleSBhcHA9IkVO
IiBkYi1pZD0ienB0ZnQ1MmFjcnB6NWVlZnpwOHZmc2UzcHcyMHRkeHNlZTllIiB0aW1lc3RhbXA9
IjE0ODMxMzA1NDQiPjEyODI8L2tleT48L2ZvcmVpZ24ta2V5cz48cmVmLXR5cGUgbmFtZT0iSm91
cm5hbCBBcnRpY2xlIj4xNzwvcmVmLXR5cGU+PGNvbnRyaWJ1dG9ycz48YXV0aG9ycz48YXV0aG9y
Pk5hcmFoYXJpLCBTLjwvYXV0aG9yPjxhdXRob3I+SnV3bGUsIEEuPC9hdXRob3I+PGF1dGhvcj5C
YXNhaywgUy48L2F1dGhvcj48YXV0aG9yPlNhcmFuYXRoLCBELjwvYXV0aG9yPjwvYXV0aG9ycz48
L2NvbnRyaWJ1dG9ycz48YXV0aC1hZGRyZXNzPk1vbGVjdWxhciBNZWRpY2luZSBHcm91cCwgUmVs
aWFuY2UgTGlmZSBTY2llbmNlcyBQdnQgTHRkLCBEaGlydWJoYWkgQW1iYW5pIExpZmUgU2NpZW5j
ZXMgQ2VudHJlLCBSYWJhbGUsIE5hdmkgTXVtYmFpLCBJbmRpYS48L2F1dGgtYWRkcmVzcz48dGl0
bGVzPjx0aXRsZT5QcmV2YWxlbmNlIGFuZCBnZW9ncmFwaGljIGRpc3RyaWJ1dGlvbiBvZiBIZXBh
dGl0aXMgQyBWaXJ1cyBnZW5vdHlwZXMgaW4gSW5kaWFuIHBhdGllbnQgY29ob3J0PC90aXRsZT48
c2Vjb25kYXJ5LXRpdGxlPkluZmVjdCBHZW5ldCBFdm9sPC9zZWNvbmRhcnktdGl0bGU+PGFsdC10
aXRsZT5JbmZlY3Rpb24sIGdlbmV0aWNzIGFuZCBldm9sdXRpb24gOiBqb3VybmFsIG9mIG1vbGVj
dWxhciBlcGlkZW1pb2xvZ3kgYW5kIGV2b2x1dGlvbmFyeSBnZW5ldGljcyBpbiBpbmZlY3Rpb3Vz
IGRpc2Vhc2VzPC9hbHQtdGl0bGU+PC90aXRsZXM+PHBlcmlvZGljYWw+PGZ1bGwtdGl0bGU+SW5m
ZWN0IEdlbmV0IEV2b2w8L2Z1bGwtdGl0bGU+PGFiYnItMT5JbmZlY3Rpb24sIGdlbmV0aWNzIGFu
ZCBldm9sdXRpb24gOiBqb3VybmFsIG9mIG1vbGVjdWxhciBlcGlkZW1pb2xvZ3kgYW5kIGV2b2x1
dGlvbmFyeSBnZW5ldGljcyBpbiBpbmZlY3Rpb3VzIGRpc2Vhc2VzPC9hYmJyLTE+PC9wZXJpb2Rp
Y2FsPjxhbHQtcGVyaW9kaWNhbD48ZnVsbC10aXRsZT5JbmZlY3QgR2VuZXQgRXZvbDwvZnVsbC10
aXRsZT48YWJici0xPkluZmVjdGlvbiwgZ2VuZXRpY3MgYW5kIGV2b2x1dGlvbiA6IGpvdXJuYWwg
b2YgbW9sZWN1bGFyIGVwaWRlbWlvbG9neSBhbmQgZXZvbHV0aW9uYXJ5IGdlbmV0aWNzIGluIGlu
ZmVjdGlvdXMgZGlzZWFzZXM8L2FiYnItMT48L2FsdC1wZXJpb2RpY2FsPjxwYWdlcz42NDMtNTwv
cGFnZXM+PHZvbHVtZT45PC92b2x1bWU+PG51bWJlcj40PC9udW1iZXI+PGVkaXRpb24+MjAwOS8w
NS8yMzwvZWRpdGlvbj48a2V5d29yZHM+PGtleXdvcmQ+QWRvbGVzY2VudDwva2V5d29yZD48a2V5
d29yZD5BZHVsdDwva2V5d29yZD48a2V5d29yZD5BZ2VkPC9rZXl3b3JkPjxrZXl3b3JkPkFnZWQs
IDgwIGFuZCBvdmVyPC9rZXl3b3JkPjxrZXl3b3JkPkFuYWx5c2lzIG9mIFZhcmlhbmNlPC9rZXl3
b3JkPjxrZXl3b3JkPkNoaWxkPC9rZXl3b3JkPjxrZXl3b3JkPkNoaWxkLCBQcmVzY2hvb2w8L2tl
eXdvcmQ+PGtleXdvcmQ+Q29ob3J0IFN0dWRpZXM8L2tleXdvcmQ+PGtleXdvcmQ+Q29tcHV0ZXIg
U2ltdWxhdGlvbjwva2V5d29yZD48a2V5d29yZD5GZW1hbGU8L2tleXdvcmQ+PGtleXdvcmQ+R2Vu
b3R5cGU8L2tleXdvcmQ+PGtleXdvcmQ+R2VvZ3JhcGh5PC9rZXl3b3JkPjxrZXl3b3JkPkhlcGFj
aXZpcnVzL2NsYXNzaWZpY2F0aW9uLypnZW5ldGljcy9pc29sYXRpb24gJmFtcDsgcHVyaWZpY2F0
aW9uPC9rZXl3b3JkPjxrZXl3b3JkPkhlcGF0aXRpcyBDLyplcGlkZW1pb2xvZ3kvdmlyb2xvZ3k8
L2tleXdvcmQ+PGtleXdvcmQ+SHVtYW5zPC9rZXl3b3JkPjxrZXl3b3JkPkluZGlhL2VwaWRlbWlv
bG9neTwva2V5d29yZD48a2V5d29yZD5JbmZhbnQ8L2tleXdvcmQ+PGtleXdvcmQ+TWFsZTwva2V5
d29yZD48a2V5d29yZD5NaWRkbGUgQWdlZDwva2V5d29yZD48a2V5d29yZD5Qb2x5bWVyYXNlIENo
YWluIFJlYWN0aW9uPC9rZXl3b3JkPjxrZXl3b3JkPlByZXZhbGVuY2U8L2tleXdvcmQ+PGtleXdv
cmQ+Uk5BLCBWaXJhbC9ibG9vZDwva2V5d29yZD48a2V5d29yZD5TZXF1ZW5jZSBBbmFseXNpcywg
Uk5BPC9rZXl3b3JkPjwva2V5d29yZHM+PGRhdGVzPjx5ZWFyPjIwMDk8L3llYXI+PHB1Yi1kYXRl
cz48ZGF0ZT5KdWw8L2RhdGU+PC9wdWItZGF0ZXM+PC9kYXRlcz48aXNibj4xNTY3LTEzNDg8L2lz
Ym4+PGFjY2Vzc2lvbi1udW0+MTk0NjAzMzI8L2FjY2Vzc2lvbi1udW0+PHVybHM+PC91cmxzPjxl
bGVjdHJvbmljLXJlc291cmNlLW51bT4xMC4xMDE2L2oubWVlZ2lkLjIwMDkuMDQuMDAxPC9lbGVj
dHJvbmljLXJlc291cmNlLW51bT48cmVtb3RlLWRhdGFiYXNlLXByb3ZpZGVyPk5MTTwvcmVtb3Rl
LWRhdGFiYXNlLXByb3ZpZGVyPjxsYW5ndWFnZT5lbmc8L2xhbmd1YWdlPjwvcmVjb3JkPjwvQ2l0
ZT48L0VuZE5vdGU+AG==
</w:fldData>
              </w:fldChar>
            </w:r>
            <w:r w:rsidR="00C03D55">
              <w:rPr>
                <w:rFonts w:ascii="Arial" w:eastAsia="Times New Roman" w:hAnsi="Arial" w:cs="Arial"/>
                <w:color w:val="000000" w:themeColor="text1"/>
                <w:sz w:val="20"/>
                <w:szCs w:val="20"/>
              </w:rPr>
              <w:instrText xml:space="preserve"> ADDIN EN.CITE.DATA </w:instrText>
            </w:r>
            <w:r w:rsidR="00C03D55">
              <w:rPr>
                <w:rFonts w:ascii="Arial" w:eastAsia="Times New Roman" w:hAnsi="Arial" w:cs="Arial"/>
                <w:color w:val="000000" w:themeColor="text1"/>
                <w:sz w:val="20"/>
                <w:szCs w:val="20"/>
              </w:rPr>
            </w:r>
            <w:r w:rsidR="00C03D55">
              <w:rPr>
                <w:rFonts w:ascii="Arial" w:eastAsia="Times New Roman" w:hAnsi="Arial" w:cs="Arial"/>
                <w:color w:val="000000" w:themeColor="text1"/>
                <w:sz w:val="20"/>
                <w:szCs w:val="20"/>
              </w:rPr>
              <w:fldChar w:fldCharType="end"/>
            </w:r>
            <w:r w:rsidRPr="00A1330C">
              <w:rPr>
                <w:rFonts w:ascii="Arial" w:eastAsia="Times New Roman" w:hAnsi="Arial" w:cs="Arial"/>
                <w:color w:val="000000" w:themeColor="text1"/>
                <w:sz w:val="20"/>
                <w:szCs w:val="20"/>
              </w:rPr>
              <w:fldChar w:fldCharType="separate"/>
            </w:r>
            <w:r w:rsidR="00C03D55">
              <w:rPr>
                <w:rFonts w:ascii="Arial" w:eastAsia="Times New Roman" w:hAnsi="Arial" w:cs="Arial"/>
                <w:noProof/>
                <w:color w:val="000000" w:themeColor="text1"/>
                <w:sz w:val="20"/>
                <w:szCs w:val="20"/>
              </w:rPr>
              <w:t>[3]</w:t>
            </w:r>
            <w:r w:rsidRPr="00A1330C">
              <w:rPr>
                <w:rFonts w:ascii="Arial" w:eastAsia="Times New Roman" w:hAnsi="Arial" w:cs="Arial"/>
                <w:color w:val="000000" w:themeColor="text1"/>
                <w:sz w:val="20"/>
                <w:szCs w:val="20"/>
              </w:rPr>
              <w:fldChar w:fldCharType="end"/>
            </w:r>
          </w:p>
        </w:tc>
        <w:tc>
          <w:tcPr>
            <w:tcW w:w="2790" w:type="dxa"/>
            <w:tcBorders>
              <w:top w:val="single" w:sz="4" w:space="0" w:color="auto"/>
            </w:tcBorders>
            <w:noWrap/>
            <w:vAlign w:val="center"/>
          </w:tcPr>
          <w:p w14:paraId="179B8C05" w14:textId="77777777" w:rsidR="000E5BD5" w:rsidRPr="00A1330C" w:rsidRDefault="000E5BD5" w:rsidP="000E5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rPr>
            </w:pPr>
          </w:p>
        </w:tc>
      </w:tr>
      <w:tr w:rsidR="000E5BD5" w:rsidRPr="00A1330C" w14:paraId="2DEEF6BD" w14:textId="77777777" w:rsidTr="000E5BD5">
        <w:trPr>
          <w:trHeight w:val="303"/>
        </w:trPr>
        <w:tc>
          <w:tcPr>
            <w:cnfStyle w:val="001000000000" w:firstRow="0" w:lastRow="0" w:firstColumn="1" w:lastColumn="0" w:oddVBand="0" w:evenVBand="0" w:oddHBand="0" w:evenHBand="0" w:firstRowFirstColumn="0" w:firstRowLastColumn="0" w:lastRowFirstColumn="0" w:lastRowLastColumn="0"/>
            <w:tcW w:w="2538" w:type="dxa"/>
            <w:noWrap/>
            <w:vAlign w:val="center"/>
          </w:tcPr>
          <w:p w14:paraId="410587DE" w14:textId="77777777" w:rsidR="000E5BD5" w:rsidRPr="00A1330C" w:rsidRDefault="000E5BD5" w:rsidP="000E5BD5">
            <w:pPr>
              <w:rPr>
                <w:rFonts w:ascii="Arial" w:eastAsia="Times New Roman" w:hAnsi="Arial" w:cs="Arial"/>
                <w:color w:val="000000"/>
                <w:sz w:val="20"/>
                <w:szCs w:val="20"/>
              </w:rPr>
            </w:pPr>
            <w:r w:rsidRPr="00A1330C">
              <w:rPr>
                <w:rFonts w:ascii="Arial" w:eastAsia="Times New Roman" w:hAnsi="Arial" w:cs="Arial"/>
                <w:color w:val="000000"/>
                <w:sz w:val="20"/>
                <w:szCs w:val="20"/>
              </w:rPr>
              <w:t xml:space="preserve">  G1</w:t>
            </w:r>
          </w:p>
        </w:tc>
        <w:tc>
          <w:tcPr>
            <w:tcW w:w="2790" w:type="dxa"/>
            <w:noWrap/>
            <w:vAlign w:val="center"/>
          </w:tcPr>
          <w:p w14:paraId="0C3A26CB" w14:textId="77777777" w:rsidR="000E5BD5" w:rsidRPr="00A1330C" w:rsidRDefault="000E5BD5" w:rsidP="000E5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1330C">
              <w:rPr>
                <w:rFonts w:ascii="Arial" w:eastAsia="Times New Roman" w:hAnsi="Arial" w:cs="Arial"/>
                <w:color w:val="000000"/>
                <w:sz w:val="20"/>
                <w:szCs w:val="20"/>
              </w:rPr>
              <w:t>32.0%</w:t>
            </w:r>
          </w:p>
        </w:tc>
      </w:tr>
      <w:tr w:rsidR="000E5BD5" w:rsidRPr="00A1330C" w14:paraId="3A032F77" w14:textId="77777777" w:rsidTr="000E5BD5">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538" w:type="dxa"/>
            <w:tcBorders>
              <w:bottom w:val="nil"/>
            </w:tcBorders>
            <w:noWrap/>
            <w:vAlign w:val="center"/>
          </w:tcPr>
          <w:p w14:paraId="437C84F4" w14:textId="77777777" w:rsidR="000E5BD5" w:rsidRPr="00A1330C" w:rsidRDefault="000E5BD5" w:rsidP="000E5BD5">
            <w:pPr>
              <w:rPr>
                <w:rFonts w:ascii="Arial" w:eastAsia="Times New Roman" w:hAnsi="Arial" w:cs="Arial"/>
                <w:color w:val="000000"/>
                <w:sz w:val="20"/>
                <w:szCs w:val="20"/>
              </w:rPr>
            </w:pPr>
            <w:r w:rsidRPr="00A1330C">
              <w:rPr>
                <w:rFonts w:ascii="Arial" w:eastAsia="Times New Roman" w:hAnsi="Arial" w:cs="Arial"/>
                <w:color w:val="000000"/>
                <w:sz w:val="20"/>
                <w:szCs w:val="20"/>
              </w:rPr>
              <w:t xml:space="preserve">  G3</w:t>
            </w:r>
          </w:p>
        </w:tc>
        <w:tc>
          <w:tcPr>
            <w:tcW w:w="2790" w:type="dxa"/>
            <w:tcBorders>
              <w:bottom w:val="nil"/>
            </w:tcBorders>
            <w:noWrap/>
            <w:vAlign w:val="center"/>
          </w:tcPr>
          <w:p w14:paraId="1B056BBF" w14:textId="77777777" w:rsidR="000E5BD5" w:rsidRPr="00A1330C" w:rsidRDefault="000E5BD5" w:rsidP="000E5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A1330C">
              <w:rPr>
                <w:rFonts w:ascii="Arial" w:eastAsia="Times New Roman" w:hAnsi="Arial" w:cs="Arial"/>
                <w:color w:val="000000"/>
                <w:sz w:val="20"/>
                <w:szCs w:val="20"/>
              </w:rPr>
              <w:t>63.4%</w:t>
            </w:r>
          </w:p>
        </w:tc>
      </w:tr>
      <w:tr w:rsidR="000E5BD5" w:rsidRPr="00A1330C" w14:paraId="02CED66F" w14:textId="77777777" w:rsidTr="000E5BD5">
        <w:trPr>
          <w:trHeight w:val="303"/>
        </w:trPr>
        <w:tc>
          <w:tcPr>
            <w:cnfStyle w:val="001000000000" w:firstRow="0" w:lastRow="0" w:firstColumn="1" w:lastColumn="0" w:oddVBand="0" w:evenVBand="0" w:oddHBand="0" w:evenHBand="0" w:firstRowFirstColumn="0" w:firstRowLastColumn="0" w:lastRowFirstColumn="0" w:lastRowLastColumn="0"/>
            <w:tcW w:w="2538" w:type="dxa"/>
            <w:tcBorders>
              <w:top w:val="nil"/>
              <w:bottom w:val="single" w:sz="4" w:space="0" w:color="auto"/>
            </w:tcBorders>
            <w:noWrap/>
            <w:vAlign w:val="center"/>
          </w:tcPr>
          <w:p w14:paraId="2740C119" w14:textId="77777777" w:rsidR="000E5BD5" w:rsidRPr="00A1330C" w:rsidRDefault="000E5BD5" w:rsidP="000E5BD5">
            <w:pPr>
              <w:rPr>
                <w:rFonts w:ascii="Arial" w:eastAsia="Times New Roman" w:hAnsi="Arial" w:cs="Arial"/>
                <w:color w:val="000000"/>
                <w:sz w:val="20"/>
                <w:szCs w:val="20"/>
              </w:rPr>
            </w:pPr>
            <w:r w:rsidRPr="00A1330C">
              <w:rPr>
                <w:rFonts w:ascii="Arial" w:eastAsia="Times New Roman" w:hAnsi="Arial" w:cs="Arial"/>
                <w:color w:val="000000"/>
                <w:sz w:val="20"/>
                <w:szCs w:val="20"/>
              </w:rPr>
              <w:t xml:space="preserve">  G4</w:t>
            </w:r>
          </w:p>
        </w:tc>
        <w:tc>
          <w:tcPr>
            <w:tcW w:w="2790" w:type="dxa"/>
            <w:tcBorders>
              <w:top w:val="nil"/>
              <w:bottom w:val="single" w:sz="4" w:space="0" w:color="auto"/>
            </w:tcBorders>
            <w:noWrap/>
            <w:vAlign w:val="center"/>
          </w:tcPr>
          <w:p w14:paraId="7A3C9FE4" w14:textId="77777777" w:rsidR="000E5BD5" w:rsidRPr="00A1330C" w:rsidRDefault="000E5BD5" w:rsidP="000E5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1330C">
              <w:rPr>
                <w:rFonts w:ascii="Arial" w:eastAsia="Times New Roman" w:hAnsi="Arial" w:cs="Arial"/>
                <w:color w:val="000000"/>
                <w:sz w:val="20"/>
                <w:szCs w:val="20"/>
              </w:rPr>
              <w:t>4.6%</w:t>
            </w:r>
          </w:p>
        </w:tc>
      </w:tr>
    </w:tbl>
    <w:p w14:paraId="54050351" w14:textId="77777777" w:rsidR="000E5BD5" w:rsidRPr="00A1330C" w:rsidRDefault="000E5BD5" w:rsidP="000E5BD5">
      <w:pPr>
        <w:rPr>
          <w:rFonts w:ascii="Arial" w:hAnsi="Arial" w:cs="Arial"/>
          <w:sz w:val="18"/>
          <w:szCs w:val="18"/>
          <w:lang w:val="en-US"/>
        </w:rPr>
      </w:pPr>
      <w:r w:rsidRPr="00A1330C">
        <w:rPr>
          <w:rFonts w:ascii="Arial" w:hAnsi="Arial" w:cs="Arial"/>
          <w:sz w:val="18"/>
          <w:szCs w:val="18"/>
          <w:lang w:val="en-US"/>
        </w:rPr>
        <w:t>Abbreviations: HCV, hepatitis C virus; F, METAVIR fibrosis score; G, genotype</w:t>
      </w:r>
    </w:p>
    <w:p w14:paraId="5F5D0D99" w14:textId="77777777" w:rsidR="000E5BD5" w:rsidRPr="00A1330C" w:rsidRDefault="000E5BD5" w:rsidP="000E5BD5">
      <w:pPr>
        <w:outlineLvl w:val="0"/>
        <w:rPr>
          <w:rFonts w:ascii="Arial" w:eastAsia="Times New Roman" w:hAnsi="Arial" w:cs="Arial"/>
          <w:sz w:val="18"/>
          <w:szCs w:val="18"/>
          <w:lang w:val="en-US"/>
        </w:rPr>
      </w:pPr>
      <w:r w:rsidRPr="00A1330C">
        <w:rPr>
          <w:rFonts w:ascii="Arial" w:eastAsia="Times New Roman" w:hAnsi="Arial" w:cs="Arial"/>
          <w:sz w:val="18"/>
          <w:szCs w:val="18"/>
          <w:lang w:val="en-US"/>
        </w:rPr>
        <w:t>Data for age are shown using base case assumption and range</w:t>
      </w:r>
    </w:p>
    <w:p w14:paraId="0FDF88E4" w14:textId="77777777" w:rsidR="000E5BD5" w:rsidRPr="00A1330C" w:rsidRDefault="000E5BD5" w:rsidP="000E5BD5">
      <w:pPr>
        <w:rPr>
          <w:rFonts w:ascii="Arial" w:hAnsi="Arial" w:cs="Arial"/>
          <w:sz w:val="18"/>
          <w:szCs w:val="18"/>
          <w:lang w:val="en-US"/>
        </w:rPr>
      </w:pPr>
      <w:r w:rsidRPr="00A1330C">
        <w:rPr>
          <w:rFonts w:ascii="Arial" w:eastAsia="Times New Roman" w:hAnsi="Arial" w:cs="Arial"/>
          <w:sz w:val="18"/>
          <w:szCs w:val="18"/>
          <w:lang w:val="en-US"/>
        </w:rPr>
        <w:t>*HCV genotypes 2, 5 and 6 were not considered because of their rarity in India.</w:t>
      </w:r>
    </w:p>
    <w:p w14:paraId="0D93524C" w14:textId="77777777" w:rsidR="000E5BD5" w:rsidRPr="00A1330C" w:rsidRDefault="000E5BD5" w:rsidP="000E5BD5">
      <w:pPr>
        <w:rPr>
          <w:rFonts w:ascii="Arial" w:hAnsi="Arial" w:cs="Arial"/>
          <w:b/>
          <w:bCs/>
          <w:lang w:val="en-US"/>
        </w:rPr>
        <w:sectPr w:rsidR="000E5BD5" w:rsidRPr="00A1330C" w:rsidSect="000E4940">
          <w:pgSz w:w="11894" w:h="16834" w:code="9"/>
          <w:pgMar w:top="1440" w:right="1440" w:bottom="1440" w:left="1440" w:header="706" w:footer="706" w:gutter="0"/>
          <w:cols w:space="708"/>
          <w:docGrid w:linePitch="360"/>
        </w:sectPr>
      </w:pPr>
    </w:p>
    <w:p w14:paraId="67C8DB50" w14:textId="7FB9273A" w:rsidR="000E5BD5" w:rsidRPr="00A1330C" w:rsidRDefault="0052613B" w:rsidP="000E5BD5">
      <w:pPr>
        <w:rPr>
          <w:rFonts w:ascii="Arial" w:hAnsi="Arial" w:cs="Arial"/>
          <w:b/>
          <w:lang w:val="en-US"/>
        </w:rPr>
      </w:pPr>
      <w:r w:rsidRPr="00A1330C">
        <w:rPr>
          <w:rFonts w:ascii="Arial" w:hAnsi="Arial" w:cs="Arial"/>
          <w:b/>
          <w:bCs/>
          <w:lang w:val="en-US"/>
        </w:rPr>
        <w:lastRenderedPageBreak/>
        <w:t>Table B.</w:t>
      </w:r>
      <w:r w:rsidR="000E5BD5" w:rsidRPr="00A1330C">
        <w:rPr>
          <w:rFonts w:ascii="Arial" w:hAnsi="Arial" w:cs="Arial"/>
          <w:b/>
          <w:bCs/>
          <w:lang w:val="en-US"/>
        </w:rPr>
        <w:t xml:space="preserve"> Treatment regimens used based on HCV genotype and patients’ liver fibrosis stage, and the corresponding expected rates of sustained </w:t>
      </w:r>
      <w:proofErr w:type="spellStart"/>
      <w:r w:rsidR="000E5BD5" w:rsidRPr="00A1330C">
        <w:rPr>
          <w:rFonts w:ascii="Arial" w:hAnsi="Arial" w:cs="Arial"/>
          <w:b/>
          <w:bCs/>
          <w:lang w:val="en-US"/>
        </w:rPr>
        <w:t>virological</w:t>
      </w:r>
      <w:proofErr w:type="spellEnd"/>
      <w:r w:rsidR="000E5BD5" w:rsidRPr="00A1330C">
        <w:rPr>
          <w:rFonts w:ascii="Arial" w:hAnsi="Arial" w:cs="Arial"/>
          <w:b/>
          <w:bCs/>
          <w:lang w:val="en-US"/>
        </w:rPr>
        <w:t xml:space="preserve"> response (SVR), treatment discontinuation and adverse events</w:t>
      </w:r>
      <w:r w:rsidR="000E5BD5" w:rsidRPr="00A1330C">
        <w:rPr>
          <w:rFonts w:ascii="Arial" w:hAnsi="Arial" w:cs="Arial"/>
          <w:b/>
          <w:lang w:val="en-US"/>
        </w:rPr>
        <w:t xml:space="preserve"> (AEs)</w:t>
      </w:r>
    </w:p>
    <w:tbl>
      <w:tblPr>
        <w:tblStyle w:val="ListTable1Light-Accent51"/>
        <w:tblW w:w="8910" w:type="dxa"/>
        <w:tblLayout w:type="fixed"/>
        <w:tblLook w:val="04A0" w:firstRow="1" w:lastRow="0" w:firstColumn="1" w:lastColumn="0" w:noHBand="0" w:noVBand="1"/>
      </w:tblPr>
      <w:tblGrid>
        <w:gridCol w:w="1080"/>
        <w:gridCol w:w="1080"/>
        <w:gridCol w:w="1188"/>
        <w:gridCol w:w="1242"/>
        <w:gridCol w:w="630"/>
        <w:gridCol w:w="1260"/>
        <w:gridCol w:w="1122"/>
        <w:gridCol w:w="1308"/>
      </w:tblGrid>
      <w:tr w:rsidR="000E5BD5" w:rsidRPr="00A1330C" w14:paraId="36EE90C2" w14:textId="77777777" w:rsidTr="000E5B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Borders>
              <w:top w:val="single" w:sz="4" w:space="0" w:color="auto"/>
              <w:bottom w:val="single" w:sz="4" w:space="0" w:color="auto"/>
            </w:tcBorders>
          </w:tcPr>
          <w:p w14:paraId="1F9284A0" w14:textId="77777777" w:rsidR="000E5BD5" w:rsidRPr="00A1330C" w:rsidRDefault="000E5BD5" w:rsidP="000E5BD5">
            <w:pPr>
              <w:rPr>
                <w:rFonts w:ascii="Arial" w:eastAsia="Calibri" w:hAnsi="Arial" w:cs="Arial"/>
                <w:sz w:val="18"/>
                <w:szCs w:val="18"/>
              </w:rPr>
            </w:pPr>
            <w:r w:rsidRPr="00A1330C">
              <w:rPr>
                <w:rFonts w:ascii="Arial" w:eastAsia="Calibri" w:hAnsi="Arial" w:cs="Arial"/>
                <w:sz w:val="18"/>
                <w:szCs w:val="18"/>
              </w:rPr>
              <w:t>HCV</w:t>
            </w:r>
            <w:r w:rsidRPr="00A1330C">
              <w:rPr>
                <w:rFonts w:ascii="Arial" w:hAnsi="Arial" w:cs="Arial"/>
                <w:sz w:val="18"/>
                <w:szCs w:val="18"/>
              </w:rPr>
              <w:t xml:space="preserve"> </w:t>
            </w:r>
            <w:r w:rsidRPr="00A1330C">
              <w:rPr>
                <w:rFonts w:ascii="Arial" w:eastAsia="Calibri" w:hAnsi="Arial" w:cs="Arial"/>
                <w:sz w:val="18"/>
                <w:szCs w:val="18"/>
              </w:rPr>
              <w:t>genotype</w:t>
            </w:r>
          </w:p>
        </w:tc>
        <w:tc>
          <w:tcPr>
            <w:tcW w:w="1080" w:type="dxa"/>
            <w:tcBorders>
              <w:top w:val="single" w:sz="4" w:space="0" w:color="auto"/>
              <w:bottom w:val="single" w:sz="4" w:space="0" w:color="auto"/>
            </w:tcBorders>
          </w:tcPr>
          <w:p w14:paraId="52F6AB91" w14:textId="77777777" w:rsidR="000E5BD5" w:rsidRPr="00A1330C" w:rsidRDefault="000E5BD5" w:rsidP="000E5BD5">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rPr>
            </w:pPr>
            <w:r w:rsidRPr="00A1330C">
              <w:rPr>
                <w:rFonts w:ascii="Arial" w:eastAsia="Calibri" w:hAnsi="Arial" w:cs="Arial"/>
                <w:sz w:val="18"/>
                <w:szCs w:val="18"/>
              </w:rPr>
              <w:t>METAVIR</w:t>
            </w:r>
            <w:r w:rsidRPr="00A1330C">
              <w:rPr>
                <w:rFonts w:ascii="Arial" w:hAnsi="Arial" w:cs="Arial"/>
                <w:sz w:val="18"/>
                <w:szCs w:val="18"/>
              </w:rPr>
              <w:t xml:space="preserve"> </w:t>
            </w:r>
            <w:r w:rsidRPr="00A1330C">
              <w:rPr>
                <w:rFonts w:ascii="Arial" w:eastAsia="Calibri" w:hAnsi="Arial" w:cs="Arial"/>
                <w:sz w:val="18"/>
                <w:szCs w:val="18"/>
              </w:rPr>
              <w:t>fibrosis</w:t>
            </w:r>
            <w:r w:rsidRPr="00A1330C">
              <w:rPr>
                <w:rFonts w:ascii="Arial" w:hAnsi="Arial" w:cs="Arial"/>
                <w:sz w:val="18"/>
                <w:szCs w:val="18"/>
              </w:rPr>
              <w:t xml:space="preserve"> </w:t>
            </w:r>
            <w:r w:rsidRPr="00A1330C">
              <w:rPr>
                <w:rFonts w:ascii="Arial" w:eastAsia="Calibri" w:hAnsi="Arial" w:cs="Arial"/>
                <w:sz w:val="18"/>
                <w:szCs w:val="18"/>
              </w:rPr>
              <w:t>stage</w:t>
            </w:r>
          </w:p>
        </w:tc>
        <w:tc>
          <w:tcPr>
            <w:tcW w:w="1188" w:type="dxa"/>
            <w:tcBorders>
              <w:top w:val="single" w:sz="4" w:space="0" w:color="auto"/>
              <w:bottom w:val="single" w:sz="4" w:space="0" w:color="auto"/>
            </w:tcBorders>
          </w:tcPr>
          <w:p w14:paraId="5C20B16A" w14:textId="77777777" w:rsidR="000E5BD5" w:rsidRPr="00A1330C" w:rsidRDefault="000E5BD5" w:rsidP="000E5BD5">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rPr>
            </w:pPr>
            <w:r w:rsidRPr="00A1330C">
              <w:rPr>
                <w:rFonts w:ascii="Arial" w:eastAsia="Calibri" w:hAnsi="Arial" w:cs="Arial"/>
                <w:sz w:val="18"/>
                <w:szCs w:val="18"/>
              </w:rPr>
              <w:t>Treatment</w:t>
            </w:r>
            <w:r w:rsidRPr="00A1330C">
              <w:rPr>
                <w:rFonts w:ascii="Arial" w:hAnsi="Arial" w:cs="Arial"/>
                <w:sz w:val="18"/>
                <w:szCs w:val="18"/>
              </w:rPr>
              <w:t xml:space="preserve"> </w:t>
            </w:r>
            <w:r w:rsidRPr="00A1330C">
              <w:rPr>
                <w:rFonts w:ascii="Arial" w:eastAsia="Calibri" w:hAnsi="Arial" w:cs="Arial"/>
                <w:sz w:val="18"/>
                <w:szCs w:val="18"/>
              </w:rPr>
              <w:t>drugs</w:t>
            </w:r>
          </w:p>
        </w:tc>
        <w:tc>
          <w:tcPr>
            <w:tcW w:w="1242" w:type="dxa"/>
            <w:tcBorders>
              <w:top w:val="single" w:sz="4" w:space="0" w:color="auto"/>
              <w:bottom w:val="single" w:sz="4" w:space="0" w:color="auto"/>
            </w:tcBorders>
          </w:tcPr>
          <w:p w14:paraId="6D43243E" w14:textId="77777777" w:rsidR="000E5BD5" w:rsidRPr="00A1330C" w:rsidRDefault="000E5BD5" w:rsidP="000E5BD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A1330C">
              <w:rPr>
                <w:rFonts w:ascii="Arial" w:eastAsia="Calibri" w:hAnsi="Arial" w:cs="Arial"/>
                <w:sz w:val="18"/>
                <w:szCs w:val="18"/>
              </w:rPr>
              <w:t>Treatment</w:t>
            </w:r>
            <w:r w:rsidRPr="00A1330C">
              <w:rPr>
                <w:rFonts w:ascii="Arial" w:hAnsi="Arial" w:cs="Arial"/>
                <w:sz w:val="18"/>
                <w:szCs w:val="18"/>
              </w:rPr>
              <w:t xml:space="preserve"> </w:t>
            </w:r>
            <w:r w:rsidRPr="00A1330C">
              <w:rPr>
                <w:rFonts w:ascii="Arial" w:eastAsia="Calibri" w:hAnsi="Arial" w:cs="Arial"/>
                <w:sz w:val="18"/>
                <w:szCs w:val="18"/>
              </w:rPr>
              <w:t>duration</w:t>
            </w:r>
            <w:r w:rsidRPr="00A1330C">
              <w:rPr>
                <w:rFonts w:ascii="Arial" w:hAnsi="Arial" w:cs="Arial"/>
                <w:sz w:val="18"/>
                <w:szCs w:val="18"/>
              </w:rPr>
              <w:t xml:space="preserve"> (</w:t>
            </w:r>
            <w:r w:rsidRPr="00A1330C">
              <w:rPr>
                <w:rFonts w:ascii="Arial" w:eastAsia="Calibri" w:hAnsi="Arial" w:cs="Arial"/>
                <w:sz w:val="18"/>
                <w:szCs w:val="18"/>
              </w:rPr>
              <w:t>weeks</w:t>
            </w:r>
            <w:r w:rsidRPr="00A1330C">
              <w:rPr>
                <w:rFonts w:ascii="Arial" w:hAnsi="Arial" w:cs="Arial"/>
                <w:sz w:val="18"/>
                <w:szCs w:val="18"/>
              </w:rPr>
              <w:t>)</w:t>
            </w:r>
          </w:p>
        </w:tc>
        <w:tc>
          <w:tcPr>
            <w:tcW w:w="630" w:type="dxa"/>
            <w:tcBorders>
              <w:top w:val="single" w:sz="4" w:space="0" w:color="auto"/>
              <w:bottom w:val="single" w:sz="4" w:space="0" w:color="auto"/>
            </w:tcBorders>
          </w:tcPr>
          <w:p w14:paraId="43D25E93" w14:textId="77777777" w:rsidR="000E5BD5" w:rsidRPr="00A1330C" w:rsidRDefault="000E5BD5" w:rsidP="000E5BD5">
            <w:pPr>
              <w:jc w:val="right"/>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A1330C">
              <w:rPr>
                <w:rFonts w:ascii="Arial" w:eastAsia="Calibri" w:hAnsi="Arial" w:cs="Arial"/>
                <w:sz w:val="18"/>
                <w:szCs w:val="18"/>
              </w:rPr>
              <w:t>SVR</w:t>
            </w:r>
            <w:r w:rsidRPr="00A1330C">
              <w:rPr>
                <w:rFonts w:ascii="Arial" w:hAnsi="Arial" w:cs="Arial"/>
                <w:sz w:val="18"/>
                <w:szCs w:val="18"/>
              </w:rPr>
              <w:t xml:space="preserve"> (%)</w:t>
            </w:r>
          </w:p>
        </w:tc>
        <w:tc>
          <w:tcPr>
            <w:tcW w:w="1260" w:type="dxa"/>
            <w:tcBorders>
              <w:top w:val="single" w:sz="4" w:space="0" w:color="auto"/>
              <w:bottom w:val="single" w:sz="4" w:space="0" w:color="auto"/>
            </w:tcBorders>
          </w:tcPr>
          <w:p w14:paraId="78831793" w14:textId="77777777" w:rsidR="000E5BD5" w:rsidRPr="00A1330C" w:rsidRDefault="000E5BD5" w:rsidP="000E5BD5">
            <w:pPr>
              <w:jc w:val="right"/>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A1330C">
              <w:rPr>
                <w:rFonts w:ascii="Arial" w:eastAsia="Calibri" w:hAnsi="Arial" w:cs="Arial"/>
                <w:sz w:val="18"/>
                <w:szCs w:val="18"/>
              </w:rPr>
              <w:t>Treatment</w:t>
            </w:r>
            <w:r w:rsidRPr="00A1330C">
              <w:rPr>
                <w:rFonts w:ascii="Arial" w:hAnsi="Arial" w:cs="Arial"/>
                <w:sz w:val="18"/>
                <w:szCs w:val="18"/>
              </w:rPr>
              <w:t xml:space="preserve"> </w:t>
            </w:r>
            <w:r w:rsidRPr="00A1330C">
              <w:rPr>
                <w:rFonts w:ascii="Arial" w:eastAsia="Calibri" w:hAnsi="Arial" w:cs="Arial"/>
                <w:sz w:val="18"/>
                <w:szCs w:val="18"/>
              </w:rPr>
              <w:t>discontinuation</w:t>
            </w:r>
            <w:r w:rsidRPr="00A1330C">
              <w:rPr>
                <w:rFonts w:ascii="Arial" w:hAnsi="Arial" w:cs="Arial"/>
                <w:sz w:val="18"/>
                <w:szCs w:val="18"/>
              </w:rPr>
              <w:t xml:space="preserve"> </w:t>
            </w:r>
            <w:r w:rsidRPr="00A1330C">
              <w:rPr>
                <w:rFonts w:ascii="Arial" w:eastAsia="Calibri" w:hAnsi="Arial" w:cs="Arial"/>
                <w:sz w:val="18"/>
                <w:szCs w:val="18"/>
              </w:rPr>
              <w:t>rate</w:t>
            </w:r>
            <w:r w:rsidRPr="00A1330C">
              <w:rPr>
                <w:rFonts w:ascii="Arial" w:hAnsi="Arial" w:cs="Arial"/>
                <w:sz w:val="18"/>
                <w:szCs w:val="18"/>
              </w:rPr>
              <w:t xml:space="preserve"> (%)</w:t>
            </w:r>
          </w:p>
        </w:tc>
        <w:tc>
          <w:tcPr>
            <w:tcW w:w="1122" w:type="dxa"/>
            <w:tcBorders>
              <w:top w:val="single" w:sz="4" w:space="0" w:color="auto"/>
              <w:bottom w:val="single" w:sz="4" w:space="0" w:color="auto"/>
            </w:tcBorders>
          </w:tcPr>
          <w:p w14:paraId="582C4B00" w14:textId="77777777" w:rsidR="000E5BD5" w:rsidRPr="00A1330C" w:rsidRDefault="000E5BD5" w:rsidP="000E5BD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A1330C">
              <w:rPr>
                <w:rFonts w:ascii="Arial" w:eastAsia="Calibri" w:hAnsi="Arial" w:cs="Arial"/>
                <w:sz w:val="18"/>
                <w:szCs w:val="18"/>
              </w:rPr>
              <w:t>AEs</w:t>
            </w:r>
          </w:p>
          <w:p w14:paraId="36462EB8" w14:textId="77777777" w:rsidR="000E5BD5" w:rsidRPr="00A1330C" w:rsidRDefault="000E5BD5" w:rsidP="000E5BD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A1330C">
              <w:rPr>
                <w:rFonts w:ascii="Arial" w:hAnsi="Arial" w:cs="Arial"/>
                <w:sz w:val="18"/>
                <w:szCs w:val="18"/>
              </w:rPr>
              <w:t>(</w:t>
            </w:r>
            <w:proofErr w:type="spellStart"/>
            <w:r w:rsidRPr="00A1330C">
              <w:rPr>
                <w:rFonts w:ascii="Arial" w:eastAsia="Calibri" w:hAnsi="Arial" w:cs="Arial"/>
                <w:sz w:val="18"/>
                <w:szCs w:val="18"/>
              </w:rPr>
              <w:t>anemia</w:t>
            </w:r>
            <w:proofErr w:type="spellEnd"/>
            <w:r w:rsidRPr="00A1330C">
              <w:rPr>
                <w:rFonts w:ascii="Arial" w:hAnsi="Arial" w:cs="Arial"/>
                <w:sz w:val="18"/>
                <w:szCs w:val="18"/>
              </w:rPr>
              <w:t>) (%)</w:t>
            </w:r>
          </w:p>
        </w:tc>
        <w:tc>
          <w:tcPr>
            <w:tcW w:w="1308" w:type="dxa"/>
            <w:tcBorders>
              <w:top w:val="single" w:sz="4" w:space="0" w:color="auto"/>
              <w:bottom w:val="single" w:sz="4" w:space="0" w:color="auto"/>
            </w:tcBorders>
          </w:tcPr>
          <w:p w14:paraId="3D7B1C04" w14:textId="77777777" w:rsidR="000E5BD5" w:rsidRPr="00A1330C" w:rsidRDefault="000E5BD5" w:rsidP="000E5BD5">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A1330C">
              <w:rPr>
                <w:rFonts w:ascii="Arial" w:eastAsia="Calibri" w:hAnsi="Arial" w:cs="Arial"/>
                <w:sz w:val="18"/>
                <w:szCs w:val="18"/>
              </w:rPr>
              <w:t>Duration</w:t>
            </w:r>
            <w:r w:rsidRPr="00A1330C">
              <w:rPr>
                <w:rFonts w:ascii="Arial" w:hAnsi="Arial" w:cs="Arial"/>
                <w:sz w:val="18"/>
                <w:szCs w:val="18"/>
              </w:rPr>
              <w:t xml:space="preserve"> </w:t>
            </w:r>
            <w:r w:rsidRPr="00A1330C">
              <w:rPr>
                <w:rFonts w:ascii="Arial" w:eastAsia="Calibri" w:hAnsi="Arial" w:cs="Arial"/>
                <w:sz w:val="18"/>
                <w:szCs w:val="18"/>
              </w:rPr>
              <w:t>of</w:t>
            </w:r>
            <w:r w:rsidRPr="00A1330C">
              <w:rPr>
                <w:rFonts w:ascii="Arial" w:hAnsi="Arial" w:cs="Arial"/>
                <w:sz w:val="18"/>
                <w:szCs w:val="18"/>
              </w:rPr>
              <w:t xml:space="preserve"> </w:t>
            </w:r>
            <w:r w:rsidRPr="00A1330C">
              <w:rPr>
                <w:rFonts w:ascii="Arial" w:eastAsia="Calibri" w:hAnsi="Arial" w:cs="Arial"/>
                <w:sz w:val="18"/>
                <w:szCs w:val="18"/>
              </w:rPr>
              <w:t>AEs</w:t>
            </w:r>
            <w:r w:rsidRPr="00A1330C">
              <w:rPr>
                <w:rFonts w:ascii="Arial" w:hAnsi="Arial" w:cs="Arial"/>
                <w:sz w:val="18"/>
                <w:szCs w:val="18"/>
              </w:rPr>
              <w:t xml:space="preserve"> (</w:t>
            </w:r>
            <w:r w:rsidRPr="00A1330C">
              <w:rPr>
                <w:rFonts w:ascii="Arial" w:eastAsia="Calibri" w:hAnsi="Arial" w:cs="Arial"/>
                <w:sz w:val="18"/>
                <w:szCs w:val="18"/>
              </w:rPr>
              <w:t>weeks</w:t>
            </w:r>
            <w:r w:rsidRPr="00A1330C">
              <w:rPr>
                <w:rFonts w:ascii="Arial" w:hAnsi="Arial" w:cs="Arial"/>
                <w:sz w:val="18"/>
                <w:szCs w:val="18"/>
              </w:rPr>
              <w:t>)</w:t>
            </w:r>
          </w:p>
        </w:tc>
      </w:tr>
      <w:tr w:rsidR="000E5BD5" w:rsidRPr="00A1330C" w14:paraId="0133703A" w14:textId="77777777" w:rsidTr="000E5BD5">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080" w:type="dxa"/>
            <w:vMerge w:val="restart"/>
            <w:tcBorders>
              <w:top w:val="single" w:sz="4" w:space="0" w:color="auto"/>
            </w:tcBorders>
            <w:vAlign w:val="center"/>
          </w:tcPr>
          <w:p w14:paraId="79342B01" w14:textId="36B765F1" w:rsidR="000E5BD5" w:rsidRPr="00A1330C" w:rsidRDefault="000E5BD5" w:rsidP="00C03D55">
            <w:pPr>
              <w:rPr>
                <w:rFonts w:ascii="Arial" w:hAnsi="Arial" w:cs="Arial"/>
                <w:sz w:val="18"/>
                <w:szCs w:val="18"/>
              </w:rPr>
            </w:pPr>
            <w:r w:rsidRPr="00A1330C">
              <w:rPr>
                <w:rFonts w:ascii="Arial" w:eastAsia="Calibri" w:hAnsi="Arial" w:cs="Arial"/>
                <w:sz w:val="18"/>
                <w:szCs w:val="18"/>
              </w:rPr>
              <w:t>G</w:t>
            </w:r>
            <w:r w:rsidRPr="00A1330C">
              <w:rPr>
                <w:rFonts w:ascii="Arial" w:hAnsi="Arial" w:cs="Arial"/>
                <w:sz w:val="18"/>
                <w:szCs w:val="18"/>
              </w:rPr>
              <w:t>1</w:t>
            </w:r>
            <w:r w:rsidRPr="00A1330C">
              <w:rPr>
                <w:rFonts w:ascii="Arial" w:hAnsi="Arial" w:cs="Arial"/>
                <w:sz w:val="18"/>
                <w:szCs w:val="18"/>
              </w:rPr>
              <w:fldChar w:fldCharType="begin">
                <w:fldData xml:space="preserve">PEVuZE5vdGU+PENpdGU+PEF1dGhvcj5BZmRoYWw8L0F1dGhvcj48WWVhcj4yMDE0PC9ZZWFyPjxS
ZWNOdW0+OTAwPC9SZWNOdW0+PERpc3BsYXlUZXh0Pls0XTwvRGlzcGxheVRleHQ+PHJlY29yZD48
cmVjLW51bWJlcj45MDA8L3JlYy1udW1iZXI+PGZvcmVpZ24ta2V5cz48a2V5IGFwcD0iRU4iIGRi
LWlkPSJ6cHRmdDUyYWNycHo1ZWVmenA4dmZzZTNwdzIwdGR4c2VlOWUiIHRpbWVzdGFtcD0iMCI+
OTAwPC9rZXk+PC9mb3JlaWduLWtleXM+PHJlZi10eXBlIG5hbWU9IkpvdXJuYWwgQXJ0aWNsZSI+
MTc8L3JlZi10eXBlPjxjb250cmlidXRvcnM+PGF1dGhvcnM+PGF1dGhvcj5BZmRoYWwsIE4uPC9h
dXRob3I+PGF1dGhvcj5aZXV6ZW0sIFMuPC9hdXRob3I+PGF1dGhvcj5Ld28sIFAuPC9hdXRob3I+
PGF1dGhvcj5DaG9qa2llciwgTS48L2F1dGhvcj48YXV0aG9yPkdpdGxpbiwgTi48L2F1dGhvcj48
YXV0aG9yPlB1b3RpLCBNLjwvYXV0aG9yPjxhdXRob3I+Um9tZXJvLUdvbWV6LCBNLjwvYXV0aG9y
PjxhdXRob3I+WmFyc2tpLCBKLiBQLjwvYXV0aG9yPjxhdXRob3I+QWdhcndhbCwgSy48L2F1dGhv
cj48YXV0aG9yPkJ1Z2dpc2NoLCBQLjwvYXV0aG9yPjxhdXRob3I+Rm9zdGVyLCBHLiBSLjwvYXV0
aG9yPjxhdXRob3I+QnJhdSwgTi48L2F1dGhvcj48YXV0aG9yPkJ1dGksIE0uPC9hdXRob3I+PGF1
dGhvcj5KYWNvYnNvbiwgSS4gTS48L2F1dGhvcj48YXV0aG9yPlN1YnJhbWFuaWFuLCBHLiBNLjwv
YXV0aG9yPjxhdXRob3I+RGluZywgWC48L2F1dGhvcj48YXV0aG9yPk1vLCBILjwvYXV0aG9yPjxh
dXRob3I+WWFuZywgSi4gQy48L2F1dGhvcj48YXV0aG9yPlBhbmcsIFAuIFMuPC9hdXRob3I+PGF1
dGhvcj5TeW1vbmRzLCBXLiBULjwvYXV0aG9yPjxhdXRob3I+TWNIdXRjaGlzb24sIEouIEcuPC9h
dXRob3I+PGF1dGhvcj5NdWlyLCBBLiBKLjwvYXV0aG9yPjxhdXRob3I+TWFuZ2lhLCBBLjwvYXV0
aG9yPjxhdXRob3I+TWFyY2VsbGluLCBQLjwvYXV0aG9yPjwvYXV0aG9ycz48L2NvbnRyaWJ1dG9y
cz48YXV0aC1hZGRyZXNzPlRoZSBhdXRob3JzJmFwb3M7IGFmZmlsaWF0aW9ucyBhcmUgbGlzdGVk
IGluIHRoZSBBcHBlbmRpeC48L2F1dGgtYWRkcmVzcz48dGl0bGVzPjx0aXRsZT5MZWRpcGFzdmly
IGFuZCBzb2Zvc2J1dmlyIGZvciB1bnRyZWF0ZWQgSENWIGdlbm90eXBlIDEgaW5mZWN0aW9uPC90
aXRsZT48c2Vjb25kYXJ5LXRpdGxlPk4gRW5nbCBKIE1lZDwvc2Vjb25kYXJ5LXRpdGxlPjxhbHQt
dGl0bGU+VGhlIE5ldyBFbmdsYW5kIGpvdXJuYWwgb2YgbWVkaWNpbmU8L2FsdC10aXRsZT48L3Rp
dGxlcz48cGVyaW9kaWNhbD48ZnVsbC10aXRsZT5OIEVuZ2wgSiBNZWQ8L2Z1bGwtdGl0bGU+PGFi
YnItMT5UaGUgTmV3IEVuZ2xhbmQgam91cm5hbCBvZiBtZWRpY2luZTwvYWJici0xPjwvcGVyaW9k
aWNhbD48YWx0LXBlcmlvZGljYWw+PGZ1bGwtdGl0bGU+TiBFbmdsIEogTWVkPC9mdWxsLXRpdGxl
PjxhYmJyLTE+VGhlIE5ldyBFbmdsYW5kIGpvdXJuYWwgb2YgbWVkaWNpbmU8L2FiYnItMT48L2Fs
dC1wZXJpb2RpY2FsPjxwYWdlcz4xODg5LTk4PC9wYWdlcz48dm9sdW1lPjM3MDwvdm9sdW1lPjxu
dW1iZXI+MjA8L251bWJlcj48ZWRpdGlvbj4yMDE0LzA0LzE1PC9lZGl0aW9uPjxrZXl3b3Jkcz48
a2V5d29yZD5BZG9sZXNjZW50PC9rZXl3b3JkPjxrZXl3b3JkPkFkdWx0PC9rZXl3b3JkPjxrZXl3
b3JkPkFnZWQ8L2tleXdvcmQ+PGtleXdvcmQ+QWdlZCwgODAgYW5kIG92ZXI8L2tleXdvcmQ+PGtl
eXdvcmQ+QW50aXZpcmFsIEFnZW50cy9hZHZlcnNlIGVmZmVjdHMvIHRoZXJhcGV1dGljIHVzZTwv
a2V5d29yZD48a2V5d29yZD5CZW56aW1pZGF6b2xlcy9hZHZlcnNlIGVmZmVjdHMvIHRoZXJhcGV1
dGljIHVzZTwva2V5d29yZD48a2V5d29yZD5EcnVnIEFkbWluaXN0cmF0aW9uIFNjaGVkdWxlPC9r
ZXl3b3JkPjxrZXl3b3JkPkRydWcgUmVzaXN0YW5jZSwgVmlyYWw8L2tleXdvcmQ+PGtleXdvcmQ+
RHJ1ZyBUaGVyYXB5LCBDb21iaW5hdGlvbjwva2V5d29yZD48a2V5d29yZD5GZW1hbGU8L2tleXdv
cmQ+PGtleXdvcmQ+Rmx1b3JlbmVzL2FkdmVyc2UgZWZmZWN0cy8gdGhlcmFwZXV0aWMgdXNlPC9r
ZXl3b3JkPjxrZXl3b3JkPkdlbm90eXBlPC9rZXl3b3JkPjxrZXl3b3JkPkhlcGFjaXZpcnVzLyBn
ZW5ldGljczwva2V5d29yZD48a2V5d29yZD5IZXBhdGl0aXMgQywgQ2hyb25pYy8gZHJ1ZyB0aGVy
YXB5L3Zpcm9sb2d5PC9rZXl3b3JkPjxrZXl3b3JkPkh1bWFuczwva2V5d29yZD48a2V5d29yZD5N
YWxlPC9rZXl3b3JkPjxrZXl3b3JkPk1pZGRsZSBBZ2VkPC9rZXl3b3JkPjxrZXl3b3JkPlJOQSwg
VmlyYWwvYmxvb2Q8L2tleXdvcmQ+PGtleXdvcmQ+UmliYXZpcmluL2FkdmVyc2UgZWZmZWN0cy90
aGVyYXBldXRpYyB1c2U8L2tleXdvcmQ+PGtleXdvcmQ+VXJpZGluZSBNb25vcGhvc3BoYXRlL2Fk
dmVyc2UgZWZmZWN0cy8gYW5hbG9ncyAmYW1wOyBkZXJpdmF0aXZlcy90aGVyYXBldXRpYyB1c2U8
L2tleXdvcmQ+PGtleXdvcmQ+VmlyYWwgTG9hZDwva2V5d29yZD48a2V5d29yZD5Zb3VuZyBBZHVs
dDwva2V5d29yZD48L2tleXdvcmRzPjxkYXRlcz48eWVhcj4yMDE0PC95ZWFyPjxwdWItZGF0ZXM+
PGRhdGU+TWF5IDE1PC9kYXRlPjwvcHViLWRhdGVzPjwvZGF0ZXM+PGlzYm4+MTUzMy00NDA2IChF
bGVjdHJvbmljKSYjeEQ7MDAyOC00NzkzIChMaW5raW5nKTwvaXNibj48YWNjZXNzaW9uLW51bT4y
NDcyNTIzOTwvYWNjZXNzaW9uLW51bT48dXJscz48L3VybHM+PGVsZWN0cm9uaWMtcmVzb3VyY2Ut
bnVtPjEwLjEwNTYvTkVKTW9hMTQwMjQ1NDwvZWxlY3Ryb25pYy1yZXNvdXJjZS1udW0+PHJlbW90
ZS1kYXRhYmFzZS1wcm92aWRlcj5OTE08L3JlbW90ZS1kYXRhYmFzZS1wcm92aWRlcj48bGFuZ3Vh
Z2U+ZW5nPC9sYW5ndWFnZT48L3JlY29yZD48L0NpdGU+PC9FbmROb3RlPn==
</w:fldData>
              </w:fldChar>
            </w:r>
            <w:r w:rsidR="00C03D55">
              <w:rPr>
                <w:rFonts w:ascii="Arial" w:hAnsi="Arial" w:cs="Arial"/>
                <w:sz w:val="18"/>
                <w:szCs w:val="18"/>
              </w:rPr>
              <w:instrText xml:space="preserve"> ADDIN EN.CITE </w:instrText>
            </w:r>
            <w:r w:rsidR="00C03D55">
              <w:rPr>
                <w:rFonts w:ascii="Arial" w:hAnsi="Arial" w:cs="Arial"/>
                <w:sz w:val="18"/>
                <w:szCs w:val="18"/>
              </w:rPr>
              <w:fldChar w:fldCharType="begin">
                <w:fldData xml:space="preserve">PEVuZE5vdGU+PENpdGU+PEF1dGhvcj5BZmRoYWw8L0F1dGhvcj48WWVhcj4yMDE0PC9ZZWFyPjxS
ZWNOdW0+OTAwPC9SZWNOdW0+PERpc3BsYXlUZXh0Pls0XTwvRGlzcGxheVRleHQ+PHJlY29yZD48
cmVjLW51bWJlcj45MDA8L3JlYy1udW1iZXI+PGZvcmVpZ24ta2V5cz48a2V5IGFwcD0iRU4iIGRi
LWlkPSJ6cHRmdDUyYWNycHo1ZWVmenA4dmZzZTNwdzIwdGR4c2VlOWUiIHRpbWVzdGFtcD0iMCI+
OTAwPC9rZXk+PC9mb3JlaWduLWtleXM+PHJlZi10eXBlIG5hbWU9IkpvdXJuYWwgQXJ0aWNsZSI+
MTc8L3JlZi10eXBlPjxjb250cmlidXRvcnM+PGF1dGhvcnM+PGF1dGhvcj5BZmRoYWwsIE4uPC9h
dXRob3I+PGF1dGhvcj5aZXV6ZW0sIFMuPC9hdXRob3I+PGF1dGhvcj5Ld28sIFAuPC9hdXRob3I+
PGF1dGhvcj5DaG9qa2llciwgTS48L2F1dGhvcj48YXV0aG9yPkdpdGxpbiwgTi48L2F1dGhvcj48
YXV0aG9yPlB1b3RpLCBNLjwvYXV0aG9yPjxhdXRob3I+Um9tZXJvLUdvbWV6LCBNLjwvYXV0aG9y
PjxhdXRob3I+WmFyc2tpLCBKLiBQLjwvYXV0aG9yPjxhdXRob3I+QWdhcndhbCwgSy48L2F1dGhv
cj48YXV0aG9yPkJ1Z2dpc2NoLCBQLjwvYXV0aG9yPjxhdXRob3I+Rm9zdGVyLCBHLiBSLjwvYXV0
aG9yPjxhdXRob3I+QnJhdSwgTi48L2F1dGhvcj48YXV0aG9yPkJ1dGksIE0uPC9hdXRob3I+PGF1
dGhvcj5KYWNvYnNvbiwgSS4gTS48L2F1dGhvcj48YXV0aG9yPlN1YnJhbWFuaWFuLCBHLiBNLjwv
YXV0aG9yPjxhdXRob3I+RGluZywgWC48L2F1dGhvcj48YXV0aG9yPk1vLCBILjwvYXV0aG9yPjxh
dXRob3I+WWFuZywgSi4gQy48L2F1dGhvcj48YXV0aG9yPlBhbmcsIFAuIFMuPC9hdXRob3I+PGF1
dGhvcj5TeW1vbmRzLCBXLiBULjwvYXV0aG9yPjxhdXRob3I+TWNIdXRjaGlzb24sIEouIEcuPC9h
dXRob3I+PGF1dGhvcj5NdWlyLCBBLiBKLjwvYXV0aG9yPjxhdXRob3I+TWFuZ2lhLCBBLjwvYXV0
aG9yPjxhdXRob3I+TWFyY2VsbGluLCBQLjwvYXV0aG9yPjwvYXV0aG9ycz48L2NvbnRyaWJ1dG9y
cz48YXV0aC1hZGRyZXNzPlRoZSBhdXRob3JzJmFwb3M7IGFmZmlsaWF0aW9ucyBhcmUgbGlzdGVk
IGluIHRoZSBBcHBlbmRpeC48L2F1dGgtYWRkcmVzcz48dGl0bGVzPjx0aXRsZT5MZWRpcGFzdmly
IGFuZCBzb2Zvc2J1dmlyIGZvciB1bnRyZWF0ZWQgSENWIGdlbm90eXBlIDEgaW5mZWN0aW9uPC90
aXRsZT48c2Vjb25kYXJ5LXRpdGxlPk4gRW5nbCBKIE1lZDwvc2Vjb25kYXJ5LXRpdGxlPjxhbHQt
dGl0bGU+VGhlIE5ldyBFbmdsYW5kIGpvdXJuYWwgb2YgbWVkaWNpbmU8L2FsdC10aXRsZT48L3Rp
dGxlcz48cGVyaW9kaWNhbD48ZnVsbC10aXRsZT5OIEVuZ2wgSiBNZWQ8L2Z1bGwtdGl0bGU+PGFi
YnItMT5UaGUgTmV3IEVuZ2xhbmQgam91cm5hbCBvZiBtZWRpY2luZTwvYWJici0xPjwvcGVyaW9k
aWNhbD48YWx0LXBlcmlvZGljYWw+PGZ1bGwtdGl0bGU+TiBFbmdsIEogTWVkPC9mdWxsLXRpdGxl
PjxhYmJyLTE+VGhlIE5ldyBFbmdsYW5kIGpvdXJuYWwgb2YgbWVkaWNpbmU8L2FiYnItMT48L2Fs
dC1wZXJpb2RpY2FsPjxwYWdlcz4xODg5LTk4PC9wYWdlcz48dm9sdW1lPjM3MDwvdm9sdW1lPjxu
dW1iZXI+MjA8L251bWJlcj48ZWRpdGlvbj4yMDE0LzA0LzE1PC9lZGl0aW9uPjxrZXl3b3Jkcz48
a2V5d29yZD5BZG9sZXNjZW50PC9rZXl3b3JkPjxrZXl3b3JkPkFkdWx0PC9rZXl3b3JkPjxrZXl3
b3JkPkFnZWQ8L2tleXdvcmQ+PGtleXdvcmQ+QWdlZCwgODAgYW5kIG92ZXI8L2tleXdvcmQ+PGtl
eXdvcmQ+QW50aXZpcmFsIEFnZW50cy9hZHZlcnNlIGVmZmVjdHMvIHRoZXJhcGV1dGljIHVzZTwv
a2V5d29yZD48a2V5d29yZD5CZW56aW1pZGF6b2xlcy9hZHZlcnNlIGVmZmVjdHMvIHRoZXJhcGV1
dGljIHVzZTwva2V5d29yZD48a2V5d29yZD5EcnVnIEFkbWluaXN0cmF0aW9uIFNjaGVkdWxlPC9r
ZXl3b3JkPjxrZXl3b3JkPkRydWcgUmVzaXN0YW5jZSwgVmlyYWw8L2tleXdvcmQ+PGtleXdvcmQ+
RHJ1ZyBUaGVyYXB5LCBDb21iaW5hdGlvbjwva2V5d29yZD48a2V5d29yZD5GZW1hbGU8L2tleXdv
cmQ+PGtleXdvcmQ+Rmx1b3JlbmVzL2FkdmVyc2UgZWZmZWN0cy8gdGhlcmFwZXV0aWMgdXNlPC9r
ZXl3b3JkPjxrZXl3b3JkPkdlbm90eXBlPC9rZXl3b3JkPjxrZXl3b3JkPkhlcGFjaXZpcnVzLyBn
ZW5ldGljczwva2V5d29yZD48a2V5d29yZD5IZXBhdGl0aXMgQywgQ2hyb25pYy8gZHJ1ZyB0aGVy
YXB5L3Zpcm9sb2d5PC9rZXl3b3JkPjxrZXl3b3JkPkh1bWFuczwva2V5d29yZD48a2V5d29yZD5N
YWxlPC9rZXl3b3JkPjxrZXl3b3JkPk1pZGRsZSBBZ2VkPC9rZXl3b3JkPjxrZXl3b3JkPlJOQSwg
VmlyYWwvYmxvb2Q8L2tleXdvcmQ+PGtleXdvcmQ+UmliYXZpcmluL2FkdmVyc2UgZWZmZWN0cy90
aGVyYXBldXRpYyB1c2U8L2tleXdvcmQ+PGtleXdvcmQ+VXJpZGluZSBNb25vcGhvc3BoYXRlL2Fk
dmVyc2UgZWZmZWN0cy8gYW5hbG9ncyAmYW1wOyBkZXJpdmF0aXZlcy90aGVyYXBldXRpYyB1c2U8
L2tleXdvcmQ+PGtleXdvcmQ+VmlyYWwgTG9hZDwva2V5d29yZD48a2V5d29yZD5Zb3VuZyBBZHVs
dDwva2V5d29yZD48L2tleXdvcmRzPjxkYXRlcz48eWVhcj4yMDE0PC95ZWFyPjxwdWItZGF0ZXM+
PGRhdGU+TWF5IDE1PC9kYXRlPjwvcHViLWRhdGVzPjwvZGF0ZXM+PGlzYm4+MTUzMy00NDA2IChF
bGVjdHJvbmljKSYjeEQ7MDAyOC00NzkzIChMaW5raW5nKTwvaXNibj48YWNjZXNzaW9uLW51bT4y
NDcyNTIzOTwvYWNjZXNzaW9uLW51bT48dXJscz48L3VybHM+PGVsZWN0cm9uaWMtcmVzb3VyY2Ut
bnVtPjEwLjEwNTYvTkVKTW9hMTQwMjQ1NDwvZWxlY3Ryb25pYy1yZXNvdXJjZS1udW0+PHJlbW90
ZS1kYXRhYmFzZS1wcm92aWRlcj5OTE08L3JlbW90ZS1kYXRhYmFzZS1wcm92aWRlcj48bGFuZ3Vh
Z2U+ZW5nPC9sYW5ndWFnZT48L3JlY29yZD48L0NpdGU+PC9FbmROb3RlPn==
</w:fldData>
              </w:fldChar>
            </w:r>
            <w:r w:rsidR="00C03D55">
              <w:rPr>
                <w:rFonts w:ascii="Arial" w:hAnsi="Arial" w:cs="Arial"/>
                <w:sz w:val="18"/>
                <w:szCs w:val="18"/>
              </w:rPr>
              <w:instrText xml:space="preserve"> ADDIN EN.CITE.DATA </w:instrText>
            </w:r>
            <w:r w:rsidR="00C03D55">
              <w:rPr>
                <w:rFonts w:ascii="Arial" w:hAnsi="Arial" w:cs="Arial"/>
                <w:sz w:val="18"/>
                <w:szCs w:val="18"/>
              </w:rPr>
            </w:r>
            <w:r w:rsidR="00C03D55">
              <w:rPr>
                <w:rFonts w:ascii="Arial" w:hAnsi="Arial" w:cs="Arial"/>
                <w:sz w:val="18"/>
                <w:szCs w:val="18"/>
              </w:rPr>
              <w:fldChar w:fldCharType="end"/>
            </w:r>
            <w:r w:rsidRPr="00A1330C">
              <w:rPr>
                <w:rFonts w:ascii="Arial" w:hAnsi="Arial" w:cs="Arial"/>
                <w:sz w:val="18"/>
                <w:szCs w:val="18"/>
              </w:rPr>
              <w:fldChar w:fldCharType="separate"/>
            </w:r>
            <w:r w:rsidR="00C03D55">
              <w:rPr>
                <w:rFonts w:ascii="Arial" w:hAnsi="Arial" w:cs="Arial"/>
                <w:noProof/>
                <w:sz w:val="18"/>
                <w:szCs w:val="18"/>
              </w:rPr>
              <w:t>[4]</w:t>
            </w:r>
            <w:r w:rsidRPr="00A1330C">
              <w:rPr>
                <w:rFonts w:ascii="Arial" w:hAnsi="Arial" w:cs="Arial"/>
                <w:sz w:val="18"/>
                <w:szCs w:val="18"/>
              </w:rPr>
              <w:fldChar w:fldCharType="end"/>
            </w:r>
          </w:p>
        </w:tc>
        <w:tc>
          <w:tcPr>
            <w:tcW w:w="1080" w:type="dxa"/>
            <w:tcBorders>
              <w:top w:val="single" w:sz="4" w:space="0" w:color="auto"/>
            </w:tcBorders>
            <w:vAlign w:val="center"/>
          </w:tcPr>
          <w:p w14:paraId="6162BEF8" w14:textId="77777777" w:rsidR="000E5BD5" w:rsidRPr="00A1330C" w:rsidRDefault="000E5BD5" w:rsidP="000E5BD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330C">
              <w:rPr>
                <w:rFonts w:ascii="Arial" w:eastAsia="Calibri" w:hAnsi="Arial" w:cs="Arial"/>
                <w:sz w:val="18"/>
                <w:szCs w:val="18"/>
              </w:rPr>
              <w:t>F</w:t>
            </w:r>
            <w:r w:rsidRPr="00A1330C">
              <w:rPr>
                <w:rFonts w:ascii="Arial" w:hAnsi="Arial" w:cs="Arial"/>
                <w:sz w:val="18"/>
                <w:szCs w:val="18"/>
              </w:rPr>
              <w:t>0-</w:t>
            </w:r>
            <w:r w:rsidRPr="00A1330C">
              <w:rPr>
                <w:rFonts w:ascii="Arial" w:eastAsia="Calibri" w:hAnsi="Arial" w:cs="Arial"/>
                <w:sz w:val="18"/>
                <w:szCs w:val="18"/>
              </w:rPr>
              <w:t>F</w:t>
            </w:r>
            <w:r w:rsidRPr="00A1330C">
              <w:rPr>
                <w:rFonts w:ascii="Arial" w:hAnsi="Arial" w:cs="Arial"/>
                <w:sz w:val="18"/>
                <w:szCs w:val="18"/>
              </w:rPr>
              <w:t>3</w:t>
            </w:r>
          </w:p>
        </w:tc>
        <w:tc>
          <w:tcPr>
            <w:tcW w:w="1188" w:type="dxa"/>
            <w:tcBorders>
              <w:top w:val="single" w:sz="4" w:space="0" w:color="auto"/>
            </w:tcBorders>
            <w:vAlign w:val="center"/>
          </w:tcPr>
          <w:p w14:paraId="244528CE" w14:textId="77777777" w:rsidR="000E5BD5" w:rsidRPr="00A1330C" w:rsidRDefault="000E5BD5" w:rsidP="000E5BD5">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A1330C">
              <w:rPr>
                <w:rFonts w:ascii="Arial" w:eastAsia="Calibri" w:hAnsi="Arial" w:cs="Arial"/>
                <w:sz w:val="18"/>
                <w:szCs w:val="18"/>
              </w:rPr>
              <w:t>SOF</w:t>
            </w:r>
            <w:r w:rsidRPr="00A1330C">
              <w:rPr>
                <w:rFonts w:ascii="Arial" w:hAnsi="Arial" w:cs="Arial"/>
                <w:sz w:val="18"/>
                <w:szCs w:val="18"/>
              </w:rPr>
              <w:t xml:space="preserve"> + </w:t>
            </w:r>
            <w:r w:rsidRPr="00A1330C">
              <w:rPr>
                <w:rFonts w:ascii="Arial" w:eastAsia="Calibri" w:hAnsi="Arial" w:cs="Arial"/>
                <w:sz w:val="18"/>
                <w:szCs w:val="18"/>
              </w:rPr>
              <w:t>LDV</w:t>
            </w:r>
          </w:p>
        </w:tc>
        <w:tc>
          <w:tcPr>
            <w:tcW w:w="1242" w:type="dxa"/>
            <w:tcBorders>
              <w:top w:val="single" w:sz="4" w:space="0" w:color="auto"/>
            </w:tcBorders>
            <w:vAlign w:val="center"/>
          </w:tcPr>
          <w:p w14:paraId="0C3B3238" w14:textId="77777777" w:rsidR="000E5BD5" w:rsidRPr="00A1330C" w:rsidRDefault="000E5BD5" w:rsidP="000E5BD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330C">
              <w:rPr>
                <w:rFonts w:ascii="Arial" w:hAnsi="Arial" w:cs="Arial"/>
                <w:sz w:val="18"/>
                <w:szCs w:val="18"/>
              </w:rPr>
              <w:t>12</w:t>
            </w:r>
          </w:p>
        </w:tc>
        <w:tc>
          <w:tcPr>
            <w:tcW w:w="630" w:type="dxa"/>
            <w:tcBorders>
              <w:top w:val="single" w:sz="4" w:space="0" w:color="auto"/>
            </w:tcBorders>
            <w:vAlign w:val="center"/>
          </w:tcPr>
          <w:p w14:paraId="5602377A" w14:textId="77777777" w:rsidR="000E5BD5" w:rsidRPr="00A1330C" w:rsidRDefault="000E5BD5" w:rsidP="000E5BD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330C">
              <w:rPr>
                <w:rFonts w:ascii="Arial" w:hAnsi="Arial" w:cs="Arial"/>
                <w:sz w:val="18"/>
                <w:szCs w:val="18"/>
              </w:rPr>
              <w:t>98.1</w:t>
            </w:r>
          </w:p>
        </w:tc>
        <w:tc>
          <w:tcPr>
            <w:tcW w:w="1260" w:type="dxa"/>
            <w:tcBorders>
              <w:top w:val="single" w:sz="4" w:space="0" w:color="auto"/>
            </w:tcBorders>
            <w:vAlign w:val="center"/>
          </w:tcPr>
          <w:p w14:paraId="2E1738CF" w14:textId="77777777" w:rsidR="000E5BD5" w:rsidRPr="00A1330C" w:rsidRDefault="000E5BD5" w:rsidP="000E5BD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330C">
              <w:rPr>
                <w:rFonts w:ascii="Arial" w:hAnsi="Arial" w:cs="Arial"/>
                <w:sz w:val="18"/>
                <w:szCs w:val="18"/>
              </w:rPr>
              <w:t>1</w:t>
            </w:r>
          </w:p>
        </w:tc>
        <w:tc>
          <w:tcPr>
            <w:tcW w:w="1122" w:type="dxa"/>
            <w:tcBorders>
              <w:top w:val="single" w:sz="4" w:space="0" w:color="auto"/>
            </w:tcBorders>
            <w:vAlign w:val="center"/>
          </w:tcPr>
          <w:p w14:paraId="4BEB2FD8" w14:textId="77777777" w:rsidR="000E5BD5" w:rsidRPr="00A1330C" w:rsidRDefault="000E5BD5" w:rsidP="000E5BD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330C">
              <w:rPr>
                <w:rFonts w:ascii="Arial" w:hAnsi="Arial" w:cs="Arial"/>
                <w:sz w:val="18"/>
                <w:szCs w:val="18"/>
              </w:rPr>
              <w:t>1</w:t>
            </w:r>
          </w:p>
        </w:tc>
        <w:tc>
          <w:tcPr>
            <w:tcW w:w="1308" w:type="dxa"/>
            <w:tcBorders>
              <w:top w:val="single" w:sz="4" w:space="0" w:color="auto"/>
            </w:tcBorders>
            <w:vAlign w:val="center"/>
          </w:tcPr>
          <w:p w14:paraId="189758B9" w14:textId="77777777" w:rsidR="000E5BD5" w:rsidRPr="00A1330C" w:rsidRDefault="000E5BD5" w:rsidP="000E5BD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330C">
              <w:rPr>
                <w:rFonts w:ascii="Arial" w:hAnsi="Arial" w:cs="Arial"/>
                <w:sz w:val="18"/>
                <w:szCs w:val="18"/>
              </w:rPr>
              <w:t>2</w:t>
            </w:r>
          </w:p>
        </w:tc>
      </w:tr>
      <w:tr w:rsidR="000E5BD5" w:rsidRPr="00A1330C" w14:paraId="2C10D3FF" w14:textId="77777777" w:rsidTr="000E5BD5">
        <w:trPr>
          <w:trHeight w:val="302"/>
        </w:trPr>
        <w:tc>
          <w:tcPr>
            <w:cnfStyle w:val="001000000000" w:firstRow="0" w:lastRow="0" w:firstColumn="1" w:lastColumn="0" w:oddVBand="0" w:evenVBand="0" w:oddHBand="0" w:evenHBand="0" w:firstRowFirstColumn="0" w:firstRowLastColumn="0" w:lastRowFirstColumn="0" w:lastRowLastColumn="0"/>
            <w:tcW w:w="1080" w:type="dxa"/>
            <w:vMerge/>
            <w:vAlign w:val="center"/>
          </w:tcPr>
          <w:p w14:paraId="2D650B55" w14:textId="77777777" w:rsidR="000E5BD5" w:rsidRPr="00A1330C" w:rsidRDefault="000E5BD5" w:rsidP="000E5BD5">
            <w:pPr>
              <w:rPr>
                <w:rFonts w:ascii="Arial" w:hAnsi="Arial" w:cs="Arial"/>
                <w:sz w:val="18"/>
                <w:szCs w:val="18"/>
              </w:rPr>
            </w:pPr>
          </w:p>
        </w:tc>
        <w:tc>
          <w:tcPr>
            <w:tcW w:w="1080" w:type="dxa"/>
            <w:vAlign w:val="center"/>
          </w:tcPr>
          <w:p w14:paraId="18708071" w14:textId="77777777" w:rsidR="000E5BD5" w:rsidRPr="00A1330C" w:rsidRDefault="000E5BD5" w:rsidP="000E5BD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330C">
              <w:rPr>
                <w:rFonts w:ascii="Arial" w:eastAsia="Calibri" w:hAnsi="Arial" w:cs="Arial"/>
                <w:sz w:val="18"/>
                <w:szCs w:val="18"/>
              </w:rPr>
              <w:t>F</w:t>
            </w:r>
            <w:r w:rsidRPr="00A1330C">
              <w:rPr>
                <w:rFonts w:ascii="Arial" w:hAnsi="Arial" w:cs="Arial"/>
                <w:sz w:val="18"/>
                <w:szCs w:val="18"/>
              </w:rPr>
              <w:t>4</w:t>
            </w:r>
          </w:p>
        </w:tc>
        <w:tc>
          <w:tcPr>
            <w:tcW w:w="1188" w:type="dxa"/>
            <w:vAlign w:val="center"/>
          </w:tcPr>
          <w:p w14:paraId="2EFC35BF" w14:textId="77777777" w:rsidR="000E5BD5" w:rsidRPr="00A1330C" w:rsidRDefault="000E5BD5" w:rsidP="000E5BD5">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A1330C">
              <w:rPr>
                <w:rFonts w:ascii="Arial" w:eastAsia="Calibri" w:hAnsi="Arial" w:cs="Arial"/>
                <w:sz w:val="18"/>
                <w:szCs w:val="18"/>
              </w:rPr>
              <w:t>SOF</w:t>
            </w:r>
            <w:r w:rsidRPr="00A1330C">
              <w:rPr>
                <w:rFonts w:ascii="Arial" w:hAnsi="Arial" w:cs="Arial"/>
                <w:sz w:val="18"/>
                <w:szCs w:val="18"/>
              </w:rPr>
              <w:t xml:space="preserve"> + </w:t>
            </w:r>
            <w:r w:rsidRPr="00A1330C">
              <w:rPr>
                <w:rFonts w:ascii="Arial" w:eastAsia="Calibri" w:hAnsi="Arial" w:cs="Arial"/>
                <w:sz w:val="18"/>
                <w:szCs w:val="18"/>
              </w:rPr>
              <w:t>LDV</w:t>
            </w:r>
          </w:p>
        </w:tc>
        <w:tc>
          <w:tcPr>
            <w:tcW w:w="1242" w:type="dxa"/>
            <w:vAlign w:val="center"/>
          </w:tcPr>
          <w:p w14:paraId="1CA6B58C" w14:textId="77777777" w:rsidR="000E5BD5" w:rsidRPr="00A1330C" w:rsidRDefault="000E5BD5" w:rsidP="000E5BD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330C">
              <w:rPr>
                <w:rFonts w:ascii="Arial" w:hAnsi="Arial" w:cs="Arial"/>
                <w:sz w:val="18"/>
                <w:szCs w:val="18"/>
              </w:rPr>
              <w:t>12</w:t>
            </w:r>
          </w:p>
        </w:tc>
        <w:tc>
          <w:tcPr>
            <w:tcW w:w="630" w:type="dxa"/>
            <w:vAlign w:val="center"/>
          </w:tcPr>
          <w:p w14:paraId="428F6CD3" w14:textId="77777777" w:rsidR="000E5BD5" w:rsidRPr="00A1330C" w:rsidRDefault="000E5BD5" w:rsidP="000E5BD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330C">
              <w:rPr>
                <w:rFonts w:ascii="Arial" w:hAnsi="Arial" w:cs="Arial"/>
                <w:sz w:val="18"/>
                <w:szCs w:val="18"/>
              </w:rPr>
              <w:t>93.2</w:t>
            </w:r>
          </w:p>
        </w:tc>
        <w:tc>
          <w:tcPr>
            <w:tcW w:w="1260" w:type="dxa"/>
            <w:vAlign w:val="center"/>
          </w:tcPr>
          <w:p w14:paraId="134EBC40" w14:textId="77777777" w:rsidR="000E5BD5" w:rsidRPr="00A1330C" w:rsidRDefault="000E5BD5" w:rsidP="000E5BD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330C">
              <w:rPr>
                <w:rFonts w:ascii="Arial" w:hAnsi="Arial" w:cs="Arial"/>
                <w:sz w:val="18"/>
                <w:szCs w:val="18"/>
              </w:rPr>
              <w:t>1</w:t>
            </w:r>
          </w:p>
        </w:tc>
        <w:tc>
          <w:tcPr>
            <w:tcW w:w="1122" w:type="dxa"/>
            <w:vAlign w:val="center"/>
          </w:tcPr>
          <w:p w14:paraId="4E989A19" w14:textId="77777777" w:rsidR="000E5BD5" w:rsidRPr="00A1330C" w:rsidRDefault="000E5BD5" w:rsidP="000E5BD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330C">
              <w:rPr>
                <w:rFonts w:ascii="Arial" w:hAnsi="Arial" w:cs="Arial"/>
                <w:sz w:val="18"/>
                <w:szCs w:val="18"/>
              </w:rPr>
              <w:t>1</w:t>
            </w:r>
          </w:p>
        </w:tc>
        <w:tc>
          <w:tcPr>
            <w:tcW w:w="1308" w:type="dxa"/>
            <w:vAlign w:val="center"/>
          </w:tcPr>
          <w:p w14:paraId="4F5C896C" w14:textId="77777777" w:rsidR="000E5BD5" w:rsidRPr="00A1330C" w:rsidRDefault="000E5BD5" w:rsidP="000E5BD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330C">
              <w:rPr>
                <w:rFonts w:ascii="Arial" w:hAnsi="Arial" w:cs="Arial"/>
                <w:sz w:val="18"/>
                <w:szCs w:val="18"/>
              </w:rPr>
              <w:t>2</w:t>
            </w:r>
          </w:p>
        </w:tc>
      </w:tr>
      <w:tr w:rsidR="000E5BD5" w:rsidRPr="00A1330C" w14:paraId="309238D3" w14:textId="77777777" w:rsidTr="000E5BD5">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080" w:type="dxa"/>
            <w:vMerge w:val="restart"/>
            <w:vAlign w:val="center"/>
          </w:tcPr>
          <w:p w14:paraId="1CA1965C" w14:textId="484874CE" w:rsidR="000E5BD5" w:rsidRPr="00A1330C" w:rsidRDefault="000E5BD5" w:rsidP="00C03D55">
            <w:pPr>
              <w:rPr>
                <w:rFonts w:ascii="Arial" w:hAnsi="Arial" w:cs="Arial"/>
                <w:sz w:val="18"/>
                <w:szCs w:val="18"/>
              </w:rPr>
            </w:pPr>
            <w:r w:rsidRPr="00A1330C">
              <w:rPr>
                <w:rFonts w:ascii="Arial" w:eastAsia="Calibri" w:hAnsi="Arial" w:cs="Arial"/>
                <w:sz w:val="18"/>
                <w:szCs w:val="18"/>
              </w:rPr>
              <w:t>G</w:t>
            </w:r>
            <w:r w:rsidRPr="00A1330C">
              <w:rPr>
                <w:rFonts w:ascii="Arial" w:hAnsi="Arial" w:cs="Arial"/>
                <w:sz w:val="18"/>
                <w:szCs w:val="18"/>
              </w:rPr>
              <w:t>3</w:t>
            </w:r>
            <w:r w:rsidRPr="00A1330C">
              <w:rPr>
                <w:rFonts w:ascii="Arial" w:hAnsi="Arial" w:cs="Arial"/>
                <w:sz w:val="18"/>
                <w:szCs w:val="18"/>
              </w:rPr>
              <w:fldChar w:fldCharType="begin">
                <w:fldData xml:space="preserve">PEVuZE5vdGU+PENpdGU+PEF1dGhvcj5OZWxzb248L0F1dGhvcj48WWVhcj4yMDE1PC9ZZWFyPjxS
ZWNOdW0+MTI4NTwvUmVjTnVtPjxEaXNwbGF5VGV4dD5bNSwgNl08L0Rpc3BsYXlUZXh0PjxyZWNv
cmQ+PHJlYy1udW1iZXI+MTI4NTwvcmVjLW51bWJlcj48Zm9yZWlnbi1rZXlzPjxrZXkgYXBwPSJF
TiIgZGItaWQ9InpwdGZ0NTJhY3JwejVlZWZ6cDh2ZnNlM3B3MjB0ZHhzZWU5ZSIgdGltZXN0YW1w
PSIxNDgzMTMyMjM3Ij4xMjg1PC9rZXk+PC9mb3JlaWduLWtleXM+PHJlZi10eXBlIG5hbWU9Ikpv
dXJuYWwgQXJ0aWNsZSI+MTc8L3JlZi10eXBlPjxjb250cmlidXRvcnM+PGF1dGhvcnM+PGF1dGhv
cj5OZWxzb24sIEQuIFIuPC9hdXRob3I+PGF1dGhvcj5Db29wZXIsIEouIE4uPC9hdXRob3I+PGF1
dGhvcj5MYWxlemFyaSwgSi4gUC48L2F1dGhvcj48YXV0aG9yPkxhd2l0eiwgRS48L2F1dGhvcj48
YXV0aG9yPlBvY2tyb3MsIFAuIEouPC9hdXRob3I+PGF1dGhvcj5HaXRsaW4sIE4uPC9hdXRob3I+
PGF1dGhvcj5GcmVpbGljaCwgQi4gRi48L2F1dGhvcj48YXV0aG9yPllvdW5lcywgWi4gSC48L2F1
dGhvcj48YXV0aG9yPkhhcmxhbiwgVy48L2F1dGhvcj48YXV0aG9yPkdoYWxpYiwgUi48L2F1dGhv
cj48YXV0aG9yPk9ndWNoaSwgRy48L2F1dGhvcj48YXV0aG9yPlRodWx1dmF0aCwgUC4gSi48L2F1
dGhvcj48YXV0aG9yPk9ydGl6LUxhc2FudGEsIEcuPC9hdXRob3I+PGF1dGhvcj5SYWJpbm92aXR6
LCBNLjwvYXV0aG9yPjxhdXRob3I+QmVybnN0ZWluLCBELjwvYXV0aG9yPjxhdXRob3I+QmVubmV0
dCwgTS48L2F1dGhvcj48YXV0aG9yPkhhd2tpbnMsIFQuPC9hdXRob3I+PGF1dGhvcj5SYXZlbmRo
cmFuLCBOLjwvYXV0aG9yPjxhdXRob3I+U2hlaWtoLCBBLiBNLjwvYXV0aG9yPjxhdXRob3I+VmFy
dW5vaywgUC48L2F1dGhvcj48YXV0aG9yPktvd2RsZXksIEsuIFYuPC9hdXRob3I+PGF1dGhvcj5I
ZW5uaWNrZW4sIEQuPC9hdXRob3I+PGF1dGhvcj5NY1BoZWUsIEYuPC9hdXRob3I+PGF1dGhvcj5S
YW5hLCBLLjwvYXV0aG9yPjxhdXRob3I+SHVnaGVzLCBFLiBBLjwvYXV0aG9yPjxhdXRob3I+QWxs
eS0gU3R1ZHkgVGVhbTwvYXV0aG9yPjwvYXV0aG9ycz48L2NvbnRyaWJ1dG9ycz48YXV0aC1hZGRy
ZXNzPlVuaXZlcnNpdHkgb2YgRmxvcmlkYSwgR2FpbmVzdmlsbGUsIEZMLjwvYXV0aC1hZGRyZXNz
Pjx0aXRsZXM+PHRpdGxlPkFsbC1vcmFsIDEyLXdlZWsgdHJlYXRtZW50IHdpdGggZGFjbGF0YXN2
aXIgcGx1cyBzb2Zvc2J1dmlyIGluIHBhdGllbnRzIHdpdGggaGVwYXRpdGlzIEMgdmlydXMgZ2Vu
b3R5cGUgMyBpbmZlY3Rpb246IEFMTFktMyBwaGFzZSBJSUkgc3R1ZHk8L3RpdGxlPjxzZWNvbmRh
cnktdGl0bGU+SGVwYXRvbG9neTwvc2Vjb25kYXJ5LXRpdGxlPjwvdGl0bGVzPjxwZXJpb2RpY2Fs
PjxmdWxsLXRpdGxlPkhlcGF0b2xvZ3k8L2Z1bGwtdGl0bGU+PGFiYnItMT5IZXBhdG9sb2d5IChC
YWx0aW1vcmUsIE1kLik8L2FiYnItMT48L3BlcmlvZGljYWw+PHBhZ2VzPjExMjctMzU8L3BhZ2Vz
Pjx2b2x1bWU+NjE8L3ZvbHVtZT48bnVtYmVyPjQ8L251bWJlcj48a2V5d29yZHM+PGtleXdvcmQ+
QWRtaW5pc3RyYXRpb24sIE9yYWw8L2tleXdvcmQ+PGtleXdvcmQ+QWR1bHQ8L2tleXdvcmQ+PGtl
eXdvcmQ+QWdlZDwva2V5d29yZD48a2V5d29yZD5BbnRpdmlyYWwgQWdlbnRzLyphZG1pbmlzdHJh
dGlvbiAmYW1wOyBkb3NhZ2U8L2tleXdvcmQ+PGtleXdvcmQ+RHJ1ZyBUaGVyYXB5LCBDb21iaW5h
dGlvbjwva2V5d29yZD48a2V5d29yZD5GZW1hbGU8L2tleXdvcmQ+PGtleXdvcmQ+R2Vub3R5cGU8
L2tleXdvcmQ+PGtleXdvcmQ+SGVwYWNpdmlydXMvKmdlbmV0aWNzPC9rZXl3b3JkPjxrZXl3b3Jk
PkhlcGF0aXRpcyBDLypkcnVnIHRoZXJhcHkvKnZpcm9sb2d5PC9rZXl3b3JkPjxrZXl3b3JkPkh1
bWFuczwva2V5d29yZD48a2V5d29yZD5JbWlkYXpvbGVzLyphZG1pbmlzdHJhdGlvbiAmYW1wOyBk
b3NhZ2U8L2tleXdvcmQ+PGtleXdvcmQ+TWFsZTwva2V5d29yZD48a2V5d29yZD5NaWRkbGUgQWdl
ZDwva2V5d29yZD48a2V5d29yZD5Tb2Zvc2J1dmlyPC9rZXl3b3JkPjxrZXl3b3JkPlRpbWUgRmFj
dG9yczwva2V5d29yZD48a2V5d29yZD5VcmlkaW5lIE1vbm9waG9zcGhhdGUvYWRtaW5pc3RyYXRp
b24gJmFtcDsgZG9zYWdlLyphbmFsb2dzICZhbXA7IGRlcml2YXRpdmVzPC9rZXl3b3JkPjxrZXl3
b3JkPllvdW5nIEFkdWx0PC9rZXl3b3JkPjwva2V5d29yZHM+PGRhdGVzPjx5ZWFyPjIwMTU8L3ll
YXI+PHB1Yi1kYXRlcz48ZGF0ZT5BcHI8L2RhdGU+PC9wdWItZGF0ZXM+PC9kYXRlcz48aXNibj4x
NTI3LTMzNTAgKEVsZWN0cm9uaWMpJiN4RDswMjcwLTkxMzkgKExpbmtpbmcpPC9pc2JuPjxhY2Nl
c3Npb24tbnVtPjI1NjE0OTYyPC9hY2Nlc3Npb24tbnVtPjx1cmxzPjxyZWxhdGVkLXVybHM+PHVy
bD5odHRwczovL3d3dy5uY2JpLm5sbS5uaWguZ292L3B1Ym1lZC8yNTYxNDk2MjwvdXJsPjwvcmVs
YXRlZC11cmxzPjwvdXJscz48Y3VzdG9tMj5QTUM0NDA5ODIwPC9jdXN0b20yPjxlbGVjdHJvbmlj
LXJlc291cmNlLW51bT4xMC4xMDAyL2hlcC4yNzcyNjwvZWxlY3Ryb25pYy1yZXNvdXJjZS1udW0+
PC9yZWNvcmQ+PC9DaXRlPjxDaXRlPjxBdXRob3I+V2VsemVsPC9BdXRob3I+PFllYXI+MjAxNjwv
WWVhcj48UmVjTnVtPjEyODY8L1JlY051bT48cmVjb3JkPjxyZWMtbnVtYmVyPjEyODY8L3JlYy1u
dW1iZXI+PGZvcmVpZ24ta2V5cz48a2V5IGFwcD0iRU4iIGRiLWlkPSJ6cHRmdDUyYWNycHo1ZWVm
enA4dmZzZTNwdzIwdGR4c2VlOWUiIHRpbWVzdGFtcD0iMTQ4MzEzMjQ4NyI+MTI4Njwva2V5Pjwv
Zm9yZWlnbi1rZXlzPjxyZWYtdHlwZSBuYW1lPSJKb3VybmFsIEFydGljbGUiPjE3PC9yZWYtdHlw
ZT48Y29udHJpYnV0b3JzPjxhdXRob3JzPjxhdXRob3I+V2VsemVsLCBUYW5pYSBNPC9hdXRob3I+
PGF1dGhvcj5QZXRlcnNlbiwgSsO2cmc8L2F1dGhvcj48YXV0aG9yPkhlcnplciwgS2Vyc3Rpbjwv
YXV0aG9yPjxhdXRob3I+RmVyZW5jaSwgUGV0ZXI8L2F1dGhvcj48YXV0aG9yPkdzY2h3YW50bGVy
LCBNaWNoYWVsPC9hdXRob3I+PGF1dGhvcj5XZWRlbWV5ZXIsIEhlaW5lcjwvYXV0aG9yPjxhdXRo
b3I+QmVyZywgVGhvbWFzPC9hdXRob3I+PGF1dGhvcj5TcGVuZ2xlciwgVWxyaWNoPC9hdXRob3I+
PGF1dGhvcj5XZWlsYW5kLCBPbGE8L2F1dGhvcj48YXV0aG9yPnZhbiBkZXIgVmFsaywgTWFyYzwv
YXV0aG9yPjxhdXRob3I+Um9ja3N0cm9oLCBKw7xyZ2VuPC9hdXRob3I+PGF1dGhvcj5QZWNrLVJh
ZG9zYXZsamV2aWMsIE1hcmt1czwvYXV0aG9yPjxhdXRob3I+WmhhbywgWXVlPC9hdXRob3I+PGF1
dGhvcj5KaW1lbmV6LUV4cG9zaXRvLCBNYXJpYSBKZXN1czwvYXV0aG9yPjxhdXRob3I+WmV1emVt
LCBTdGVmYW48L2F1dGhvcj48L2F1dGhvcnM+PC9jb250cmlidXRvcnM+PHRpdGxlcz48dGl0bGU+
RGFjbGF0YXN2aXIgcGx1cyBzb2Zvc2J1dmlyLCB3aXRoIG9yIHdpdGhvdXQgcmliYXZpcmluLCBh
Y2hpZXZlZCBoaWdoIHN1c3RhaW5lZCB2aXJvbG9naWNhbCByZXNwb25zZSByYXRlcyBpbiBwYXRp
ZW50cyB3aXRoIEhDViBpbmZlY3Rpb24gYW5kIGFkdmFuY2VkIGxpdmVyIGRpc2Vhc2UgaW4gYSBy
ZWFsLXdvcmxkIGNvaG9ydDwvdGl0bGU+PHNlY29uZGFyeS10aXRsZT5HdXQ8L3NlY29uZGFyeS10
aXRsZT48L3RpdGxlcz48cGVyaW9kaWNhbD48ZnVsbC10aXRsZT5HdXQ8L2Z1bGwtdGl0bGU+PC9w
ZXJpb2RpY2FsPjxkYXRlcz48eWVhcj4yMDE2PC95ZWFyPjxwdWItZGF0ZXM+PGRhdGU+U2VwdGVt
YmVyIDcsIDIwMTY8L2RhdGU+PC9wdWItZGF0ZXM+PC9kYXRlcz48dXJscz48cmVsYXRlZC11cmxz
Pjx1cmw+aHR0cDovL2d1dC5ibWouY29tL2NvbnRlbnQvZWFybHkvMjAxNi8wOS8wNy9ndXRqbmwt
MjAxNi0zMTI0NDQuYWJzdHJhY3Q8L3VybD48L3JlbGF0ZWQtdXJscz48L3VybHM+PGVsZWN0cm9u
aWMtcmVzb3VyY2UtbnVtPjEwLjExMzYvZ3V0am5sLTIwMTYtMzEyNDQ0PC9lbGVjdHJvbmljLXJl
c291cmNlLW51bT48L3JlY29yZD48L0NpdGU+PC9FbmROb3RlPn==
</w:fldData>
              </w:fldChar>
            </w:r>
            <w:r w:rsidR="00C03D55">
              <w:rPr>
                <w:rFonts w:ascii="Arial" w:hAnsi="Arial" w:cs="Arial"/>
                <w:sz w:val="18"/>
                <w:szCs w:val="18"/>
              </w:rPr>
              <w:instrText xml:space="preserve"> ADDIN EN.CITE </w:instrText>
            </w:r>
            <w:r w:rsidR="00C03D55">
              <w:rPr>
                <w:rFonts w:ascii="Arial" w:hAnsi="Arial" w:cs="Arial"/>
                <w:sz w:val="18"/>
                <w:szCs w:val="18"/>
              </w:rPr>
              <w:fldChar w:fldCharType="begin">
                <w:fldData xml:space="preserve">PEVuZE5vdGU+PENpdGU+PEF1dGhvcj5OZWxzb248L0F1dGhvcj48WWVhcj4yMDE1PC9ZZWFyPjxS
ZWNOdW0+MTI4NTwvUmVjTnVtPjxEaXNwbGF5VGV4dD5bNSwgNl08L0Rpc3BsYXlUZXh0PjxyZWNv
cmQ+PHJlYy1udW1iZXI+MTI4NTwvcmVjLW51bWJlcj48Zm9yZWlnbi1rZXlzPjxrZXkgYXBwPSJF
TiIgZGItaWQ9InpwdGZ0NTJhY3JwejVlZWZ6cDh2ZnNlM3B3MjB0ZHhzZWU5ZSIgdGltZXN0YW1w
PSIxNDgzMTMyMjM3Ij4xMjg1PC9rZXk+PC9mb3JlaWduLWtleXM+PHJlZi10eXBlIG5hbWU9Ikpv
dXJuYWwgQXJ0aWNsZSI+MTc8L3JlZi10eXBlPjxjb250cmlidXRvcnM+PGF1dGhvcnM+PGF1dGhv
cj5OZWxzb24sIEQuIFIuPC9hdXRob3I+PGF1dGhvcj5Db29wZXIsIEouIE4uPC9hdXRob3I+PGF1
dGhvcj5MYWxlemFyaSwgSi4gUC48L2F1dGhvcj48YXV0aG9yPkxhd2l0eiwgRS48L2F1dGhvcj48
YXV0aG9yPlBvY2tyb3MsIFAuIEouPC9hdXRob3I+PGF1dGhvcj5HaXRsaW4sIE4uPC9hdXRob3I+
PGF1dGhvcj5GcmVpbGljaCwgQi4gRi48L2F1dGhvcj48YXV0aG9yPllvdW5lcywgWi4gSC48L2F1
dGhvcj48YXV0aG9yPkhhcmxhbiwgVy48L2F1dGhvcj48YXV0aG9yPkdoYWxpYiwgUi48L2F1dGhv
cj48YXV0aG9yPk9ndWNoaSwgRy48L2F1dGhvcj48YXV0aG9yPlRodWx1dmF0aCwgUC4gSi48L2F1
dGhvcj48YXV0aG9yPk9ydGl6LUxhc2FudGEsIEcuPC9hdXRob3I+PGF1dGhvcj5SYWJpbm92aXR6
LCBNLjwvYXV0aG9yPjxhdXRob3I+QmVybnN0ZWluLCBELjwvYXV0aG9yPjxhdXRob3I+QmVubmV0
dCwgTS48L2F1dGhvcj48YXV0aG9yPkhhd2tpbnMsIFQuPC9hdXRob3I+PGF1dGhvcj5SYXZlbmRo
cmFuLCBOLjwvYXV0aG9yPjxhdXRob3I+U2hlaWtoLCBBLiBNLjwvYXV0aG9yPjxhdXRob3I+VmFy
dW5vaywgUC48L2F1dGhvcj48YXV0aG9yPktvd2RsZXksIEsuIFYuPC9hdXRob3I+PGF1dGhvcj5I
ZW5uaWNrZW4sIEQuPC9hdXRob3I+PGF1dGhvcj5NY1BoZWUsIEYuPC9hdXRob3I+PGF1dGhvcj5S
YW5hLCBLLjwvYXV0aG9yPjxhdXRob3I+SHVnaGVzLCBFLiBBLjwvYXV0aG9yPjxhdXRob3I+QWxs
eS0gU3R1ZHkgVGVhbTwvYXV0aG9yPjwvYXV0aG9ycz48L2NvbnRyaWJ1dG9ycz48YXV0aC1hZGRy
ZXNzPlVuaXZlcnNpdHkgb2YgRmxvcmlkYSwgR2FpbmVzdmlsbGUsIEZMLjwvYXV0aC1hZGRyZXNz
Pjx0aXRsZXM+PHRpdGxlPkFsbC1vcmFsIDEyLXdlZWsgdHJlYXRtZW50IHdpdGggZGFjbGF0YXN2
aXIgcGx1cyBzb2Zvc2J1dmlyIGluIHBhdGllbnRzIHdpdGggaGVwYXRpdGlzIEMgdmlydXMgZ2Vu
b3R5cGUgMyBpbmZlY3Rpb246IEFMTFktMyBwaGFzZSBJSUkgc3R1ZHk8L3RpdGxlPjxzZWNvbmRh
cnktdGl0bGU+SGVwYXRvbG9neTwvc2Vjb25kYXJ5LXRpdGxlPjwvdGl0bGVzPjxwZXJpb2RpY2Fs
PjxmdWxsLXRpdGxlPkhlcGF0b2xvZ3k8L2Z1bGwtdGl0bGU+PGFiYnItMT5IZXBhdG9sb2d5IChC
YWx0aW1vcmUsIE1kLik8L2FiYnItMT48L3BlcmlvZGljYWw+PHBhZ2VzPjExMjctMzU8L3BhZ2Vz
Pjx2b2x1bWU+NjE8L3ZvbHVtZT48bnVtYmVyPjQ8L251bWJlcj48a2V5d29yZHM+PGtleXdvcmQ+
QWRtaW5pc3RyYXRpb24sIE9yYWw8L2tleXdvcmQ+PGtleXdvcmQ+QWR1bHQ8L2tleXdvcmQ+PGtl
eXdvcmQ+QWdlZDwva2V5d29yZD48a2V5d29yZD5BbnRpdmlyYWwgQWdlbnRzLyphZG1pbmlzdHJh
dGlvbiAmYW1wOyBkb3NhZ2U8L2tleXdvcmQ+PGtleXdvcmQ+RHJ1ZyBUaGVyYXB5LCBDb21iaW5h
dGlvbjwva2V5d29yZD48a2V5d29yZD5GZW1hbGU8L2tleXdvcmQ+PGtleXdvcmQ+R2Vub3R5cGU8
L2tleXdvcmQ+PGtleXdvcmQ+SGVwYWNpdmlydXMvKmdlbmV0aWNzPC9rZXl3b3JkPjxrZXl3b3Jk
PkhlcGF0aXRpcyBDLypkcnVnIHRoZXJhcHkvKnZpcm9sb2d5PC9rZXl3b3JkPjxrZXl3b3JkPkh1
bWFuczwva2V5d29yZD48a2V5d29yZD5JbWlkYXpvbGVzLyphZG1pbmlzdHJhdGlvbiAmYW1wOyBk
b3NhZ2U8L2tleXdvcmQ+PGtleXdvcmQ+TWFsZTwva2V5d29yZD48a2V5d29yZD5NaWRkbGUgQWdl
ZDwva2V5d29yZD48a2V5d29yZD5Tb2Zvc2J1dmlyPC9rZXl3b3JkPjxrZXl3b3JkPlRpbWUgRmFj
dG9yczwva2V5d29yZD48a2V5d29yZD5VcmlkaW5lIE1vbm9waG9zcGhhdGUvYWRtaW5pc3RyYXRp
b24gJmFtcDsgZG9zYWdlLyphbmFsb2dzICZhbXA7IGRlcml2YXRpdmVzPC9rZXl3b3JkPjxrZXl3
b3JkPllvdW5nIEFkdWx0PC9rZXl3b3JkPjwva2V5d29yZHM+PGRhdGVzPjx5ZWFyPjIwMTU8L3ll
YXI+PHB1Yi1kYXRlcz48ZGF0ZT5BcHI8L2RhdGU+PC9wdWItZGF0ZXM+PC9kYXRlcz48aXNibj4x
NTI3LTMzNTAgKEVsZWN0cm9uaWMpJiN4RDswMjcwLTkxMzkgKExpbmtpbmcpPC9pc2JuPjxhY2Nl
c3Npb24tbnVtPjI1NjE0OTYyPC9hY2Nlc3Npb24tbnVtPjx1cmxzPjxyZWxhdGVkLXVybHM+PHVy
bD5odHRwczovL3d3dy5uY2JpLm5sbS5uaWguZ292L3B1Ym1lZC8yNTYxNDk2MjwvdXJsPjwvcmVs
YXRlZC11cmxzPjwvdXJscz48Y3VzdG9tMj5QTUM0NDA5ODIwPC9jdXN0b20yPjxlbGVjdHJvbmlj
LXJlc291cmNlLW51bT4xMC4xMDAyL2hlcC4yNzcyNjwvZWxlY3Ryb25pYy1yZXNvdXJjZS1udW0+
PC9yZWNvcmQ+PC9DaXRlPjxDaXRlPjxBdXRob3I+V2VsemVsPC9BdXRob3I+PFllYXI+MjAxNjwv
WWVhcj48UmVjTnVtPjEyODY8L1JlY051bT48cmVjb3JkPjxyZWMtbnVtYmVyPjEyODY8L3JlYy1u
dW1iZXI+PGZvcmVpZ24ta2V5cz48a2V5IGFwcD0iRU4iIGRiLWlkPSJ6cHRmdDUyYWNycHo1ZWVm
enA4dmZzZTNwdzIwdGR4c2VlOWUiIHRpbWVzdGFtcD0iMTQ4MzEzMjQ4NyI+MTI4Njwva2V5Pjwv
Zm9yZWlnbi1rZXlzPjxyZWYtdHlwZSBuYW1lPSJKb3VybmFsIEFydGljbGUiPjE3PC9yZWYtdHlw
ZT48Y29udHJpYnV0b3JzPjxhdXRob3JzPjxhdXRob3I+V2VsemVsLCBUYW5pYSBNPC9hdXRob3I+
PGF1dGhvcj5QZXRlcnNlbiwgSsO2cmc8L2F1dGhvcj48YXV0aG9yPkhlcnplciwgS2Vyc3Rpbjwv
YXV0aG9yPjxhdXRob3I+RmVyZW5jaSwgUGV0ZXI8L2F1dGhvcj48YXV0aG9yPkdzY2h3YW50bGVy
LCBNaWNoYWVsPC9hdXRob3I+PGF1dGhvcj5XZWRlbWV5ZXIsIEhlaW5lcjwvYXV0aG9yPjxhdXRo
b3I+QmVyZywgVGhvbWFzPC9hdXRob3I+PGF1dGhvcj5TcGVuZ2xlciwgVWxyaWNoPC9hdXRob3I+
PGF1dGhvcj5XZWlsYW5kLCBPbGE8L2F1dGhvcj48YXV0aG9yPnZhbiBkZXIgVmFsaywgTWFyYzwv
YXV0aG9yPjxhdXRob3I+Um9ja3N0cm9oLCBKw7xyZ2VuPC9hdXRob3I+PGF1dGhvcj5QZWNrLVJh
ZG9zYXZsamV2aWMsIE1hcmt1czwvYXV0aG9yPjxhdXRob3I+WmhhbywgWXVlPC9hdXRob3I+PGF1
dGhvcj5KaW1lbmV6LUV4cG9zaXRvLCBNYXJpYSBKZXN1czwvYXV0aG9yPjxhdXRob3I+WmV1emVt
LCBTdGVmYW48L2F1dGhvcj48L2F1dGhvcnM+PC9jb250cmlidXRvcnM+PHRpdGxlcz48dGl0bGU+
RGFjbGF0YXN2aXIgcGx1cyBzb2Zvc2J1dmlyLCB3aXRoIG9yIHdpdGhvdXQgcmliYXZpcmluLCBh
Y2hpZXZlZCBoaWdoIHN1c3RhaW5lZCB2aXJvbG9naWNhbCByZXNwb25zZSByYXRlcyBpbiBwYXRp
ZW50cyB3aXRoIEhDViBpbmZlY3Rpb24gYW5kIGFkdmFuY2VkIGxpdmVyIGRpc2Vhc2UgaW4gYSBy
ZWFsLXdvcmxkIGNvaG9ydDwvdGl0bGU+PHNlY29uZGFyeS10aXRsZT5HdXQ8L3NlY29uZGFyeS10
aXRsZT48L3RpdGxlcz48cGVyaW9kaWNhbD48ZnVsbC10aXRsZT5HdXQ8L2Z1bGwtdGl0bGU+PC9w
ZXJpb2RpY2FsPjxkYXRlcz48eWVhcj4yMDE2PC95ZWFyPjxwdWItZGF0ZXM+PGRhdGU+U2VwdGVt
YmVyIDcsIDIwMTY8L2RhdGU+PC9wdWItZGF0ZXM+PC9kYXRlcz48dXJscz48cmVsYXRlZC11cmxz
Pjx1cmw+aHR0cDovL2d1dC5ibWouY29tL2NvbnRlbnQvZWFybHkvMjAxNi8wOS8wNy9ndXRqbmwt
MjAxNi0zMTI0NDQuYWJzdHJhY3Q8L3VybD48L3JlbGF0ZWQtdXJscz48L3VybHM+PGVsZWN0cm9u
aWMtcmVzb3VyY2UtbnVtPjEwLjExMzYvZ3V0am5sLTIwMTYtMzEyNDQ0PC9lbGVjdHJvbmljLXJl
c291cmNlLW51bT48L3JlY29yZD48L0NpdGU+PC9FbmROb3RlPn==
</w:fldData>
              </w:fldChar>
            </w:r>
            <w:r w:rsidR="00C03D55">
              <w:rPr>
                <w:rFonts w:ascii="Arial" w:hAnsi="Arial" w:cs="Arial"/>
                <w:sz w:val="18"/>
                <w:szCs w:val="18"/>
              </w:rPr>
              <w:instrText xml:space="preserve"> ADDIN EN.CITE.DATA </w:instrText>
            </w:r>
            <w:r w:rsidR="00C03D55">
              <w:rPr>
                <w:rFonts w:ascii="Arial" w:hAnsi="Arial" w:cs="Arial"/>
                <w:sz w:val="18"/>
                <w:szCs w:val="18"/>
              </w:rPr>
            </w:r>
            <w:r w:rsidR="00C03D55">
              <w:rPr>
                <w:rFonts w:ascii="Arial" w:hAnsi="Arial" w:cs="Arial"/>
                <w:sz w:val="18"/>
                <w:szCs w:val="18"/>
              </w:rPr>
              <w:fldChar w:fldCharType="end"/>
            </w:r>
            <w:r w:rsidRPr="00A1330C">
              <w:rPr>
                <w:rFonts w:ascii="Arial" w:hAnsi="Arial" w:cs="Arial"/>
                <w:sz w:val="18"/>
                <w:szCs w:val="18"/>
              </w:rPr>
              <w:fldChar w:fldCharType="separate"/>
            </w:r>
            <w:r w:rsidR="00C03D55">
              <w:rPr>
                <w:rFonts w:ascii="Arial" w:hAnsi="Arial" w:cs="Arial"/>
                <w:noProof/>
                <w:sz w:val="18"/>
                <w:szCs w:val="18"/>
              </w:rPr>
              <w:t>[5, 6]</w:t>
            </w:r>
            <w:r w:rsidRPr="00A1330C">
              <w:rPr>
                <w:rFonts w:ascii="Arial" w:hAnsi="Arial" w:cs="Arial"/>
                <w:sz w:val="18"/>
                <w:szCs w:val="18"/>
              </w:rPr>
              <w:fldChar w:fldCharType="end"/>
            </w:r>
          </w:p>
        </w:tc>
        <w:tc>
          <w:tcPr>
            <w:tcW w:w="1080" w:type="dxa"/>
            <w:vAlign w:val="center"/>
          </w:tcPr>
          <w:p w14:paraId="7E120E27" w14:textId="77777777" w:rsidR="000E5BD5" w:rsidRPr="00A1330C" w:rsidRDefault="000E5BD5" w:rsidP="000E5BD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330C">
              <w:rPr>
                <w:rFonts w:ascii="Arial" w:eastAsia="Calibri" w:hAnsi="Arial" w:cs="Arial"/>
                <w:sz w:val="18"/>
                <w:szCs w:val="18"/>
              </w:rPr>
              <w:t>F</w:t>
            </w:r>
            <w:r w:rsidRPr="00A1330C">
              <w:rPr>
                <w:rFonts w:ascii="Arial" w:hAnsi="Arial" w:cs="Arial"/>
                <w:sz w:val="18"/>
                <w:szCs w:val="18"/>
              </w:rPr>
              <w:t>0-</w:t>
            </w:r>
            <w:r w:rsidRPr="00A1330C">
              <w:rPr>
                <w:rFonts w:ascii="Arial" w:eastAsia="Calibri" w:hAnsi="Arial" w:cs="Arial"/>
                <w:sz w:val="18"/>
                <w:szCs w:val="18"/>
              </w:rPr>
              <w:t>F</w:t>
            </w:r>
            <w:r w:rsidRPr="00A1330C">
              <w:rPr>
                <w:rFonts w:ascii="Arial" w:hAnsi="Arial" w:cs="Arial"/>
                <w:sz w:val="18"/>
                <w:szCs w:val="18"/>
              </w:rPr>
              <w:t>3</w:t>
            </w:r>
          </w:p>
        </w:tc>
        <w:tc>
          <w:tcPr>
            <w:tcW w:w="1188" w:type="dxa"/>
            <w:vAlign w:val="center"/>
          </w:tcPr>
          <w:p w14:paraId="15B5D9FE" w14:textId="77777777" w:rsidR="000E5BD5" w:rsidRPr="00A1330C" w:rsidRDefault="000E5BD5" w:rsidP="000E5BD5">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A1330C">
              <w:rPr>
                <w:rFonts w:ascii="Arial" w:eastAsia="Calibri" w:hAnsi="Arial" w:cs="Arial"/>
                <w:sz w:val="18"/>
                <w:szCs w:val="18"/>
              </w:rPr>
              <w:t>SOF</w:t>
            </w:r>
            <w:r w:rsidRPr="00A1330C">
              <w:rPr>
                <w:rFonts w:ascii="Arial" w:hAnsi="Arial" w:cs="Arial"/>
                <w:sz w:val="18"/>
                <w:szCs w:val="18"/>
              </w:rPr>
              <w:t xml:space="preserve"> + </w:t>
            </w:r>
            <w:r w:rsidRPr="00A1330C">
              <w:rPr>
                <w:rFonts w:ascii="Arial" w:eastAsia="Calibri" w:hAnsi="Arial" w:cs="Arial"/>
                <w:sz w:val="18"/>
                <w:szCs w:val="18"/>
              </w:rPr>
              <w:t>DCV</w:t>
            </w:r>
          </w:p>
        </w:tc>
        <w:tc>
          <w:tcPr>
            <w:tcW w:w="1242" w:type="dxa"/>
            <w:vAlign w:val="center"/>
          </w:tcPr>
          <w:p w14:paraId="7C78A76F" w14:textId="77777777" w:rsidR="000E5BD5" w:rsidRPr="00A1330C" w:rsidRDefault="000E5BD5" w:rsidP="000E5BD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330C">
              <w:rPr>
                <w:rFonts w:ascii="Arial" w:hAnsi="Arial" w:cs="Arial"/>
                <w:sz w:val="18"/>
                <w:szCs w:val="18"/>
              </w:rPr>
              <w:t>12</w:t>
            </w:r>
          </w:p>
        </w:tc>
        <w:tc>
          <w:tcPr>
            <w:tcW w:w="630" w:type="dxa"/>
            <w:vAlign w:val="center"/>
          </w:tcPr>
          <w:p w14:paraId="3BBC3613" w14:textId="77777777" w:rsidR="000E5BD5" w:rsidRPr="00A1330C" w:rsidRDefault="000E5BD5" w:rsidP="000E5BD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330C">
              <w:rPr>
                <w:rFonts w:ascii="Arial" w:hAnsi="Arial" w:cs="Arial"/>
                <w:sz w:val="18"/>
                <w:szCs w:val="18"/>
              </w:rPr>
              <w:t>97.0</w:t>
            </w:r>
          </w:p>
        </w:tc>
        <w:tc>
          <w:tcPr>
            <w:tcW w:w="1260" w:type="dxa"/>
            <w:vAlign w:val="center"/>
          </w:tcPr>
          <w:p w14:paraId="3E734E58" w14:textId="77777777" w:rsidR="000E5BD5" w:rsidRPr="00A1330C" w:rsidRDefault="000E5BD5" w:rsidP="000E5BD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330C">
              <w:rPr>
                <w:rFonts w:ascii="Arial" w:hAnsi="Arial" w:cs="Arial"/>
                <w:sz w:val="18"/>
                <w:szCs w:val="18"/>
              </w:rPr>
              <w:t>0</w:t>
            </w:r>
          </w:p>
        </w:tc>
        <w:tc>
          <w:tcPr>
            <w:tcW w:w="1122" w:type="dxa"/>
            <w:vAlign w:val="center"/>
          </w:tcPr>
          <w:p w14:paraId="68915ED5" w14:textId="77777777" w:rsidR="000E5BD5" w:rsidRPr="00A1330C" w:rsidRDefault="000E5BD5" w:rsidP="000E5BD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330C">
              <w:rPr>
                <w:rFonts w:ascii="Arial" w:hAnsi="Arial" w:cs="Arial"/>
                <w:sz w:val="18"/>
                <w:szCs w:val="18"/>
              </w:rPr>
              <w:t>1</w:t>
            </w:r>
          </w:p>
        </w:tc>
        <w:tc>
          <w:tcPr>
            <w:tcW w:w="1308" w:type="dxa"/>
            <w:vAlign w:val="center"/>
          </w:tcPr>
          <w:p w14:paraId="2BEFFB8E" w14:textId="77777777" w:rsidR="000E5BD5" w:rsidRPr="00A1330C" w:rsidRDefault="000E5BD5" w:rsidP="000E5BD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330C">
              <w:rPr>
                <w:rFonts w:ascii="Arial" w:hAnsi="Arial" w:cs="Arial"/>
                <w:sz w:val="18"/>
                <w:szCs w:val="18"/>
              </w:rPr>
              <w:t>4</w:t>
            </w:r>
          </w:p>
        </w:tc>
      </w:tr>
      <w:tr w:rsidR="000E5BD5" w:rsidRPr="00A1330C" w14:paraId="79CD62AB" w14:textId="77777777" w:rsidTr="000E5BD5">
        <w:trPr>
          <w:trHeight w:val="302"/>
        </w:trPr>
        <w:tc>
          <w:tcPr>
            <w:cnfStyle w:val="001000000000" w:firstRow="0" w:lastRow="0" w:firstColumn="1" w:lastColumn="0" w:oddVBand="0" w:evenVBand="0" w:oddHBand="0" w:evenHBand="0" w:firstRowFirstColumn="0" w:firstRowLastColumn="0" w:lastRowFirstColumn="0" w:lastRowLastColumn="0"/>
            <w:tcW w:w="1080" w:type="dxa"/>
            <w:vMerge/>
            <w:vAlign w:val="center"/>
          </w:tcPr>
          <w:p w14:paraId="749AC001" w14:textId="77777777" w:rsidR="000E5BD5" w:rsidRPr="00A1330C" w:rsidRDefault="000E5BD5" w:rsidP="000E5BD5">
            <w:pPr>
              <w:rPr>
                <w:rFonts w:ascii="Arial" w:hAnsi="Arial" w:cs="Arial"/>
                <w:sz w:val="18"/>
                <w:szCs w:val="18"/>
              </w:rPr>
            </w:pPr>
          </w:p>
        </w:tc>
        <w:tc>
          <w:tcPr>
            <w:tcW w:w="1080" w:type="dxa"/>
            <w:vAlign w:val="center"/>
          </w:tcPr>
          <w:p w14:paraId="6FC4DFE5" w14:textId="77777777" w:rsidR="000E5BD5" w:rsidRPr="00A1330C" w:rsidRDefault="000E5BD5" w:rsidP="000E5BD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330C">
              <w:rPr>
                <w:rFonts w:ascii="Arial" w:eastAsia="Calibri" w:hAnsi="Arial" w:cs="Arial"/>
                <w:sz w:val="18"/>
                <w:szCs w:val="18"/>
              </w:rPr>
              <w:t>F</w:t>
            </w:r>
            <w:r w:rsidRPr="00A1330C">
              <w:rPr>
                <w:rFonts w:ascii="Arial" w:hAnsi="Arial" w:cs="Arial"/>
                <w:sz w:val="18"/>
                <w:szCs w:val="18"/>
              </w:rPr>
              <w:t>4</w:t>
            </w:r>
          </w:p>
        </w:tc>
        <w:tc>
          <w:tcPr>
            <w:tcW w:w="1188" w:type="dxa"/>
            <w:vAlign w:val="center"/>
          </w:tcPr>
          <w:p w14:paraId="6ECE4601" w14:textId="77777777" w:rsidR="000E5BD5" w:rsidRPr="00A1330C" w:rsidRDefault="000E5BD5" w:rsidP="000E5BD5">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A1330C">
              <w:rPr>
                <w:rFonts w:ascii="Arial" w:eastAsia="Calibri" w:hAnsi="Arial" w:cs="Arial"/>
                <w:sz w:val="18"/>
                <w:szCs w:val="18"/>
              </w:rPr>
              <w:t>SOF</w:t>
            </w:r>
            <w:r w:rsidRPr="00A1330C">
              <w:rPr>
                <w:rFonts w:ascii="Arial" w:hAnsi="Arial" w:cs="Arial"/>
                <w:sz w:val="18"/>
                <w:szCs w:val="18"/>
              </w:rPr>
              <w:t xml:space="preserve"> + </w:t>
            </w:r>
            <w:r w:rsidRPr="00A1330C">
              <w:rPr>
                <w:rFonts w:ascii="Arial" w:eastAsia="Calibri" w:hAnsi="Arial" w:cs="Arial"/>
                <w:sz w:val="18"/>
                <w:szCs w:val="18"/>
              </w:rPr>
              <w:t>DCV</w:t>
            </w:r>
          </w:p>
        </w:tc>
        <w:tc>
          <w:tcPr>
            <w:tcW w:w="1242" w:type="dxa"/>
            <w:vAlign w:val="center"/>
          </w:tcPr>
          <w:p w14:paraId="7A609144" w14:textId="77777777" w:rsidR="000E5BD5" w:rsidRPr="00A1330C" w:rsidRDefault="000E5BD5" w:rsidP="000E5BD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330C">
              <w:rPr>
                <w:rFonts w:ascii="Arial" w:hAnsi="Arial" w:cs="Arial"/>
                <w:sz w:val="18"/>
                <w:szCs w:val="18"/>
              </w:rPr>
              <w:t>24</w:t>
            </w:r>
          </w:p>
        </w:tc>
        <w:tc>
          <w:tcPr>
            <w:tcW w:w="630" w:type="dxa"/>
            <w:vAlign w:val="center"/>
          </w:tcPr>
          <w:p w14:paraId="65B1D61C" w14:textId="77777777" w:rsidR="000E5BD5" w:rsidRPr="00A1330C" w:rsidRDefault="000E5BD5" w:rsidP="000E5BD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330C">
              <w:rPr>
                <w:rFonts w:ascii="Arial" w:hAnsi="Arial" w:cs="Arial"/>
                <w:sz w:val="18"/>
                <w:szCs w:val="18"/>
              </w:rPr>
              <w:t>86.0</w:t>
            </w:r>
          </w:p>
        </w:tc>
        <w:tc>
          <w:tcPr>
            <w:tcW w:w="1260" w:type="dxa"/>
            <w:vAlign w:val="center"/>
          </w:tcPr>
          <w:p w14:paraId="726FEC7A" w14:textId="77777777" w:rsidR="000E5BD5" w:rsidRPr="00A1330C" w:rsidRDefault="000E5BD5" w:rsidP="000E5BD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330C">
              <w:rPr>
                <w:rFonts w:ascii="Arial" w:hAnsi="Arial" w:cs="Arial"/>
                <w:sz w:val="18"/>
                <w:szCs w:val="18"/>
              </w:rPr>
              <w:t>2</w:t>
            </w:r>
          </w:p>
        </w:tc>
        <w:tc>
          <w:tcPr>
            <w:tcW w:w="1122" w:type="dxa"/>
            <w:vAlign w:val="center"/>
          </w:tcPr>
          <w:p w14:paraId="4ACFEB45" w14:textId="77777777" w:rsidR="000E5BD5" w:rsidRPr="00A1330C" w:rsidRDefault="000E5BD5" w:rsidP="000E5BD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330C">
              <w:rPr>
                <w:rFonts w:ascii="Arial" w:hAnsi="Arial" w:cs="Arial"/>
                <w:sz w:val="18"/>
                <w:szCs w:val="18"/>
              </w:rPr>
              <w:t>1</w:t>
            </w:r>
          </w:p>
        </w:tc>
        <w:tc>
          <w:tcPr>
            <w:tcW w:w="1308" w:type="dxa"/>
            <w:vAlign w:val="center"/>
          </w:tcPr>
          <w:p w14:paraId="2581A616" w14:textId="77777777" w:rsidR="000E5BD5" w:rsidRPr="00A1330C" w:rsidRDefault="000E5BD5" w:rsidP="000E5BD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330C">
              <w:rPr>
                <w:rFonts w:ascii="Arial" w:hAnsi="Arial" w:cs="Arial"/>
                <w:sz w:val="18"/>
                <w:szCs w:val="18"/>
              </w:rPr>
              <w:t>4</w:t>
            </w:r>
          </w:p>
        </w:tc>
      </w:tr>
      <w:tr w:rsidR="000E5BD5" w:rsidRPr="00A1330C" w14:paraId="228F1FBC" w14:textId="77777777" w:rsidTr="000E5BD5">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080" w:type="dxa"/>
            <w:tcBorders>
              <w:bottom w:val="single" w:sz="4" w:space="0" w:color="auto"/>
            </w:tcBorders>
            <w:vAlign w:val="center"/>
          </w:tcPr>
          <w:p w14:paraId="574F41AA" w14:textId="5AC8A0D2" w:rsidR="000E5BD5" w:rsidRPr="00A1330C" w:rsidRDefault="000E5BD5" w:rsidP="00C03D55">
            <w:pPr>
              <w:rPr>
                <w:rFonts w:ascii="Arial" w:hAnsi="Arial" w:cs="Arial"/>
                <w:sz w:val="18"/>
                <w:szCs w:val="18"/>
              </w:rPr>
            </w:pPr>
            <w:r w:rsidRPr="00A1330C">
              <w:rPr>
                <w:rFonts w:ascii="Arial" w:eastAsia="Calibri" w:hAnsi="Arial" w:cs="Arial"/>
                <w:sz w:val="18"/>
                <w:szCs w:val="18"/>
              </w:rPr>
              <w:t>G</w:t>
            </w:r>
            <w:r w:rsidRPr="00A1330C">
              <w:rPr>
                <w:rFonts w:ascii="Arial" w:hAnsi="Arial" w:cs="Arial"/>
                <w:sz w:val="18"/>
                <w:szCs w:val="18"/>
              </w:rPr>
              <w:t>4</w:t>
            </w:r>
            <w:r w:rsidRPr="00A1330C">
              <w:rPr>
                <w:rFonts w:ascii="Arial" w:hAnsi="Arial" w:cs="Arial"/>
                <w:sz w:val="18"/>
                <w:szCs w:val="18"/>
              </w:rPr>
              <w:fldChar w:fldCharType="begin">
                <w:fldData xml:space="preserve">PEVuZE5vdGU+PENpdGU+PEF1dGhvcj5Lb2hsaTwvQXV0aG9yPjxZZWFyPjIwMTU8L1llYXI+PFJl
Y051bT4xMjg3PC9SZWNOdW0+PERpc3BsYXlUZXh0Pls3XTwvRGlzcGxheVRleHQ+PHJlY29yZD48
cmVjLW51bWJlcj4xMjg3PC9yZWMtbnVtYmVyPjxmb3JlaWduLWtleXM+PGtleSBhcHA9IkVOIiBk
Yi1pZD0ienB0ZnQ1MmFjcnB6NWVlZnpwOHZmc2UzcHcyMHRkeHNlZTllIiB0aW1lc3RhbXA9IjE0
ODMxMzI1ODEiPjEyODc8L2tleT48L2ZvcmVpZ24ta2V5cz48cmVmLXR5cGUgbmFtZT0iSm91cm5h
bCBBcnRpY2xlIj4xNzwvcmVmLXR5cGU+PGNvbnRyaWJ1dG9ycz48YXV0aG9ycz48YXV0aG9yPktv
aGxpLCBBLjwvYXV0aG9yPjxhdXRob3I+S2Fwb29yLCBSLjwvYXV0aG9yPjxhdXRob3I+U2ltcywg
Wi48L2F1dGhvcj48YXV0aG9yPk5lbHNvbiwgQS48L2F1dGhvcj48YXV0aG9yPlNpZGhhcnRoYW4s
IFMuPC9hdXRob3I+PGF1dGhvcj5MYW0sIEIuPC9hdXRob3I+PGF1dGhvcj5TaWxrLCBSLjwvYXV0
aG9yPjxhdXRob3I+S290YiwgQy48L2F1dGhvcj48YXV0aG9yPkdyb3NzLCBDLjwvYXV0aG9yPjxh
dXRob3I+VGVmZXJpLCBHLjwvYXV0aG9yPjxhdXRob3I+U3VnYXJtYW4sIEsuPC9hdXRob3I+PGF1
dGhvcj5QYW5nLCBQLiBTLjwvYXV0aG9yPjxhdXRob3I+T3NpbnVzaSwgQS48L2F1dGhvcj48YXV0
aG9yPlBvbGlzLCBNLiBBLjwvYXV0aG9yPjxhdXRob3I+UnVzdGdpLCBWLjwvYXV0aG9yPjxhdXRo
b3I+TWFzdXIsIEguPC9hdXRob3I+PGF1dGhvcj5Lb3R0aWxpbCwgUy48L2F1dGhvcj48L2F1dGhv
cnM+PC9jb250cmlidXRvcnM+PGF1dGgtYWRkcmVzcz5Dcml0aWNhbCBDYXJlIE1lZGljaW5lIERl
cGFydG1lbnQsIE5JSCBDbGluaWNhbCBDZW50ZXIsIE5hdGlvbmFsIEluc3RpdHV0ZXMgb2YgSGVh
bHRoLCBCZXRoZXNkYSwgTUQsIFVTQTsgQ2xpbmljYWwgUmVzZWFyY2ggRGlyZWN0b3JhdGUvQ2xp
bmljYWwgTW9uaXRvcmluZyBSZXNlYXJjaCBQcm9ncmFtLCBMZWlkb3MgQmlvbWVkaWNhbCBSZXNl
YXJjaCAoZm9ybWVybHkgU0FJQy1GcmVkZXJpY2spLCBGcmVkZXJpY2sgTmF0aW9uYWwgTGFib3Jh
dG9yeSBmb3IgQ2FuY2VyIFJlc2VhcmNoLCBNRCwgVVNBLiYjeEQ7Q2xpbmljYWwgUmVzZWFyY2gg
RGlyZWN0b3JhdGUvQ2xpbmljYWwgTW9uaXRvcmluZyBSZXNlYXJjaCBQcm9ncmFtLCBMZWlkb3Mg
QmlvbWVkaWNhbCBSZXNlYXJjaCAoZm9ybWVybHkgU0FJQy1GcmVkZXJpY2spLCBGcmVkZXJpY2sg
TmF0aW9uYWwgTGFib3JhdG9yeSBmb3IgQ2FuY2VyIFJlc2VhcmNoLCBNRCwgVVNBLiYjeEQ7Q3Jp
dGljYWwgQ2FyZSBNZWRpY2luZSBEZXBhcnRtZW50LCBOSUggQ2xpbmljYWwgQ2VudGVyLCBOYXRp
b25hbCBJbnN0aXR1dGVzIG9mIEhlYWx0aCwgQmV0aGVzZGEsIE1ELCBVU0EuJiN4RDtJbnN0aXR1
dGUgb2YgSHVtYW4gVmlyb2xvZ3ksIFVuaXZlcnNpdHkgb2YgTWFyeWxhbmQsIEJhbHRpbW9yZSwg
TUQsIFVTQS4mI3hEO0lOT1ZBIEZhaXJmYXggSG9zcGl0YWwsIEZhaXJmYXgsIFZBLCBVU0EuJiN4
RDtVbml0eSBIZWFsdGggQ2FyZSwgV2FzaGluZ3RvbiwgREMsIFVTQS4mI3hEO0dpbGVhZCBTY2ll
bmNlcywgRm9zdGVyIENpdHksIENBLCBVU0EuJiN4RDtDb2xsYWJvcmF0aXZlIENsaW5pY2FsIFJl
c2VhcmNoIEJyYW5jaCwgRGl2aXNpb24gb2YgQ2xpbmljYWwgUmVzZWFyY2gsIE5hdGlvbmFsIElu
c3RpdHV0ZSBvZiBBbGxlcmd5IGFuZCBJbmZlY3Rpb3VzIERpc2Vhc2VzLCBOYXRpb25hbCBJbnN0
aXR1dGVzIG9mIEhlYWx0aCwgQmV0aGVzZGEsIE1ELCBVU0EuJiN4RDtEaXZpc2lvbiBvZiBIZXBh
dG9sb2d5LCBUaG9tYXMgRSBTdGFybHogVHJhbnNwbGFudGF0aW9uIEluc3RpdHV0ZSwgVW5pdmVy
c2l0eSBvZiBQaXR0c2J1cmdoIE1lZGljYWwgQ2VudGVyLCBQaXR0c2J1cmdoLCBQQSwgVVNBLiYj
eEQ7SW5zdGl0dXRlIG9mIEh1bWFuIFZpcm9sb2d5LCBVbml2ZXJzaXR5IG9mIE1hcnlsYW5kLCBC
YWx0aW1vcmUsIE1ELCBVU0EuIEVsZWN0cm9uaWMgYWRkcmVzczogc2tvdHRpbGlsQG5pYWlkLm5p
aC5nb3YuPC9hdXRoLWFkZHJlc3M+PHRpdGxlcz48dGl0bGU+TGVkaXBhc3ZpciBhbmQgc29mb3Ni
dXZpciBmb3IgaGVwYXRpdGlzIEMgZ2Vub3R5cGUgNDogYSBwcm9vZi1vZi1jb25jZXB0LCBzaW5n
bGUtY2VudHJlLCBvcGVuLWxhYmVsIHBoYXNlIDJhIGNvaG9ydCBzdHVkeTwvdGl0bGU+PHNlY29u
ZGFyeS10aXRsZT5MYW5jZXQgSW5mZWN0IERpczwvc2Vjb25kYXJ5LXRpdGxlPjwvdGl0bGVzPjxw
ZXJpb2RpY2FsPjxmdWxsLXRpdGxlPkxhbmNldCBJbmZlY3QgRGlzPC9mdWxsLXRpdGxlPjwvcGVy
aW9kaWNhbD48cGFnZXM+MTA0OS01NDwvcGFnZXM+PHZvbHVtZT4xNTwvdm9sdW1lPjxudW1iZXI+
OTwvbnVtYmVyPjxrZXl3b3Jkcz48a2V5d29yZD5BZ2VkPC9rZXl3b3JkPjxrZXl3b3JkPkJlbnpp
bWlkYXpvbGVzL2FkdmVyc2UgZWZmZWN0cy8qdGhlcmFwZXV0aWMgdXNlPC9rZXl3b3JkPjxrZXl3
b3JkPkROQSwgVmlyYWwvKmJsb29kPC9rZXl3b3JkPjxrZXl3b3JkPkRydWcgQ29tYmluYXRpb25z
PC9rZXl3b3JkPjxrZXl3b3JkPkZlbWFsZTwva2V5d29yZD48a2V5d29yZD5GbHVvcmVuZXMvYWR2
ZXJzZSBlZmZlY3RzLyp0aGVyYXBldXRpYyB1c2U8L2tleXdvcmQ+PGtleXdvcmQ+R2Vub3R5cGU8
L2tleXdvcmQ+PGtleXdvcmQ+SGVwYWNpdmlydXMvKmdlbmV0aWNzPC9rZXl3b3JkPjxrZXl3b3Jk
PkhlcGF0aXRpcyBDLCBDaHJvbmljLypkcnVnIHRoZXJhcHk8L2tleXdvcmQ+PGtleXdvcmQ+SHVt
YW5zPC9rZXl3b3JkPjxrZXl3b3JkPk1hbGU8L2tleXdvcmQ+PGtleXdvcmQ+TWlkZGxlIEFnZWQ8
L2tleXdvcmQ+PGtleXdvcmQ+U29mb3NidXZpci9hZHZlcnNlIGVmZmVjdHMvKnRoZXJhcGV1dGlj
IHVzZTwva2V5d29yZD48a2V5d29yZD5WaXJhbCBMb2FkPC9rZXl3b3JkPjwva2V5d29yZHM+PGRh
dGVzPjx5ZWFyPjIwMTU8L3llYXI+PHB1Yi1kYXRlcz48ZGF0ZT5TZXA8L2RhdGU+PC9wdWItZGF0
ZXM+PC9kYXRlcz48aXNibj4xNDc0LTQ0NTcgKEVsZWN0cm9uaWMpJiN4RDsxNDczLTMwOTkgKExp
bmtpbmcpPC9pc2JuPjxhY2Nlc3Npb24tbnVtPjI2MTg3MDMxPC9hY2Nlc3Npb24tbnVtPjx1cmxz
PjxyZWxhdGVkLXVybHM+PHVybD5odHRwczovL3d3dy5uY2JpLm5sbS5uaWguZ292L3B1Ym1lZC8y
NjE4NzAzMTwvdXJsPjwvcmVsYXRlZC11cmxzPjwvdXJscz48Y3VzdG9tMj5QTUM0NTYxNTczPC9j
dXN0b20yPjxlbGVjdHJvbmljLXJlc291cmNlLW51bT4xMC4xMDE2L1MxNDczLTMwOTkoMTUpMDAx
NTctNzwvZWxlY3Ryb25pYy1yZXNvdXJjZS1udW0+PC9yZWNvcmQ+PC9DaXRlPjwvRW5kTm90ZT5=
</w:fldData>
              </w:fldChar>
            </w:r>
            <w:r w:rsidR="00C03D55">
              <w:rPr>
                <w:rFonts w:ascii="Arial" w:hAnsi="Arial" w:cs="Arial"/>
                <w:sz w:val="18"/>
                <w:szCs w:val="18"/>
              </w:rPr>
              <w:instrText xml:space="preserve"> ADDIN EN.CITE </w:instrText>
            </w:r>
            <w:r w:rsidR="00C03D55">
              <w:rPr>
                <w:rFonts w:ascii="Arial" w:hAnsi="Arial" w:cs="Arial"/>
                <w:sz w:val="18"/>
                <w:szCs w:val="18"/>
              </w:rPr>
              <w:fldChar w:fldCharType="begin">
                <w:fldData xml:space="preserve">PEVuZE5vdGU+PENpdGU+PEF1dGhvcj5Lb2hsaTwvQXV0aG9yPjxZZWFyPjIwMTU8L1llYXI+PFJl
Y051bT4xMjg3PC9SZWNOdW0+PERpc3BsYXlUZXh0Pls3XTwvRGlzcGxheVRleHQ+PHJlY29yZD48
cmVjLW51bWJlcj4xMjg3PC9yZWMtbnVtYmVyPjxmb3JlaWduLWtleXM+PGtleSBhcHA9IkVOIiBk
Yi1pZD0ienB0ZnQ1MmFjcnB6NWVlZnpwOHZmc2UzcHcyMHRkeHNlZTllIiB0aW1lc3RhbXA9IjE0
ODMxMzI1ODEiPjEyODc8L2tleT48L2ZvcmVpZ24ta2V5cz48cmVmLXR5cGUgbmFtZT0iSm91cm5h
bCBBcnRpY2xlIj4xNzwvcmVmLXR5cGU+PGNvbnRyaWJ1dG9ycz48YXV0aG9ycz48YXV0aG9yPktv
aGxpLCBBLjwvYXV0aG9yPjxhdXRob3I+S2Fwb29yLCBSLjwvYXV0aG9yPjxhdXRob3I+U2ltcywg
Wi48L2F1dGhvcj48YXV0aG9yPk5lbHNvbiwgQS48L2F1dGhvcj48YXV0aG9yPlNpZGhhcnRoYW4s
IFMuPC9hdXRob3I+PGF1dGhvcj5MYW0sIEIuPC9hdXRob3I+PGF1dGhvcj5TaWxrLCBSLjwvYXV0
aG9yPjxhdXRob3I+S290YiwgQy48L2F1dGhvcj48YXV0aG9yPkdyb3NzLCBDLjwvYXV0aG9yPjxh
dXRob3I+VGVmZXJpLCBHLjwvYXV0aG9yPjxhdXRob3I+U3VnYXJtYW4sIEsuPC9hdXRob3I+PGF1
dGhvcj5QYW5nLCBQLiBTLjwvYXV0aG9yPjxhdXRob3I+T3NpbnVzaSwgQS48L2F1dGhvcj48YXV0
aG9yPlBvbGlzLCBNLiBBLjwvYXV0aG9yPjxhdXRob3I+UnVzdGdpLCBWLjwvYXV0aG9yPjxhdXRo
b3I+TWFzdXIsIEguPC9hdXRob3I+PGF1dGhvcj5Lb3R0aWxpbCwgUy48L2F1dGhvcj48L2F1dGhv
cnM+PC9jb250cmlidXRvcnM+PGF1dGgtYWRkcmVzcz5Dcml0aWNhbCBDYXJlIE1lZGljaW5lIERl
cGFydG1lbnQsIE5JSCBDbGluaWNhbCBDZW50ZXIsIE5hdGlvbmFsIEluc3RpdHV0ZXMgb2YgSGVh
bHRoLCBCZXRoZXNkYSwgTUQsIFVTQTsgQ2xpbmljYWwgUmVzZWFyY2ggRGlyZWN0b3JhdGUvQ2xp
bmljYWwgTW9uaXRvcmluZyBSZXNlYXJjaCBQcm9ncmFtLCBMZWlkb3MgQmlvbWVkaWNhbCBSZXNl
YXJjaCAoZm9ybWVybHkgU0FJQy1GcmVkZXJpY2spLCBGcmVkZXJpY2sgTmF0aW9uYWwgTGFib3Jh
dG9yeSBmb3IgQ2FuY2VyIFJlc2VhcmNoLCBNRCwgVVNBLiYjeEQ7Q2xpbmljYWwgUmVzZWFyY2gg
RGlyZWN0b3JhdGUvQ2xpbmljYWwgTW9uaXRvcmluZyBSZXNlYXJjaCBQcm9ncmFtLCBMZWlkb3Mg
QmlvbWVkaWNhbCBSZXNlYXJjaCAoZm9ybWVybHkgU0FJQy1GcmVkZXJpY2spLCBGcmVkZXJpY2sg
TmF0aW9uYWwgTGFib3JhdG9yeSBmb3IgQ2FuY2VyIFJlc2VhcmNoLCBNRCwgVVNBLiYjeEQ7Q3Jp
dGljYWwgQ2FyZSBNZWRpY2luZSBEZXBhcnRtZW50LCBOSUggQ2xpbmljYWwgQ2VudGVyLCBOYXRp
b25hbCBJbnN0aXR1dGVzIG9mIEhlYWx0aCwgQmV0aGVzZGEsIE1ELCBVU0EuJiN4RDtJbnN0aXR1
dGUgb2YgSHVtYW4gVmlyb2xvZ3ksIFVuaXZlcnNpdHkgb2YgTWFyeWxhbmQsIEJhbHRpbW9yZSwg
TUQsIFVTQS4mI3hEO0lOT1ZBIEZhaXJmYXggSG9zcGl0YWwsIEZhaXJmYXgsIFZBLCBVU0EuJiN4
RDtVbml0eSBIZWFsdGggQ2FyZSwgV2FzaGluZ3RvbiwgREMsIFVTQS4mI3hEO0dpbGVhZCBTY2ll
bmNlcywgRm9zdGVyIENpdHksIENBLCBVU0EuJiN4RDtDb2xsYWJvcmF0aXZlIENsaW5pY2FsIFJl
c2VhcmNoIEJyYW5jaCwgRGl2aXNpb24gb2YgQ2xpbmljYWwgUmVzZWFyY2gsIE5hdGlvbmFsIElu
c3RpdHV0ZSBvZiBBbGxlcmd5IGFuZCBJbmZlY3Rpb3VzIERpc2Vhc2VzLCBOYXRpb25hbCBJbnN0
aXR1dGVzIG9mIEhlYWx0aCwgQmV0aGVzZGEsIE1ELCBVU0EuJiN4RDtEaXZpc2lvbiBvZiBIZXBh
dG9sb2d5LCBUaG9tYXMgRSBTdGFybHogVHJhbnNwbGFudGF0aW9uIEluc3RpdHV0ZSwgVW5pdmVy
c2l0eSBvZiBQaXR0c2J1cmdoIE1lZGljYWwgQ2VudGVyLCBQaXR0c2J1cmdoLCBQQSwgVVNBLiYj
eEQ7SW5zdGl0dXRlIG9mIEh1bWFuIFZpcm9sb2d5LCBVbml2ZXJzaXR5IG9mIE1hcnlsYW5kLCBC
YWx0aW1vcmUsIE1ELCBVU0EuIEVsZWN0cm9uaWMgYWRkcmVzczogc2tvdHRpbGlsQG5pYWlkLm5p
aC5nb3YuPC9hdXRoLWFkZHJlc3M+PHRpdGxlcz48dGl0bGU+TGVkaXBhc3ZpciBhbmQgc29mb3Ni
dXZpciBmb3IgaGVwYXRpdGlzIEMgZ2Vub3R5cGUgNDogYSBwcm9vZi1vZi1jb25jZXB0LCBzaW5n
bGUtY2VudHJlLCBvcGVuLWxhYmVsIHBoYXNlIDJhIGNvaG9ydCBzdHVkeTwvdGl0bGU+PHNlY29u
ZGFyeS10aXRsZT5MYW5jZXQgSW5mZWN0IERpczwvc2Vjb25kYXJ5LXRpdGxlPjwvdGl0bGVzPjxw
ZXJpb2RpY2FsPjxmdWxsLXRpdGxlPkxhbmNldCBJbmZlY3QgRGlzPC9mdWxsLXRpdGxlPjwvcGVy
aW9kaWNhbD48cGFnZXM+MTA0OS01NDwvcGFnZXM+PHZvbHVtZT4xNTwvdm9sdW1lPjxudW1iZXI+
OTwvbnVtYmVyPjxrZXl3b3Jkcz48a2V5d29yZD5BZ2VkPC9rZXl3b3JkPjxrZXl3b3JkPkJlbnpp
bWlkYXpvbGVzL2FkdmVyc2UgZWZmZWN0cy8qdGhlcmFwZXV0aWMgdXNlPC9rZXl3b3JkPjxrZXl3
b3JkPkROQSwgVmlyYWwvKmJsb29kPC9rZXl3b3JkPjxrZXl3b3JkPkRydWcgQ29tYmluYXRpb25z
PC9rZXl3b3JkPjxrZXl3b3JkPkZlbWFsZTwva2V5d29yZD48a2V5d29yZD5GbHVvcmVuZXMvYWR2
ZXJzZSBlZmZlY3RzLyp0aGVyYXBldXRpYyB1c2U8L2tleXdvcmQ+PGtleXdvcmQ+R2Vub3R5cGU8
L2tleXdvcmQ+PGtleXdvcmQ+SGVwYWNpdmlydXMvKmdlbmV0aWNzPC9rZXl3b3JkPjxrZXl3b3Jk
PkhlcGF0aXRpcyBDLCBDaHJvbmljLypkcnVnIHRoZXJhcHk8L2tleXdvcmQ+PGtleXdvcmQ+SHVt
YW5zPC9rZXl3b3JkPjxrZXl3b3JkPk1hbGU8L2tleXdvcmQ+PGtleXdvcmQ+TWlkZGxlIEFnZWQ8
L2tleXdvcmQ+PGtleXdvcmQ+U29mb3NidXZpci9hZHZlcnNlIGVmZmVjdHMvKnRoZXJhcGV1dGlj
IHVzZTwva2V5d29yZD48a2V5d29yZD5WaXJhbCBMb2FkPC9rZXl3b3JkPjwva2V5d29yZHM+PGRh
dGVzPjx5ZWFyPjIwMTU8L3llYXI+PHB1Yi1kYXRlcz48ZGF0ZT5TZXA8L2RhdGU+PC9wdWItZGF0
ZXM+PC9kYXRlcz48aXNibj4xNDc0LTQ0NTcgKEVsZWN0cm9uaWMpJiN4RDsxNDczLTMwOTkgKExp
bmtpbmcpPC9pc2JuPjxhY2Nlc3Npb24tbnVtPjI2MTg3MDMxPC9hY2Nlc3Npb24tbnVtPjx1cmxz
PjxyZWxhdGVkLXVybHM+PHVybD5odHRwczovL3d3dy5uY2JpLm5sbS5uaWguZ292L3B1Ym1lZC8y
NjE4NzAzMTwvdXJsPjwvcmVsYXRlZC11cmxzPjwvdXJscz48Y3VzdG9tMj5QTUM0NTYxNTczPC9j
dXN0b20yPjxlbGVjdHJvbmljLXJlc291cmNlLW51bT4xMC4xMDE2L1MxNDczLTMwOTkoMTUpMDAx
NTctNzwvZWxlY3Ryb25pYy1yZXNvdXJjZS1udW0+PC9yZWNvcmQ+PC9DaXRlPjwvRW5kTm90ZT5=
</w:fldData>
              </w:fldChar>
            </w:r>
            <w:r w:rsidR="00C03D55">
              <w:rPr>
                <w:rFonts w:ascii="Arial" w:hAnsi="Arial" w:cs="Arial"/>
                <w:sz w:val="18"/>
                <w:szCs w:val="18"/>
              </w:rPr>
              <w:instrText xml:space="preserve"> ADDIN EN.CITE.DATA </w:instrText>
            </w:r>
            <w:r w:rsidR="00C03D55">
              <w:rPr>
                <w:rFonts w:ascii="Arial" w:hAnsi="Arial" w:cs="Arial"/>
                <w:sz w:val="18"/>
                <w:szCs w:val="18"/>
              </w:rPr>
            </w:r>
            <w:r w:rsidR="00C03D55">
              <w:rPr>
                <w:rFonts w:ascii="Arial" w:hAnsi="Arial" w:cs="Arial"/>
                <w:sz w:val="18"/>
                <w:szCs w:val="18"/>
              </w:rPr>
              <w:fldChar w:fldCharType="end"/>
            </w:r>
            <w:r w:rsidRPr="00A1330C">
              <w:rPr>
                <w:rFonts w:ascii="Arial" w:hAnsi="Arial" w:cs="Arial"/>
                <w:sz w:val="18"/>
                <w:szCs w:val="18"/>
              </w:rPr>
              <w:fldChar w:fldCharType="separate"/>
            </w:r>
            <w:r w:rsidR="00C03D55">
              <w:rPr>
                <w:rFonts w:ascii="Arial" w:hAnsi="Arial" w:cs="Arial"/>
                <w:noProof/>
                <w:sz w:val="18"/>
                <w:szCs w:val="18"/>
              </w:rPr>
              <w:t>[7]</w:t>
            </w:r>
            <w:r w:rsidRPr="00A1330C">
              <w:rPr>
                <w:rFonts w:ascii="Arial" w:hAnsi="Arial" w:cs="Arial"/>
                <w:sz w:val="18"/>
                <w:szCs w:val="18"/>
              </w:rPr>
              <w:fldChar w:fldCharType="end"/>
            </w:r>
          </w:p>
        </w:tc>
        <w:tc>
          <w:tcPr>
            <w:tcW w:w="1080" w:type="dxa"/>
            <w:tcBorders>
              <w:bottom w:val="single" w:sz="4" w:space="0" w:color="auto"/>
            </w:tcBorders>
            <w:vAlign w:val="center"/>
          </w:tcPr>
          <w:p w14:paraId="1697073A" w14:textId="77777777" w:rsidR="000E5BD5" w:rsidRPr="00A1330C" w:rsidRDefault="000E5BD5" w:rsidP="000E5BD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330C">
              <w:rPr>
                <w:rFonts w:ascii="Arial" w:eastAsia="Calibri" w:hAnsi="Arial" w:cs="Arial"/>
                <w:sz w:val="18"/>
                <w:szCs w:val="18"/>
              </w:rPr>
              <w:t>F</w:t>
            </w:r>
            <w:r w:rsidRPr="00A1330C">
              <w:rPr>
                <w:rFonts w:ascii="Arial" w:hAnsi="Arial" w:cs="Arial"/>
                <w:sz w:val="18"/>
                <w:szCs w:val="18"/>
              </w:rPr>
              <w:t>0-</w:t>
            </w:r>
            <w:r w:rsidRPr="00A1330C">
              <w:rPr>
                <w:rFonts w:ascii="Arial" w:eastAsia="Calibri" w:hAnsi="Arial" w:cs="Arial"/>
                <w:sz w:val="18"/>
                <w:szCs w:val="18"/>
              </w:rPr>
              <w:t>F</w:t>
            </w:r>
            <w:r w:rsidRPr="00A1330C">
              <w:rPr>
                <w:rFonts w:ascii="Arial" w:hAnsi="Arial" w:cs="Arial"/>
                <w:sz w:val="18"/>
                <w:szCs w:val="18"/>
              </w:rPr>
              <w:t>4</w:t>
            </w:r>
          </w:p>
        </w:tc>
        <w:tc>
          <w:tcPr>
            <w:tcW w:w="1188" w:type="dxa"/>
            <w:tcBorders>
              <w:bottom w:val="single" w:sz="4" w:space="0" w:color="auto"/>
            </w:tcBorders>
            <w:vAlign w:val="center"/>
          </w:tcPr>
          <w:p w14:paraId="3AFD0833" w14:textId="77777777" w:rsidR="000E5BD5" w:rsidRPr="00A1330C" w:rsidRDefault="000E5BD5" w:rsidP="000E5BD5">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A1330C">
              <w:rPr>
                <w:rFonts w:ascii="Arial" w:eastAsia="Calibri" w:hAnsi="Arial" w:cs="Arial"/>
                <w:sz w:val="18"/>
                <w:szCs w:val="18"/>
              </w:rPr>
              <w:t>SOF</w:t>
            </w:r>
            <w:r w:rsidRPr="00A1330C">
              <w:rPr>
                <w:rFonts w:ascii="Arial" w:hAnsi="Arial" w:cs="Arial"/>
                <w:sz w:val="18"/>
                <w:szCs w:val="18"/>
              </w:rPr>
              <w:t xml:space="preserve"> + </w:t>
            </w:r>
            <w:r w:rsidRPr="00A1330C">
              <w:rPr>
                <w:rFonts w:ascii="Arial" w:eastAsia="Calibri" w:hAnsi="Arial" w:cs="Arial"/>
                <w:sz w:val="18"/>
                <w:szCs w:val="18"/>
              </w:rPr>
              <w:t>LDV</w:t>
            </w:r>
          </w:p>
        </w:tc>
        <w:tc>
          <w:tcPr>
            <w:tcW w:w="1242" w:type="dxa"/>
            <w:tcBorders>
              <w:bottom w:val="single" w:sz="4" w:space="0" w:color="auto"/>
            </w:tcBorders>
            <w:vAlign w:val="center"/>
          </w:tcPr>
          <w:p w14:paraId="183054FC" w14:textId="77777777" w:rsidR="000E5BD5" w:rsidRPr="00A1330C" w:rsidRDefault="000E5BD5" w:rsidP="000E5BD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330C">
              <w:rPr>
                <w:rFonts w:ascii="Arial" w:hAnsi="Arial" w:cs="Arial"/>
                <w:sz w:val="18"/>
                <w:szCs w:val="18"/>
              </w:rPr>
              <w:t>12</w:t>
            </w:r>
          </w:p>
        </w:tc>
        <w:tc>
          <w:tcPr>
            <w:tcW w:w="630" w:type="dxa"/>
            <w:tcBorders>
              <w:bottom w:val="single" w:sz="4" w:space="0" w:color="auto"/>
            </w:tcBorders>
            <w:vAlign w:val="center"/>
          </w:tcPr>
          <w:p w14:paraId="113913D4" w14:textId="77777777" w:rsidR="000E5BD5" w:rsidRPr="00A1330C" w:rsidRDefault="000E5BD5" w:rsidP="000E5BD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330C">
              <w:rPr>
                <w:rFonts w:ascii="Arial" w:hAnsi="Arial" w:cs="Arial"/>
                <w:sz w:val="18"/>
                <w:szCs w:val="18"/>
              </w:rPr>
              <w:t>95.0</w:t>
            </w:r>
          </w:p>
        </w:tc>
        <w:tc>
          <w:tcPr>
            <w:tcW w:w="1260" w:type="dxa"/>
            <w:tcBorders>
              <w:bottom w:val="single" w:sz="4" w:space="0" w:color="auto"/>
            </w:tcBorders>
            <w:vAlign w:val="center"/>
          </w:tcPr>
          <w:p w14:paraId="55BA5C0B" w14:textId="77777777" w:rsidR="000E5BD5" w:rsidRPr="00A1330C" w:rsidRDefault="000E5BD5" w:rsidP="000E5BD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330C">
              <w:rPr>
                <w:rFonts w:ascii="Arial" w:hAnsi="Arial" w:cs="Arial"/>
                <w:sz w:val="18"/>
                <w:szCs w:val="18"/>
              </w:rPr>
              <w:t>1</w:t>
            </w:r>
          </w:p>
        </w:tc>
        <w:tc>
          <w:tcPr>
            <w:tcW w:w="1122" w:type="dxa"/>
            <w:tcBorders>
              <w:bottom w:val="single" w:sz="4" w:space="0" w:color="auto"/>
            </w:tcBorders>
            <w:vAlign w:val="center"/>
          </w:tcPr>
          <w:p w14:paraId="6969FC64" w14:textId="77777777" w:rsidR="000E5BD5" w:rsidRPr="00A1330C" w:rsidRDefault="000E5BD5" w:rsidP="000E5BD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330C">
              <w:rPr>
                <w:rFonts w:ascii="Arial" w:hAnsi="Arial" w:cs="Arial"/>
                <w:sz w:val="18"/>
                <w:szCs w:val="18"/>
              </w:rPr>
              <w:t>2</w:t>
            </w:r>
          </w:p>
        </w:tc>
        <w:tc>
          <w:tcPr>
            <w:tcW w:w="1308" w:type="dxa"/>
            <w:tcBorders>
              <w:bottom w:val="single" w:sz="4" w:space="0" w:color="auto"/>
            </w:tcBorders>
            <w:vAlign w:val="center"/>
          </w:tcPr>
          <w:p w14:paraId="220485D6" w14:textId="77777777" w:rsidR="000E5BD5" w:rsidRPr="00A1330C" w:rsidRDefault="000E5BD5" w:rsidP="000E5BD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330C">
              <w:rPr>
                <w:rFonts w:ascii="Arial" w:hAnsi="Arial" w:cs="Arial"/>
                <w:sz w:val="18"/>
                <w:szCs w:val="18"/>
              </w:rPr>
              <w:t>2</w:t>
            </w:r>
          </w:p>
        </w:tc>
      </w:tr>
    </w:tbl>
    <w:p w14:paraId="67C14397" w14:textId="069D8F9C" w:rsidR="000E5BD5" w:rsidRPr="00A1330C" w:rsidRDefault="000E5BD5" w:rsidP="000E5BD5">
      <w:pPr>
        <w:rPr>
          <w:rFonts w:ascii="Arial" w:hAnsi="Arial" w:cs="Arial"/>
          <w:bCs/>
          <w:sz w:val="18"/>
          <w:szCs w:val="18"/>
          <w:lang w:val="en-US"/>
        </w:rPr>
      </w:pPr>
      <w:r w:rsidRPr="00A1330C">
        <w:rPr>
          <w:rFonts w:ascii="Arial" w:hAnsi="Arial" w:cs="Arial"/>
          <w:sz w:val="18"/>
          <w:szCs w:val="18"/>
          <w:lang w:val="en-US"/>
        </w:rPr>
        <w:t xml:space="preserve">Abbreviations: </w:t>
      </w:r>
      <w:r w:rsidRPr="00A1330C">
        <w:rPr>
          <w:rFonts w:ascii="Arial" w:hAnsi="Arial" w:cs="Arial"/>
          <w:bCs/>
          <w:sz w:val="18"/>
          <w:szCs w:val="18"/>
          <w:lang w:val="en-US"/>
        </w:rPr>
        <w:t>DCV = daclatasvir, LDV = ledipasv</w:t>
      </w:r>
      <w:r w:rsidR="00AE1515" w:rsidRPr="00A1330C">
        <w:rPr>
          <w:rFonts w:ascii="Arial" w:hAnsi="Arial" w:cs="Arial"/>
          <w:bCs/>
          <w:sz w:val="18"/>
          <w:szCs w:val="18"/>
          <w:lang w:val="en-US"/>
        </w:rPr>
        <w:t>ir</w:t>
      </w:r>
    </w:p>
    <w:p w14:paraId="33E58149" w14:textId="77777777" w:rsidR="00AE1515" w:rsidRPr="00A1330C" w:rsidRDefault="00AE1515" w:rsidP="000E5BD5">
      <w:pPr>
        <w:rPr>
          <w:rFonts w:ascii="Arial" w:hAnsi="Arial" w:cs="Arial"/>
          <w:b/>
          <w:lang w:val="en-US"/>
        </w:rPr>
      </w:pPr>
    </w:p>
    <w:p w14:paraId="659B0F17" w14:textId="77777777" w:rsidR="00AE1515" w:rsidRPr="00A1330C" w:rsidRDefault="00AE1515" w:rsidP="000E5BD5">
      <w:pPr>
        <w:rPr>
          <w:rFonts w:ascii="Arial" w:hAnsi="Arial" w:cs="Arial"/>
          <w:b/>
          <w:lang w:val="en-US"/>
        </w:rPr>
      </w:pPr>
    </w:p>
    <w:p w14:paraId="6F218562" w14:textId="6377C348" w:rsidR="0065462F" w:rsidRPr="00A1330C" w:rsidRDefault="00E06036" w:rsidP="0065462F">
      <w:pPr>
        <w:rPr>
          <w:rFonts w:ascii="Arial" w:hAnsi="Arial" w:cs="Arial"/>
          <w:b/>
          <w:bCs/>
          <w:lang w:val="en-US"/>
        </w:rPr>
      </w:pPr>
      <w:r w:rsidRPr="00A1330C">
        <w:rPr>
          <w:rFonts w:ascii="Arial" w:hAnsi="Arial" w:cs="Arial"/>
          <w:b/>
        </w:rPr>
        <w:br w:type="column"/>
      </w:r>
      <w:r w:rsidR="0052613B" w:rsidRPr="00A1330C">
        <w:rPr>
          <w:rFonts w:ascii="Arial" w:hAnsi="Arial" w:cs="Arial"/>
          <w:b/>
          <w:bCs/>
          <w:lang w:val="en-US"/>
        </w:rPr>
        <w:lastRenderedPageBreak/>
        <w:t xml:space="preserve">Table C. </w:t>
      </w:r>
      <w:r w:rsidR="0065462F" w:rsidRPr="00A1330C">
        <w:rPr>
          <w:rFonts w:ascii="Arial" w:hAnsi="Arial" w:cs="Arial"/>
          <w:b/>
          <w:bCs/>
          <w:lang w:val="en-US"/>
        </w:rPr>
        <w:t xml:space="preserve"> </w:t>
      </w:r>
      <w:r w:rsidR="00A23380" w:rsidRPr="00A1330C">
        <w:rPr>
          <w:rFonts w:ascii="Arial" w:hAnsi="Arial" w:cs="Arial"/>
          <w:b/>
          <w:bCs/>
          <w:lang w:val="en-US"/>
        </w:rPr>
        <w:t>Sensitivity analysis of rates of progression of HCV-related liver disease on cost-effectiveness of HCV treatment and various liver-related events and mortality</w:t>
      </w:r>
    </w:p>
    <w:tbl>
      <w:tblPr>
        <w:tblStyle w:val="ListTable1Light-Accent51"/>
        <w:tblW w:w="8438" w:type="dxa"/>
        <w:tblLayout w:type="fixed"/>
        <w:tblLook w:val="04A0" w:firstRow="1" w:lastRow="0" w:firstColumn="1" w:lastColumn="0" w:noHBand="0" w:noVBand="1"/>
      </w:tblPr>
      <w:tblGrid>
        <w:gridCol w:w="3078"/>
        <w:gridCol w:w="1340"/>
        <w:gridCol w:w="1340"/>
        <w:gridCol w:w="1370"/>
        <w:gridCol w:w="1310"/>
      </w:tblGrid>
      <w:tr w:rsidR="007008BF" w:rsidRPr="00A1330C" w14:paraId="306B3AC6" w14:textId="77777777" w:rsidTr="00FC393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auto"/>
              <w:bottom w:val="single" w:sz="4" w:space="0" w:color="auto"/>
            </w:tcBorders>
            <w:noWrap/>
            <w:hideMark/>
          </w:tcPr>
          <w:p w14:paraId="7406FACF" w14:textId="0F8B0296" w:rsidR="0065462F" w:rsidRPr="00A1330C" w:rsidRDefault="0065462F" w:rsidP="001366AC">
            <w:pPr>
              <w:jc w:val="center"/>
              <w:rPr>
                <w:rFonts w:ascii="Arial" w:eastAsia="Times New Roman" w:hAnsi="Arial" w:cs="Arial"/>
                <w:color w:val="000000"/>
                <w:sz w:val="18"/>
                <w:szCs w:val="18"/>
              </w:rPr>
            </w:pPr>
          </w:p>
        </w:tc>
        <w:tc>
          <w:tcPr>
            <w:tcW w:w="1340" w:type="dxa"/>
            <w:tcBorders>
              <w:top w:val="single" w:sz="4" w:space="0" w:color="auto"/>
              <w:bottom w:val="single" w:sz="4" w:space="0" w:color="auto"/>
            </w:tcBorders>
            <w:noWrap/>
            <w:hideMark/>
          </w:tcPr>
          <w:p w14:paraId="4AD0BAEE" w14:textId="552553D7" w:rsidR="0065462F" w:rsidRPr="00A1330C" w:rsidRDefault="0065462F" w:rsidP="001366A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A1330C">
              <w:rPr>
                <w:rFonts w:ascii="Arial" w:eastAsia="Times New Roman" w:hAnsi="Arial" w:cs="Arial"/>
                <w:color w:val="000000"/>
                <w:sz w:val="18"/>
                <w:szCs w:val="18"/>
              </w:rPr>
              <w:t>HR=0.6</w:t>
            </w:r>
            <w:r w:rsidR="00751BF9" w:rsidRPr="00A1330C">
              <w:rPr>
                <w:rFonts w:ascii="Arial" w:eastAsia="Times New Roman" w:hAnsi="Arial" w:cs="Arial"/>
                <w:color w:val="000000"/>
                <w:sz w:val="18"/>
                <w:szCs w:val="18"/>
              </w:rPr>
              <w:t>*</w:t>
            </w:r>
          </w:p>
        </w:tc>
        <w:tc>
          <w:tcPr>
            <w:tcW w:w="1340" w:type="dxa"/>
            <w:tcBorders>
              <w:top w:val="single" w:sz="4" w:space="0" w:color="auto"/>
              <w:bottom w:val="single" w:sz="4" w:space="0" w:color="auto"/>
            </w:tcBorders>
            <w:noWrap/>
            <w:hideMark/>
          </w:tcPr>
          <w:p w14:paraId="44A00D4F" w14:textId="140E3C52" w:rsidR="0065462F" w:rsidRPr="00A1330C" w:rsidRDefault="0065462F" w:rsidP="001366A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A1330C">
              <w:rPr>
                <w:rFonts w:ascii="Arial" w:eastAsia="Times New Roman" w:hAnsi="Arial" w:cs="Arial"/>
                <w:color w:val="000000"/>
                <w:sz w:val="18"/>
                <w:szCs w:val="18"/>
              </w:rPr>
              <w:t>HR=0.8</w:t>
            </w:r>
            <w:r w:rsidR="00751BF9" w:rsidRPr="00A1330C">
              <w:rPr>
                <w:rFonts w:ascii="Arial" w:eastAsia="Times New Roman" w:hAnsi="Arial" w:cs="Arial"/>
                <w:color w:val="000000"/>
                <w:sz w:val="18"/>
                <w:szCs w:val="18"/>
              </w:rPr>
              <w:t>*</w:t>
            </w:r>
          </w:p>
        </w:tc>
        <w:tc>
          <w:tcPr>
            <w:tcW w:w="1370" w:type="dxa"/>
            <w:tcBorders>
              <w:top w:val="single" w:sz="4" w:space="0" w:color="auto"/>
              <w:bottom w:val="single" w:sz="4" w:space="0" w:color="auto"/>
            </w:tcBorders>
            <w:noWrap/>
            <w:hideMark/>
          </w:tcPr>
          <w:p w14:paraId="4B2B692A" w14:textId="77777777" w:rsidR="0065462F" w:rsidRPr="00A1330C" w:rsidRDefault="0065462F" w:rsidP="001366A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A1330C">
              <w:rPr>
                <w:rFonts w:ascii="Arial" w:eastAsia="Times New Roman" w:hAnsi="Arial" w:cs="Arial"/>
                <w:color w:val="000000"/>
                <w:sz w:val="18"/>
                <w:szCs w:val="18"/>
              </w:rPr>
              <w:t>HR=1 (base)</w:t>
            </w:r>
          </w:p>
        </w:tc>
        <w:tc>
          <w:tcPr>
            <w:tcW w:w="1310" w:type="dxa"/>
            <w:tcBorders>
              <w:top w:val="single" w:sz="4" w:space="0" w:color="auto"/>
              <w:bottom w:val="single" w:sz="4" w:space="0" w:color="auto"/>
            </w:tcBorders>
            <w:noWrap/>
            <w:hideMark/>
          </w:tcPr>
          <w:p w14:paraId="5B6E4573" w14:textId="012CC7C5" w:rsidR="0065462F" w:rsidRPr="00A1330C" w:rsidRDefault="0065462F" w:rsidP="001366A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A1330C">
              <w:rPr>
                <w:rFonts w:ascii="Arial" w:eastAsia="Times New Roman" w:hAnsi="Arial" w:cs="Arial"/>
                <w:color w:val="000000"/>
                <w:sz w:val="18"/>
                <w:szCs w:val="18"/>
              </w:rPr>
              <w:t>HR=1.2</w:t>
            </w:r>
            <w:r w:rsidR="00751BF9" w:rsidRPr="00A1330C">
              <w:rPr>
                <w:rFonts w:ascii="Arial" w:eastAsia="Times New Roman" w:hAnsi="Arial" w:cs="Arial"/>
                <w:color w:val="000000"/>
                <w:sz w:val="18"/>
                <w:szCs w:val="18"/>
              </w:rPr>
              <w:t>*</w:t>
            </w:r>
          </w:p>
        </w:tc>
      </w:tr>
      <w:tr w:rsidR="007008BF" w:rsidRPr="00A1330C" w14:paraId="428E1739" w14:textId="77777777" w:rsidTr="00FC39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auto"/>
            </w:tcBorders>
            <w:noWrap/>
            <w:hideMark/>
          </w:tcPr>
          <w:p w14:paraId="1CBA8A49" w14:textId="77777777" w:rsidR="0065462F" w:rsidRPr="00A1330C" w:rsidRDefault="0065462F" w:rsidP="002E5A93">
            <w:pPr>
              <w:rPr>
                <w:rFonts w:ascii="Arial" w:eastAsia="Times New Roman" w:hAnsi="Arial" w:cs="Arial"/>
                <w:color w:val="000000"/>
                <w:sz w:val="18"/>
                <w:szCs w:val="18"/>
              </w:rPr>
            </w:pPr>
            <w:r w:rsidRPr="00A1330C">
              <w:rPr>
                <w:rFonts w:ascii="Arial" w:eastAsia="Times New Roman" w:hAnsi="Arial" w:cs="Arial"/>
                <w:color w:val="000000"/>
                <w:sz w:val="18"/>
                <w:szCs w:val="18"/>
              </w:rPr>
              <w:t>ICER ($/QALY)</w:t>
            </w:r>
          </w:p>
        </w:tc>
        <w:tc>
          <w:tcPr>
            <w:tcW w:w="1340" w:type="dxa"/>
            <w:tcBorders>
              <w:top w:val="single" w:sz="4" w:space="0" w:color="auto"/>
            </w:tcBorders>
            <w:noWrap/>
            <w:hideMark/>
          </w:tcPr>
          <w:p w14:paraId="3530B596" w14:textId="77777777" w:rsidR="007008BF" w:rsidRPr="00A1330C" w:rsidRDefault="0065462F" w:rsidP="007008B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318</w:t>
            </w:r>
            <w:r w:rsidR="007008BF" w:rsidRPr="00A1330C">
              <w:rPr>
                <w:rFonts w:ascii="Arial" w:eastAsia="Times New Roman" w:hAnsi="Arial" w:cs="Arial"/>
                <w:color w:val="000000"/>
                <w:sz w:val="18"/>
                <w:szCs w:val="18"/>
              </w:rPr>
              <w:t xml:space="preserve"> </w:t>
            </w:r>
          </w:p>
          <w:p w14:paraId="3B57C984" w14:textId="28B30BE4" w:rsidR="0065462F" w:rsidRPr="00A1330C" w:rsidRDefault="007008BF" w:rsidP="007008B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cost-saving)</w:t>
            </w:r>
          </w:p>
        </w:tc>
        <w:tc>
          <w:tcPr>
            <w:tcW w:w="1340" w:type="dxa"/>
            <w:tcBorders>
              <w:top w:val="single" w:sz="4" w:space="0" w:color="auto"/>
            </w:tcBorders>
            <w:noWrap/>
            <w:hideMark/>
          </w:tcPr>
          <w:p w14:paraId="446AA39D" w14:textId="77777777" w:rsidR="0065462F" w:rsidRPr="00A1330C" w:rsidRDefault="0065462F"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331</w:t>
            </w:r>
            <w:r w:rsidR="007008BF" w:rsidRPr="00A1330C">
              <w:rPr>
                <w:rFonts w:ascii="Arial" w:eastAsia="Times New Roman" w:hAnsi="Arial" w:cs="Arial"/>
                <w:color w:val="000000"/>
                <w:sz w:val="18"/>
                <w:szCs w:val="18"/>
              </w:rPr>
              <w:t xml:space="preserve"> </w:t>
            </w:r>
          </w:p>
          <w:p w14:paraId="31DAB33B" w14:textId="6F3FE0D1" w:rsidR="007008BF" w:rsidRPr="00A1330C" w:rsidRDefault="007008BF"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cost-saving)</w:t>
            </w:r>
          </w:p>
        </w:tc>
        <w:tc>
          <w:tcPr>
            <w:tcW w:w="1370" w:type="dxa"/>
            <w:tcBorders>
              <w:top w:val="single" w:sz="4" w:space="0" w:color="auto"/>
            </w:tcBorders>
            <w:noWrap/>
            <w:hideMark/>
          </w:tcPr>
          <w:p w14:paraId="00A0A70B" w14:textId="77777777" w:rsidR="0065462F" w:rsidRPr="00A1330C" w:rsidRDefault="0065462F"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337</w:t>
            </w:r>
          </w:p>
          <w:p w14:paraId="2E1AB5F4" w14:textId="2E3500E0" w:rsidR="007008BF" w:rsidRPr="00A1330C" w:rsidRDefault="007008BF"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cost-saving)</w:t>
            </w:r>
          </w:p>
        </w:tc>
        <w:tc>
          <w:tcPr>
            <w:tcW w:w="1310" w:type="dxa"/>
            <w:tcBorders>
              <w:top w:val="single" w:sz="4" w:space="0" w:color="auto"/>
            </w:tcBorders>
            <w:noWrap/>
            <w:hideMark/>
          </w:tcPr>
          <w:p w14:paraId="426F6DD6" w14:textId="77777777" w:rsidR="0065462F" w:rsidRPr="00A1330C" w:rsidRDefault="0065462F"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339</w:t>
            </w:r>
          </w:p>
          <w:p w14:paraId="51C30B1C" w14:textId="0C73A93A" w:rsidR="007008BF" w:rsidRPr="00A1330C" w:rsidRDefault="007008BF"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cost-saving</w:t>
            </w:r>
            <w:r w:rsidR="00470A32" w:rsidRPr="00A1330C">
              <w:rPr>
                <w:rFonts w:ascii="Arial" w:eastAsia="Times New Roman" w:hAnsi="Arial" w:cs="Arial"/>
                <w:color w:val="000000"/>
                <w:sz w:val="18"/>
                <w:szCs w:val="18"/>
              </w:rPr>
              <w:t>)</w:t>
            </w:r>
          </w:p>
        </w:tc>
      </w:tr>
      <w:tr w:rsidR="00573A51" w:rsidRPr="00A1330C" w14:paraId="2EE2BC7F" w14:textId="77777777" w:rsidTr="00FC3939">
        <w:trPr>
          <w:trHeight w:val="300"/>
        </w:trPr>
        <w:tc>
          <w:tcPr>
            <w:cnfStyle w:val="001000000000" w:firstRow="0" w:lastRow="0" w:firstColumn="1" w:lastColumn="0" w:oddVBand="0" w:evenVBand="0" w:oddHBand="0" w:evenHBand="0" w:firstRowFirstColumn="0" w:firstRowLastColumn="0" w:lastRowFirstColumn="0" w:lastRowLastColumn="0"/>
            <w:tcW w:w="3078" w:type="dxa"/>
            <w:noWrap/>
            <w:hideMark/>
          </w:tcPr>
          <w:p w14:paraId="115FFF24" w14:textId="77777777" w:rsidR="00573A51" w:rsidRPr="00A1330C" w:rsidRDefault="00573A51" w:rsidP="002E5A93">
            <w:pPr>
              <w:rPr>
                <w:rFonts w:ascii="Arial" w:eastAsia="Times New Roman" w:hAnsi="Arial" w:cs="Arial"/>
                <w:b w:val="0"/>
                <w:bCs w:val="0"/>
                <w:color w:val="000000"/>
                <w:sz w:val="18"/>
                <w:szCs w:val="18"/>
              </w:rPr>
            </w:pPr>
            <w:r w:rsidRPr="00A1330C">
              <w:rPr>
                <w:rFonts w:ascii="Arial" w:eastAsia="Times New Roman" w:hAnsi="Arial" w:cs="Arial"/>
                <w:color w:val="000000"/>
                <w:sz w:val="18"/>
                <w:szCs w:val="18"/>
              </w:rPr>
              <w:t>Number of years needed to be</w:t>
            </w:r>
          </w:p>
        </w:tc>
        <w:tc>
          <w:tcPr>
            <w:tcW w:w="1340" w:type="dxa"/>
            <w:noWrap/>
            <w:hideMark/>
          </w:tcPr>
          <w:p w14:paraId="2ACBBEC7" w14:textId="77777777" w:rsidR="00573A51" w:rsidRPr="00A1330C" w:rsidRDefault="00573A51" w:rsidP="002E5A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8"/>
              </w:rPr>
            </w:pPr>
          </w:p>
        </w:tc>
        <w:tc>
          <w:tcPr>
            <w:tcW w:w="1340" w:type="dxa"/>
            <w:noWrap/>
            <w:hideMark/>
          </w:tcPr>
          <w:p w14:paraId="6562A2B2" w14:textId="77777777" w:rsidR="00573A51" w:rsidRPr="00A1330C" w:rsidRDefault="00573A51" w:rsidP="002E5A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p>
        </w:tc>
        <w:tc>
          <w:tcPr>
            <w:tcW w:w="1370" w:type="dxa"/>
            <w:noWrap/>
            <w:hideMark/>
          </w:tcPr>
          <w:p w14:paraId="14086EAB" w14:textId="77777777" w:rsidR="00573A51" w:rsidRPr="00A1330C" w:rsidRDefault="00573A51" w:rsidP="002E5A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p>
        </w:tc>
        <w:tc>
          <w:tcPr>
            <w:tcW w:w="1310" w:type="dxa"/>
            <w:noWrap/>
            <w:hideMark/>
          </w:tcPr>
          <w:p w14:paraId="228A4E18" w14:textId="77777777" w:rsidR="00573A51" w:rsidRPr="00A1330C" w:rsidRDefault="00573A51" w:rsidP="002E5A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p>
        </w:tc>
      </w:tr>
      <w:tr w:rsidR="00FC3939" w:rsidRPr="00A1330C" w14:paraId="412AF558" w14:textId="77777777" w:rsidTr="00FC39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78" w:type="dxa"/>
            <w:noWrap/>
            <w:hideMark/>
          </w:tcPr>
          <w:p w14:paraId="4B661C71" w14:textId="32B5F81A" w:rsidR="00573A51" w:rsidRPr="00A1330C" w:rsidRDefault="00573A51" w:rsidP="0000258E">
            <w:pPr>
              <w:rPr>
                <w:rFonts w:ascii="Arial" w:eastAsia="Times New Roman" w:hAnsi="Arial" w:cs="Arial"/>
                <w:b w:val="0"/>
                <w:color w:val="000000"/>
                <w:sz w:val="18"/>
                <w:szCs w:val="18"/>
              </w:rPr>
            </w:pPr>
            <w:r w:rsidRPr="00A1330C">
              <w:rPr>
                <w:rFonts w:ascii="Arial" w:eastAsia="Times New Roman" w:hAnsi="Arial" w:cs="Arial"/>
                <w:b w:val="0"/>
                <w:color w:val="000000"/>
                <w:sz w:val="18"/>
                <w:szCs w:val="18"/>
              </w:rPr>
              <w:t xml:space="preserve">    Cost-effective</w:t>
            </w:r>
          </w:p>
        </w:tc>
        <w:tc>
          <w:tcPr>
            <w:tcW w:w="1340" w:type="dxa"/>
            <w:noWrap/>
            <w:hideMark/>
          </w:tcPr>
          <w:p w14:paraId="275DFFC2" w14:textId="77777777" w:rsidR="00573A51" w:rsidRPr="00A1330C" w:rsidRDefault="00573A51"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1.8</w:t>
            </w:r>
          </w:p>
        </w:tc>
        <w:tc>
          <w:tcPr>
            <w:tcW w:w="1340" w:type="dxa"/>
            <w:noWrap/>
            <w:hideMark/>
          </w:tcPr>
          <w:p w14:paraId="5C296DBF" w14:textId="77777777" w:rsidR="00573A51" w:rsidRPr="00A1330C" w:rsidRDefault="00573A51"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1.8</w:t>
            </w:r>
          </w:p>
        </w:tc>
        <w:tc>
          <w:tcPr>
            <w:tcW w:w="1370" w:type="dxa"/>
            <w:noWrap/>
            <w:hideMark/>
          </w:tcPr>
          <w:p w14:paraId="3C642209" w14:textId="77777777" w:rsidR="00573A51" w:rsidRPr="00A1330C" w:rsidRDefault="00573A51"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1.8</w:t>
            </w:r>
          </w:p>
        </w:tc>
        <w:tc>
          <w:tcPr>
            <w:tcW w:w="1310" w:type="dxa"/>
            <w:noWrap/>
            <w:hideMark/>
          </w:tcPr>
          <w:p w14:paraId="687A9174" w14:textId="77777777" w:rsidR="00573A51" w:rsidRPr="00A1330C" w:rsidRDefault="00573A51"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1.8</w:t>
            </w:r>
          </w:p>
        </w:tc>
      </w:tr>
      <w:tr w:rsidR="00FC3939" w:rsidRPr="00A1330C" w14:paraId="375CFC23" w14:textId="77777777" w:rsidTr="00FC3939">
        <w:trPr>
          <w:trHeight w:val="300"/>
        </w:trPr>
        <w:tc>
          <w:tcPr>
            <w:cnfStyle w:val="001000000000" w:firstRow="0" w:lastRow="0" w:firstColumn="1" w:lastColumn="0" w:oddVBand="0" w:evenVBand="0" w:oddHBand="0" w:evenHBand="0" w:firstRowFirstColumn="0" w:firstRowLastColumn="0" w:lastRowFirstColumn="0" w:lastRowLastColumn="0"/>
            <w:tcW w:w="3078" w:type="dxa"/>
            <w:noWrap/>
            <w:hideMark/>
          </w:tcPr>
          <w:p w14:paraId="28130185" w14:textId="77777777" w:rsidR="00573A51" w:rsidRPr="00A1330C" w:rsidRDefault="00573A51" w:rsidP="002E5A93">
            <w:pPr>
              <w:rPr>
                <w:rFonts w:ascii="Arial" w:eastAsia="Times New Roman" w:hAnsi="Arial" w:cs="Arial"/>
                <w:b w:val="0"/>
                <w:color w:val="000000"/>
                <w:sz w:val="18"/>
                <w:szCs w:val="18"/>
              </w:rPr>
            </w:pPr>
            <w:r w:rsidRPr="00A1330C">
              <w:rPr>
                <w:rFonts w:ascii="Arial" w:eastAsia="Times New Roman" w:hAnsi="Arial" w:cs="Arial"/>
                <w:b w:val="0"/>
                <w:color w:val="000000"/>
                <w:sz w:val="18"/>
                <w:szCs w:val="18"/>
              </w:rPr>
              <w:t xml:space="preserve">    Cost-saving</w:t>
            </w:r>
          </w:p>
        </w:tc>
        <w:tc>
          <w:tcPr>
            <w:tcW w:w="1340" w:type="dxa"/>
            <w:noWrap/>
            <w:hideMark/>
          </w:tcPr>
          <w:p w14:paraId="7C2E08E7" w14:textId="77777777" w:rsidR="00573A51" w:rsidRPr="00A1330C" w:rsidRDefault="00573A51" w:rsidP="002E5A9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11.1</w:t>
            </w:r>
          </w:p>
        </w:tc>
        <w:tc>
          <w:tcPr>
            <w:tcW w:w="1340" w:type="dxa"/>
            <w:noWrap/>
            <w:hideMark/>
          </w:tcPr>
          <w:p w14:paraId="0D1891F6" w14:textId="77777777" w:rsidR="00573A51" w:rsidRPr="00A1330C" w:rsidRDefault="00573A51" w:rsidP="002E5A9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10.1</w:t>
            </w:r>
          </w:p>
        </w:tc>
        <w:tc>
          <w:tcPr>
            <w:tcW w:w="1370" w:type="dxa"/>
            <w:noWrap/>
            <w:hideMark/>
          </w:tcPr>
          <w:p w14:paraId="02A45094" w14:textId="77777777" w:rsidR="00573A51" w:rsidRPr="00A1330C" w:rsidRDefault="00573A51" w:rsidP="002E5A9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9.8</w:t>
            </w:r>
          </w:p>
        </w:tc>
        <w:tc>
          <w:tcPr>
            <w:tcW w:w="1310" w:type="dxa"/>
            <w:noWrap/>
            <w:hideMark/>
          </w:tcPr>
          <w:p w14:paraId="74B3F8CE" w14:textId="77777777" w:rsidR="00573A51" w:rsidRPr="00A1330C" w:rsidRDefault="00573A51" w:rsidP="002E5A9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9.5</w:t>
            </w:r>
          </w:p>
        </w:tc>
      </w:tr>
      <w:tr w:rsidR="00573A51" w:rsidRPr="00A1330C" w14:paraId="51785BA1" w14:textId="77777777" w:rsidTr="00FC39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78" w:type="dxa"/>
            <w:noWrap/>
          </w:tcPr>
          <w:p w14:paraId="335148B8" w14:textId="2E0C650E" w:rsidR="00573A51" w:rsidRPr="00A1330C" w:rsidRDefault="00A9549E" w:rsidP="002E5A93">
            <w:pPr>
              <w:rPr>
                <w:rFonts w:ascii="Arial" w:eastAsia="Times New Roman" w:hAnsi="Arial" w:cs="Arial"/>
                <w:bCs w:val="0"/>
                <w:color w:val="000000"/>
                <w:sz w:val="18"/>
                <w:szCs w:val="18"/>
              </w:rPr>
            </w:pPr>
            <w:r w:rsidRPr="00A1330C">
              <w:rPr>
                <w:rFonts w:ascii="Arial" w:eastAsia="Times New Roman" w:hAnsi="Arial" w:cs="Arial"/>
                <w:bCs w:val="0"/>
                <w:color w:val="000000"/>
                <w:sz w:val="18"/>
                <w:szCs w:val="18"/>
              </w:rPr>
              <w:t>Cumulative l</w:t>
            </w:r>
            <w:r w:rsidR="00C52823" w:rsidRPr="00A1330C">
              <w:rPr>
                <w:rFonts w:ascii="Arial" w:eastAsia="Times New Roman" w:hAnsi="Arial" w:cs="Arial"/>
                <w:bCs w:val="0"/>
                <w:color w:val="000000"/>
                <w:sz w:val="18"/>
                <w:szCs w:val="18"/>
              </w:rPr>
              <w:t>iver-related outcomes per 10,000 persons</w:t>
            </w:r>
          </w:p>
        </w:tc>
        <w:tc>
          <w:tcPr>
            <w:tcW w:w="1340" w:type="dxa"/>
            <w:noWrap/>
          </w:tcPr>
          <w:p w14:paraId="505F9582" w14:textId="77777777" w:rsidR="00573A51" w:rsidRPr="00A1330C" w:rsidRDefault="00573A51" w:rsidP="002E5A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8"/>
              </w:rPr>
            </w:pPr>
          </w:p>
        </w:tc>
        <w:tc>
          <w:tcPr>
            <w:tcW w:w="1340" w:type="dxa"/>
            <w:noWrap/>
          </w:tcPr>
          <w:p w14:paraId="7DF76DD2" w14:textId="77777777" w:rsidR="00573A51" w:rsidRPr="00A1330C" w:rsidRDefault="00573A51" w:rsidP="002E5A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8"/>
                <w:szCs w:val="18"/>
              </w:rPr>
            </w:pPr>
          </w:p>
        </w:tc>
        <w:tc>
          <w:tcPr>
            <w:tcW w:w="1370" w:type="dxa"/>
            <w:noWrap/>
          </w:tcPr>
          <w:p w14:paraId="183D0A14" w14:textId="77777777" w:rsidR="00573A51" w:rsidRPr="00A1330C" w:rsidRDefault="00573A51" w:rsidP="002E5A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8"/>
                <w:szCs w:val="18"/>
              </w:rPr>
            </w:pPr>
          </w:p>
        </w:tc>
        <w:tc>
          <w:tcPr>
            <w:tcW w:w="1310" w:type="dxa"/>
            <w:noWrap/>
          </w:tcPr>
          <w:p w14:paraId="78B84D3F" w14:textId="77777777" w:rsidR="00573A51" w:rsidRPr="00A1330C" w:rsidRDefault="00573A51" w:rsidP="002E5A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8"/>
                <w:szCs w:val="18"/>
              </w:rPr>
            </w:pPr>
          </w:p>
        </w:tc>
      </w:tr>
      <w:tr w:rsidR="007008BF" w:rsidRPr="00A1330C" w14:paraId="4B9F0F07" w14:textId="77777777" w:rsidTr="00FC3939">
        <w:trPr>
          <w:trHeight w:val="300"/>
        </w:trPr>
        <w:tc>
          <w:tcPr>
            <w:cnfStyle w:val="001000000000" w:firstRow="0" w:lastRow="0" w:firstColumn="1" w:lastColumn="0" w:oddVBand="0" w:evenVBand="0" w:oddHBand="0" w:evenHBand="0" w:firstRowFirstColumn="0" w:firstRowLastColumn="0" w:lastRowFirstColumn="0" w:lastRowLastColumn="0"/>
            <w:tcW w:w="3078" w:type="dxa"/>
            <w:noWrap/>
            <w:hideMark/>
          </w:tcPr>
          <w:p w14:paraId="7F9122F7" w14:textId="4A13A8CF" w:rsidR="0065462F" w:rsidRPr="00A1330C" w:rsidRDefault="0065462F" w:rsidP="002E5A93">
            <w:pPr>
              <w:rPr>
                <w:rFonts w:ascii="Arial" w:eastAsia="Times New Roman" w:hAnsi="Arial" w:cs="Arial"/>
                <w:b w:val="0"/>
                <w:bCs w:val="0"/>
                <w:color w:val="000000"/>
                <w:sz w:val="18"/>
                <w:szCs w:val="18"/>
              </w:rPr>
            </w:pPr>
            <w:r w:rsidRPr="00A1330C">
              <w:rPr>
                <w:rFonts w:ascii="Arial" w:eastAsia="Times New Roman" w:hAnsi="Arial" w:cs="Arial"/>
                <w:color w:val="000000"/>
                <w:sz w:val="18"/>
                <w:szCs w:val="18"/>
              </w:rPr>
              <w:t>Non-cirrhotic</w:t>
            </w:r>
          </w:p>
        </w:tc>
        <w:tc>
          <w:tcPr>
            <w:tcW w:w="1340" w:type="dxa"/>
            <w:noWrap/>
            <w:hideMark/>
          </w:tcPr>
          <w:p w14:paraId="7DF765DF" w14:textId="77777777" w:rsidR="0065462F" w:rsidRPr="00A1330C" w:rsidRDefault="0065462F" w:rsidP="002E5A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8"/>
              </w:rPr>
            </w:pPr>
          </w:p>
        </w:tc>
        <w:tc>
          <w:tcPr>
            <w:tcW w:w="1340" w:type="dxa"/>
            <w:noWrap/>
            <w:hideMark/>
          </w:tcPr>
          <w:p w14:paraId="170C1DDE" w14:textId="77777777" w:rsidR="0065462F" w:rsidRPr="00A1330C" w:rsidRDefault="0065462F" w:rsidP="002E5A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p>
        </w:tc>
        <w:tc>
          <w:tcPr>
            <w:tcW w:w="1370" w:type="dxa"/>
            <w:noWrap/>
            <w:hideMark/>
          </w:tcPr>
          <w:p w14:paraId="46E278E2" w14:textId="77777777" w:rsidR="0065462F" w:rsidRPr="00A1330C" w:rsidRDefault="0065462F" w:rsidP="002E5A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p>
        </w:tc>
        <w:tc>
          <w:tcPr>
            <w:tcW w:w="1310" w:type="dxa"/>
            <w:noWrap/>
            <w:hideMark/>
          </w:tcPr>
          <w:p w14:paraId="79444885" w14:textId="77777777" w:rsidR="0065462F" w:rsidRPr="00A1330C" w:rsidRDefault="0065462F" w:rsidP="002E5A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p>
        </w:tc>
      </w:tr>
      <w:tr w:rsidR="002409EB" w:rsidRPr="00A1330C" w14:paraId="2252E896" w14:textId="77777777" w:rsidTr="00FC39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78" w:type="dxa"/>
            <w:noWrap/>
            <w:hideMark/>
          </w:tcPr>
          <w:p w14:paraId="30104AFF" w14:textId="77777777" w:rsidR="0065462F" w:rsidRPr="00A1330C" w:rsidRDefault="0065462F" w:rsidP="002E5A93">
            <w:pPr>
              <w:rPr>
                <w:rFonts w:ascii="Arial" w:eastAsia="Times New Roman" w:hAnsi="Arial" w:cs="Arial"/>
                <w:b w:val="0"/>
                <w:color w:val="000000"/>
                <w:sz w:val="18"/>
                <w:szCs w:val="18"/>
              </w:rPr>
            </w:pPr>
            <w:r w:rsidRPr="00A1330C">
              <w:rPr>
                <w:rFonts w:ascii="Arial" w:eastAsia="Times New Roman" w:hAnsi="Arial" w:cs="Arial"/>
                <w:b w:val="0"/>
                <w:color w:val="000000"/>
                <w:sz w:val="18"/>
                <w:szCs w:val="18"/>
              </w:rPr>
              <w:t xml:space="preserve">    DC: No Treatment</w:t>
            </w:r>
          </w:p>
        </w:tc>
        <w:tc>
          <w:tcPr>
            <w:tcW w:w="1340" w:type="dxa"/>
            <w:noWrap/>
            <w:hideMark/>
          </w:tcPr>
          <w:p w14:paraId="7C19EF1A" w14:textId="77777777" w:rsidR="0065462F" w:rsidRPr="00A1330C" w:rsidRDefault="0065462F"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2822</w:t>
            </w:r>
          </w:p>
        </w:tc>
        <w:tc>
          <w:tcPr>
            <w:tcW w:w="1340" w:type="dxa"/>
            <w:noWrap/>
            <w:hideMark/>
          </w:tcPr>
          <w:p w14:paraId="09F6A9D1" w14:textId="77777777" w:rsidR="0065462F" w:rsidRPr="00A1330C" w:rsidRDefault="0065462F"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3475</w:t>
            </w:r>
          </w:p>
        </w:tc>
        <w:tc>
          <w:tcPr>
            <w:tcW w:w="1370" w:type="dxa"/>
            <w:noWrap/>
            <w:hideMark/>
          </w:tcPr>
          <w:p w14:paraId="56DD63A8" w14:textId="77777777" w:rsidR="0065462F" w:rsidRPr="00A1330C" w:rsidRDefault="0065462F"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3959</w:t>
            </w:r>
          </w:p>
        </w:tc>
        <w:tc>
          <w:tcPr>
            <w:tcW w:w="1310" w:type="dxa"/>
            <w:noWrap/>
            <w:hideMark/>
          </w:tcPr>
          <w:p w14:paraId="06450EBC" w14:textId="77777777" w:rsidR="0065462F" w:rsidRPr="00A1330C" w:rsidRDefault="0065462F"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4379</w:t>
            </w:r>
          </w:p>
        </w:tc>
      </w:tr>
      <w:tr w:rsidR="007008BF" w:rsidRPr="00A1330C" w14:paraId="4737CD66" w14:textId="77777777" w:rsidTr="00FC3939">
        <w:trPr>
          <w:trHeight w:val="300"/>
        </w:trPr>
        <w:tc>
          <w:tcPr>
            <w:cnfStyle w:val="001000000000" w:firstRow="0" w:lastRow="0" w:firstColumn="1" w:lastColumn="0" w:oddVBand="0" w:evenVBand="0" w:oddHBand="0" w:evenHBand="0" w:firstRowFirstColumn="0" w:firstRowLastColumn="0" w:lastRowFirstColumn="0" w:lastRowLastColumn="0"/>
            <w:tcW w:w="3078" w:type="dxa"/>
            <w:noWrap/>
            <w:hideMark/>
          </w:tcPr>
          <w:p w14:paraId="61B1955C" w14:textId="77777777" w:rsidR="0065462F" w:rsidRPr="00A1330C" w:rsidRDefault="0065462F" w:rsidP="002E5A93">
            <w:pPr>
              <w:rPr>
                <w:rFonts w:ascii="Arial" w:eastAsia="Times New Roman" w:hAnsi="Arial" w:cs="Arial"/>
                <w:b w:val="0"/>
                <w:color w:val="000000"/>
                <w:sz w:val="18"/>
                <w:szCs w:val="18"/>
              </w:rPr>
            </w:pPr>
            <w:r w:rsidRPr="00A1330C">
              <w:rPr>
                <w:rFonts w:ascii="Arial" w:eastAsia="Times New Roman" w:hAnsi="Arial" w:cs="Arial"/>
                <w:b w:val="0"/>
                <w:color w:val="000000"/>
                <w:sz w:val="18"/>
                <w:szCs w:val="18"/>
              </w:rPr>
              <w:t xml:space="preserve">    DC: DAA</w:t>
            </w:r>
          </w:p>
        </w:tc>
        <w:tc>
          <w:tcPr>
            <w:tcW w:w="1340" w:type="dxa"/>
            <w:noWrap/>
            <w:hideMark/>
          </w:tcPr>
          <w:p w14:paraId="74BBE693" w14:textId="77777777" w:rsidR="0065462F" w:rsidRPr="00A1330C" w:rsidRDefault="0065462F" w:rsidP="002E5A9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79</w:t>
            </w:r>
          </w:p>
        </w:tc>
        <w:tc>
          <w:tcPr>
            <w:tcW w:w="1340" w:type="dxa"/>
            <w:noWrap/>
            <w:hideMark/>
          </w:tcPr>
          <w:p w14:paraId="678994C7" w14:textId="77777777" w:rsidR="0065462F" w:rsidRPr="00A1330C" w:rsidRDefault="0065462F" w:rsidP="002E5A9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98</w:t>
            </w:r>
          </w:p>
        </w:tc>
        <w:tc>
          <w:tcPr>
            <w:tcW w:w="1370" w:type="dxa"/>
            <w:noWrap/>
            <w:hideMark/>
          </w:tcPr>
          <w:p w14:paraId="241D8E68" w14:textId="77777777" w:rsidR="0065462F" w:rsidRPr="00A1330C" w:rsidRDefault="0065462F" w:rsidP="002E5A9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112</w:t>
            </w:r>
          </w:p>
        </w:tc>
        <w:tc>
          <w:tcPr>
            <w:tcW w:w="1310" w:type="dxa"/>
            <w:noWrap/>
            <w:hideMark/>
          </w:tcPr>
          <w:p w14:paraId="1CECE5C7" w14:textId="77777777" w:rsidR="0065462F" w:rsidRPr="00A1330C" w:rsidRDefault="0065462F" w:rsidP="002E5A9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124</w:t>
            </w:r>
          </w:p>
        </w:tc>
      </w:tr>
      <w:tr w:rsidR="002409EB" w:rsidRPr="00A1330C" w14:paraId="0797A022" w14:textId="77777777" w:rsidTr="00FC39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78" w:type="dxa"/>
            <w:noWrap/>
            <w:hideMark/>
          </w:tcPr>
          <w:p w14:paraId="42CF8E2F" w14:textId="77777777" w:rsidR="0065462F" w:rsidRPr="00A1330C" w:rsidRDefault="0065462F" w:rsidP="002E5A93">
            <w:pPr>
              <w:rPr>
                <w:rFonts w:ascii="Arial" w:eastAsia="Times New Roman" w:hAnsi="Arial" w:cs="Arial"/>
                <w:b w:val="0"/>
                <w:color w:val="000000"/>
                <w:sz w:val="18"/>
                <w:szCs w:val="18"/>
              </w:rPr>
            </w:pPr>
            <w:r w:rsidRPr="00A1330C">
              <w:rPr>
                <w:rFonts w:ascii="Arial" w:eastAsia="Times New Roman" w:hAnsi="Arial" w:cs="Arial"/>
                <w:b w:val="0"/>
                <w:color w:val="000000"/>
                <w:sz w:val="18"/>
                <w:szCs w:val="18"/>
              </w:rPr>
              <w:t xml:space="preserve">    DC: Prevented</w:t>
            </w:r>
          </w:p>
        </w:tc>
        <w:tc>
          <w:tcPr>
            <w:tcW w:w="1340" w:type="dxa"/>
            <w:noWrap/>
            <w:hideMark/>
          </w:tcPr>
          <w:p w14:paraId="2F8E6988" w14:textId="77777777" w:rsidR="0065462F" w:rsidRPr="00A1330C" w:rsidRDefault="0065462F"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2744</w:t>
            </w:r>
          </w:p>
        </w:tc>
        <w:tc>
          <w:tcPr>
            <w:tcW w:w="1340" w:type="dxa"/>
            <w:noWrap/>
            <w:hideMark/>
          </w:tcPr>
          <w:p w14:paraId="057352B0" w14:textId="77777777" w:rsidR="0065462F" w:rsidRPr="00A1330C" w:rsidRDefault="0065462F"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3377</w:t>
            </w:r>
          </w:p>
        </w:tc>
        <w:tc>
          <w:tcPr>
            <w:tcW w:w="1370" w:type="dxa"/>
            <w:noWrap/>
            <w:hideMark/>
          </w:tcPr>
          <w:p w14:paraId="3437D9F8" w14:textId="77777777" w:rsidR="0065462F" w:rsidRPr="00A1330C" w:rsidRDefault="0065462F"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3847</w:t>
            </w:r>
          </w:p>
        </w:tc>
        <w:tc>
          <w:tcPr>
            <w:tcW w:w="1310" w:type="dxa"/>
            <w:noWrap/>
            <w:hideMark/>
          </w:tcPr>
          <w:p w14:paraId="5DB1C321" w14:textId="77777777" w:rsidR="0065462F" w:rsidRPr="00A1330C" w:rsidRDefault="0065462F"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4255</w:t>
            </w:r>
          </w:p>
        </w:tc>
      </w:tr>
      <w:tr w:rsidR="007008BF" w:rsidRPr="00A1330C" w14:paraId="57272963" w14:textId="77777777" w:rsidTr="00FC3939">
        <w:trPr>
          <w:trHeight w:val="300"/>
        </w:trPr>
        <w:tc>
          <w:tcPr>
            <w:cnfStyle w:val="001000000000" w:firstRow="0" w:lastRow="0" w:firstColumn="1" w:lastColumn="0" w:oddVBand="0" w:evenVBand="0" w:oddHBand="0" w:evenHBand="0" w:firstRowFirstColumn="0" w:firstRowLastColumn="0" w:lastRowFirstColumn="0" w:lastRowLastColumn="0"/>
            <w:tcW w:w="3078" w:type="dxa"/>
            <w:noWrap/>
            <w:hideMark/>
          </w:tcPr>
          <w:p w14:paraId="5EE6F557" w14:textId="77777777" w:rsidR="0065462F" w:rsidRPr="00A1330C" w:rsidRDefault="0065462F" w:rsidP="002E5A93">
            <w:pPr>
              <w:rPr>
                <w:rFonts w:ascii="Arial" w:eastAsia="Times New Roman" w:hAnsi="Arial" w:cs="Arial"/>
                <w:b w:val="0"/>
                <w:color w:val="000000"/>
                <w:sz w:val="18"/>
                <w:szCs w:val="18"/>
              </w:rPr>
            </w:pPr>
            <w:r w:rsidRPr="00A1330C">
              <w:rPr>
                <w:rFonts w:ascii="Arial" w:eastAsia="Times New Roman" w:hAnsi="Arial" w:cs="Arial"/>
                <w:b w:val="0"/>
                <w:color w:val="000000"/>
                <w:sz w:val="18"/>
                <w:szCs w:val="18"/>
              </w:rPr>
              <w:t xml:space="preserve">    HCC: No Treatment</w:t>
            </w:r>
          </w:p>
        </w:tc>
        <w:tc>
          <w:tcPr>
            <w:tcW w:w="1340" w:type="dxa"/>
            <w:noWrap/>
            <w:hideMark/>
          </w:tcPr>
          <w:p w14:paraId="5D5F0543" w14:textId="77777777" w:rsidR="0065462F" w:rsidRPr="00A1330C" w:rsidRDefault="0065462F" w:rsidP="002E5A9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1799</w:t>
            </w:r>
          </w:p>
        </w:tc>
        <w:tc>
          <w:tcPr>
            <w:tcW w:w="1340" w:type="dxa"/>
            <w:noWrap/>
            <w:hideMark/>
          </w:tcPr>
          <w:p w14:paraId="2159C272" w14:textId="77777777" w:rsidR="0065462F" w:rsidRPr="00A1330C" w:rsidRDefault="0065462F" w:rsidP="002E5A9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2238</w:t>
            </w:r>
          </w:p>
        </w:tc>
        <w:tc>
          <w:tcPr>
            <w:tcW w:w="1370" w:type="dxa"/>
            <w:noWrap/>
            <w:hideMark/>
          </w:tcPr>
          <w:p w14:paraId="0B85407F" w14:textId="77777777" w:rsidR="0065462F" w:rsidRPr="00A1330C" w:rsidRDefault="0065462F" w:rsidP="002E5A9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2547</w:t>
            </w:r>
          </w:p>
        </w:tc>
        <w:tc>
          <w:tcPr>
            <w:tcW w:w="1310" w:type="dxa"/>
            <w:noWrap/>
            <w:hideMark/>
          </w:tcPr>
          <w:p w14:paraId="1207FAA4" w14:textId="77777777" w:rsidR="0065462F" w:rsidRPr="00A1330C" w:rsidRDefault="0065462F" w:rsidP="002E5A9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2815</w:t>
            </w:r>
          </w:p>
        </w:tc>
      </w:tr>
      <w:tr w:rsidR="002409EB" w:rsidRPr="00A1330C" w14:paraId="70AAB86E" w14:textId="77777777" w:rsidTr="00FC39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78" w:type="dxa"/>
            <w:noWrap/>
            <w:hideMark/>
          </w:tcPr>
          <w:p w14:paraId="146BA391" w14:textId="77777777" w:rsidR="0065462F" w:rsidRPr="00A1330C" w:rsidRDefault="0065462F" w:rsidP="002E5A93">
            <w:pPr>
              <w:rPr>
                <w:rFonts w:ascii="Arial" w:eastAsia="Times New Roman" w:hAnsi="Arial" w:cs="Arial"/>
                <w:b w:val="0"/>
                <w:color w:val="000000"/>
                <w:sz w:val="18"/>
                <w:szCs w:val="18"/>
              </w:rPr>
            </w:pPr>
            <w:r w:rsidRPr="00A1330C">
              <w:rPr>
                <w:rFonts w:ascii="Arial" w:eastAsia="Times New Roman" w:hAnsi="Arial" w:cs="Arial"/>
                <w:b w:val="0"/>
                <w:color w:val="000000"/>
                <w:sz w:val="18"/>
                <w:szCs w:val="18"/>
              </w:rPr>
              <w:t xml:space="preserve">    HCC: DAA</w:t>
            </w:r>
          </w:p>
        </w:tc>
        <w:tc>
          <w:tcPr>
            <w:tcW w:w="1340" w:type="dxa"/>
            <w:noWrap/>
            <w:hideMark/>
          </w:tcPr>
          <w:p w14:paraId="006EBB09" w14:textId="77777777" w:rsidR="0065462F" w:rsidRPr="00A1330C" w:rsidRDefault="0065462F"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29</w:t>
            </w:r>
          </w:p>
        </w:tc>
        <w:tc>
          <w:tcPr>
            <w:tcW w:w="1340" w:type="dxa"/>
            <w:noWrap/>
            <w:hideMark/>
          </w:tcPr>
          <w:p w14:paraId="3309F514" w14:textId="77777777" w:rsidR="0065462F" w:rsidRPr="00A1330C" w:rsidRDefault="0065462F"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29</w:t>
            </w:r>
          </w:p>
        </w:tc>
        <w:tc>
          <w:tcPr>
            <w:tcW w:w="1370" w:type="dxa"/>
            <w:noWrap/>
            <w:hideMark/>
          </w:tcPr>
          <w:p w14:paraId="200BCB92" w14:textId="77777777" w:rsidR="0065462F" w:rsidRPr="00A1330C" w:rsidRDefault="0065462F"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29</w:t>
            </w:r>
          </w:p>
        </w:tc>
        <w:tc>
          <w:tcPr>
            <w:tcW w:w="1310" w:type="dxa"/>
            <w:noWrap/>
            <w:hideMark/>
          </w:tcPr>
          <w:p w14:paraId="7F8D7411" w14:textId="77777777" w:rsidR="0065462F" w:rsidRPr="00A1330C" w:rsidRDefault="0065462F"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29</w:t>
            </w:r>
          </w:p>
        </w:tc>
      </w:tr>
      <w:tr w:rsidR="007008BF" w:rsidRPr="00A1330C" w14:paraId="6CA2FE0C" w14:textId="77777777" w:rsidTr="00FC3939">
        <w:trPr>
          <w:trHeight w:val="300"/>
        </w:trPr>
        <w:tc>
          <w:tcPr>
            <w:cnfStyle w:val="001000000000" w:firstRow="0" w:lastRow="0" w:firstColumn="1" w:lastColumn="0" w:oddVBand="0" w:evenVBand="0" w:oddHBand="0" w:evenHBand="0" w:firstRowFirstColumn="0" w:firstRowLastColumn="0" w:lastRowFirstColumn="0" w:lastRowLastColumn="0"/>
            <w:tcW w:w="3078" w:type="dxa"/>
            <w:noWrap/>
            <w:hideMark/>
          </w:tcPr>
          <w:p w14:paraId="60724D1E" w14:textId="77777777" w:rsidR="0065462F" w:rsidRPr="00A1330C" w:rsidRDefault="0065462F" w:rsidP="002E5A93">
            <w:pPr>
              <w:rPr>
                <w:rFonts w:ascii="Arial" w:eastAsia="Times New Roman" w:hAnsi="Arial" w:cs="Arial"/>
                <w:b w:val="0"/>
                <w:color w:val="000000"/>
                <w:sz w:val="18"/>
                <w:szCs w:val="18"/>
              </w:rPr>
            </w:pPr>
            <w:r w:rsidRPr="00A1330C">
              <w:rPr>
                <w:rFonts w:ascii="Arial" w:eastAsia="Times New Roman" w:hAnsi="Arial" w:cs="Arial"/>
                <w:b w:val="0"/>
                <w:color w:val="000000"/>
                <w:sz w:val="18"/>
                <w:szCs w:val="18"/>
              </w:rPr>
              <w:t xml:space="preserve">    HCC Prevented</w:t>
            </w:r>
          </w:p>
        </w:tc>
        <w:tc>
          <w:tcPr>
            <w:tcW w:w="1340" w:type="dxa"/>
            <w:noWrap/>
            <w:hideMark/>
          </w:tcPr>
          <w:p w14:paraId="1C056D2A" w14:textId="77777777" w:rsidR="0065462F" w:rsidRPr="00A1330C" w:rsidRDefault="0065462F" w:rsidP="002E5A9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1770</w:t>
            </w:r>
          </w:p>
        </w:tc>
        <w:tc>
          <w:tcPr>
            <w:tcW w:w="1340" w:type="dxa"/>
            <w:noWrap/>
            <w:hideMark/>
          </w:tcPr>
          <w:p w14:paraId="1739A200" w14:textId="77777777" w:rsidR="0065462F" w:rsidRPr="00A1330C" w:rsidRDefault="0065462F" w:rsidP="002E5A9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2209</w:t>
            </w:r>
          </w:p>
        </w:tc>
        <w:tc>
          <w:tcPr>
            <w:tcW w:w="1370" w:type="dxa"/>
            <w:noWrap/>
            <w:hideMark/>
          </w:tcPr>
          <w:p w14:paraId="1908A741" w14:textId="77777777" w:rsidR="0065462F" w:rsidRPr="00A1330C" w:rsidRDefault="0065462F" w:rsidP="002E5A9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2518</w:t>
            </w:r>
          </w:p>
        </w:tc>
        <w:tc>
          <w:tcPr>
            <w:tcW w:w="1310" w:type="dxa"/>
            <w:noWrap/>
            <w:hideMark/>
          </w:tcPr>
          <w:p w14:paraId="7C052680" w14:textId="77777777" w:rsidR="0065462F" w:rsidRPr="00A1330C" w:rsidRDefault="0065462F" w:rsidP="002E5A9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2786</w:t>
            </w:r>
          </w:p>
        </w:tc>
      </w:tr>
      <w:tr w:rsidR="002409EB" w:rsidRPr="00A1330C" w14:paraId="651092E1" w14:textId="77777777" w:rsidTr="00FC39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78" w:type="dxa"/>
            <w:noWrap/>
            <w:hideMark/>
          </w:tcPr>
          <w:p w14:paraId="43F914CF" w14:textId="77777777" w:rsidR="0065462F" w:rsidRPr="00A1330C" w:rsidRDefault="0065462F" w:rsidP="002E5A93">
            <w:pPr>
              <w:rPr>
                <w:rFonts w:ascii="Arial" w:eastAsia="Times New Roman" w:hAnsi="Arial" w:cs="Arial"/>
                <w:b w:val="0"/>
                <w:color w:val="000000"/>
                <w:sz w:val="18"/>
                <w:szCs w:val="18"/>
              </w:rPr>
            </w:pPr>
            <w:r w:rsidRPr="00A1330C">
              <w:rPr>
                <w:rFonts w:ascii="Arial" w:eastAsia="Times New Roman" w:hAnsi="Arial" w:cs="Arial"/>
                <w:b w:val="0"/>
                <w:color w:val="000000"/>
                <w:sz w:val="18"/>
                <w:szCs w:val="18"/>
              </w:rPr>
              <w:t xml:space="preserve">    LRD: No Treatment</w:t>
            </w:r>
          </w:p>
        </w:tc>
        <w:tc>
          <w:tcPr>
            <w:tcW w:w="1340" w:type="dxa"/>
            <w:noWrap/>
            <w:hideMark/>
          </w:tcPr>
          <w:p w14:paraId="45A02C2E" w14:textId="77777777" w:rsidR="0065462F" w:rsidRPr="00A1330C" w:rsidRDefault="0065462F"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3277</w:t>
            </w:r>
          </w:p>
        </w:tc>
        <w:tc>
          <w:tcPr>
            <w:tcW w:w="1340" w:type="dxa"/>
            <w:noWrap/>
            <w:hideMark/>
          </w:tcPr>
          <w:p w14:paraId="2CCBB887" w14:textId="77777777" w:rsidR="0065462F" w:rsidRPr="00A1330C" w:rsidRDefault="0065462F"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4078</w:t>
            </w:r>
          </w:p>
        </w:tc>
        <w:tc>
          <w:tcPr>
            <w:tcW w:w="1370" w:type="dxa"/>
            <w:noWrap/>
            <w:hideMark/>
          </w:tcPr>
          <w:p w14:paraId="1E72E863" w14:textId="77777777" w:rsidR="0065462F" w:rsidRPr="00A1330C" w:rsidRDefault="0065462F"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4674</w:t>
            </w:r>
          </w:p>
        </w:tc>
        <w:tc>
          <w:tcPr>
            <w:tcW w:w="1310" w:type="dxa"/>
            <w:noWrap/>
            <w:hideMark/>
          </w:tcPr>
          <w:p w14:paraId="3949F389" w14:textId="77777777" w:rsidR="0065462F" w:rsidRPr="00A1330C" w:rsidRDefault="0065462F"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5191</w:t>
            </w:r>
          </w:p>
        </w:tc>
      </w:tr>
      <w:tr w:rsidR="007008BF" w:rsidRPr="00A1330C" w14:paraId="0EFC92B1" w14:textId="77777777" w:rsidTr="00FC3939">
        <w:trPr>
          <w:trHeight w:val="300"/>
        </w:trPr>
        <w:tc>
          <w:tcPr>
            <w:cnfStyle w:val="001000000000" w:firstRow="0" w:lastRow="0" w:firstColumn="1" w:lastColumn="0" w:oddVBand="0" w:evenVBand="0" w:oddHBand="0" w:evenHBand="0" w:firstRowFirstColumn="0" w:firstRowLastColumn="0" w:lastRowFirstColumn="0" w:lastRowLastColumn="0"/>
            <w:tcW w:w="3078" w:type="dxa"/>
            <w:noWrap/>
            <w:hideMark/>
          </w:tcPr>
          <w:p w14:paraId="47DF9FD9" w14:textId="77777777" w:rsidR="0065462F" w:rsidRPr="00A1330C" w:rsidRDefault="0065462F" w:rsidP="002E5A93">
            <w:pPr>
              <w:rPr>
                <w:rFonts w:ascii="Arial" w:eastAsia="Times New Roman" w:hAnsi="Arial" w:cs="Arial"/>
                <w:b w:val="0"/>
                <w:color w:val="000000"/>
                <w:sz w:val="18"/>
                <w:szCs w:val="18"/>
              </w:rPr>
            </w:pPr>
            <w:r w:rsidRPr="00A1330C">
              <w:rPr>
                <w:rFonts w:ascii="Arial" w:eastAsia="Times New Roman" w:hAnsi="Arial" w:cs="Arial"/>
                <w:b w:val="0"/>
                <w:color w:val="000000"/>
                <w:sz w:val="18"/>
                <w:szCs w:val="18"/>
              </w:rPr>
              <w:t xml:space="preserve">    LRD: DAA</w:t>
            </w:r>
          </w:p>
        </w:tc>
        <w:tc>
          <w:tcPr>
            <w:tcW w:w="1340" w:type="dxa"/>
            <w:noWrap/>
            <w:hideMark/>
          </w:tcPr>
          <w:p w14:paraId="69042710" w14:textId="77777777" w:rsidR="0065462F" w:rsidRPr="00A1330C" w:rsidRDefault="0065462F" w:rsidP="002E5A9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92</w:t>
            </w:r>
          </w:p>
        </w:tc>
        <w:tc>
          <w:tcPr>
            <w:tcW w:w="1340" w:type="dxa"/>
            <w:noWrap/>
            <w:hideMark/>
          </w:tcPr>
          <w:p w14:paraId="5F5B8BD8" w14:textId="77777777" w:rsidR="0065462F" w:rsidRPr="00A1330C" w:rsidRDefault="0065462F" w:rsidP="002E5A9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113</w:t>
            </w:r>
          </w:p>
        </w:tc>
        <w:tc>
          <w:tcPr>
            <w:tcW w:w="1370" w:type="dxa"/>
            <w:noWrap/>
            <w:hideMark/>
          </w:tcPr>
          <w:p w14:paraId="5610C10C" w14:textId="77777777" w:rsidR="0065462F" w:rsidRPr="00A1330C" w:rsidRDefault="0065462F" w:rsidP="002E5A9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128</w:t>
            </w:r>
          </w:p>
        </w:tc>
        <w:tc>
          <w:tcPr>
            <w:tcW w:w="1310" w:type="dxa"/>
            <w:noWrap/>
            <w:hideMark/>
          </w:tcPr>
          <w:p w14:paraId="5BCAD28F" w14:textId="77777777" w:rsidR="0065462F" w:rsidRPr="00A1330C" w:rsidRDefault="0065462F" w:rsidP="002E5A9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142</w:t>
            </w:r>
          </w:p>
        </w:tc>
      </w:tr>
      <w:tr w:rsidR="002409EB" w:rsidRPr="00A1330C" w14:paraId="53DC66D3" w14:textId="77777777" w:rsidTr="00FC39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78" w:type="dxa"/>
            <w:noWrap/>
            <w:hideMark/>
          </w:tcPr>
          <w:p w14:paraId="0A944282" w14:textId="77777777" w:rsidR="0065462F" w:rsidRPr="00A1330C" w:rsidRDefault="0065462F" w:rsidP="002E5A93">
            <w:pPr>
              <w:rPr>
                <w:rFonts w:ascii="Arial" w:eastAsia="Times New Roman" w:hAnsi="Arial" w:cs="Arial"/>
                <w:b w:val="0"/>
                <w:color w:val="000000"/>
                <w:sz w:val="18"/>
                <w:szCs w:val="18"/>
              </w:rPr>
            </w:pPr>
            <w:r w:rsidRPr="00A1330C">
              <w:rPr>
                <w:rFonts w:ascii="Arial" w:eastAsia="Times New Roman" w:hAnsi="Arial" w:cs="Arial"/>
                <w:b w:val="0"/>
                <w:color w:val="000000"/>
                <w:sz w:val="18"/>
                <w:szCs w:val="18"/>
              </w:rPr>
              <w:t xml:space="preserve">    LRD: Prevented</w:t>
            </w:r>
          </w:p>
        </w:tc>
        <w:tc>
          <w:tcPr>
            <w:tcW w:w="1340" w:type="dxa"/>
            <w:noWrap/>
            <w:hideMark/>
          </w:tcPr>
          <w:p w14:paraId="74C81D29" w14:textId="77777777" w:rsidR="0065462F" w:rsidRPr="00A1330C" w:rsidRDefault="0065462F"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3186</w:t>
            </w:r>
          </w:p>
        </w:tc>
        <w:tc>
          <w:tcPr>
            <w:tcW w:w="1340" w:type="dxa"/>
            <w:noWrap/>
            <w:hideMark/>
          </w:tcPr>
          <w:p w14:paraId="3C13A6FB" w14:textId="77777777" w:rsidR="0065462F" w:rsidRPr="00A1330C" w:rsidRDefault="0065462F"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3965</w:t>
            </w:r>
          </w:p>
        </w:tc>
        <w:tc>
          <w:tcPr>
            <w:tcW w:w="1370" w:type="dxa"/>
            <w:noWrap/>
            <w:hideMark/>
          </w:tcPr>
          <w:p w14:paraId="58F9B30A" w14:textId="77777777" w:rsidR="0065462F" w:rsidRPr="00A1330C" w:rsidRDefault="0065462F"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4546</w:t>
            </w:r>
          </w:p>
        </w:tc>
        <w:tc>
          <w:tcPr>
            <w:tcW w:w="1310" w:type="dxa"/>
            <w:noWrap/>
            <w:hideMark/>
          </w:tcPr>
          <w:p w14:paraId="7E5667E3" w14:textId="77777777" w:rsidR="0065462F" w:rsidRPr="00A1330C" w:rsidRDefault="0065462F"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5048</w:t>
            </w:r>
          </w:p>
        </w:tc>
      </w:tr>
      <w:tr w:rsidR="002409EB" w:rsidRPr="00A1330C" w14:paraId="7C480D4D" w14:textId="77777777" w:rsidTr="00FC3939">
        <w:trPr>
          <w:trHeight w:val="300"/>
        </w:trPr>
        <w:tc>
          <w:tcPr>
            <w:cnfStyle w:val="001000000000" w:firstRow="0" w:lastRow="0" w:firstColumn="1" w:lastColumn="0" w:oddVBand="0" w:evenVBand="0" w:oddHBand="0" w:evenHBand="0" w:firstRowFirstColumn="0" w:firstRowLastColumn="0" w:lastRowFirstColumn="0" w:lastRowLastColumn="0"/>
            <w:tcW w:w="3078" w:type="dxa"/>
            <w:noWrap/>
            <w:hideMark/>
          </w:tcPr>
          <w:p w14:paraId="5BD626A9" w14:textId="77777777" w:rsidR="0065462F" w:rsidRPr="00A1330C" w:rsidRDefault="0065462F" w:rsidP="002E5A93">
            <w:pPr>
              <w:rPr>
                <w:rFonts w:ascii="Arial" w:eastAsia="Times New Roman" w:hAnsi="Arial" w:cs="Arial"/>
                <w:b w:val="0"/>
                <w:bCs w:val="0"/>
                <w:color w:val="000000"/>
                <w:sz w:val="18"/>
                <w:szCs w:val="18"/>
              </w:rPr>
            </w:pPr>
            <w:r w:rsidRPr="00A1330C">
              <w:rPr>
                <w:rFonts w:ascii="Arial" w:eastAsia="Times New Roman" w:hAnsi="Arial" w:cs="Arial"/>
                <w:color w:val="000000"/>
                <w:sz w:val="18"/>
                <w:szCs w:val="18"/>
              </w:rPr>
              <w:t>Cirrhotic</w:t>
            </w:r>
          </w:p>
        </w:tc>
        <w:tc>
          <w:tcPr>
            <w:tcW w:w="1340" w:type="dxa"/>
            <w:noWrap/>
            <w:hideMark/>
          </w:tcPr>
          <w:p w14:paraId="419607BF" w14:textId="77777777" w:rsidR="0065462F" w:rsidRPr="00A1330C" w:rsidRDefault="0065462F" w:rsidP="002E5A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8"/>
              </w:rPr>
            </w:pPr>
          </w:p>
        </w:tc>
        <w:tc>
          <w:tcPr>
            <w:tcW w:w="1340" w:type="dxa"/>
            <w:noWrap/>
            <w:hideMark/>
          </w:tcPr>
          <w:p w14:paraId="33B408DF" w14:textId="77777777" w:rsidR="0065462F" w:rsidRPr="00A1330C" w:rsidRDefault="0065462F" w:rsidP="002E5A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p>
        </w:tc>
        <w:tc>
          <w:tcPr>
            <w:tcW w:w="1370" w:type="dxa"/>
            <w:noWrap/>
            <w:hideMark/>
          </w:tcPr>
          <w:p w14:paraId="1CC52EBA" w14:textId="77777777" w:rsidR="0065462F" w:rsidRPr="00A1330C" w:rsidRDefault="0065462F" w:rsidP="002E5A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p>
        </w:tc>
        <w:tc>
          <w:tcPr>
            <w:tcW w:w="1310" w:type="dxa"/>
            <w:noWrap/>
            <w:hideMark/>
          </w:tcPr>
          <w:p w14:paraId="539E55A2" w14:textId="77777777" w:rsidR="0065462F" w:rsidRPr="00A1330C" w:rsidRDefault="0065462F" w:rsidP="002E5A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p>
        </w:tc>
      </w:tr>
      <w:tr w:rsidR="002409EB" w:rsidRPr="00A1330C" w14:paraId="4CAD820B" w14:textId="77777777" w:rsidTr="00FC39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78" w:type="dxa"/>
            <w:noWrap/>
            <w:hideMark/>
          </w:tcPr>
          <w:p w14:paraId="733340ED" w14:textId="77777777" w:rsidR="0065462F" w:rsidRPr="00A1330C" w:rsidRDefault="0065462F" w:rsidP="002E5A93">
            <w:pPr>
              <w:rPr>
                <w:rFonts w:ascii="Arial" w:eastAsia="Times New Roman" w:hAnsi="Arial" w:cs="Arial"/>
                <w:b w:val="0"/>
                <w:color w:val="000000"/>
                <w:sz w:val="18"/>
                <w:szCs w:val="18"/>
              </w:rPr>
            </w:pPr>
            <w:r w:rsidRPr="00A1330C">
              <w:rPr>
                <w:rFonts w:ascii="Arial" w:eastAsia="Times New Roman" w:hAnsi="Arial" w:cs="Arial"/>
                <w:b w:val="0"/>
                <w:color w:val="000000"/>
                <w:sz w:val="18"/>
                <w:szCs w:val="18"/>
              </w:rPr>
              <w:t xml:space="preserve">    DC: No Treatment</w:t>
            </w:r>
          </w:p>
        </w:tc>
        <w:tc>
          <w:tcPr>
            <w:tcW w:w="1340" w:type="dxa"/>
            <w:noWrap/>
            <w:hideMark/>
          </w:tcPr>
          <w:p w14:paraId="104EAAFA" w14:textId="77777777" w:rsidR="0065462F" w:rsidRPr="00A1330C" w:rsidRDefault="0065462F"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6149</w:t>
            </w:r>
          </w:p>
        </w:tc>
        <w:tc>
          <w:tcPr>
            <w:tcW w:w="1340" w:type="dxa"/>
            <w:noWrap/>
            <w:hideMark/>
          </w:tcPr>
          <w:p w14:paraId="3501FB6F" w14:textId="77777777" w:rsidR="0065462F" w:rsidRPr="00A1330C" w:rsidRDefault="0065462F"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6149</w:t>
            </w:r>
          </w:p>
        </w:tc>
        <w:tc>
          <w:tcPr>
            <w:tcW w:w="1370" w:type="dxa"/>
            <w:noWrap/>
            <w:hideMark/>
          </w:tcPr>
          <w:p w14:paraId="28179729" w14:textId="77777777" w:rsidR="0065462F" w:rsidRPr="00A1330C" w:rsidRDefault="0065462F"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6149</w:t>
            </w:r>
          </w:p>
        </w:tc>
        <w:tc>
          <w:tcPr>
            <w:tcW w:w="1310" w:type="dxa"/>
            <w:noWrap/>
            <w:hideMark/>
          </w:tcPr>
          <w:p w14:paraId="2C0EBE76" w14:textId="77777777" w:rsidR="0065462F" w:rsidRPr="00A1330C" w:rsidRDefault="0065462F"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6149</w:t>
            </w:r>
          </w:p>
        </w:tc>
      </w:tr>
      <w:tr w:rsidR="002409EB" w:rsidRPr="00A1330C" w14:paraId="4C0F2DD1" w14:textId="77777777" w:rsidTr="00FC3939">
        <w:trPr>
          <w:trHeight w:val="300"/>
        </w:trPr>
        <w:tc>
          <w:tcPr>
            <w:cnfStyle w:val="001000000000" w:firstRow="0" w:lastRow="0" w:firstColumn="1" w:lastColumn="0" w:oddVBand="0" w:evenVBand="0" w:oddHBand="0" w:evenHBand="0" w:firstRowFirstColumn="0" w:firstRowLastColumn="0" w:lastRowFirstColumn="0" w:lastRowLastColumn="0"/>
            <w:tcW w:w="3078" w:type="dxa"/>
            <w:noWrap/>
            <w:hideMark/>
          </w:tcPr>
          <w:p w14:paraId="3762BD48" w14:textId="77777777" w:rsidR="0065462F" w:rsidRPr="00A1330C" w:rsidRDefault="0065462F" w:rsidP="002E5A93">
            <w:pPr>
              <w:rPr>
                <w:rFonts w:ascii="Arial" w:eastAsia="Times New Roman" w:hAnsi="Arial" w:cs="Arial"/>
                <w:b w:val="0"/>
                <w:color w:val="000000"/>
                <w:sz w:val="18"/>
                <w:szCs w:val="18"/>
              </w:rPr>
            </w:pPr>
            <w:r w:rsidRPr="00A1330C">
              <w:rPr>
                <w:rFonts w:ascii="Arial" w:eastAsia="Times New Roman" w:hAnsi="Arial" w:cs="Arial"/>
                <w:b w:val="0"/>
                <w:color w:val="000000"/>
                <w:sz w:val="18"/>
                <w:szCs w:val="18"/>
              </w:rPr>
              <w:t xml:space="preserve">    DC: DAA</w:t>
            </w:r>
          </w:p>
        </w:tc>
        <w:tc>
          <w:tcPr>
            <w:tcW w:w="1340" w:type="dxa"/>
            <w:noWrap/>
            <w:hideMark/>
          </w:tcPr>
          <w:p w14:paraId="62045277" w14:textId="77777777" w:rsidR="0065462F" w:rsidRPr="00A1330C" w:rsidRDefault="0065462F" w:rsidP="002E5A9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2729</w:t>
            </w:r>
          </w:p>
        </w:tc>
        <w:tc>
          <w:tcPr>
            <w:tcW w:w="1340" w:type="dxa"/>
            <w:noWrap/>
            <w:hideMark/>
          </w:tcPr>
          <w:p w14:paraId="5ADC7ADE" w14:textId="77777777" w:rsidR="0065462F" w:rsidRPr="00A1330C" w:rsidRDefault="0065462F" w:rsidP="002E5A9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2729</w:t>
            </w:r>
          </w:p>
        </w:tc>
        <w:tc>
          <w:tcPr>
            <w:tcW w:w="1370" w:type="dxa"/>
            <w:noWrap/>
            <w:hideMark/>
          </w:tcPr>
          <w:p w14:paraId="5762761B" w14:textId="77777777" w:rsidR="0065462F" w:rsidRPr="00A1330C" w:rsidRDefault="0065462F" w:rsidP="002E5A9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2729</w:t>
            </w:r>
          </w:p>
        </w:tc>
        <w:tc>
          <w:tcPr>
            <w:tcW w:w="1310" w:type="dxa"/>
            <w:noWrap/>
            <w:hideMark/>
          </w:tcPr>
          <w:p w14:paraId="7759D361" w14:textId="77777777" w:rsidR="0065462F" w:rsidRPr="00A1330C" w:rsidRDefault="0065462F" w:rsidP="002E5A9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2729</w:t>
            </w:r>
          </w:p>
        </w:tc>
      </w:tr>
      <w:tr w:rsidR="002409EB" w:rsidRPr="00A1330C" w14:paraId="5A27AE05" w14:textId="77777777" w:rsidTr="00FC39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78" w:type="dxa"/>
            <w:noWrap/>
            <w:hideMark/>
          </w:tcPr>
          <w:p w14:paraId="7D5D953F" w14:textId="77777777" w:rsidR="0065462F" w:rsidRPr="00A1330C" w:rsidRDefault="0065462F" w:rsidP="002E5A93">
            <w:pPr>
              <w:rPr>
                <w:rFonts w:ascii="Arial" w:eastAsia="Times New Roman" w:hAnsi="Arial" w:cs="Arial"/>
                <w:b w:val="0"/>
                <w:color w:val="000000"/>
                <w:sz w:val="18"/>
                <w:szCs w:val="18"/>
              </w:rPr>
            </w:pPr>
            <w:r w:rsidRPr="00A1330C">
              <w:rPr>
                <w:rFonts w:ascii="Arial" w:eastAsia="Times New Roman" w:hAnsi="Arial" w:cs="Arial"/>
                <w:b w:val="0"/>
                <w:color w:val="000000"/>
                <w:sz w:val="18"/>
                <w:szCs w:val="18"/>
              </w:rPr>
              <w:t xml:space="preserve">    DC: Prevented</w:t>
            </w:r>
          </w:p>
        </w:tc>
        <w:tc>
          <w:tcPr>
            <w:tcW w:w="1340" w:type="dxa"/>
            <w:noWrap/>
            <w:hideMark/>
          </w:tcPr>
          <w:p w14:paraId="0A33886D" w14:textId="77777777" w:rsidR="0065462F" w:rsidRPr="00A1330C" w:rsidRDefault="0065462F"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3420</w:t>
            </w:r>
          </w:p>
        </w:tc>
        <w:tc>
          <w:tcPr>
            <w:tcW w:w="1340" w:type="dxa"/>
            <w:noWrap/>
            <w:hideMark/>
          </w:tcPr>
          <w:p w14:paraId="76057EDB" w14:textId="77777777" w:rsidR="0065462F" w:rsidRPr="00A1330C" w:rsidRDefault="0065462F"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3420</w:t>
            </w:r>
          </w:p>
        </w:tc>
        <w:tc>
          <w:tcPr>
            <w:tcW w:w="1370" w:type="dxa"/>
            <w:noWrap/>
            <w:hideMark/>
          </w:tcPr>
          <w:p w14:paraId="4BE09FC7" w14:textId="77777777" w:rsidR="0065462F" w:rsidRPr="00A1330C" w:rsidRDefault="0065462F"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3420</w:t>
            </w:r>
          </w:p>
        </w:tc>
        <w:tc>
          <w:tcPr>
            <w:tcW w:w="1310" w:type="dxa"/>
            <w:noWrap/>
            <w:hideMark/>
          </w:tcPr>
          <w:p w14:paraId="035E77D4" w14:textId="77777777" w:rsidR="0065462F" w:rsidRPr="00A1330C" w:rsidRDefault="0065462F"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3420</w:t>
            </w:r>
          </w:p>
        </w:tc>
      </w:tr>
      <w:tr w:rsidR="002409EB" w:rsidRPr="00A1330C" w14:paraId="4B152446" w14:textId="77777777" w:rsidTr="00FC3939">
        <w:trPr>
          <w:trHeight w:val="300"/>
        </w:trPr>
        <w:tc>
          <w:tcPr>
            <w:cnfStyle w:val="001000000000" w:firstRow="0" w:lastRow="0" w:firstColumn="1" w:lastColumn="0" w:oddVBand="0" w:evenVBand="0" w:oddHBand="0" w:evenHBand="0" w:firstRowFirstColumn="0" w:firstRowLastColumn="0" w:lastRowFirstColumn="0" w:lastRowLastColumn="0"/>
            <w:tcW w:w="3078" w:type="dxa"/>
            <w:noWrap/>
            <w:hideMark/>
          </w:tcPr>
          <w:p w14:paraId="3F4BE3E3" w14:textId="77777777" w:rsidR="0065462F" w:rsidRPr="00A1330C" w:rsidRDefault="0065462F" w:rsidP="002E5A93">
            <w:pPr>
              <w:rPr>
                <w:rFonts w:ascii="Arial" w:eastAsia="Times New Roman" w:hAnsi="Arial" w:cs="Arial"/>
                <w:b w:val="0"/>
                <w:color w:val="000000"/>
                <w:sz w:val="18"/>
                <w:szCs w:val="18"/>
              </w:rPr>
            </w:pPr>
            <w:r w:rsidRPr="00A1330C">
              <w:rPr>
                <w:rFonts w:ascii="Arial" w:eastAsia="Times New Roman" w:hAnsi="Arial" w:cs="Arial"/>
                <w:b w:val="0"/>
                <w:color w:val="000000"/>
                <w:sz w:val="18"/>
                <w:szCs w:val="18"/>
              </w:rPr>
              <w:t xml:space="preserve">    HCC: No Treatment</w:t>
            </w:r>
          </w:p>
        </w:tc>
        <w:tc>
          <w:tcPr>
            <w:tcW w:w="1340" w:type="dxa"/>
            <w:noWrap/>
            <w:hideMark/>
          </w:tcPr>
          <w:p w14:paraId="5D724EC9" w14:textId="77777777" w:rsidR="0065462F" w:rsidRPr="00A1330C" w:rsidRDefault="0065462F" w:rsidP="002E5A9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4211</w:t>
            </w:r>
          </w:p>
        </w:tc>
        <w:tc>
          <w:tcPr>
            <w:tcW w:w="1340" w:type="dxa"/>
            <w:noWrap/>
            <w:hideMark/>
          </w:tcPr>
          <w:p w14:paraId="05454E43" w14:textId="77777777" w:rsidR="0065462F" w:rsidRPr="00A1330C" w:rsidRDefault="0065462F" w:rsidP="002E5A9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4211</w:t>
            </w:r>
          </w:p>
        </w:tc>
        <w:tc>
          <w:tcPr>
            <w:tcW w:w="1370" w:type="dxa"/>
            <w:noWrap/>
            <w:hideMark/>
          </w:tcPr>
          <w:p w14:paraId="4ED820A1" w14:textId="77777777" w:rsidR="0065462F" w:rsidRPr="00A1330C" w:rsidRDefault="0065462F" w:rsidP="002E5A9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4211</w:t>
            </w:r>
          </w:p>
        </w:tc>
        <w:tc>
          <w:tcPr>
            <w:tcW w:w="1310" w:type="dxa"/>
            <w:noWrap/>
            <w:hideMark/>
          </w:tcPr>
          <w:p w14:paraId="5468947B" w14:textId="77777777" w:rsidR="0065462F" w:rsidRPr="00A1330C" w:rsidRDefault="0065462F" w:rsidP="002E5A9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4211</w:t>
            </w:r>
          </w:p>
        </w:tc>
      </w:tr>
      <w:tr w:rsidR="002409EB" w:rsidRPr="00A1330C" w14:paraId="4D5E125E" w14:textId="77777777" w:rsidTr="00FC39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78" w:type="dxa"/>
            <w:noWrap/>
            <w:hideMark/>
          </w:tcPr>
          <w:p w14:paraId="051D795C" w14:textId="77777777" w:rsidR="0065462F" w:rsidRPr="00A1330C" w:rsidRDefault="0065462F" w:rsidP="002E5A93">
            <w:pPr>
              <w:rPr>
                <w:rFonts w:ascii="Arial" w:eastAsia="Times New Roman" w:hAnsi="Arial" w:cs="Arial"/>
                <w:b w:val="0"/>
                <w:color w:val="000000"/>
                <w:sz w:val="18"/>
                <w:szCs w:val="18"/>
              </w:rPr>
            </w:pPr>
            <w:r w:rsidRPr="00A1330C">
              <w:rPr>
                <w:rFonts w:ascii="Arial" w:eastAsia="Times New Roman" w:hAnsi="Arial" w:cs="Arial"/>
                <w:b w:val="0"/>
                <w:color w:val="000000"/>
                <w:sz w:val="18"/>
                <w:szCs w:val="18"/>
              </w:rPr>
              <w:t xml:space="preserve">    HCC: DAA</w:t>
            </w:r>
          </w:p>
        </w:tc>
        <w:tc>
          <w:tcPr>
            <w:tcW w:w="1340" w:type="dxa"/>
            <w:noWrap/>
            <w:hideMark/>
          </w:tcPr>
          <w:p w14:paraId="56C56F6D" w14:textId="77777777" w:rsidR="0065462F" w:rsidRPr="00A1330C" w:rsidRDefault="0065462F"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2383</w:t>
            </w:r>
          </w:p>
        </w:tc>
        <w:tc>
          <w:tcPr>
            <w:tcW w:w="1340" w:type="dxa"/>
            <w:noWrap/>
            <w:hideMark/>
          </w:tcPr>
          <w:p w14:paraId="6F507A7E" w14:textId="77777777" w:rsidR="0065462F" w:rsidRPr="00A1330C" w:rsidRDefault="0065462F"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2383</w:t>
            </w:r>
          </w:p>
        </w:tc>
        <w:tc>
          <w:tcPr>
            <w:tcW w:w="1370" w:type="dxa"/>
            <w:noWrap/>
            <w:hideMark/>
          </w:tcPr>
          <w:p w14:paraId="7D782211" w14:textId="77777777" w:rsidR="0065462F" w:rsidRPr="00A1330C" w:rsidRDefault="0065462F"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2383</w:t>
            </w:r>
          </w:p>
        </w:tc>
        <w:tc>
          <w:tcPr>
            <w:tcW w:w="1310" w:type="dxa"/>
            <w:noWrap/>
            <w:hideMark/>
          </w:tcPr>
          <w:p w14:paraId="04BFCE68" w14:textId="77777777" w:rsidR="0065462F" w:rsidRPr="00A1330C" w:rsidRDefault="0065462F"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2383</w:t>
            </w:r>
          </w:p>
        </w:tc>
      </w:tr>
      <w:tr w:rsidR="002409EB" w:rsidRPr="00A1330C" w14:paraId="56C29B46" w14:textId="77777777" w:rsidTr="00FC3939">
        <w:trPr>
          <w:trHeight w:val="300"/>
        </w:trPr>
        <w:tc>
          <w:tcPr>
            <w:cnfStyle w:val="001000000000" w:firstRow="0" w:lastRow="0" w:firstColumn="1" w:lastColumn="0" w:oddVBand="0" w:evenVBand="0" w:oddHBand="0" w:evenHBand="0" w:firstRowFirstColumn="0" w:firstRowLastColumn="0" w:lastRowFirstColumn="0" w:lastRowLastColumn="0"/>
            <w:tcW w:w="3078" w:type="dxa"/>
            <w:noWrap/>
            <w:hideMark/>
          </w:tcPr>
          <w:p w14:paraId="2CF38EE5" w14:textId="77777777" w:rsidR="0065462F" w:rsidRPr="00A1330C" w:rsidRDefault="0065462F" w:rsidP="002E5A93">
            <w:pPr>
              <w:rPr>
                <w:rFonts w:ascii="Arial" w:eastAsia="Times New Roman" w:hAnsi="Arial" w:cs="Arial"/>
                <w:b w:val="0"/>
                <w:color w:val="000000"/>
                <w:sz w:val="18"/>
                <w:szCs w:val="18"/>
              </w:rPr>
            </w:pPr>
            <w:r w:rsidRPr="00A1330C">
              <w:rPr>
                <w:rFonts w:ascii="Arial" w:eastAsia="Times New Roman" w:hAnsi="Arial" w:cs="Arial"/>
                <w:b w:val="0"/>
                <w:color w:val="000000"/>
                <w:sz w:val="18"/>
                <w:szCs w:val="18"/>
              </w:rPr>
              <w:t xml:space="preserve">    HCC Prevented</w:t>
            </w:r>
          </w:p>
        </w:tc>
        <w:tc>
          <w:tcPr>
            <w:tcW w:w="1340" w:type="dxa"/>
            <w:noWrap/>
            <w:hideMark/>
          </w:tcPr>
          <w:p w14:paraId="16BDAC81" w14:textId="77777777" w:rsidR="0065462F" w:rsidRPr="00A1330C" w:rsidRDefault="0065462F" w:rsidP="002E5A9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1828</w:t>
            </w:r>
          </w:p>
        </w:tc>
        <w:tc>
          <w:tcPr>
            <w:tcW w:w="1340" w:type="dxa"/>
            <w:noWrap/>
            <w:hideMark/>
          </w:tcPr>
          <w:p w14:paraId="058F8504" w14:textId="77777777" w:rsidR="0065462F" w:rsidRPr="00A1330C" w:rsidRDefault="0065462F" w:rsidP="002E5A9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1828</w:t>
            </w:r>
          </w:p>
        </w:tc>
        <w:tc>
          <w:tcPr>
            <w:tcW w:w="1370" w:type="dxa"/>
            <w:noWrap/>
            <w:hideMark/>
          </w:tcPr>
          <w:p w14:paraId="6DEEAE1C" w14:textId="77777777" w:rsidR="0065462F" w:rsidRPr="00A1330C" w:rsidRDefault="0065462F" w:rsidP="002E5A9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1828</w:t>
            </w:r>
          </w:p>
        </w:tc>
        <w:tc>
          <w:tcPr>
            <w:tcW w:w="1310" w:type="dxa"/>
            <w:noWrap/>
            <w:hideMark/>
          </w:tcPr>
          <w:p w14:paraId="789A6932" w14:textId="77777777" w:rsidR="0065462F" w:rsidRPr="00A1330C" w:rsidRDefault="0065462F" w:rsidP="002E5A9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1828</w:t>
            </w:r>
          </w:p>
        </w:tc>
      </w:tr>
      <w:tr w:rsidR="002409EB" w:rsidRPr="00A1330C" w14:paraId="2B7D8B16" w14:textId="77777777" w:rsidTr="00FC39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78" w:type="dxa"/>
            <w:noWrap/>
            <w:hideMark/>
          </w:tcPr>
          <w:p w14:paraId="02CBACDE" w14:textId="77777777" w:rsidR="0065462F" w:rsidRPr="00A1330C" w:rsidRDefault="0065462F" w:rsidP="002E5A93">
            <w:pPr>
              <w:rPr>
                <w:rFonts w:ascii="Arial" w:eastAsia="Times New Roman" w:hAnsi="Arial" w:cs="Arial"/>
                <w:b w:val="0"/>
                <w:color w:val="000000"/>
                <w:sz w:val="18"/>
                <w:szCs w:val="18"/>
              </w:rPr>
            </w:pPr>
            <w:r w:rsidRPr="00A1330C">
              <w:rPr>
                <w:rFonts w:ascii="Arial" w:eastAsia="Times New Roman" w:hAnsi="Arial" w:cs="Arial"/>
                <w:b w:val="0"/>
                <w:color w:val="000000"/>
                <w:sz w:val="18"/>
                <w:szCs w:val="18"/>
              </w:rPr>
              <w:t xml:space="preserve">    LRD: No Treatment</w:t>
            </w:r>
          </w:p>
        </w:tc>
        <w:tc>
          <w:tcPr>
            <w:tcW w:w="1340" w:type="dxa"/>
            <w:noWrap/>
            <w:hideMark/>
          </w:tcPr>
          <w:p w14:paraId="5AB36B5B" w14:textId="77777777" w:rsidR="0065462F" w:rsidRPr="00A1330C" w:rsidRDefault="0065462F"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7846</w:t>
            </w:r>
          </w:p>
        </w:tc>
        <w:tc>
          <w:tcPr>
            <w:tcW w:w="1340" w:type="dxa"/>
            <w:noWrap/>
            <w:hideMark/>
          </w:tcPr>
          <w:p w14:paraId="302A706E" w14:textId="77777777" w:rsidR="0065462F" w:rsidRPr="00A1330C" w:rsidRDefault="0065462F"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7846</w:t>
            </w:r>
          </w:p>
        </w:tc>
        <w:tc>
          <w:tcPr>
            <w:tcW w:w="1370" w:type="dxa"/>
            <w:noWrap/>
            <w:hideMark/>
          </w:tcPr>
          <w:p w14:paraId="67280BCB" w14:textId="77777777" w:rsidR="0065462F" w:rsidRPr="00A1330C" w:rsidRDefault="0065462F"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7846</w:t>
            </w:r>
          </w:p>
        </w:tc>
        <w:tc>
          <w:tcPr>
            <w:tcW w:w="1310" w:type="dxa"/>
            <w:noWrap/>
            <w:hideMark/>
          </w:tcPr>
          <w:p w14:paraId="065950CD" w14:textId="77777777" w:rsidR="0065462F" w:rsidRPr="00A1330C" w:rsidRDefault="0065462F"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7846</w:t>
            </w:r>
          </w:p>
        </w:tc>
      </w:tr>
      <w:tr w:rsidR="00FC3939" w:rsidRPr="00A1330C" w14:paraId="0768322E" w14:textId="77777777" w:rsidTr="00FC3939">
        <w:trPr>
          <w:trHeight w:val="300"/>
        </w:trPr>
        <w:tc>
          <w:tcPr>
            <w:cnfStyle w:val="001000000000" w:firstRow="0" w:lastRow="0" w:firstColumn="1" w:lastColumn="0" w:oddVBand="0" w:evenVBand="0" w:oddHBand="0" w:evenHBand="0" w:firstRowFirstColumn="0" w:firstRowLastColumn="0" w:lastRowFirstColumn="0" w:lastRowLastColumn="0"/>
            <w:tcW w:w="3078" w:type="dxa"/>
            <w:noWrap/>
            <w:hideMark/>
          </w:tcPr>
          <w:p w14:paraId="0A4D90D4" w14:textId="77777777" w:rsidR="0065462F" w:rsidRPr="00A1330C" w:rsidRDefault="0065462F" w:rsidP="002E5A93">
            <w:pPr>
              <w:rPr>
                <w:rFonts w:ascii="Arial" w:eastAsia="Times New Roman" w:hAnsi="Arial" w:cs="Arial"/>
                <w:b w:val="0"/>
                <w:color w:val="000000"/>
                <w:sz w:val="18"/>
                <w:szCs w:val="18"/>
              </w:rPr>
            </w:pPr>
            <w:r w:rsidRPr="00A1330C">
              <w:rPr>
                <w:rFonts w:ascii="Arial" w:eastAsia="Times New Roman" w:hAnsi="Arial" w:cs="Arial"/>
                <w:b w:val="0"/>
                <w:color w:val="000000"/>
                <w:sz w:val="18"/>
                <w:szCs w:val="18"/>
              </w:rPr>
              <w:t xml:space="preserve">    LRD: DAA</w:t>
            </w:r>
          </w:p>
        </w:tc>
        <w:tc>
          <w:tcPr>
            <w:tcW w:w="1340" w:type="dxa"/>
            <w:noWrap/>
            <w:hideMark/>
          </w:tcPr>
          <w:p w14:paraId="5CB9D394" w14:textId="77777777" w:rsidR="0065462F" w:rsidRPr="00A1330C" w:rsidRDefault="0065462F" w:rsidP="002E5A9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3859</w:t>
            </w:r>
          </w:p>
        </w:tc>
        <w:tc>
          <w:tcPr>
            <w:tcW w:w="1340" w:type="dxa"/>
            <w:noWrap/>
            <w:hideMark/>
          </w:tcPr>
          <w:p w14:paraId="5FF6C84E" w14:textId="77777777" w:rsidR="0065462F" w:rsidRPr="00A1330C" w:rsidRDefault="0065462F" w:rsidP="002E5A9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3859</w:t>
            </w:r>
          </w:p>
        </w:tc>
        <w:tc>
          <w:tcPr>
            <w:tcW w:w="1370" w:type="dxa"/>
            <w:noWrap/>
            <w:hideMark/>
          </w:tcPr>
          <w:p w14:paraId="196F35A0" w14:textId="77777777" w:rsidR="0065462F" w:rsidRPr="00A1330C" w:rsidRDefault="0065462F" w:rsidP="002E5A9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3859</w:t>
            </w:r>
          </w:p>
        </w:tc>
        <w:tc>
          <w:tcPr>
            <w:tcW w:w="1310" w:type="dxa"/>
            <w:noWrap/>
            <w:hideMark/>
          </w:tcPr>
          <w:p w14:paraId="5A68F412" w14:textId="77777777" w:rsidR="0065462F" w:rsidRPr="00A1330C" w:rsidRDefault="0065462F" w:rsidP="002E5A93">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3859</w:t>
            </w:r>
          </w:p>
        </w:tc>
      </w:tr>
      <w:tr w:rsidR="002409EB" w:rsidRPr="00A1330C" w14:paraId="04A5956E" w14:textId="77777777" w:rsidTr="00FC39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78" w:type="dxa"/>
            <w:tcBorders>
              <w:bottom w:val="single" w:sz="4" w:space="0" w:color="auto"/>
            </w:tcBorders>
            <w:noWrap/>
            <w:hideMark/>
          </w:tcPr>
          <w:p w14:paraId="4359C7CE" w14:textId="77777777" w:rsidR="0065462F" w:rsidRPr="00A1330C" w:rsidRDefault="0065462F" w:rsidP="002E5A93">
            <w:pPr>
              <w:rPr>
                <w:rFonts w:ascii="Arial" w:eastAsia="Times New Roman" w:hAnsi="Arial" w:cs="Arial"/>
                <w:b w:val="0"/>
                <w:color w:val="000000"/>
                <w:sz w:val="18"/>
                <w:szCs w:val="18"/>
              </w:rPr>
            </w:pPr>
            <w:r w:rsidRPr="00A1330C">
              <w:rPr>
                <w:rFonts w:ascii="Arial" w:eastAsia="Times New Roman" w:hAnsi="Arial" w:cs="Arial"/>
                <w:b w:val="0"/>
                <w:color w:val="000000"/>
                <w:sz w:val="18"/>
                <w:szCs w:val="18"/>
              </w:rPr>
              <w:t xml:space="preserve">    LRD: Prevented</w:t>
            </w:r>
          </w:p>
        </w:tc>
        <w:tc>
          <w:tcPr>
            <w:tcW w:w="1340" w:type="dxa"/>
            <w:tcBorders>
              <w:bottom w:val="single" w:sz="4" w:space="0" w:color="auto"/>
            </w:tcBorders>
            <w:noWrap/>
            <w:hideMark/>
          </w:tcPr>
          <w:p w14:paraId="66531368" w14:textId="77777777" w:rsidR="0065462F" w:rsidRPr="00A1330C" w:rsidRDefault="0065462F"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3987</w:t>
            </w:r>
          </w:p>
        </w:tc>
        <w:tc>
          <w:tcPr>
            <w:tcW w:w="1340" w:type="dxa"/>
            <w:tcBorders>
              <w:bottom w:val="single" w:sz="4" w:space="0" w:color="auto"/>
            </w:tcBorders>
            <w:noWrap/>
            <w:hideMark/>
          </w:tcPr>
          <w:p w14:paraId="1C1C7A5D" w14:textId="77777777" w:rsidR="0065462F" w:rsidRPr="00A1330C" w:rsidRDefault="0065462F"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3987</w:t>
            </w:r>
          </w:p>
        </w:tc>
        <w:tc>
          <w:tcPr>
            <w:tcW w:w="1370" w:type="dxa"/>
            <w:tcBorders>
              <w:bottom w:val="single" w:sz="4" w:space="0" w:color="auto"/>
            </w:tcBorders>
            <w:noWrap/>
            <w:hideMark/>
          </w:tcPr>
          <w:p w14:paraId="0B8F05C0" w14:textId="77777777" w:rsidR="0065462F" w:rsidRPr="00A1330C" w:rsidRDefault="0065462F"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3987</w:t>
            </w:r>
          </w:p>
        </w:tc>
        <w:tc>
          <w:tcPr>
            <w:tcW w:w="1310" w:type="dxa"/>
            <w:tcBorders>
              <w:bottom w:val="single" w:sz="4" w:space="0" w:color="auto"/>
            </w:tcBorders>
            <w:noWrap/>
            <w:hideMark/>
          </w:tcPr>
          <w:p w14:paraId="08DC4090" w14:textId="77777777" w:rsidR="0065462F" w:rsidRPr="00A1330C" w:rsidRDefault="0065462F" w:rsidP="002E5A93">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A1330C">
              <w:rPr>
                <w:rFonts w:ascii="Arial" w:eastAsia="Times New Roman" w:hAnsi="Arial" w:cs="Arial"/>
                <w:color w:val="000000"/>
                <w:sz w:val="18"/>
                <w:szCs w:val="18"/>
              </w:rPr>
              <w:t>3987</w:t>
            </w:r>
          </w:p>
        </w:tc>
      </w:tr>
    </w:tbl>
    <w:p w14:paraId="5B83D78D" w14:textId="77777777" w:rsidR="00A377C7" w:rsidRPr="00A1330C" w:rsidRDefault="00DE38E3" w:rsidP="00006930">
      <w:pPr>
        <w:rPr>
          <w:rFonts w:ascii="Arial" w:hAnsi="Arial" w:cs="Arial"/>
          <w:sz w:val="18"/>
          <w:szCs w:val="18"/>
          <w:lang w:val="en-US"/>
        </w:rPr>
      </w:pPr>
      <w:r w:rsidRPr="00A1330C">
        <w:rPr>
          <w:rFonts w:ascii="Arial" w:hAnsi="Arial" w:cs="Arial"/>
          <w:i/>
          <w:sz w:val="18"/>
          <w:szCs w:val="18"/>
          <w:lang w:val="en-US"/>
        </w:rPr>
        <w:t>Abbreviations</w:t>
      </w:r>
      <w:r w:rsidRPr="00A1330C">
        <w:rPr>
          <w:rFonts w:ascii="Arial" w:hAnsi="Arial" w:cs="Arial"/>
          <w:sz w:val="18"/>
          <w:szCs w:val="18"/>
          <w:lang w:val="en-US"/>
        </w:rPr>
        <w:t xml:space="preserve">: </w:t>
      </w:r>
      <w:r w:rsidR="0063302F" w:rsidRPr="00A1330C">
        <w:rPr>
          <w:rFonts w:ascii="Arial" w:hAnsi="Arial" w:cs="Arial"/>
          <w:sz w:val="18"/>
          <w:szCs w:val="18"/>
          <w:lang w:val="en-US"/>
        </w:rPr>
        <w:t xml:space="preserve">HR= hazard ratio, ICER = incremental cost-effectiveness ratio, QALY = quality-adjusted life years, DAA = direct-acting antivirals, </w:t>
      </w:r>
      <w:r w:rsidRPr="00A1330C">
        <w:rPr>
          <w:rFonts w:ascii="Arial" w:hAnsi="Arial" w:cs="Arial"/>
          <w:sz w:val="18"/>
          <w:szCs w:val="18"/>
          <w:lang w:val="en-US"/>
        </w:rPr>
        <w:t>DC = decompensated cirrhosis,</w:t>
      </w:r>
      <w:r w:rsidR="0063302F" w:rsidRPr="00A1330C">
        <w:rPr>
          <w:rFonts w:ascii="Arial" w:hAnsi="Arial" w:cs="Arial"/>
          <w:sz w:val="18"/>
          <w:szCs w:val="18"/>
          <w:lang w:val="en-US"/>
        </w:rPr>
        <w:t xml:space="preserve"> HCC = hepatocellular carcinoma, L</w:t>
      </w:r>
      <w:r w:rsidR="00006930" w:rsidRPr="00A1330C">
        <w:rPr>
          <w:rFonts w:ascii="Arial" w:hAnsi="Arial" w:cs="Arial"/>
          <w:sz w:val="18"/>
          <w:szCs w:val="18"/>
          <w:lang w:val="en-US"/>
        </w:rPr>
        <w:t>RD = liver-related deaths.</w:t>
      </w:r>
    </w:p>
    <w:p w14:paraId="090C31CB" w14:textId="0D9F75B4" w:rsidR="00006930" w:rsidRPr="00A1330C" w:rsidRDefault="00006930" w:rsidP="00006930">
      <w:pPr>
        <w:rPr>
          <w:rFonts w:ascii="Arial" w:hAnsi="Arial" w:cs="Arial"/>
          <w:sz w:val="18"/>
          <w:szCs w:val="18"/>
          <w:lang w:val="en-US"/>
        </w:rPr>
      </w:pPr>
      <w:r w:rsidRPr="00A1330C">
        <w:rPr>
          <w:rFonts w:ascii="Arial" w:hAnsi="Arial" w:cs="Arial"/>
          <w:sz w:val="18"/>
          <w:szCs w:val="18"/>
        </w:rPr>
        <w:t>*</w:t>
      </w:r>
      <w:r w:rsidRPr="00A1330C">
        <w:rPr>
          <w:rFonts w:ascii="Arial" w:eastAsia="Calibri" w:hAnsi="Arial" w:cs="Arial"/>
          <w:sz w:val="18"/>
          <w:szCs w:val="18"/>
        </w:rPr>
        <w:t>We</w:t>
      </w:r>
      <w:r w:rsidRPr="00A1330C">
        <w:rPr>
          <w:rFonts w:ascii="Arial" w:hAnsi="Arial" w:cs="Arial"/>
          <w:sz w:val="18"/>
          <w:szCs w:val="18"/>
        </w:rPr>
        <w:t xml:space="preserve"> </w:t>
      </w:r>
      <w:r w:rsidR="00A377C7" w:rsidRPr="00A1330C">
        <w:rPr>
          <w:rFonts w:ascii="Arial" w:eastAsia="Calibri" w:hAnsi="Arial" w:cs="Arial"/>
          <w:sz w:val="18"/>
          <w:szCs w:val="18"/>
        </w:rPr>
        <w:t>applied</w:t>
      </w:r>
      <w:r w:rsidR="00A377C7" w:rsidRPr="00A1330C">
        <w:rPr>
          <w:rFonts w:ascii="Arial" w:hAnsi="Arial" w:cs="Arial"/>
          <w:sz w:val="18"/>
          <w:szCs w:val="18"/>
        </w:rPr>
        <w:t xml:space="preserve"> </w:t>
      </w:r>
      <w:r w:rsidR="00A377C7" w:rsidRPr="00A1330C">
        <w:rPr>
          <w:rFonts w:ascii="Arial" w:eastAsia="Calibri" w:hAnsi="Arial" w:cs="Arial"/>
          <w:sz w:val="18"/>
          <w:szCs w:val="18"/>
        </w:rPr>
        <w:t>hazard</w:t>
      </w:r>
      <w:r w:rsidR="00A377C7" w:rsidRPr="00A1330C">
        <w:rPr>
          <w:rFonts w:ascii="Arial" w:hAnsi="Arial" w:cs="Arial"/>
          <w:sz w:val="18"/>
          <w:szCs w:val="18"/>
        </w:rPr>
        <w:t xml:space="preserve"> </w:t>
      </w:r>
      <w:r w:rsidR="00A377C7" w:rsidRPr="00A1330C">
        <w:rPr>
          <w:rFonts w:ascii="Arial" w:eastAsia="Calibri" w:hAnsi="Arial" w:cs="Arial"/>
          <w:sz w:val="18"/>
          <w:szCs w:val="18"/>
        </w:rPr>
        <w:t>ratios</w:t>
      </w:r>
      <w:r w:rsidR="00A377C7" w:rsidRPr="00A1330C">
        <w:rPr>
          <w:rFonts w:ascii="Arial" w:hAnsi="Arial" w:cs="Arial"/>
          <w:sz w:val="18"/>
          <w:szCs w:val="18"/>
        </w:rPr>
        <w:t xml:space="preserve"> </w:t>
      </w:r>
      <w:r w:rsidR="00A377C7" w:rsidRPr="00A1330C">
        <w:rPr>
          <w:rFonts w:ascii="Arial" w:eastAsia="Calibri" w:hAnsi="Arial" w:cs="Arial"/>
          <w:sz w:val="18"/>
          <w:szCs w:val="18"/>
        </w:rPr>
        <w:t>to</w:t>
      </w:r>
      <w:r w:rsidR="00A377C7" w:rsidRPr="00A1330C">
        <w:rPr>
          <w:rFonts w:ascii="Arial" w:hAnsi="Arial" w:cs="Arial"/>
          <w:sz w:val="18"/>
          <w:szCs w:val="18"/>
        </w:rPr>
        <w:t xml:space="preserve"> </w:t>
      </w:r>
      <w:r w:rsidR="00A377C7" w:rsidRPr="00A1330C">
        <w:rPr>
          <w:rFonts w:ascii="Arial" w:eastAsia="Calibri" w:hAnsi="Arial" w:cs="Arial"/>
          <w:sz w:val="18"/>
          <w:szCs w:val="18"/>
        </w:rPr>
        <w:t>change</w:t>
      </w:r>
      <w:r w:rsidRPr="00A1330C">
        <w:rPr>
          <w:rFonts w:ascii="Arial" w:hAnsi="Arial" w:cs="Arial"/>
          <w:sz w:val="18"/>
          <w:szCs w:val="18"/>
        </w:rPr>
        <w:t xml:space="preserve"> </w:t>
      </w:r>
      <w:r w:rsidRPr="00A1330C">
        <w:rPr>
          <w:rFonts w:ascii="Arial" w:eastAsia="Calibri" w:hAnsi="Arial" w:cs="Arial"/>
          <w:sz w:val="18"/>
          <w:szCs w:val="18"/>
        </w:rPr>
        <w:t>the</w:t>
      </w:r>
      <w:r w:rsidRPr="00A1330C">
        <w:rPr>
          <w:rFonts w:ascii="Arial" w:hAnsi="Arial" w:cs="Arial"/>
          <w:sz w:val="18"/>
          <w:szCs w:val="18"/>
        </w:rPr>
        <w:t xml:space="preserve"> </w:t>
      </w:r>
      <w:r w:rsidR="003D75E6" w:rsidRPr="00A1330C">
        <w:rPr>
          <w:rFonts w:ascii="Arial" w:eastAsia="Calibri" w:hAnsi="Arial" w:cs="Arial"/>
          <w:sz w:val="18"/>
          <w:szCs w:val="18"/>
        </w:rPr>
        <w:t>probability</w:t>
      </w:r>
      <w:r w:rsidR="003D75E6" w:rsidRPr="00A1330C">
        <w:rPr>
          <w:rFonts w:ascii="Arial" w:hAnsi="Arial" w:cs="Arial"/>
          <w:sz w:val="18"/>
          <w:szCs w:val="18"/>
        </w:rPr>
        <w:t xml:space="preserve"> </w:t>
      </w:r>
      <w:r w:rsidR="003D75E6" w:rsidRPr="00A1330C">
        <w:rPr>
          <w:rFonts w:ascii="Arial" w:eastAsia="Calibri" w:hAnsi="Arial" w:cs="Arial"/>
          <w:sz w:val="18"/>
          <w:szCs w:val="18"/>
        </w:rPr>
        <w:t>of</w:t>
      </w:r>
      <w:r w:rsidR="003D75E6" w:rsidRPr="00A1330C">
        <w:rPr>
          <w:rFonts w:ascii="Arial" w:hAnsi="Arial" w:cs="Arial"/>
          <w:sz w:val="18"/>
          <w:szCs w:val="18"/>
        </w:rPr>
        <w:t xml:space="preserve"> </w:t>
      </w:r>
      <w:r w:rsidR="00A377C7" w:rsidRPr="00A1330C">
        <w:rPr>
          <w:rFonts w:ascii="Arial" w:eastAsia="Calibri" w:hAnsi="Arial" w:cs="Arial"/>
          <w:sz w:val="18"/>
          <w:szCs w:val="18"/>
        </w:rPr>
        <w:t>transition</w:t>
      </w:r>
      <w:r w:rsidR="003D75E6" w:rsidRPr="00A1330C">
        <w:rPr>
          <w:rFonts w:ascii="Arial" w:hAnsi="Arial" w:cs="Arial"/>
          <w:sz w:val="18"/>
          <w:szCs w:val="18"/>
        </w:rPr>
        <w:t xml:space="preserve"> </w:t>
      </w:r>
      <w:r w:rsidR="003D75E6" w:rsidRPr="00A1330C">
        <w:rPr>
          <w:rFonts w:ascii="Arial" w:eastAsia="Calibri" w:hAnsi="Arial" w:cs="Arial"/>
          <w:sz w:val="18"/>
          <w:szCs w:val="18"/>
        </w:rPr>
        <w:t>from</w:t>
      </w:r>
      <w:r w:rsidR="003D75E6" w:rsidRPr="00A1330C">
        <w:rPr>
          <w:rFonts w:ascii="Arial" w:hAnsi="Arial" w:cs="Arial"/>
          <w:sz w:val="18"/>
          <w:szCs w:val="18"/>
        </w:rPr>
        <w:t xml:space="preserve"> </w:t>
      </w:r>
      <w:r w:rsidR="003D75E6" w:rsidRPr="00A1330C">
        <w:rPr>
          <w:rFonts w:ascii="Arial" w:eastAsia="Calibri" w:hAnsi="Arial" w:cs="Arial"/>
          <w:sz w:val="18"/>
          <w:szCs w:val="18"/>
        </w:rPr>
        <w:t>F</w:t>
      </w:r>
      <w:r w:rsidR="003D75E6" w:rsidRPr="00A1330C">
        <w:rPr>
          <w:rFonts w:ascii="Arial" w:hAnsi="Arial" w:cs="Arial"/>
          <w:sz w:val="18"/>
          <w:szCs w:val="18"/>
        </w:rPr>
        <w:t xml:space="preserve">0 </w:t>
      </w:r>
      <w:r w:rsidR="003D75E6" w:rsidRPr="00A1330C">
        <w:rPr>
          <w:rFonts w:ascii="Arial" w:eastAsia="Calibri" w:hAnsi="Arial" w:cs="Arial"/>
          <w:sz w:val="18"/>
          <w:szCs w:val="18"/>
        </w:rPr>
        <w:t>to</w:t>
      </w:r>
      <w:r w:rsidR="003D75E6" w:rsidRPr="00A1330C">
        <w:rPr>
          <w:rFonts w:ascii="Arial" w:hAnsi="Arial" w:cs="Arial"/>
          <w:sz w:val="18"/>
          <w:szCs w:val="18"/>
        </w:rPr>
        <w:t xml:space="preserve"> </w:t>
      </w:r>
      <w:r w:rsidR="003D75E6" w:rsidRPr="00A1330C">
        <w:rPr>
          <w:rFonts w:ascii="Arial" w:eastAsia="Calibri" w:hAnsi="Arial" w:cs="Arial"/>
          <w:sz w:val="18"/>
          <w:szCs w:val="18"/>
        </w:rPr>
        <w:t>F</w:t>
      </w:r>
      <w:r w:rsidR="003D75E6" w:rsidRPr="00A1330C">
        <w:rPr>
          <w:rFonts w:ascii="Arial" w:hAnsi="Arial" w:cs="Arial"/>
          <w:sz w:val="18"/>
          <w:szCs w:val="18"/>
        </w:rPr>
        <w:t xml:space="preserve">1, </w:t>
      </w:r>
      <w:r w:rsidR="003D75E6" w:rsidRPr="00A1330C">
        <w:rPr>
          <w:rFonts w:ascii="Arial" w:eastAsia="Calibri" w:hAnsi="Arial" w:cs="Arial"/>
          <w:sz w:val="18"/>
          <w:szCs w:val="18"/>
        </w:rPr>
        <w:t>F</w:t>
      </w:r>
      <w:r w:rsidR="003D75E6" w:rsidRPr="00A1330C">
        <w:rPr>
          <w:rFonts w:ascii="Arial" w:hAnsi="Arial" w:cs="Arial"/>
          <w:sz w:val="18"/>
          <w:szCs w:val="18"/>
        </w:rPr>
        <w:t xml:space="preserve">1 </w:t>
      </w:r>
      <w:r w:rsidR="003D75E6" w:rsidRPr="00A1330C">
        <w:rPr>
          <w:rFonts w:ascii="Arial" w:eastAsia="Calibri" w:hAnsi="Arial" w:cs="Arial"/>
          <w:sz w:val="18"/>
          <w:szCs w:val="18"/>
        </w:rPr>
        <w:t>to</w:t>
      </w:r>
      <w:r w:rsidR="003D75E6" w:rsidRPr="00A1330C">
        <w:rPr>
          <w:rFonts w:ascii="Arial" w:hAnsi="Arial" w:cs="Arial"/>
          <w:sz w:val="18"/>
          <w:szCs w:val="18"/>
        </w:rPr>
        <w:t xml:space="preserve"> </w:t>
      </w:r>
      <w:r w:rsidR="003D75E6" w:rsidRPr="00A1330C">
        <w:rPr>
          <w:rFonts w:ascii="Arial" w:eastAsia="Calibri" w:hAnsi="Arial" w:cs="Arial"/>
          <w:sz w:val="18"/>
          <w:szCs w:val="18"/>
        </w:rPr>
        <w:t>F</w:t>
      </w:r>
      <w:r w:rsidR="003D75E6" w:rsidRPr="00A1330C">
        <w:rPr>
          <w:rFonts w:ascii="Arial" w:hAnsi="Arial" w:cs="Arial"/>
          <w:sz w:val="18"/>
          <w:szCs w:val="18"/>
        </w:rPr>
        <w:t xml:space="preserve">2, </w:t>
      </w:r>
      <w:r w:rsidR="003D75E6" w:rsidRPr="00A1330C">
        <w:rPr>
          <w:rFonts w:ascii="Arial" w:eastAsia="Calibri" w:hAnsi="Arial" w:cs="Arial"/>
          <w:sz w:val="18"/>
          <w:szCs w:val="18"/>
        </w:rPr>
        <w:t>F</w:t>
      </w:r>
      <w:r w:rsidR="003D75E6" w:rsidRPr="00A1330C">
        <w:rPr>
          <w:rFonts w:ascii="Arial" w:hAnsi="Arial" w:cs="Arial"/>
          <w:sz w:val="18"/>
          <w:szCs w:val="18"/>
        </w:rPr>
        <w:t xml:space="preserve">2 </w:t>
      </w:r>
      <w:r w:rsidR="003D75E6" w:rsidRPr="00A1330C">
        <w:rPr>
          <w:rFonts w:ascii="Arial" w:eastAsia="Calibri" w:hAnsi="Arial" w:cs="Arial"/>
          <w:sz w:val="18"/>
          <w:szCs w:val="18"/>
        </w:rPr>
        <w:t>to</w:t>
      </w:r>
      <w:r w:rsidR="003D75E6" w:rsidRPr="00A1330C">
        <w:rPr>
          <w:rFonts w:ascii="Arial" w:hAnsi="Arial" w:cs="Arial"/>
          <w:sz w:val="18"/>
          <w:szCs w:val="18"/>
        </w:rPr>
        <w:t xml:space="preserve"> </w:t>
      </w:r>
      <w:r w:rsidR="003D75E6" w:rsidRPr="00A1330C">
        <w:rPr>
          <w:rFonts w:ascii="Arial" w:eastAsia="Calibri" w:hAnsi="Arial" w:cs="Arial"/>
          <w:sz w:val="18"/>
          <w:szCs w:val="18"/>
        </w:rPr>
        <w:t>F</w:t>
      </w:r>
      <w:r w:rsidR="003D75E6" w:rsidRPr="00A1330C">
        <w:rPr>
          <w:rFonts w:ascii="Arial" w:hAnsi="Arial" w:cs="Arial"/>
          <w:sz w:val="18"/>
          <w:szCs w:val="18"/>
        </w:rPr>
        <w:t xml:space="preserve">3 </w:t>
      </w:r>
      <w:r w:rsidR="003D75E6" w:rsidRPr="00A1330C">
        <w:rPr>
          <w:rFonts w:ascii="Arial" w:eastAsia="Calibri" w:hAnsi="Arial" w:cs="Arial"/>
          <w:sz w:val="18"/>
          <w:szCs w:val="18"/>
        </w:rPr>
        <w:t>and</w:t>
      </w:r>
      <w:r w:rsidR="003D75E6" w:rsidRPr="00A1330C">
        <w:rPr>
          <w:rFonts w:ascii="Arial" w:hAnsi="Arial" w:cs="Arial"/>
          <w:sz w:val="18"/>
          <w:szCs w:val="18"/>
        </w:rPr>
        <w:t xml:space="preserve"> </w:t>
      </w:r>
      <w:r w:rsidR="003D75E6" w:rsidRPr="00A1330C">
        <w:rPr>
          <w:rFonts w:ascii="Arial" w:eastAsia="Calibri" w:hAnsi="Arial" w:cs="Arial"/>
          <w:sz w:val="18"/>
          <w:szCs w:val="18"/>
        </w:rPr>
        <w:t>F</w:t>
      </w:r>
      <w:r w:rsidR="003D75E6" w:rsidRPr="00A1330C">
        <w:rPr>
          <w:rFonts w:ascii="Arial" w:hAnsi="Arial" w:cs="Arial"/>
          <w:sz w:val="18"/>
          <w:szCs w:val="18"/>
        </w:rPr>
        <w:t xml:space="preserve">3 </w:t>
      </w:r>
      <w:r w:rsidR="003D75E6" w:rsidRPr="00A1330C">
        <w:rPr>
          <w:rFonts w:ascii="Arial" w:eastAsia="Calibri" w:hAnsi="Arial" w:cs="Arial"/>
          <w:sz w:val="18"/>
          <w:szCs w:val="18"/>
        </w:rPr>
        <w:t>to</w:t>
      </w:r>
      <w:r w:rsidR="003D75E6" w:rsidRPr="00A1330C">
        <w:rPr>
          <w:rFonts w:ascii="Arial" w:hAnsi="Arial" w:cs="Arial"/>
          <w:sz w:val="18"/>
          <w:szCs w:val="18"/>
        </w:rPr>
        <w:t xml:space="preserve"> </w:t>
      </w:r>
      <w:r w:rsidR="003D75E6" w:rsidRPr="00A1330C">
        <w:rPr>
          <w:rFonts w:ascii="Arial" w:eastAsia="Calibri" w:hAnsi="Arial" w:cs="Arial"/>
          <w:sz w:val="18"/>
          <w:szCs w:val="18"/>
        </w:rPr>
        <w:t>F</w:t>
      </w:r>
      <w:r w:rsidR="003D75E6" w:rsidRPr="00A1330C">
        <w:rPr>
          <w:rFonts w:ascii="Arial" w:hAnsi="Arial" w:cs="Arial"/>
          <w:sz w:val="18"/>
          <w:szCs w:val="18"/>
        </w:rPr>
        <w:t xml:space="preserve">4 </w:t>
      </w:r>
      <w:r w:rsidRPr="00A1330C">
        <w:rPr>
          <w:rFonts w:ascii="Arial" w:eastAsia="Calibri" w:hAnsi="Arial" w:cs="Arial"/>
          <w:sz w:val="18"/>
          <w:szCs w:val="18"/>
        </w:rPr>
        <w:t>using</w:t>
      </w:r>
      <w:r w:rsidRPr="00A1330C">
        <w:rPr>
          <w:rFonts w:ascii="Arial" w:hAnsi="Arial" w:cs="Arial"/>
          <w:sz w:val="18"/>
          <w:szCs w:val="18"/>
        </w:rPr>
        <w:t xml:space="preserve"> </w:t>
      </w:r>
      <w:r w:rsidRPr="00A1330C">
        <w:rPr>
          <w:rFonts w:ascii="Arial" w:eastAsia="Calibri" w:hAnsi="Arial" w:cs="Arial"/>
          <w:sz w:val="18"/>
          <w:szCs w:val="18"/>
        </w:rPr>
        <w:t>the</w:t>
      </w:r>
      <w:r w:rsidRPr="00A1330C">
        <w:rPr>
          <w:rFonts w:ascii="Arial" w:hAnsi="Arial" w:cs="Arial"/>
          <w:sz w:val="18"/>
          <w:szCs w:val="18"/>
        </w:rPr>
        <w:t xml:space="preserve"> </w:t>
      </w:r>
      <w:r w:rsidRPr="00A1330C">
        <w:rPr>
          <w:rFonts w:ascii="Arial" w:eastAsia="Calibri" w:hAnsi="Arial" w:cs="Arial"/>
          <w:sz w:val="18"/>
          <w:szCs w:val="18"/>
        </w:rPr>
        <w:t>formula</w:t>
      </w:r>
      <w:r w:rsidRPr="00A1330C">
        <w:rPr>
          <w:rFonts w:ascii="Arial" w:hAnsi="Arial" w:cs="Arial"/>
          <w:sz w:val="18"/>
          <w:szCs w:val="18"/>
        </w:rPr>
        <w:t xml:space="preserve">: </w:t>
      </w:r>
      <m:oMath>
        <m:sSup>
          <m:sSupPr>
            <m:ctrlPr>
              <w:rPr>
                <w:rFonts w:ascii="Cambria Math" w:hAnsi="Cambria Math" w:cs="Arial"/>
                <w:i/>
                <w:sz w:val="18"/>
                <w:szCs w:val="18"/>
              </w:rPr>
            </m:ctrlPr>
          </m:sSupPr>
          <m:e>
            <m:r>
              <w:rPr>
                <w:rFonts w:ascii="Cambria Math" w:hAnsi="Cambria Math" w:cs="Arial"/>
                <w:sz w:val="18"/>
                <w:szCs w:val="18"/>
              </w:rPr>
              <m:t>p</m:t>
            </m:r>
          </m:e>
          <m:sup>
            <m:r>
              <w:rPr>
                <w:rFonts w:ascii="Cambria Math" w:hAnsi="Cambria Math" w:cs="Arial"/>
                <w:sz w:val="18"/>
                <w:szCs w:val="18"/>
              </w:rPr>
              <m:t>'</m:t>
            </m:r>
          </m:sup>
        </m:sSup>
        <m:r>
          <w:rPr>
            <w:rFonts w:ascii="Cambria Math" w:hAnsi="Cambria Math" w:cs="Arial"/>
            <w:sz w:val="18"/>
            <w:szCs w:val="18"/>
          </w:rPr>
          <m:t>=1-</m:t>
        </m:r>
        <m:sSup>
          <m:sSupPr>
            <m:ctrlPr>
              <w:rPr>
                <w:rFonts w:ascii="Cambria Math" w:hAnsi="Cambria Math" w:cs="Arial"/>
                <w:i/>
                <w:sz w:val="18"/>
                <w:szCs w:val="18"/>
              </w:rPr>
            </m:ctrlPr>
          </m:sSupPr>
          <m:e>
            <m:d>
              <m:dPr>
                <m:ctrlPr>
                  <w:rPr>
                    <w:rFonts w:ascii="Cambria Math" w:hAnsi="Cambria Math" w:cs="Arial"/>
                    <w:i/>
                    <w:sz w:val="18"/>
                    <w:szCs w:val="18"/>
                  </w:rPr>
                </m:ctrlPr>
              </m:dPr>
              <m:e>
                <m:r>
                  <w:rPr>
                    <w:rFonts w:ascii="Cambria Math" w:hAnsi="Cambria Math" w:cs="Arial"/>
                    <w:sz w:val="18"/>
                    <w:szCs w:val="18"/>
                  </w:rPr>
                  <m:t>1-p</m:t>
                </m:r>
              </m:e>
            </m:d>
          </m:e>
          <m:sup>
            <m:r>
              <w:rPr>
                <w:rFonts w:ascii="Cambria Math" w:hAnsi="Cambria Math" w:cs="Arial"/>
                <w:sz w:val="18"/>
                <w:szCs w:val="18"/>
              </w:rPr>
              <m:t>HR</m:t>
            </m:r>
          </m:sup>
        </m:sSup>
      </m:oMath>
      <w:r w:rsidRPr="00A1330C">
        <w:rPr>
          <w:rFonts w:ascii="Arial" w:hAnsi="Arial" w:cs="Arial"/>
          <w:sz w:val="18"/>
          <w:szCs w:val="18"/>
        </w:rPr>
        <w:t xml:space="preserve"> </w:t>
      </w:r>
    </w:p>
    <w:p w14:paraId="480443B2" w14:textId="77777777" w:rsidR="00006930" w:rsidRPr="00A1330C" w:rsidRDefault="00006930" w:rsidP="000E5BD5">
      <w:pPr>
        <w:rPr>
          <w:rFonts w:ascii="Arial" w:eastAsia="PMingLiU" w:hAnsi="Arial" w:cs="Arial"/>
          <w:sz w:val="18"/>
          <w:szCs w:val="18"/>
          <w:lang w:val="en-US"/>
        </w:rPr>
        <w:sectPr w:rsidR="00006930" w:rsidRPr="00A1330C" w:rsidSect="000E4940">
          <w:pgSz w:w="11894" w:h="16834" w:code="9"/>
          <w:pgMar w:top="1440" w:right="1440" w:bottom="1440" w:left="1440" w:header="706" w:footer="706" w:gutter="0"/>
          <w:cols w:space="708"/>
          <w:docGrid w:linePitch="360"/>
        </w:sectPr>
      </w:pPr>
    </w:p>
    <w:p w14:paraId="15FBC3AF" w14:textId="5494D07E" w:rsidR="000E5BD5" w:rsidRPr="00A1330C" w:rsidRDefault="000E5BD5" w:rsidP="000E5BD5">
      <w:pPr>
        <w:rPr>
          <w:rFonts w:ascii="Arial" w:hAnsi="Arial" w:cs="Arial"/>
          <w:noProof/>
          <w:lang w:val="en-US" w:eastAsia="en-IN" w:bidi="hi-IN"/>
        </w:rPr>
      </w:pPr>
    </w:p>
    <w:p w14:paraId="5322201B" w14:textId="3913F2AD" w:rsidR="00BA21EB" w:rsidRDefault="00BA21EB" w:rsidP="000E5BD5">
      <w:pPr>
        <w:rPr>
          <w:rFonts w:ascii="Arial" w:hAnsi="Arial" w:cs="Arial"/>
          <w:b/>
          <w:lang w:val="en-US"/>
        </w:rPr>
      </w:pPr>
      <w:r w:rsidRPr="00A1330C">
        <w:rPr>
          <w:rFonts w:ascii="Arial" w:hAnsi="Arial" w:cs="Arial"/>
          <w:noProof/>
          <w:lang w:val="en-US"/>
        </w:rPr>
        <w:drawing>
          <wp:inline distT="0" distB="0" distL="0" distR="0" wp14:anchorId="4D51B628" wp14:editId="6076A97E">
            <wp:extent cx="3803609" cy="3149155"/>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818222" cy="3161254"/>
                    </a:xfrm>
                    <a:prstGeom prst="rect">
                      <a:avLst/>
                    </a:prstGeom>
                  </pic:spPr>
                </pic:pic>
              </a:graphicData>
            </a:graphic>
          </wp:inline>
        </w:drawing>
      </w:r>
    </w:p>
    <w:p w14:paraId="288730A4" w14:textId="7288DD35" w:rsidR="00F55789" w:rsidRPr="00A1330C" w:rsidRDefault="00F55789" w:rsidP="00F55789">
      <w:pPr>
        <w:ind w:left="2880"/>
        <w:rPr>
          <w:rFonts w:ascii="Arial" w:hAnsi="Arial" w:cs="Arial"/>
          <w:b/>
          <w:lang w:val="en-US"/>
        </w:rPr>
      </w:pPr>
      <w:r>
        <w:rPr>
          <w:rFonts w:ascii="Arial" w:hAnsi="Arial" w:cs="Arial"/>
          <w:b/>
          <w:lang w:val="en-US"/>
        </w:rPr>
        <w:t>(a)</w:t>
      </w:r>
    </w:p>
    <w:p w14:paraId="79C2B0DC" w14:textId="77777777" w:rsidR="000E5BD5" w:rsidRDefault="000E5BD5" w:rsidP="000E5BD5">
      <w:pPr>
        <w:rPr>
          <w:rFonts w:ascii="Arial" w:hAnsi="Arial" w:cs="Arial"/>
          <w:b/>
          <w:lang w:val="en-US"/>
        </w:rPr>
      </w:pPr>
      <w:r w:rsidRPr="00A1330C">
        <w:rPr>
          <w:rFonts w:ascii="Arial" w:hAnsi="Arial" w:cs="Arial"/>
          <w:b/>
          <w:noProof/>
          <w:lang w:val="en-US"/>
        </w:rPr>
        <w:drawing>
          <wp:inline distT="0" distB="0" distL="0" distR="0" wp14:anchorId="34533BE4" wp14:editId="782D570B">
            <wp:extent cx="3867785" cy="3253762"/>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sa_daly.tiff"/>
                    <pic:cNvPicPr/>
                  </pic:nvPicPr>
                  <pic:blipFill>
                    <a:blip r:embed="rId9">
                      <a:extLst>
                        <a:ext uri="{28A0092B-C50C-407E-A947-70E740481C1C}">
                          <a14:useLocalDpi xmlns:a14="http://schemas.microsoft.com/office/drawing/2010/main" val="0"/>
                        </a:ext>
                      </a:extLst>
                    </a:blip>
                    <a:stretch>
                      <a:fillRect/>
                    </a:stretch>
                  </pic:blipFill>
                  <pic:spPr>
                    <a:xfrm>
                      <a:off x="0" y="0"/>
                      <a:ext cx="3883123" cy="3266665"/>
                    </a:xfrm>
                    <a:prstGeom prst="rect">
                      <a:avLst/>
                    </a:prstGeom>
                  </pic:spPr>
                </pic:pic>
              </a:graphicData>
            </a:graphic>
          </wp:inline>
        </w:drawing>
      </w:r>
    </w:p>
    <w:p w14:paraId="74029FDD" w14:textId="6A30F08A" w:rsidR="00F55789" w:rsidRPr="00A1330C" w:rsidRDefault="00F55789" w:rsidP="000E5BD5">
      <w:pPr>
        <w:rPr>
          <w:rFonts w:ascii="Arial" w:hAnsi="Arial" w:cs="Arial"/>
          <w:b/>
          <w:lang w:val="en-US"/>
        </w:rPr>
      </w:pPr>
      <w:r>
        <w:rPr>
          <w:rFonts w:ascii="Arial" w:hAnsi="Arial" w:cs="Arial"/>
          <w:b/>
          <w:lang w:val="en-US"/>
        </w:rPr>
        <w:tab/>
      </w:r>
      <w:r>
        <w:rPr>
          <w:rFonts w:ascii="Arial" w:hAnsi="Arial" w:cs="Arial"/>
          <w:b/>
          <w:lang w:val="en-US"/>
        </w:rPr>
        <w:tab/>
      </w:r>
      <w:r>
        <w:rPr>
          <w:rFonts w:ascii="Arial" w:hAnsi="Arial" w:cs="Arial"/>
          <w:b/>
          <w:lang w:val="en-US"/>
        </w:rPr>
        <w:tab/>
      </w:r>
      <w:r>
        <w:rPr>
          <w:rFonts w:ascii="Arial" w:hAnsi="Arial" w:cs="Arial"/>
          <w:b/>
          <w:lang w:val="en-US"/>
        </w:rPr>
        <w:tab/>
        <w:t>(b)</w:t>
      </w:r>
    </w:p>
    <w:p w14:paraId="73CE2074" w14:textId="282B8482" w:rsidR="000E5BD5" w:rsidRPr="00A1330C" w:rsidRDefault="0052613B" w:rsidP="000E5BD5">
      <w:pPr>
        <w:rPr>
          <w:rFonts w:ascii="Arial" w:hAnsi="Arial" w:cs="Arial"/>
          <w:sz w:val="20"/>
          <w:szCs w:val="20"/>
          <w:lang w:val="en-US"/>
        </w:rPr>
      </w:pPr>
      <w:r w:rsidRPr="00A1330C">
        <w:rPr>
          <w:rFonts w:ascii="Arial" w:hAnsi="Arial" w:cs="Arial"/>
          <w:b/>
          <w:lang w:val="en-US"/>
        </w:rPr>
        <w:t xml:space="preserve">Figure </w:t>
      </w:r>
      <w:r w:rsidRPr="00A1330C">
        <w:rPr>
          <w:rFonts w:ascii="Arial" w:hAnsi="Arial" w:cs="Arial"/>
          <w:b/>
          <w:bCs/>
          <w:lang w:val="en-US"/>
        </w:rPr>
        <w:t xml:space="preserve">A. </w:t>
      </w:r>
      <w:r w:rsidR="000E5BD5" w:rsidRPr="00A1330C">
        <w:rPr>
          <w:rFonts w:ascii="Arial" w:hAnsi="Arial" w:cs="Arial"/>
          <w:b/>
          <w:bCs/>
          <w:lang w:val="en-US"/>
        </w:rPr>
        <w:t xml:space="preserve"> Scatter plot of incremental cost and effectiveness (QALYs) for probabilistic sensitivity analysis. (</w:t>
      </w:r>
      <w:proofErr w:type="spellStart"/>
      <w:r w:rsidR="00F55789">
        <w:rPr>
          <w:rFonts w:ascii="Arial" w:hAnsi="Arial" w:cs="Arial"/>
          <w:b/>
          <w:bCs/>
          <w:lang w:val="en-US"/>
        </w:rPr>
        <w:t>a</w:t>
      </w:r>
      <w:proofErr w:type="spellEnd"/>
      <w:r w:rsidR="000E5BD5" w:rsidRPr="00A1330C">
        <w:rPr>
          <w:rFonts w:ascii="Arial" w:hAnsi="Arial" w:cs="Arial"/>
          <w:b/>
          <w:bCs/>
          <w:lang w:val="en-US"/>
        </w:rPr>
        <w:t>) Incremental cost vs. incremental QALYs, (</w:t>
      </w:r>
      <w:r w:rsidR="00F55789">
        <w:rPr>
          <w:rFonts w:ascii="Arial" w:hAnsi="Arial" w:cs="Arial"/>
          <w:b/>
          <w:bCs/>
          <w:lang w:val="en-US"/>
        </w:rPr>
        <w:t>b</w:t>
      </w:r>
      <w:r w:rsidR="000E5BD5" w:rsidRPr="00A1330C">
        <w:rPr>
          <w:rFonts w:ascii="Arial" w:hAnsi="Arial" w:cs="Arial"/>
          <w:b/>
          <w:bCs/>
          <w:lang w:val="en-US"/>
        </w:rPr>
        <w:t>) incremental cost vs. DALY-averted.</w:t>
      </w:r>
      <w:r w:rsidRPr="00A1330C">
        <w:rPr>
          <w:rFonts w:ascii="Arial" w:hAnsi="Arial" w:cs="Arial"/>
          <w:b/>
          <w:bCs/>
          <w:lang w:val="en-US"/>
        </w:rPr>
        <w:t xml:space="preserve"> </w:t>
      </w:r>
      <w:r w:rsidR="000E5BD5" w:rsidRPr="00A1330C">
        <w:rPr>
          <w:rFonts w:ascii="Arial" w:hAnsi="Arial" w:cs="Arial"/>
          <w:sz w:val="20"/>
          <w:szCs w:val="20"/>
          <w:lang w:val="en-US"/>
        </w:rPr>
        <w:t>The figure shows 5,000 Monte Carlo runs of comparison of outcomes. Each of the 5000 runs showed that DAAs would improve QALYs, avert DALYs and reduce total healthcare costs.</w:t>
      </w:r>
    </w:p>
    <w:p w14:paraId="15E3C1D9" w14:textId="2AC8C2E9" w:rsidR="004F773F" w:rsidRPr="00A1330C" w:rsidRDefault="000E5BD5" w:rsidP="00591FD7">
      <w:pPr>
        <w:tabs>
          <w:tab w:val="left" w:pos="2268"/>
        </w:tabs>
        <w:spacing w:after="0" w:line="480" w:lineRule="auto"/>
        <w:outlineLvl w:val="0"/>
        <w:rPr>
          <w:rFonts w:ascii="Arial" w:hAnsi="Arial" w:cs="Arial"/>
          <w:b/>
          <w:sz w:val="36"/>
          <w:szCs w:val="36"/>
          <w:lang w:val="en-US"/>
        </w:rPr>
      </w:pPr>
      <w:r w:rsidRPr="00A1330C">
        <w:rPr>
          <w:rFonts w:ascii="Arial" w:hAnsi="Arial" w:cs="Arial"/>
          <w:b/>
          <w:lang w:val="en-US"/>
        </w:rPr>
        <w:br w:type="column"/>
      </w:r>
      <w:r w:rsidR="00A1330C" w:rsidRPr="00A1330C">
        <w:rPr>
          <w:rFonts w:ascii="Arial" w:hAnsi="Arial" w:cs="Arial"/>
          <w:b/>
          <w:sz w:val="36"/>
          <w:szCs w:val="36"/>
          <w:lang w:val="en-US"/>
        </w:rPr>
        <w:lastRenderedPageBreak/>
        <w:t>References</w:t>
      </w:r>
    </w:p>
    <w:p w14:paraId="1B4BF631" w14:textId="77777777" w:rsidR="00C03D55" w:rsidRPr="00C03D55" w:rsidRDefault="00D62AAE" w:rsidP="00C03D55">
      <w:pPr>
        <w:pStyle w:val="EndNoteBibliography"/>
        <w:spacing w:after="0"/>
        <w:ind w:left="720" w:hanging="720"/>
        <w:rPr>
          <w:noProof/>
        </w:rPr>
      </w:pPr>
      <w:r w:rsidRPr="00A1330C">
        <w:rPr>
          <w:rFonts w:ascii="Arial" w:hAnsi="Arial" w:cs="Arial"/>
        </w:rPr>
        <w:fldChar w:fldCharType="begin"/>
      </w:r>
      <w:r w:rsidR="004F773F" w:rsidRPr="00A1330C">
        <w:rPr>
          <w:rFonts w:ascii="Arial" w:hAnsi="Arial" w:cs="Arial"/>
        </w:rPr>
        <w:instrText xml:space="preserve"> ADDIN EN.REFLIST </w:instrText>
      </w:r>
      <w:r w:rsidRPr="00A1330C">
        <w:rPr>
          <w:rFonts w:ascii="Arial" w:hAnsi="Arial" w:cs="Arial"/>
        </w:rPr>
        <w:fldChar w:fldCharType="separate"/>
      </w:r>
      <w:r w:rsidR="00C03D55" w:rsidRPr="00C03D55">
        <w:rPr>
          <w:noProof/>
        </w:rPr>
        <w:t>1.</w:t>
      </w:r>
      <w:r w:rsidR="00C03D55" w:rsidRPr="00C03D55">
        <w:rPr>
          <w:noProof/>
        </w:rPr>
        <w:tab/>
        <w:t>Chowdhury A, Santra A, Chaudhuri S, Dhali GK, Chaudhuri S, Maity SG, et al. Hepatitis C virus infection in the general population: a community-based study in West Bengal, India. Hepatology (Baltimore, Md). 2003;37(4):802-9. Epub 2003/04/02. doi: 10.1053/jhep.2003.50157. PubMed PMID: 12668973.</w:t>
      </w:r>
    </w:p>
    <w:p w14:paraId="5FD3DBE5" w14:textId="77777777" w:rsidR="00C03D55" w:rsidRPr="00C03D55" w:rsidRDefault="00C03D55" w:rsidP="00C03D55">
      <w:pPr>
        <w:pStyle w:val="EndNoteBibliography"/>
        <w:spacing w:after="0"/>
        <w:ind w:left="720" w:hanging="720"/>
        <w:rPr>
          <w:noProof/>
        </w:rPr>
      </w:pPr>
      <w:r w:rsidRPr="00C03D55">
        <w:rPr>
          <w:noProof/>
        </w:rPr>
        <w:t>2.</w:t>
      </w:r>
      <w:r w:rsidRPr="00C03D55">
        <w:rPr>
          <w:noProof/>
        </w:rPr>
        <w:tab/>
        <w:t>Ahmad W, Ijaz B, Javed FT, Gull S, Kausar H, Sarwar MT, et al. A comparison of four fibrosis indexes in chronic HCV: development of new fibrosis-cirrhosis index (FCI). BMC gastroenterology. 2011;11:44. Epub 2011/04/22. doi: 10.1186/1471-230x-11-44. PubMed PMID: 21507271; PubMed Central PMCID: PMCPMC3098184.</w:t>
      </w:r>
    </w:p>
    <w:p w14:paraId="5D8BD43A" w14:textId="77777777" w:rsidR="00C03D55" w:rsidRPr="00C03D55" w:rsidRDefault="00C03D55" w:rsidP="00C03D55">
      <w:pPr>
        <w:pStyle w:val="EndNoteBibliography"/>
        <w:spacing w:after="0"/>
        <w:ind w:left="720" w:hanging="720"/>
        <w:rPr>
          <w:noProof/>
        </w:rPr>
      </w:pPr>
      <w:r w:rsidRPr="00C03D55">
        <w:rPr>
          <w:noProof/>
        </w:rPr>
        <w:t>3.</w:t>
      </w:r>
      <w:r w:rsidRPr="00C03D55">
        <w:rPr>
          <w:noProof/>
        </w:rPr>
        <w:tab/>
        <w:t>Narahari S, Juwle A, Basak S, Saranath D. Prevalence and geographic distribution of Hepatitis C Virus genotypes in Indian patient cohort. Infection, genetics and evolution : journal of molecular epidemiology and evolutionary genetics in infectious diseases. 2009;9(4):643-5. Epub 2009/05/23. doi: 10.1016/j.meegid.2009.04.001. PubMed PMID: 19460332.</w:t>
      </w:r>
    </w:p>
    <w:p w14:paraId="32C4A515" w14:textId="77777777" w:rsidR="00C03D55" w:rsidRPr="00C03D55" w:rsidRDefault="00C03D55" w:rsidP="00C03D55">
      <w:pPr>
        <w:pStyle w:val="EndNoteBibliography"/>
        <w:spacing w:after="0"/>
        <w:ind w:left="720" w:hanging="720"/>
        <w:rPr>
          <w:noProof/>
        </w:rPr>
      </w:pPr>
      <w:r w:rsidRPr="00C03D55">
        <w:rPr>
          <w:noProof/>
        </w:rPr>
        <w:t>4.</w:t>
      </w:r>
      <w:r w:rsidRPr="00C03D55">
        <w:rPr>
          <w:noProof/>
        </w:rPr>
        <w:tab/>
        <w:t>Afdhal N, Zeuzem S, Kwo P, Chojkier M, Gitlin N, Puoti M, et al. Ledipasvir and sofosbuvir for untreated HCV genotype 1 infection. The New England journal of medicine. 2014;370(20):1889-98. Epub 2014/04/15. doi: 10.1056/NEJMoa1402454. PubMed PMID: 24725239.</w:t>
      </w:r>
    </w:p>
    <w:p w14:paraId="422BA775" w14:textId="77777777" w:rsidR="00C03D55" w:rsidRPr="00C03D55" w:rsidRDefault="00C03D55" w:rsidP="00C03D55">
      <w:pPr>
        <w:pStyle w:val="EndNoteBibliography"/>
        <w:spacing w:after="0"/>
        <w:ind w:left="720" w:hanging="720"/>
        <w:rPr>
          <w:noProof/>
        </w:rPr>
      </w:pPr>
      <w:r w:rsidRPr="00C03D55">
        <w:rPr>
          <w:noProof/>
        </w:rPr>
        <w:t>5.</w:t>
      </w:r>
      <w:r w:rsidRPr="00C03D55">
        <w:rPr>
          <w:noProof/>
        </w:rPr>
        <w:tab/>
        <w:t>Nelson DR, Cooper JN, Lalezari JP, Lawitz E, Pockros PJ, Gitlin N, et al. All-oral 12-week treatment with daclatasvir plus sofosbuvir in patients with hepatitis C virus genotype 3 infection: ALLY-3 phase III study. Hepatology (Baltimore, Md). 2015;61(4):1127-35. doi: 10.1002/hep.27726. PubMed PMID: 25614962; PubMed Central PMCID: PMCPMC4409820.</w:t>
      </w:r>
    </w:p>
    <w:p w14:paraId="35701E6B" w14:textId="77777777" w:rsidR="00C03D55" w:rsidRPr="00C03D55" w:rsidRDefault="00C03D55" w:rsidP="00C03D55">
      <w:pPr>
        <w:pStyle w:val="EndNoteBibliography"/>
        <w:spacing w:after="0"/>
        <w:ind w:left="720" w:hanging="720"/>
        <w:rPr>
          <w:noProof/>
        </w:rPr>
      </w:pPr>
      <w:r w:rsidRPr="00C03D55">
        <w:rPr>
          <w:noProof/>
        </w:rPr>
        <w:t>6.</w:t>
      </w:r>
      <w:r w:rsidRPr="00C03D55">
        <w:rPr>
          <w:noProof/>
        </w:rPr>
        <w:tab/>
        <w:t>Welzel TM, Petersen J, Herzer K, Ferenci P, Gschwantler M, Wedemeyer H, et al. Daclatasvir plus sofosbuvir, with or without ribavirin, achieved high sustained virological response rates in patients with HCV infection and advanced liver disease in a real-world cohort. Gut. 2016. doi: 10.1136/gutjnl-2016-312444.</w:t>
      </w:r>
    </w:p>
    <w:p w14:paraId="6056C9FB" w14:textId="77777777" w:rsidR="00C03D55" w:rsidRPr="00C03D55" w:rsidRDefault="00C03D55" w:rsidP="00C03D55">
      <w:pPr>
        <w:pStyle w:val="EndNoteBibliography"/>
        <w:ind w:left="720" w:hanging="720"/>
        <w:rPr>
          <w:noProof/>
        </w:rPr>
      </w:pPr>
      <w:r w:rsidRPr="00C03D55">
        <w:rPr>
          <w:noProof/>
        </w:rPr>
        <w:t>7.</w:t>
      </w:r>
      <w:r w:rsidRPr="00C03D55">
        <w:rPr>
          <w:noProof/>
        </w:rPr>
        <w:tab/>
        <w:t>Kohli A, Kapoor R, Sims Z, Nelson A, Sidharthan S, Lam B, et al. Ledipasvir and sofosbuvir for hepatitis C genotype 4: a proof-of-concept, single-centre, open-label phase 2a cohort study. Lancet Infect Dis. 2015;15(9):1049-54. doi: 10.1016/S1473-3099(15)00157-7. PubMed PMID: 26187031; PubMed Central PMCID: PMCPMC4561573.</w:t>
      </w:r>
    </w:p>
    <w:p w14:paraId="3195CB8B" w14:textId="587A2127" w:rsidR="00D2159A" w:rsidRPr="00A1330C" w:rsidRDefault="00D62AAE" w:rsidP="00C03D55">
      <w:pPr>
        <w:tabs>
          <w:tab w:val="left" w:pos="2268"/>
        </w:tabs>
        <w:spacing w:after="0" w:line="480" w:lineRule="auto"/>
        <w:ind w:left="720" w:hanging="720"/>
        <w:rPr>
          <w:rFonts w:ascii="Arial" w:hAnsi="Arial" w:cs="Arial"/>
          <w:sz w:val="20"/>
          <w:szCs w:val="20"/>
          <w:lang w:val="en-US"/>
        </w:rPr>
      </w:pPr>
      <w:r w:rsidRPr="00A1330C">
        <w:rPr>
          <w:rFonts w:ascii="Arial" w:hAnsi="Arial" w:cs="Arial"/>
          <w:lang w:val="en-US"/>
        </w:rPr>
        <w:fldChar w:fldCharType="end"/>
      </w:r>
      <w:bookmarkStart w:id="0" w:name="_GoBack"/>
      <w:bookmarkEnd w:id="0"/>
    </w:p>
    <w:sectPr w:rsidR="00D2159A" w:rsidRPr="00A1330C" w:rsidSect="000E4940">
      <w:footerReference w:type="even" r:id="rId10"/>
      <w:footerReference w:type="default" r:id="rId11"/>
      <w:pgSz w:w="11894" w:h="16834" w:code="9"/>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6148CB" w14:textId="77777777" w:rsidR="001C6AC3" w:rsidRDefault="001C6AC3" w:rsidP="00C22CB3">
      <w:pPr>
        <w:spacing w:after="0" w:line="240" w:lineRule="auto"/>
      </w:pPr>
      <w:r>
        <w:separator/>
      </w:r>
    </w:p>
  </w:endnote>
  <w:endnote w:type="continuationSeparator" w:id="0">
    <w:p w14:paraId="6CEE7B59" w14:textId="77777777" w:rsidR="001C6AC3" w:rsidRDefault="001C6AC3" w:rsidP="00C22CB3">
      <w:pPr>
        <w:spacing w:after="0" w:line="240" w:lineRule="auto"/>
      </w:pPr>
      <w:r>
        <w:continuationSeparator/>
      </w:r>
    </w:p>
  </w:endnote>
  <w:endnote w:type="continuationNotice" w:id="1">
    <w:p w14:paraId="39814AB9" w14:textId="77777777" w:rsidR="001C6AC3" w:rsidRDefault="001C6AC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Mangal">
    <w:panose1 w:val="02040503050203030202"/>
    <w:charset w:val="00"/>
    <w:family w:val="auto"/>
    <w:pitch w:val="variable"/>
    <w:sig w:usb0="00008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SimSun">
    <w:panose1 w:val="02010600030101010101"/>
    <w:charset w:val="86"/>
    <w:family w:val="auto"/>
    <w:pitch w:val="variable"/>
    <w:sig w:usb0="00000003" w:usb1="288F0000" w:usb2="00000016" w:usb3="00000000" w:csb0="00040001" w:csb1="00000000"/>
  </w:font>
  <w:font w:name="Lucida Grande">
    <w:panose1 w:val="020B0600040502020204"/>
    <w:charset w:val="00"/>
    <w:family w:val="auto"/>
    <w:pitch w:val="variable"/>
    <w:sig w:usb0="E1000AEF" w:usb1="5000A1FF" w:usb2="00000000" w:usb3="00000000" w:csb0="000001BF" w:csb1="00000000"/>
  </w:font>
  <w:font w:name="ＭＳ 明朝">
    <w:charset w:val="80"/>
    <w:family w:val="auto"/>
    <w:pitch w:val="variable"/>
    <w:sig w:usb0="E00002FF" w:usb1="6AC7FDFB" w:usb2="08000012" w:usb3="00000000" w:csb0="0002009F" w:csb1="00000000"/>
  </w:font>
  <w:font w:name="Shaker2Lancet-Regular">
    <w:altName w:val="Times New Roman"/>
    <w:panose1 w:val="00000000000000000000"/>
    <w:charset w:val="00"/>
    <w:family w:val="roman"/>
    <w:notTrueType/>
    <w:pitch w:val="default"/>
  </w:font>
  <w:font w:name="Shaker2Lancet-Bold">
    <w:altName w:val="Times New Roman"/>
    <w:panose1 w:val="00000000000000000000"/>
    <w:charset w:val="00"/>
    <w:family w:val="roman"/>
    <w:notTrueType/>
    <w:pitch w:val="default"/>
  </w:font>
  <w:font w:name="Cambria Math">
    <w:panose1 w:val="02040503050406030204"/>
    <w:charset w:val="00"/>
    <w:family w:val="auto"/>
    <w:pitch w:val="variable"/>
    <w:sig w:usb0="E00002FF" w:usb1="420024FF" w:usb2="00000000" w:usb3="00000000" w:csb0="0000019F" w:csb1="00000000"/>
  </w:font>
  <w:font w:name="PMingLiU">
    <w:panose1 w:val="02020500000000000000"/>
    <w:charset w:val="88"/>
    <w:family w:val="auto"/>
    <w:pitch w:val="variable"/>
    <w:sig w:usb0="A00002FF" w:usb1="28CFFCFA" w:usb2="00000016" w:usb3="00000000" w:csb0="00100001"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130D64" w14:textId="77777777" w:rsidR="000E5BD5" w:rsidRDefault="000E5BD5" w:rsidP="00824A8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CF574F1" w14:textId="77777777" w:rsidR="000E5BD5" w:rsidRDefault="000E5BD5" w:rsidP="00C22CB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24EEE8" w14:textId="3F3F06E8" w:rsidR="000E5BD5" w:rsidRDefault="000E5BD5" w:rsidP="00824A8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03D55">
      <w:rPr>
        <w:rStyle w:val="PageNumber"/>
        <w:noProof/>
      </w:rPr>
      <w:t>5</w:t>
    </w:r>
    <w:r>
      <w:rPr>
        <w:rStyle w:val="PageNumber"/>
      </w:rPr>
      <w:fldChar w:fldCharType="end"/>
    </w:r>
  </w:p>
  <w:p w14:paraId="00EDF87A" w14:textId="77777777" w:rsidR="000E5BD5" w:rsidRDefault="000E5BD5" w:rsidP="00C22CB3">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6464A8" w14:textId="77777777" w:rsidR="001C6AC3" w:rsidRDefault="001C6AC3" w:rsidP="00C22CB3">
      <w:pPr>
        <w:spacing w:after="0" w:line="240" w:lineRule="auto"/>
      </w:pPr>
      <w:r>
        <w:separator/>
      </w:r>
    </w:p>
  </w:footnote>
  <w:footnote w:type="continuationSeparator" w:id="0">
    <w:p w14:paraId="5580D19A" w14:textId="77777777" w:rsidR="001C6AC3" w:rsidRDefault="001C6AC3" w:rsidP="00C22CB3">
      <w:pPr>
        <w:spacing w:after="0" w:line="240" w:lineRule="auto"/>
      </w:pPr>
      <w:r>
        <w:continuationSeparator/>
      </w:r>
    </w:p>
  </w:footnote>
  <w:footnote w:type="continuationNotice" w:id="1">
    <w:p w14:paraId="77CBA335" w14:textId="77777777" w:rsidR="001C6AC3" w:rsidRDefault="001C6AC3">
      <w:pPr>
        <w:spacing w:after="0" w:line="240" w:lineRule="auto"/>
      </w:pP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116A7F"/>
    <w:multiLevelType w:val="hybridMultilevel"/>
    <w:tmpl w:val="C646F3F8"/>
    <w:lvl w:ilvl="0" w:tplc="CB6C9424">
      <w:start w:val="1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82F29F4"/>
    <w:multiLevelType w:val="hybridMultilevel"/>
    <w:tmpl w:val="642EB7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A92324C"/>
    <w:multiLevelType w:val="hybridMultilevel"/>
    <w:tmpl w:val="966ADE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2807243"/>
    <w:multiLevelType w:val="hybridMultilevel"/>
    <w:tmpl w:val="E97A8D5C"/>
    <w:lvl w:ilvl="0" w:tplc="B8C4B0CA">
      <w:start w:val="8"/>
      <w:numFmt w:val="bullet"/>
      <w:lvlText w:val=""/>
      <w:lvlJc w:val="left"/>
      <w:pPr>
        <w:ind w:left="720" w:hanging="360"/>
      </w:pPr>
      <w:rPr>
        <w:rFonts w:ascii="Symbol" w:eastAsia="Times New Roman" w:hAnsi="Symbol" w:cs="Aria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nsid w:val="45EF342E"/>
    <w:multiLevelType w:val="hybridMultilevel"/>
    <w:tmpl w:val="C75E0992"/>
    <w:lvl w:ilvl="0" w:tplc="73DC39DA">
      <w:numFmt w:val="bullet"/>
      <w:lvlText w:val="-"/>
      <w:lvlJc w:val="left"/>
      <w:pPr>
        <w:ind w:left="720" w:hanging="360"/>
      </w:pPr>
      <w:rPr>
        <w:rFonts w:ascii="Calibri" w:eastAsia="SimSun"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5A06734"/>
    <w:multiLevelType w:val="hybridMultilevel"/>
    <w:tmpl w:val="0BB0D3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0A9637F"/>
    <w:multiLevelType w:val="hybridMultilevel"/>
    <w:tmpl w:val="4FDAE744"/>
    <w:lvl w:ilvl="0" w:tplc="21C4AF22">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2"/>
  </w:num>
  <w:num w:numId="4">
    <w:abstractNumId w:val="0"/>
  </w:num>
  <w:num w:numId="5">
    <w:abstractNumId w:val="6"/>
  </w:num>
  <w:num w:numId="6">
    <w:abstractNumId w:val="3"/>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8"/>
  <w:bordersDoNotSurroundHeader/>
  <w:bordersDoNotSurroundFooter/>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tft52acrpz5eefzp8vfse3pw20tdxsee9e&quot;&gt;HCV_references-2&lt;record-ids&gt;&lt;item&gt;900&lt;/item&gt;&lt;item&gt;1282&lt;/item&gt;&lt;item&gt;1283&lt;/item&gt;&lt;item&gt;1284&lt;/item&gt;&lt;item&gt;1285&lt;/item&gt;&lt;item&gt;1286&lt;/item&gt;&lt;item&gt;1287&lt;/item&gt;&lt;/record-ids&gt;&lt;/item&gt;&lt;/Libraries&gt;"/>
  </w:docVars>
  <w:rsids>
    <w:rsidRoot w:val="00364593"/>
    <w:rsid w:val="0000013A"/>
    <w:rsid w:val="00001B4A"/>
    <w:rsid w:val="00002559"/>
    <w:rsid w:val="0000258E"/>
    <w:rsid w:val="00002FA1"/>
    <w:rsid w:val="00006930"/>
    <w:rsid w:val="00006EF2"/>
    <w:rsid w:val="00007104"/>
    <w:rsid w:val="000105BE"/>
    <w:rsid w:val="00014436"/>
    <w:rsid w:val="00014DFD"/>
    <w:rsid w:val="00015F12"/>
    <w:rsid w:val="0002004B"/>
    <w:rsid w:val="00021EE2"/>
    <w:rsid w:val="00022E0E"/>
    <w:rsid w:val="00024499"/>
    <w:rsid w:val="000248BE"/>
    <w:rsid w:val="000248DC"/>
    <w:rsid w:val="000248F4"/>
    <w:rsid w:val="000252FE"/>
    <w:rsid w:val="00025695"/>
    <w:rsid w:val="00026C65"/>
    <w:rsid w:val="00027F92"/>
    <w:rsid w:val="000302AC"/>
    <w:rsid w:val="00031346"/>
    <w:rsid w:val="000318BE"/>
    <w:rsid w:val="00031A36"/>
    <w:rsid w:val="0003484D"/>
    <w:rsid w:val="000357E3"/>
    <w:rsid w:val="00041785"/>
    <w:rsid w:val="00042D16"/>
    <w:rsid w:val="00043830"/>
    <w:rsid w:val="00044BD6"/>
    <w:rsid w:val="000457F7"/>
    <w:rsid w:val="0004611E"/>
    <w:rsid w:val="00046E9D"/>
    <w:rsid w:val="00050227"/>
    <w:rsid w:val="0005089C"/>
    <w:rsid w:val="000520E5"/>
    <w:rsid w:val="00052281"/>
    <w:rsid w:val="00052D77"/>
    <w:rsid w:val="00052E42"/>
    <w:rsid w:val="00053548"/>
    <w:rsid w:val="00054048"/>
    <w:rsid w:val="0005419F"/>
    <w:rsid w:val="00054CAE"/>
    <w:rsid w:val="0005531A"/>
    <w:rsid w:val="00055EEF"/>
    <w:rsid w:val="00056AC6"/>
    <w:rsid w:val="00056E15"/>
    <w:rsid w:val="000574C3"/>
    <w:rsid w:val="000579EB"/>
    <w:rsid w:val="00057DD1"/>
    <w:rsid w:val="00057E54"/>
    <w:rsid w:val="00060457"/>
    <w:rsid w:val="00060990"/>
    <w:rsid w:val="00061AB3"/>
    <w:rsid w:val="0006215D"/>
    <w:rsid w:val="00062208"/>
    <w:rsid w:val="00063B0A"/>
    <w:rsid w:val="00064B08"/>
    <w:rsid w:val="0006547B"/>
    <w:rsid w:val="000655FE"/>
    <w:rsid w:val="00065963"/>
    <w:rsid w:val="00065E1A"/>
    <w:rsid w:val="00065EAA"/>
    <w:rsid w:val="00066CC8"/>
    <w:rsid w:val="0007046B"/>
    <w:rsid w:val="00070821"/>
    <w:rsid w:val="00070DC9"/>
    <w:rsid w:val="00071E79"/>
    <w:rsid w:val="00073BD5"/>
    <w:rsid w:val="00074B40"/>
    <w:rsid w:val="000753D0"/>
    <w:rsid w:val="00075705"/>
    <w:rsid w:val="00076162"/>
    <w:rsid w:val="00076F1E"/>
    <w:rsid w:val="00077DE8"/>
    <w:rsid w:val="00083F8F"/>
    <w:rsid w:val="00087380"/>
    <w:rsid w:val="00090DD8"/>
    <w:rsid w:val="00091246"/>
    <w:rsid w:val="0009577C"/>
    <w:rsid w:val="0009663A"/>
    <w:rsid w:val="00096757"/>
    <w:rsid w:val="0009689F"/>
    <w:rsid w:val="0009722A"/>
    <w:rsid w:val="000A3B25"/>
    <w:rsid w:val="000A444E"/>
    <w:rsid w:val="000A4ED5"/>
    <w:rsid w:val="000A626D"/>
    <w:rsid w:val="000A6542"/>
    <w:rsid w:val="000A6FE0"/>
    <w:rsid w:val="000A75E8"/>
    <w:rsid w:val="000B091A"/>
    <w:rsid w:val="000B4C6B"/>
    <w:rsid w:val="000B5178"/>
    <w:rsid w:val="000B6B55"/>
    <w:rsid w:val="000C10AF"/>
    <w:rsid w:val="000C1952"/>
    <w:rsid w:val="000C1E38"/>
    <w:rsid w:val="000C2174"/>
    <w:rsid w:val="000C4BF5"/>
    <w:rsid w:val="000C677B"/>
    <w:rsid w:val="000C6EFE"/>
    <w:rsid w:val="000C7266"/>
    <w:rsid w:val="000D0196"/>
    <w:rsid w:val="000D0EC2"/>
    <w:rsid w:val="000D2A46"/>
    <w:rsid w:val="000D3B72"/>
    <w:rsid w:val="000D4D30"/>
    <w:rsid w:val="000D68BA"/>
    <w:rsid w:val="000D7663"/>
    <w:rsid w:val="000D7C35"/>
    <w:rsid w:val="000E2056"/>
    <w:rsid w:val="000E2A34"/>
    <w:rsid w:val="000E4940"/>
    <w:rsid w:val="000E4966"/>
    <w:rsid w:val="000E543C"/>
    <w:rsid w:val="000E5BD5"/>
    <w:rsid w:val="000E5F42"/>
    <w:rsid w:val="000E6F39"/>
    <w:rsid w:val="000E7015"/>
    <w:rsid w:val="000E7048"/>
    <w:rsid w:val="000F1AF8"/>
    <w:rsid w:val="000F1B30"/>
    <w:rsid w:val="000F35AF"/>
    <w:rsid w:val="000F5183"/>
    <w:rsid w:val="000F53EA"/>
    <w:rsid w:val="000F66D6"/>
    <w:rsid w:val="000F6B6C"/>
    <w:rsid w:val="000F727E"/>
    <w:rsid w:val="00103224"/>
    <w:rsid w:val="001057C8"/>
    <w:rsid w:val="00105875"/>
    <w:rsid w:val="00105B9A"/>
    <w:rsid w:val="00105C05"/>
    <w:rsid w:val="00105CC4"/>
    <w:rsid w:val="0010644D"/>
    <w:rsid w:val="001069A0"/>
    <w:rsid w:val="00110D66"/>
    <w:rsid w:val="00111323"/>
    <w:rsid w:val="0011191F"/>
    <w:rsid w:val="0011289B"/>
    <w:rsid w:val="00117D16"/>
    <w:rsid w:val="00120EEF"/>
    <w:rsid w:val="00121764"/>
    <w:rsid w:val="001220F5"/>
    <w:rsid w:val="0012293E"/>
    <w:rsid w:val="001233D9"/>
    <w:rsid w:val="00124353"/>
    <w:rsid w:val="00127724"/>
    <w:rsid w:val="001307A4"/>
    <w:rsid w:val="00130ACA"/>
    <w:rsid w:val="0013134B"/>
    <w:rsid w:val="00135B72"/>
    <w:rsid w:val="00135D7C"/>
    <w:rsid w:val="001366AC"/>
    <w:rsid w:val="0013683D"/>
    <w:rsid w:val="00140D73"/>
    <w:rsid w:val="001423AC"/>
    <w:rsid w:val="0014281D"/>
    <w:rsid w:val="001441CB"/>
    <w:rsid w:val="00146370"/>
    <w:rsid w:val="00146EA1"/>
    <w:rsid w:val="0015025F"/>
    <w:rsid w:val="00150AD0"/>
    <w:rsid w:val="001524D9"/>
    <w:rsid w:val="00153862"/>
    <w:rsid w:val="0016036E"/>
    <w:rsid w:val="00162342"/>
    <w:rsid w:val="00162F31"/>
    <w:rsid w:val="001662BE"/>
    <w:rsid w:val="00166305"/>
    <w:rsid w:val="001670C3"/>
    <w:rsid w:val="00167215"/>
    <w:rsid w:val="001674CF"/>
    <w:rsid w:val="0017031E"/>
    <w:rsid w:val="00170358"/>
    <w:rsid w:val="00170FC9"/>
    <w:rsid w:val="00171A10"/>
    <w:rsid w:val="001734A7"/>
    <w:rsid w:val="00173E2C"/>
    <w:rsid w:val="001741BC"/>
    <w:rsid w:val="001749BA"/>
    <w:rsid w:val="00175029"/>
    <w:rsid w:val="00176F64"/>
    <w:rsid w:val="0017759A"/>
    <w:rsid w:val="00180E3F"/>
    <w:rsid w:val="0018261A"/>
    <w:rsid w:val="001838C5"/>
    <w:rsid w:val="00183DC7"/>
    <w:rsid w:val="001864DA"/>
    <w:rsid w:val="00187ED8"/>
    <w:rsid w:val="001905B7"/>
    <w:rsid w:val="00190C8C"/>
    <w:rsid w:val="0019135A"/>
    <w:rsid w:val="001914D8"/>
    <w:rsid w:val="0019217F"/>
    <w:rsid w:val="0019325E"/>
    <w:rsid w:val="001967EA"/>
    <w:rsid w:val="00197875"/>
    <w:rsid w:val="001A37B5"/>
    <w:rsid w:val="001A4337"/>
    <w:rsid w:val="001A436A"/>
    <w:rsid w:val="001A6313"/>
    <w:rsid w:val="001A75B7"/>
    <w:rsid w:val="001B11C1"/>
    <w:rsid w:val="001B2B32"/>
    <w:rsid w:val="001B3074"/>
    <w:rsid w:val="001B40F6"/>
    <w:rsid w:val="001B4913"/>
    <w:rsid w:val="001B5BA3"/>
    <w:rsid w:val="001B5DFE"/>
    <w:rsid w:val="001B60C0"/>
    <w:rsid w:val="001B649E"/>
    <w:rsid w:val="001B6AED"/>
    <w:rsid w:val="001B7ECE"/>
    <w:rsid w:val="001B7FA3"/>
    <w:rsid w:val="001C225A"/>
    <w:rsid w:val="001C3A15"/>
    <w:rsid w:val="001C421E"/>
    <w:rsid w:val="001C52C5"/>
    <w:rsid w:val="001C5815"/>
    <w:rsid w:val="001C6AC3"/>
    <w:rsid w:val="001C703D"/>
    <w:rsid w:val="001C7DE0"/>
    <w:rsid w:val="001D06F9"/>
    <w:rsid w:val="001D0BA0"/>
    <w:rsid w:val="001D0F48"/>
    <w:rsid w:val="001D22A9"/>
    <w:rsid w:val="001D2636"/>
    <w:rsid w:val="001D42D8"/>
    <w:rsid w:val="001D6396"/>
    <w:rsid w:val="001E157F"/>
    <w:rsid w:val="001E23AD"/>
    <w:rsid w:val="001E2D2E"/>
    <w:rsid w:val="001E3BD0"/>
    <w:rsid w:val="001E3E27"/>
    <w:rsid w:val="001E6E42"/>
    <w:rsid w:val="001F0705"/>
    <w:rsid w:val="001F1447"/>
    <w:rsid w:val="001F297D"/>
    <w:rsid w:val="001F32D2"/>
    <w:rsid w:val="001F5CC0"/>
    <w:rsid w:val="001F61A3"/>
    <w:rsid w:val="001F713D"/>
    <w:rsid w:val="0020105A"/>
    <w:rsid w:val="002033C4"/>
    <w:rsid w:val="00203A28"/>
    <w:rsid w:val="00203EFA"/>
    <w:rsid w:val="002069DF"/>
    <w:rsid w:val="00207EE1"/>
    <w:rsid w:val="002124F8"/>
    <w:rsid w:val="002127E2"/>
    <w:rsid w:val="0021333A"/>
    <w:rsid w:val="00215325"/>
    <w:rsid w:val="002161E4"/>
    <w:rsid w:val="00221194"/>
    <w:rsid w:val="00221784"/>
    <w:rsid w:val="00222714"/>
    <w:rsid w:val="00222875"/>
    <w:rsid w:val="00222DED"/>
    <w:rsid w:val="0022464D"/>
    <w:rsid w:val="002263B3"/>
    <w:rsid w:val="00226F1E"/>
    <w:rsid w:val="00231142"/>
    <w:rsid w:val="00231D6C"/>
    <w:rsid w:val="00231E60"/>
    <w:rsid w:val="00233771"/>
    <w:rsid w:val="0023432A"/>
    <w:rsid w:val="002343E3"/>
    <w:rsid w:val="002407FD"/>
    <w:rsid w:val="00240997"/>
    <w:rsid w:val="002409EB"/>
    <w:rsid w:val="002425C3"/>
    <w:rsid w:val="00242A0C"/>
    <w:rsid w:val="00244107"/>
    <w:rsid w:val="00245218"/>
    <w:rsid w:val="0024553E"/>
    <w:rsid w:val="00245A38"/>
    <w:rsid w:val="00246A9F"/>
    <w:rsid w:val="002508FA"/>
    <w:rsid w:val="002525BE"/>
    <w:rsid w:val="002527C0"/>
    <w:rsid w:val="002531BA"/>
    <w:rsid w:val="00253DDA"/>
    <w:rsid w:val="00256B55"/>
    <w:rsid w:val="00260664"/>
    <w:rsid w:val="0026351E"/>
    <w:rsid w:val="00265FC0"/>
    <w:rsid w:val="00266251"/>
    <w:rsid w:val="00271CD2"/>
    <w:rsid w:val="00273050"/>
    <w:rsid w:val="002734A7"/>
    <w:rsid w:val="002741D7"/>
    <w:rsid w:val="002754F1"/>
    <w:rsid w:val="00275D05"/>
    <w:rsid w:val="00276F0A"/>
    <w:rsid w:val="002775EE"/>
    <w:rsid w:val="002805DC"/>
    <w:rsid w:val="0028118D"/>
    <w:rsid w:val="00281813"/>
    <w:rsid w:val="00281F18"/>
    <w:rsid w:val="002871AC"/>
    <w:rsid w:val="00292490"/>
    <w:rsid w:val="00293C0F"/>
    <w:rsid w:val="00293D14"/>
    <w:rsid w:val="00294453"/>
    <w:rsid w:val="002944D9"/>
    <w:rsid w:val="002948C5"/>
    <w:rsid w:val="00295593"/>
    <w:rsid w:val="00297475"/>
    <w:rsid w:val="00297F1D"/>
    <w:rsid w:val="002A6985"/>
    <w:rsid w:val="002B11E9"/>
    <w:rsid w:val="002B291E"/>
    <w:rsid w:val="002B2B69"/>
    <w:rsid w:val="002B388D"/>
    <w:rsid w:val="002B5F1D"/>
    <w:rsid w:val="002B67E5"/>
    <w:rsid w:val="002C02F5"/>
    <w:rsid w:val="002C26B8"/>
    <w:rsid w:val="002C3367"/>
    <w:rsid w:val="002C3B17"/>
    <w:rsid w:val="002C5031"/>
    <w:rsid w:val="002C5BA9"/>
    <w:rsid w:val="002C6FF3"/>
    <w:rsid w:val="002D0CC9"/>
    <w:rsid w:val="002D1907"/>
    <w:rsid w:val="002D24A5"/>
    <w:rsid w:val="002D3A09"/>
    <w:rsid w:val="002D3FCA"/>
    <w:rsid w:val="002D439E"/>
    <w:rsid w:val="002D6234"/>
    <w:rsid w:val="002D7632"/>
    <w:rsid w:val="002D7D06"/>
    <w:rsid w:val="002E0FB4"/>
    <w:rsid w:val="002E2DA9"/>
    <w:rsid w:val="002E4F09"/>
    <w:rsid w:val="002E54D9"/>
    <w:rsid w:val="002E7444"/>
    <w:rsid w:val="002E75A1"/>
    <w:rsid w:val="002E7934"/>
    <w:rsid w:val="002F09A8"/>
    <w:rsid w:val="002F39EF"/>
    <w:rsid w:val="002F4033"/>
    <w:rsid w:val="002F40E6"/>
    <w:rsid w:val="002F4F61"/>
    <w:rsid w:val="002F786A"/>
    <w:rsid w:val="003028B0"/>
    <w:rsid w:val="00303156"/>
    <w:rsid w:val="00303583"/>
    <w:rsid w:val="00303BF0"/>
    <w:rsid w:val="00303C77"/>
    <w:rsid w:val="0030548A"/>
    <w:rsid w:val="00305551"/>
    <w:rsid w:val="00305B24"/>
    <w:rsid w:val="003134CD"/>
    <w:rsid w:val="0031419C"/>
    <w:rsid w:val="003161FE"/>
    <w:rsid w:val="00317BB1"/>
    <w:rsid w:val="00317D16"/>
    <w:rsid w:val="003217CB"/>
    <w:rsid w:val="003229E0"/>
    <w:rsid w:val="00322B04"/>
    <w:rsid w:val="0032379E"/>
    <w:rsid w:val="00323917"/>
    <w:rsid w:val="0032397E"/>
    <w:rsid w:val="0032579A"/>
    <w:rsid w:val="00325E1D"/>
    <w:rsid w:val="00326115"/>
    <w:rsid w:val="00326147"/>
    <w:rsid w:val="00326D38"/>
    <w:rsid w:val="0033120E"/>
    <w:rsid w:val="003326B8"/>
    <w:rsid w:val="00334A1B"/>
    <w:rsid w:val="003352C5"/>
    <w:rsid w:val="00342B30"/>
    <w:rsid w:val="00343FE9"/>
    <w:rsid w:val="00344042"/>
    <w:rsid w:val="0034453A"/>
    <w:rsid w:val="0034462C"/>
    <w:rsid w:val="00345FAF"/>
    <w:rsid w:val="0034603D"/>
    <w:rsid w:val="00346DAF"/>
    <w:rsid w:val="00347810"/>
    <w:rsid w:val="00347D67"/>
    <w:rsid w:val="00350F94"/>
    <w:rsid w:val="003536F7"/>
    <w:rsid w:val="003547F1"/>
    <w:rsid w:val="00355D06"/>
    <w:rsid w:val="00356171"/>
    <w:rsid w:val="00356A43"/>
    <w:rsid w:val="00356ADD"/>
    <w:rsid w:val="00357351"/>
    <w:rsid w:val="0036012B"/>
    <w:rsid w:val="003609EC"/>
    <w:rsid w:val="00361541"/>
    <w:rsid w:val="003629B6"/>
    <w:rsid w:val="00363C8F"/>
    <w:rsid w:val="00363CE5"/>
    <w:rsid w:val="00364593"/>
    <w:rsid w:val="003648D5"/>
    <w:rsid w:val="003705F0"/>
    <w:rsid w:val="00372038"/>
    <w:rsid w:val="00372966"/>
    <w:rsid w:val="00373397"/>
    <w:rsid w:val="00373529"/>
    <w:rsid w:val="00373FE5"/>
    <w:rsid w:val="00374284"/>
    <w:rsid w:val="003743DC"/>
    <w:rsid w:val="00375593"/>
    <w:rsid w:val="003766E8"/>
    <w:rsid w:val="00381CBD"/>
    <w:rsid w:val="003848AB"/>
    <w:rsid w:val="0038498C"/>
    <w:rsid w:val="00385651"/>
    <w:rsid w:val="00385759"/>
    <w:rsid w:val="003863AE"/>
    <w:rsid w:val="0039000F"/>
    <w:rsid w:val="00391D7B"/>
    <w:rsid w:val="00392445"/>
    <w:rsid w:val="0039385E"/>
    <w:rsid w:val="00394317"/>
    <w:rsid w:val="0039672C"/>
    <w:rsid w:val="003A0AB4"/>
    <w:rsid w:val="003A1EAC"/>
    <w:rsid w:val="003A22CB"/>
    <w:rsid w:val="003A3516"/>
    <w:rsid w:val="003A3BEB"/>
    <w:rsid w:val="003A4598"/>
    <w:rsid w:val="003A4882"/>
    <w:rsid w:val="003A67AC"/>
    <w:rsid w:val="003B13D2"/>
    <w:rsid w:val="003B192C"/>
    <w:rsid w:val="003B1D11"/>
    <w:rsid w:val="003B4531"/>
    <w:rsid w:val="003B6823"/>
    <w:rsid w:val="003B74B8"/>
    <w:rsid w:val="003B7A71"/>
    <w:rsid w:val="003C0E6C"/>
    <w:rsid w:val="003C22EE"/>
    <w:rsid w:val="003C3D1C"/>
    <w:rsid w:val="003C45C1"/>
    <w:rsid w:val="003C4817"/>
    <w:rsid w:val="003C560F"/>
    <w:rsid w:val="003C59A3"/>
    <w:rsid w:val="003C6CDC"/>
    <w:rsid w:val="003C7902"/>
    <w:rsid w:val="003C7D05"/>
    <w:rsid w:val="003D0518"/>
    <w:rsid w:val="003D316C"/>
    <w:rsid w:val="003D45C4"/>
    <w:rsid w:val="003D4D09"/>
    <w:rsid w:val="003D75E6"/>
    <w:rsid w:val="003D77A9"/>
    <w:rsid w:val="003E04B6"/>
    <w:rsid w:val="003E0A1E"/>
    <w:rsid w:val="003E236F"/>
    <w:rsid w:val="003E2CA1"/>
    <w:rsid w:val="003E2FE6"/>
    <w:rsid w:val="003E30F8"/>
    <w:rsid w:val="003E4712"/>
    <w:rsid w:val="003E5354"/>
    <w:rsid w:val="003E620F"/>
    <w:rsid w:val="003E6497"/>
    <w:rsid w:val="003E6B4A"/>
    <w:rsid w:val="003F264B"/>
    <w:rsid w:val="003F2844"/>
    <w:rsid w:val="003F328E"/>
    <w:rsid w:val="003F6585"/>
    <w:rsid w:val="003F79BC"/>
    <w:rsid w:val="00400ADA"/>
    <w:rsid w:val="00402C9C"/>
    <w:rsid w:val="00402FB6"/>
    <w:rsid w:val="00403113"/>
    <w:rsid w:val="00403E13"/>
    <w:rsid w:val="00404084"/>
    <w:rsid w:val="0040431F"/>
    <w:rsid w:val="004046C2"/>
    <w:rsid w:val="00405F03"/>
    <w:rsid w:val="0041056D"/>
    <w:rsid w:val="00410624"/>
    <w:rsid w:val="00410767"/>
    <w:rsid w:val="00413C04"/>
    <w:rsid w:val="00414387"/>
    <w:rsid w:val="00414AFE"/>
    <w:rsid w:val="0041572E"/>
    <w:rsid w:val="004168EB"/>
    <w:rsid w:val="004203F9"/>
    <w:rsid w:val="004209B4"/>
    <w:rsid w:val="00421370"/>
    <w:rsid w:val="00421882"/>
    <w:rsid w:val="0042247F"/>
    <w:rsid w:val="0042262B"/>
    <w:rsid w:val="004232B4"/>
    <w:rsid w:val="00423B29"/>
    <w:rsid w:val="00423EFB"/>
    <w:rsid w:val="0042404B"/>
    <w:rsid w:val="00430A2D"/>
    <w:rsid w:val="00430CE2"/>
    <w:rsid w:val="00432BC0"/>
    <w:rsid w:val="004339E5"/>
    <w:rsid w:val="00433EC1"/>
    <w:rsid w:val="00434618"/>
    <w:rsid w:val="00434B5E"/>
    <w:rsid w:val="00434DCE"/>
    <w:rsid w:val="00435112"/>
    <w:rsid w:val="0043581D"/>
    <w:rsid w:val="00435C14"/>
    <w:rsid w:val="00435F48"/>
    <w:rsid w:val="00437258"/>
    <w:rsid w:val="00437F43"/>
    <w:rsid w:val="00440E78"/>
    <w:rsid w:val="004410DB"/>
    <w:rsid w:val="0044156C"/>
    <w:rsid w:val="00442938"/>
    <w:rsid w:val="00442AB4"/>
    <w:rsid w:val="00442C56"/>
    <w:rsid w:val="00442CEC"/>
    <w:rsid w:val="00443B50"/>
    <w:rsid w:val="00443C7B"/>
    <w:rsid w:val="0044434F"/>
    <w:rsid w:val="00450248"/>
    <w:rsid w:val="004521B9"/>
    <w:rsid w:val="00452512"/>
    <w:rsid w:val="00452D0C"/>
    <w:rsid w:val="004541CE"/>
    <w:rsid w:val="00457F04"/>
    <w:rsid w:val="0046008B"/>
    <w:rsid w:val="00460AF4"/>
    <w:rsid w:val="00460FDD"/>
    <w:rsid w:val="00463EF0"/>
    <w:rsid w:val="00464251"/>
    <w:rsid w:val="00465844"/>
    <w:rsid w:val="00466C3B"/>
    <w:rsid w:val="004674FF"/>
    <w:rsid w:val="004707E8"/>
    <w:rsid w:val="00470A32"/>
    <w:rsid w:val="004718A6"/>
    <w:rsid w:val="00472008"/>
    <w:rsid w:val="00473BD7"/>
    <w:rsid w:val="00475901"/>
    <w:rsid w:val="0048104B"/>
    <w:rsid w:val="00481C55"/>
    <w:rsid w:val="0048379B"/>
    <w:rsid w:val="00483ABE"/>
    <w:rsid w:val="00483CD8"/>
    <w:rsid w:val="0048563A"/>
    <w:rsid w:val="00490928"/>
    <w:rsid w:val="00491080"/>
    <w:rsid w:val="004919D9"/>
    <w:rsid w:val="00491C19"/>
    <w:rsid w:val="00491E97"/>
    <w:rsid w:val="00493363"/>
    <w:rsid w:val="00493D3D"/>
    <w:rsid w:val="00494BD4"/>
    <w:rsid w:val="004951B0"/>
    <w:rsid w:val="0049525E"/>
    <w:rsid w:val="004966C1"/>
    <w:rsid w:val="004968A0"/>
    <w:rsid w:val="004A109A"/>
    <w:rsid w:val="004A11F2"/>
    <w:rsid w:val="004A135C"/>
    <w:rsid w:val="004A1EE4"/>
    <w:rsid w:val="004A2CCA"/>
    <w:rsid w:val="004A3203"/>
    <w:rsid w:val="004A3776"/>
    <w:rsid w:val="004A49A0"/>
    <w:rsid w:val="004A4AA6"/>
    <w:rsid w:val="004A4C94"/>
    <w:rsid w:val="004B04C5"/>
    <w:rsid w:val="004B1189"/>
    <w:rsid w:val="004B2714"/>
    <w:rsid w:val="004B2926"/>
    <w:rsid w:val="004B4E2E"/>
    <w:rsid w:val="004B56B7"/>
    <w:rsid w:val="004B674E"/>
    <w:rsid w:val="004B6C0E"/>
    <w:rsid w:val="004B7836"/>
    <w:rsid w:val="004B7D00"/>
    <w:rsid w:val="004C03EC"/>
    <w:rsid w:val="004C1144"/>
    <w:rsid w:val="004C1385"/>
    <w:rsid w:val="004C14B8"/>
    <w:rsid w:val="004C4DAF"/>
    <w:rsid w:val="004C579B"/>
    <w:rsid w:val="004C5FE2"/>
    <w:rsid w:val="004C6E5C"/>
    <w:rsid w:val="004C79C7"/>
    <w:rsid w:val="004D2364"/>
    <w:rsid w:val="004D24ED"/>
    <w:rsid w:val="004D34E1"/>
    <w:rsid w:val="004D3A1A"/>
    <w:rsid w:val="004D487A"/>
    <w:rsid w:val="004D4C05"/>
    <w:rsid w:val="004D50B3"/>
    <w:rsid w:val="004D5A50"/>
    <w:rsid w:val="004D5BC9"/>
    <w:rsid w:val="004D605E"/>
    <w:rsid w:val="004E02D9"/>
    <w:rsid w:val="004E091E"/>
    <w:rsid w:val="004E1589"/>
    <w:rsid w:val="004E164C"/>
    <w:rsid w:val="004E18DC"/>
    <w:rsid w:val="004E19F3"/>
    <w:rsid w:val="004E465B"/>
    <w:rsid w:val="004E488B"/>
    <w:rsid w:val="004E4F13"/>
    <w:rsid w:val="004E7716"/>
    <w:rsid w:val="004E7914"/>
    <w:rsid w:val="004F0C19"/>
    <w:rsid w:val="004F1B4D"/>
    <w:rsid w:val="004F2D5D"/>
    <w:rsid w:val="004F30CF"/>
    <w:rsid w:val="004F429A"/>
    <w:rsid w:val="004F4FD3"/>
    <w:rsid w:val="004F5427"/>
    <w:rsid w:val="004F6862"/>
    <w:rsid w:val="004F773F"/>
    <w:rsid w:val="004F78EB"/>
    <w:rsid w:val="00504014"/>
    <w:rsid w:val="00504CCC"/>
    <w:rsid w:val="00504CD9"/>
    <w:rsid w:val="00505295"/>
    <w:rsid w:val="00506F9E"/>
    <w:rsid w:val="00507111"/>
    <w:rsid w:val="005104D2"/>
    <w:rsid w:val="00513A20"/>
    <w:rsid w:val="0051452B"/>
    <w:rsid w:val="00516B44"/>
    <w:rsid w:val="005171BA"/>
    <w:rsid w:val="0051794B"/>
    <w:rsid w:val="00521779"/>
    <w:rsid w:val="0052613B"/>
    <w:rsid w:val="005305D7"/>
    <w:rsid w:val="00530CB3"/>
    <w:rsid w:val="00532A17"/>
    <w:rsid w:val="00532D06"/>
    <w:rsid w:val="00534973"/>
    <w:rsid w:val="00535127"/>
    <w:rsid w:val="00535BEF"/>
    <w:rsid w:val="00536221"/>
    <w:rsid w:val="005435BF"/>
    <w:rsid w:val="00544DFD"/>
    <w:rsid w:val="0054553B"/>
    <w:rsid w:val="00545D52"/>
    <w:rsid w:val="00546FE3"/>
    <w:rsid w:val="00552424"/>
    <w:rsid w:val="00553150"/>
    <w:rsid w:val="00553484"/>
    <w:rsid w:val="005556CF"/>
    <w:rsid w:val="0055664C"/>
    <w:rsid w:val="00556D65"/>
    <w:rsid w:val="005607A4"/>
    <w:rsid w:val="00560D4E"/>
    <w:rsid w:val="005630EB"/>
    <w:rsid w:val="0056313F"/>
    <w:rsid w:val="00563C72"/>
    <w:rsid w:val="005650F2"/>
    <w:rsid w:val="005658A1"/>
    <w:rsid w:val="00565B86"/>
    <w:rsid w:val="00567D94"/>
    <w:rsid w:val="00570256"/>
    <w:rsid w:val="00571D30"/>
    <w:rsid w:val="005726A6"/>
    <w:rsid w:val="005726AD"/>
    <w:rsid w:val="0057277C"/>
    <w:rsid w:val="00573A51"/>
    <w:rsid w:val="0057412F"/>
    <w:rsid w:val="00577266"/>
    <w:rsid w:val="00577EC7"/>
    <w:rsid w:val="00580AAF"/>
    <w:rsid w:val="005823BC"/>
    <w:rsid w:val="00582A3C"/>
    <w:rsid w:val="00582E50"/>
    <w:rsid w:val="0058375D"/>
    <w:rsid w:val="00584E4D"/>
    <w:rsid w:val="005866EC"/>
    <w:rsid w:val="005868E9"/>
    <w:rsid w:val="005904CD"/>
    <w:rsid w:val="0059093C"/>
    <w:rsid w:val="00591FD7"/>
    <w:rsid w:val="005920E5"/>
    <w:rsid w:val="00592493"/>
    <w:rsid w:val="00593F7B"/>
    <w:rsid w:val="00596594"/>
    <w:rsid w:val="005971D4"/>
    <w:rsid w:val="005A043B"/>
    <w:rsid w:val="005A2571"/>
    <w:rsid w:val="005A2D58"/>
    <w:rsid w:val="005A30E8"/>
    <w:rsid w:val="005A3744"/>
    <w:rsid w:val="005A43AD"/>
    <w:rsid w:val="005B359D"/>
    <w:rsid w:val="005B3BB0"/>
    <w:rsid w:val="005B45A0"/>
    <w:rsid w:val="005B561D"/>
    <w:rsid w:val="005B58EC"/>
    <w:rsid w:val="005B6466"/>
    <w:rsid w:val="005B6D05"/>
    <w:rsid w:val="005B72FA"/>
    <w:rsid w:val="005B7632"/>
    <w:rsid w:val="005C0A48"/>
    <w:rsid w:val="005C0B08"/>
    <w:rsid w:val="005C1CB7"/>
    <w:rsid w:val="005C236C"/>
    <w:rsid w:val="005C2FD0"/>
    <w:rsid w:val="005C35BD"/>
    <w:rsid w:val="005C4C8A"/>
    <w:rsid w:val="005C626A"/>
    <w:rsid w:val="005C70F5"/>
    <w:rsid w:val="005C7986"/>
    <w:rsid w:val="005C7A7C"/>
    <w:rsid w:val="005D0137"/>
    <w:rsid w:val="005D072A"/>
    <w:rsid w:val="005D0CB6"/>
    <w:rsid w:val="005D0CBE"/>
    <w:rsid w:val="005D297D"/>
    <w:rsid w:val="005E0284"/>
    <w:rsid w:val="005E1B3B"/>
    <w:rsid w:val="005E3175"/>
    <w:rsid w:val="005E4E96"/>
    <w:rsid w:val="005E7471"/>
    <w:rsid w:val="005E7E3E"/>
    <w:rsid w:val="005E7E4B"/>
    <w:rsid w:val="005F02C7"/>
    <w:rsid w:val="005F0490"/>
    <w:rsid w:val="005F0BC8"/>
    <w:rsid w:val="005F2335"/>
    <w:rsid w:val="005F5225"/>
    <w:rsid w:val="005F56BB"/>
    <w:rsid w:val="005F7692"/>
    <w:rsid w:val="005F7D47"/>
    <w:rsid w:val="006015E9"/>
    <w:rsid w:val="00602087"/>
    <w:rsid w:val="0060392E"/>
    <w:rsid w:val="00604C78"/>
    <w:rsid w:val="00604F17"/>
    <w:rsid w:val="006062A3"/>
    <w:rsid w:val="00606995"/>
    <w:rsid w:val="0060742A"/>
    <w:rsid w:val="00607DD9"/>
    <w:rsid w:val="006109B1"/>
    <w:rsid w:val="00610EE1"/>
    <w:rsid w:val="00611D49"/>
    <w:rsid w:val="0061278D"/>
    <w:rsid w:val="00615E8F"/>
    <w:rsid w:val="0061757E"/>
    <w:rsid w:val="00617AAC"/>
    <w:rsid w:val="00617B72"/>
    <w:rsid w:val="00620594"/>
    <w:rsid w:val="006217F8"/>
    <w:rsid w:val="00623650"/>
    <w:rsid w:val="00624B32"/>
    <w:rsid w:val="00625B43"/>
    <w:rsid w:val="00626292"/>
    <w:rsid w:val="00626792"/>
    <w:rsid w:val="006274CF"/>
    <w:rsid w:val="00627940"/>
    <w:rsid w:val="006306D1"/>
    <w:rsid w:val="00630F51"/>
    <w:rsid w:val="0063302F"/>
    <w:rsid w:val="00636084"/>
    <w:rsid w:val="0063699A"/>
    <w:rsid w:val="00637D9E"/>
    <w:rsid w:val="00641D3A"/>
    <w:rsid w:val="00646270"/>
    <w:rsid w:val="006469E1"/>
    <w:rsid w:val="00647D4D"/>
    <w:rsid w:val="00651301"/>
    <w:rsid w:val="006515B2"/>
    <w:rsid w:val="00652A55"/>
    <w:rsid w:val="00652F66"/>
    <w:rsid w:val="00653C17"/>
    <w:rsid w:val="00653DB3"/>
    <w:rsid w:val="006541FB"/>
    <w:rsid w:val="00654249"/>
    <w:rsid w:val="0065462F"/>
    <w:rsid w:val="00654B49"/>
    <w:rsid w:val="0065551B"/>
    <w:rsid w:val="0065575D"/>
    <w:rsid w:val="00656FE7"/>
    <w:rsid w:val="0065700A"/>
    <w:rsid w:val="00657276"/>
    <w:rsid w:val="0065784F"/>
    <w:rsid w:val="00657BA6"/>
    <w:rsid w:val="0066323C"/>
    <w:rsid w:val="0066436F"/>
    <w:rsid w:val="00665CDD"/>
    <w:rsid w:val="00665EEB"/>
    <w:rsid w:val="00667E74"/>
    <w:rsid w:val="00672B7A"/>
    <w:rsid w:val="00674B6F"/>
    <w:rsid w:val="00675417"/>
    <w:rsid w:val="00675834"/>
    <w:rsid w:val="00677B1A"/>
    <w:rsid w:val="00682340"/>
    <w:rsid w:val="006826FF"/>
    <w:rsid w:val="00685ED8"/>
    <w:rsid w:val="00686274"/>
    <w:rsid w:val="006864DE"/>
    <w:rsid w:val="00687438"/>
    <w:rsid w:val="00690906"/>
    <w:rsid w:val="00690AB0"/>
    <w:rsid w:val="00691C9A"/>
    <w:rsid w:val="0069319F"/>
    <w:rsid w:val="00693A0C"/>
    <w:rsid w:val="006941BF"/>
    <w:rsid w:val="00694479"/>
    <w:rsid w:val="00694731"/>
    <w:rsid w:val="006957A8"/>
    <w:rsid w:val="0069608E"/>
    <w:rsid w:val="00697896"/>
    <w:rsid w:val="006A1654"/>
    <w:rsid w:val="006B03DA"/>
    <w:rsid w:val="006B2883"/>
    <w:rsid w:val="006B2EBF"/>
    <w:rsid w:val="006B3236"/>
    <w:rsid w:val="006B4095"/>
    <w:rsid w:val="006B4957"/>
    <w:rsid w:val="006B4F19"/>
    <w:rsid w:val="006B5B31"/>
    <w:rsid w:val="006B7E6E"/>
    <w:rsid w:val="006C0B09"/>
    <w:rsid w:val="006C1D4E"/>
    <w:rsid w:val="006C2E5A"/>
    <w:rsid w:val="006C3777"/>
    <w:rsid w:val="006C5244"/>
    <w:rsid w:val="006C5A11"/>
    <w:rsid w:val="006C77E4"/>
    <w:rsid w:val="006D1338"/>
    <w:rsid w:val="006D310B"/>
    <w:rsid w:val="006D32E0"/>
    <w:rsid w:val="006D3401"/>
    <w:rsid w:val="006D37F1"/>
    <w:rsid w:val="006D60A0"/>
    <w:rsid w:val="006D6D7B"/>
    <w:rsid w:val="006D76E8"/>
    <w:rsid w:val="006E02A0"/>
    <w:rsid w:val="006E1CA3"/>
    <w:rsid w:val="006E3889"/>
    <w:rsid w:val="006E3F6D"/>
    <w:rsid w:val="006E60CC"/>
    <w:rsid w:val="006E6AB8"/>
    <w:rsid w:val="006F0A2B"/>
    <w:rsid w:val="006F12AE"/>
    <w:rsid w:val="006F257A"/>
    <w:rsid w:val="006F3211"/>
    <w:rsid w:val="006F337A"/>
    <w:rsid w:val="006F4DBD"/>
    <w:rsid w:val="006F5C98"/>
    <w:rsid w:val="006F6D7B"/>
    <w:rsid w:val="006F6E73"/>
    <w:rsid w:val="007008BF"/>
    <w:rsid w:val="00700CF5"/>
    <w:rsid w:val="00701162"/>
    <w:rsid w:val="007041C4"/>
    <w:rsid w:val="0070497C"/>
    <w:rsid w:val="00704C69"/>
    <w:rsid w:val="0070566B"/>
    <w:rsid w:val="00706F82"/>
    <w:rsid w:val="0070754B"/>
    <w:rsid w:val="0070796B"/>
    <w:rsid w:val="00710632"/>
    <w:rsid w:val="00713BF1"/>
    <w:rsid w:val="00714C5A"/>
    <w:rsid w:val="00715411"/>
    <w:rsid w:val="007178E2"/>
    <w:rsid w:val="00720B8B"/>
    <w:rsid w:val="0072109F"/>
    <w:rsid w:val="00723B64"/>
    <w:rsid w:val="007245B0"/>
    <w:rsid w:val="00724831"/>
    <w:rsid w:val="00724AFC"/>
    <w:rsid w:val="00724C04"/>
    <w:rsid w:val="00724DB5"/>
    <w:rsid w:val="007253CF"/>
    <w:rsid w:val="007264AC"/>
    <w:rsid w:val="007267F7"/>
    <w:rsid w:val="007271CA"/>
    <w:rsid w:val="0072727B"/>
    <w:rsid w:val="00727442"/>
    <w:rsid w:val="007274E7"/>
    <w:rsid w:val="0073074F"/>
    <w:rsid w:val="007309F8"/>
    <w:rsid w:val="0073284D"/>
    <w:rsid w:val="00735E72"/>
    <w:rsid w:val="00741F9A"/>
    <w:rsid w:val="00742A92"/>
    <w:rsid w:val="00743977"/>
    <w:rsid w:val="0074407D"/>
    <w:rsid w:val="00744896"/>
    <w:rsid w:val="00744EC9"/>
    <w:rsid w:val="007453EB"/>
    <w:rsid w:val="00745FEA"/>
    <w:rsid w:val="00750270"/>
    <w:rsid w:val="00751231"/>
    <w:rsid w:val="00751BF9"/>
    <w:rsid w:val="00752646"/>
    <w:rsid w:val="00753EF6"/>
    <w:rsid w:val="00753F82"/>
    <w:rsid w:val="0075546A"/>
    <w:rsid w:val="00755D14"/>
    <w:rsid w:val="00756B98"/>
    <w:rsid w:val="007600A3"/>
    <w:rsid w:val="00760AEF"/>
    <w:rsid w:val="00760FA1"/>
    <w:rsid w:val="00762FF8"/>
    <w:rsid w:val="00763834"/>
    <w:rsid w:val="00764BD8"/>
    <w:rsid w:val="0076534C"/>
    <w:rsid w:val="00765806"/>
    <w:rsid w:val="00770907"/>
    <w:rsid w:val="00770B48"/>
    <w:rsid w:val="0077178B"/>
    <w:rsid w:val="00771F20"/>
    <w:rsid w:val="00773C7C"/>
    <w:rsid w:val="00774CA0"/>
    <w:rsid w:val="00774E69"/>
    <w:rsid w:val="0077704C"/>
    <w:rsid w:val="00777D91"/>
    <w:rsid w:val="0078009A"/>
    <w:rsid w:val="0078028C"/>
    <w:rsid w:val="0078114E"/>
    <w:rsid w:val="0078216A"/>
    <w:rsid w:val="007827B6"/>
    <w:rsid w:val="00784A94"/>
    <w:rsid w:val="00787A2D"/>
    <w:rsid w:val="00790098"/>
    <w:rsid w:val="00790AE5"/>
    <w:rsid w:val="00791D1E"/>
    <w:rsid w:val="00792F9B"/>
    <w:rsid w:val="007942A7"/>
    <w:rsid w:val="0079592A"/>
    <w:rsid w:val="00795CEC"/>
    <w:rsid w:val="007A001F"/>
    <w:rsid w:val="007A08C8"/>
    <w:rsid w:val="007A2236"/>
    <w:rsid w:val="007A5411"/>
    <w:rsid w:val="007A5516"/>
    <w:rsid w:val="007A6986"/>
    <w:rsid w:val="007B1C0A"/>
    <w:rsid w:val="007B21DE"/>
    <w:rsid w:val="007B3D06"/>
    <w:rsid w:val="007B4CFF"/>
    <w:rsid w:val="007B4D4E"/>
    <w:rsid w:val="007B58FE"/>
    <w:rsid w:val="007B77C7"/>
    <w:rsid w:val="007B7A02"/>
    <w:rsid w:val="007C003D"/>
    <w:rsid w:val="007C023A"/>
    <w:rsid w:val="007C0EC9"/>
    <w:rsid w:val="007C1286"/>
    <w:rsid w:val="007C32F0"/>
    <w:rsid w:val="007C44B7"/>
    <w:rsid w:val="007C5188"/>
    <w:rsid w:val="007C5259"/>
    <w:rsid w:val="007C5332"/>
    <w:rsid w:val="007C677E"/>
    <w:rsid w:val="007D1890"/>
    <w:rsid w:val="007D1DB6"/>
    <w:rsid w:val="007D2A42"/>
    <w:rsid w:val="007D3E30"/>
    <w:rsid w:val="007D59C9"/>
    <w:rsid w:val="007D6516"/>
    <w:rsid w:val="007D6670"/>
    <w:rsid w:val="007E041B"/>
    <w:rsid w:val="007E07D3"/>
    <w:rsid w:val="007E0A7D"/>
    <w:rsid w:val="007E194A"/>
    <w:rsid w:val="007E1A05"/>
    <w:rsid w:val="007E50B0"/>
    <w:rsid w:val="007E540A"/>
    <w:rsid w:val="007E5914"/>
    <w:rsid w:val="007F02AB"/>
    <w:rsid w:val="007F111F"/>
    <w:rsid w:val="007F18CF"/>
    <w:rsid w:val="007F1A47"/>
    <w:rsid w:val="007F2264"/>
    <w:rsid w:val="007F4639"/>
    <w:rsid w:val="007F5C0F"/>
    <w:rsid w:val="007F5D8E"/>
    <w:rsid w:val="007F7F63"/>
    <w:rsid w:val="00800C33"/>
    <w:rsid w:val="00800E0E"/>
    <w:rsid w:val="008027DE"/>
    <w:rsid w:val="008047F7"/>
    <w:rsid w:val="0080572C"/>
    <w:rsid w:val="00805F75"/>
    <w:rsid w:val="008064D2"/>
    <w:rsid w:val="00806ADF"/>
    <w:rsid w:val="008106FF"/>
    <w:rsid w:val="008108BA"/>
    <w:rsid w:val="00810B86"/>
    <w:rsid w:val="00810ECD"/>
    <w:rsid w:val="00811156"/>
    <w:rsid w:val="008123EA"/>
    <w:rsid w:val="00812400"/>
    <w:rsid w:val="0081332F"/>
    <w:rsid w:val="008175C4"/>
    <w:rsid w:val="008175CA"/>
    <w:rsid w:val="00817C60"/>
    <w:rsid w:val="00820CE1"/>
    <w:rsid w:val="00822658"/>
    <w:rsid w:val="00822D0A"/>
    <w:rsid w:val="00823547"/>
    <w:rsid w:val="00824A87"/>
    <w:rsid w:val="00826525"/>
    <w:rsid w:val="00826D64"/>
    <w:rsid w:val="008314D4"/>
    <w:rsid w:val="0083517D"/>
    <w:rsid w:val="00836224"/>
    <w:rsid w:val="00836AD9"/>
    <w:rsid w:val="00836BF9"/>
    <w:rsid w:val="00840952"/>
    <w:rsid w:val="00841DFF"/>
    <w:rsid w:val="00842440"/>
    <w:rsid w:val="008438C4"/>
    <w:rsid w:val="00844DCD"/>
    <w:rsid w:val="00846106"/>
    <w:rsid w:val="00850564"/>
    <w:rsid w:val="0085236B"/>
    <w:rsid w:val="00853253"/>
    <w:rsid w:val="00853377"/>
    <w:rsid w:val="00853789"/>
    <w:rsid w:val="0085476C"/>
    <w:rsid w:val="008549F7"/>
    <w:rsid w:val="00856491"/>
    <w:rsid w:val="00857963"/>
    <w:rsid w:val="00860D9F"/>
    <w:rsid w:val="00863D0D"/>
    <w:rsid w:val="008645CB"/>
    <w:rsid w:val="00864ACE"/>
    <w:rsid w:val="008660F8"/>
    <w:rsid w:val="008678BC"/>
    <w:rsid w:val="00867CE7"/>
    <w:rsid w:val="00871380"/>
    <w:rsid w:val="00873BCC"/>
    <w:rsid w:val="00876514"/>
    <w:rsid w:val="0087706F"/>
    <w:rsid w:val="00877C9B"/>
    <w:rsid w:val="008811F1"/>
    <w:rsid w:val="0088350D"/>
    <w:rsid w:val="00883986"/>
    <w:rsid w:val="008848F5"/>
    <w:rsid w:val="00885599"/>
    <w:rsid w:val="008855D6"/>
    <w:rsid w:val="00885CFC"/>
    <w:rsid w:val="00885D0F"/>
    <w:rsid w:val="00886E9D"/>
    <w:rsid w:val="008875A3"/>
    <w:rsid w:val="0089179A"/>
    <w:rsid w:val="008927FB"/>
    <w:rsid w:val="00892CE9"/>
    <w:rsid w:val="0089431C"/>
    <w:rsid w:val="0089449E"/>
    <w:rsid w:val="00894629"/>
    <w:rsid w:val="008963AA"/>
    <w:rsid w:val="0089645C"/>
    <w:rsid w:val="008967B6"/>
    <w:rsid w:val="008A014E"/>
    <w:rsid w:val="008A19D2"/>
    <w:rsid w:val="008A3BDD"/>
    <w:rsid w:val="008A6D7B"/>
    <w:rsid w:val="008A767E"/>
    <w:rsid w:val="008B0CD4"/>
    <w:rsid w:val="008B1265"/>
    <w:rsid w:val="008B2E3A"/>
    <w:rsid w:val="008B3353"/>
    <w:rsid w:val="008B3767"/>
    <w:rsid w:val="008B6893"/>
    <w:rsid w:val="008B6D22"/>
    <w:rsid w:val="008C03EA"/>
    <w:rsid w:val="008C0DF1"/>
    <w:rsid w:val="008C1AC6"/>
    <w:rsid w:val="008C1BA8"/>
    <w:rsid w:val="008C1C38"/>
    <w:rsid w:val="008C2159"/>
    <w:rsid w:val="008C29EC"/>
    <w:rsid w:val="008C557A"/>
    <w:rsid w:val="008C5767"/>
    <w:rsid w:val="008C7341"/>
    <w:rsid w:val="008D0A64"/>
    <w:rsid w:val="008D0AE2"/>
    <w:rsid w:val="008D0B73"/>
    <w:rsid w:val="008D3D26"/>
    <w:rsid w:val="008D565B"/>
    <w:rsid w:val="008D766B"/>
    <w:rsid w:val="008E070B"/>
    <w:rsid w:val="008E311B"/>
    <w:rsid w:val="008E3A95"/>
    <w:rsid w:val="008E40A1"/>
    <w:rsid w:val="008E5BD1"/>
    <w:rsid w:val="008F0742"/>
    <w:rsid w:val="008F0B54"/>
    <w:rsid w:val="008F1E1A"/>
    <w:rsid w:val="008F225A"/>
    <w:rsid w:val="008F2967"/>
    <w:rsid w:val="008F3200"/>
    <w:rsid w:val="008F45BF"/>
    <w:rsid w:val="008F5147"/>
    <w:rsid w:val="008F51EB"/>
    <w:rsid w:val="008F5E75"/>
    <w:rsid w:val="008F5EC7"/>
    <w:rsid w:val="008F6BB0"/>
    <w:rsid w:val="008F7A31"/>
    <w:rsid w:val="008F7DA4"/>
    <w:rsid w:val="00900BF0"/>
    <w:rsid w:val="0090221A"/>
    <w:rsid w:val="009026E0"/>
    <w:rsid w:val="00904CBA"/>
    <w:rsid w:val="00906D29"/>
    <w:rsid w:val="009149DA"/>
    <w:rsid w:val="00915790"/>
    <w:rsid w:val="00917774"/>
    <w:rsid w:val="0092031A"/>
    <w:rsid w:val="009206EB"/>
    <w:rsid w:val="0092098E"/>
    <w:rsid w:val="00920AE8"/>
    <w:rsid w:val="00920BD4"/>
    <w:rsid w:val="00921D34"/>
    <w:rsid w:val="00922606"/>
    <w:rsid w:val="00923806"/>
    <w:rsid w:val="00923F82"/>
    <w:rsid w:val="009250F2"/>
    <w:rsid w:val="009251DE"/>
    <w:rsid w:val="00926586"/>
    <w:rsid w:val="00927258"/>
    <w:rsid w:val="00931C80"/>
    <w:rsid w:val="00932F1B"/>
    <w:rsid w:val="00933B87"/>
    <w:rsid w:val="00933E32"/>
    <w:rsid w:val="00935501"/>
    <w:rsid w:val="009375DA"/>
    <w:rsid w:val="00937799"/>
    <w:rsid w:val="00937D67"/>
    <w:rsid w:val="00940190"/>
    <w:rsid w:val="009422AB"/>
    <w:rsid w:val="009422F2"/>
    <w:rsid w:val="009423F0"/>
    <w:rsid w:val="00943F25"/>
    <w:rsid w:val="009440D7"/>
    <w:rsid w:val="0094419D"/>
    <w:rsid w:val="00944736"/>
    <w:rsid w:val="0094543F"/>
    <w:rsid w:val="009463E3"/>
    <w:rsid w:val="00947C67"/>
    <w:rsid w:val="00951463"/>
    <w:rsid w:val="009523F1"/>
    <w:rsid w:val="00952945"/>
    <w:rsid w:val="00953081"/>
    <w:rsid w:val="00953182"/>
    <w:rsid w:val="0095447C"/>
    <w:rsid w:val="00956934"/>
    <w:rsid w:val="00956BB7"/>
    <w:rsid w:val="00957C93"/>
    <w:rsid w:val="00960F44"/>
    <w:rsid w:val="00961A6A"/>
    <w:rsid w:val="0096293C"/>
    <w:rsid w:val="00962DB3"/>
    <w:rsid w:val="00962ECF"/>
    <w:rsid w:val="00963858"/>
    <w:rsid w:val="00965227"/>
    <w:rsid w:val="009656DC"/>
    <w:rsid w:val="00966B5C"/>
    <w:rsid w:val="00966F7C"/>
    <w:rsid w:val="0096799F"/>
    <w:rsid w:val="009707D4"/>
    <w:rsid w:val="00971353"/>
    <w:rsid w:val="009720F0"/>
    <w:rsid w:val="0097227B"/>
    <w:rsid w:val="009733B9"/>
    <w:rsid w:val="00973E84"/>
    <w:rsid w:val="0098086A"/>
    <w:rsid w:val="0098092F"/>
    <w:rsid w:val="00983377"/>
    <w:rsid w:val="00983DA3"/>
    <w:rsid w:val="009842AC"/>
    <w:rsid w:val="0098434A"/>
    <w:rsid w:val="009845BD"/>
    <w:rsid w:val="0098611E"/>
    <w:rsid w:val="0098633C"/>
    <w:rsid w:val="0099066D"/>
    <w:rsid w:val="009934D9"/>
    <w:rsid w:val="00993C28"/>
    <w:rsid w:val="00997AFC"/>
    <w:rsid w:val="00997FC5"/>
    <w:rsid w:val="009A123B"/>
    <w:rsid w:val="009A125A"/>
    <w:rsid w:val="009A2297"/>
    <w:rsid w:val="009A2849"/>
    <w:rsid w:val="009A2E5B"/>
    <w:rsid w:val="009A3D22"/>
    <w:rsid w:val="009A5AA1"/>
    <w:rsid w:val="009A60EE"/>
    <w:rsid w:val="009B070B"/>
    <w:rsid w:val="009B1484"/>
    <w:rsid w:val="009B1A42"/>
    <w:rsid w:val="009B2391"/>
    <w:rsid w:val="009B3513"/>
    <w:rsid w:val="009B3D1B"/>
    <w:rsid w:val="009B3F62"/>
    <w:rsid w:val="009B5426"/>
    <w:rsid w:val="009B634B"/>
    <w:rsid w:val="009B7642"/>
    <w:rsid w:val="009B79CE"/>
    <w:rsid w:val="009C138E"/>
    <w:rsid w:val="009C16B4"/>
    <w:rsid w:val="009C16E0"/>
    <w:rsid w:val="009C1E80"/>
    <w:rsid w:val="009C431A"/>
    <w:rsid w:val="009C52BD"/>
    <w:rsid w:val="009C56BB"/>
    <w:rsid w:val="009C5C3E"/>
    <w:rsid w:val="009C5C41"/>
    <w:rsid w:val="009C628E"/>
    <w:rsid w:val="009C6B1A"/>
    <w:rsid w:val="009D07BD"/>
    <w:rsid w:val="009D0D1A"/>
    <w:rsid w:val="009D0D3A"/>
    <w:rsid w:val="009D570E"/>
    <w:rsid w:val="009D5BEB"/>
    <w:rsid w:val="009E2C91"/>
    <w:rsid w:val="009E3518"/>
    <w:rsid w:val="009E5271"/>
    <w:rsid w:val="009E5FB9"/>
    <w:rsid w:val="009E6D59"/>
    <w:rsid w:val="009E7123"/>
    <w:rsid w:val="009E71B1"/>
    <w:rsid w:val="009F15E9"/>
    <w:rsid w:val="009F1E47"/>
    <w:rsid w:val="009F2AB3"/>
    <w:rsid w:val="009F3C0D"/>
    <w:rsid w:val="009F412D"/>
    <w:rsid w:val="009F4AC8"/>
    <w:rsid w:val="009F57DF"/>
    <w:rsid w:val="009F5C82"/>
    <w:rsid w:val="009F64E4"/>
    <w:rsid w:val="00A006F2"/>
    <w:rsid w:val="00A00C7A"/>
    <w:rsid w:val="00A02489"/>
    <w:rsid w:val="00A03129"/>
    <w:rsid w:val="00A04D0F"/>
    <w:rsid w:val="00A07097"/>
    <w:rsid w:val="00A10F6B"/>
    <w:rsid w:val="00A1130F"/>
    <w:rsid w:val="00A11BE5"/>
    <w:rsid w:val="00A13123"/>
    <w:rsid w:val="00A1330C"/>
    <w:rsid w:val="00A15C21"/>
    <w:rsid w:val="00A16D2B"/>
    <w:rsid w:val="00A17339"/>
    <w:rsid w:val="00A173CA"/>
    <w:rsid w:val="00A1769C"/>
    <w:rsid w:val="00A17EBB"/>
    <w:rsid w:val="00A2090C"/>
    <w:rsid w:val="00A21ACA"/>
    <w:rsid w:val="00A23380"/>
    <w:rsid w:val="00A238DC"/>
    <w:rsid w:val="00A23AB9"/>
    <w:rsid w:val="00A23C1D"/>
    <w:rsid w:val="00A26A2D"/>
    <w:rsid w:val="00A26D54"/>
    <w:rsid w:val="00A3074E"/>
    <w:rsid w:val="00A30B0E"/>
    <w:rsid w:val="00A31A20"/>
    <w:rsid w:val="00A32383"/>
    <w:rsid w:val="00A32937"/>
    <w:rsid w:val="00A32B66"/>
    <w:rsid w:val="00A337B3"/>
    <w:rsid w:val="00A33BDD"/>
    <w:rsid w:val="00A34109"/>
    <w:rsid w:val="00A34178"/>
    <w:rsid w:val="00A35A94"/>
    <w:rsid w:val="00A35B82"/>
    <w:rsid w:val="00A36523"/>
    <w:rsid w:val="00A377C7"/>
    <w:rsid w:val="00A41498"/>
    <w:rsid w:val="00A43207"/>
    <w:rsid w:val="00A44DD1"/>
    <w:rsid w:val="00A50D7C"/>
    <w:rsid w:val="00A51712"/>
    <w:rsid w:val="00A51DC8"/>
    <w:rsid w:val="00A52A1D"/>
    <w:rsid w:val="00A559B4"/>
    <w:rsid w:val="00A6269B"/>
    <w:rsid w:val="00A62763"/>
    <w:rsid w:val="00A63308"/>
    <w:rsid w:val="00A64418"/>
    <w:rsid w:val="00A64630"/>
    <w:rsid w:val="00A64E08"/>
    <w:rsid w:val="00A65215"/>
    <w:rsid w:val="00A658B9"/>
    <w:rsid w:val="00A66A9B"/>
    <w:rsid w:val="00A679E4"/>
    <w:rsid w:val="00A72317"/>
    <w:rsid w:val="00A727EF"/>
    <w:rsid w:val="00A744C8"/>
    <w:rsid w:val="00A75B32"/>
    <w:rsid w:val="00A75D97"/>
    <w:rsid w:val="00A77A48"/>
    <w:rsid w:val="00A77C93"/>
    <w:rsid w:val="00A81475"/>
    <w:rsid w:val="00A81DD1"/>
    <w:rsid w:val="00A824B9"/>
    <w:rsid w:val="00A82B86"/>
    <w:rsid w:val="00A82BA6"/>
    <w:rsid w:val="00A82D84"/>
    <w:rsid w:val="00A8369E"/>
    <w:rsid w:val="00A84A18"/>
    <w:rsid w:val="00A86896"/>
    <w:rsid w:val="00A86D76"/>
    <w:rsid w:val="00A86F12"/>
    <w:rsid w:val="00A86FE2"/>
    <w:rsid w:val="00A90816"/>
    <w:rsid w:val="00A948DE"/>
    <w:rsid w:val="00A94F32"/>
    <w:rsid w:val="00A950E7"/>
    <w:rsid w:val="00A9549E"/>
    <w:rsid w:val="00A96141"/>
    <w:rsid w:val="00A96281"/>
    <w:rsid w:val="00AA0FF8"/>
    <w:rsid w:val="00AA27DD"/>
    <w:rsid w:val="00AA3805"/>
    <w:rsid w:val="00AA4617"/>
    <w:rsid w:val="00AA486F"/>
    <w:rsid w:val="00AA4D23"/>
    <w:rsid w:val="00AA6E70"/>
    <w:rsid w:val="00AB1B90"/>
    <w:rsid w:val="00AB3881"/>
    <w:rsid w:val="00AB3AAA"/>
    <w:rsid w:val="00AB505E"/>
    <w:rsid w:val="00AB51D8"/>
    <w:rsid w:val="00AB53F1"/>
    <w:rsid w:val="00AB5E2F"/>
    <w:rsid w:val="00AB6F6F"/>
    <w:rsid w:val="00AB7DD0"/>
    <w:rsid w:val="00AC0536"/>
    <w:rsid w:val="00AC08E3"/>
    <w:rsid w:val="00AC0A0D"/>
    <w:rsid w:val="00AC14F6"/>
    <w:rsid w:val="00AC2996"/>
    <w:rsid w:val="00AC37CE"/>
    <w:rsid w:val="00AC489C"/>
    <w:rsid w:val="00AC63C3"/>
    <w:rsid w:val="00AC6B8B"/>
    <w:rsid w:val="00AD3BAA"/>
    <w:rsid w:val="00AD46CD"/>
    <w:rsid w:val="00AD4CB7"/>
    <w:rsid w:val="00AD6D2F"/>
    <w:rsid w:val="00AD7A16"/>
    <w:rsid w:val="00AD7B2C"/>
    <w:rsid w:val="00AD7DEC"/>
    <w:rsid w:val="00AE1515"/>
    <w:rsid w:val="00AE2FFB"/>
    <w:rsid w:val="00AE35A9"/>
    <w:rsid w:val="00AE3857"/>
    <w:rsid w:val="00AE4DEA"/>
    <w:rsid w:val="00AE5426"/>
    <w:rsid w:val="00AE5768"/>
    <w:rsid w:val="00AE685D"/>
    <w:rsid w:val="00AE708D"/>
    <w:rsid w:val="00AE7E44"/>
    <w:rsid w:val="00AF2CBF"/>
    <w:rsid w:val="00AF3BFA"/>
    <w:rsid w:val="00AF4A3D"/>
    <w:rsid w:val="00AF57AA"/>
    <w:rsid w:val="00AF5BF2"/>
    <w:rsid w:val="00AF5F4C"/>
    <w:rsid w:val="00AF675B"/>
    <w:rsid w:val="00B03D74"/>
    <w:rsid w:val="00B05FE7"/>
    <w:rsid w:val="00B10B14"/>
    <w:rsid w:val="00B10D8D"/>
    <w:rsid w:val="00B14BA7"/>
    <w:rsid w:val="00B1654A"/>
    <w:rsid w:val="00B17BDA"/>
    <w:rsid w:val="00B21509"/>
    <w:rsid w:val="00B215F1"/>
    <w:rsid w:val="00B232C7"/>
    <w:rsid w:val="00B235F9"/>
    <w:rsid w:val="00B2401F"/>
    <w:rsid w:val="00B24CB4"/>
    <w:rsid w:val="00B25497"/>
    <w:rsid w:val="00B30DB9"/>
    <w:rsid w:val="00B313D5"/>
    <w:rsid w:val="00B32162"/>
    <w:rsid w:val="00B33CAE"/>
    <w:rsid w:val="00B3413D"/>
    <w:rsid w:val="00B34C26"/>
    <w:rsid w:val="00B34DAB"/>
    <w:rsid w:val="00B353E0"/>
    <w:rsid w:val="00B35B5A"/>
    <w:rsid w:val="00B3693E"/>
    <w:rsid w:val="00B41736"/>
    <w:rsid w:val="00B41EBC"/>
    <w:rsid w:val="00B4232E"/>
    <w:rsid w:val="00B42D0A"/>
    <w:rsid w:val="00B43FDB"/>
    <w:rsid w:val="00B46B8A"/>
    <w:rsid w:val="00B4738C"/>
    <w:rsid w:val="00B474A6"/>
    <w:rsid w:val="00B50147"/>
    <w:rsid w:val="00B502FF"/>
    <w:rsid w:val="00B52738"/>
    <w:rsid w:val="00B559A9"/>
    <w:rsid w:val="00B600F5"/>
    <w:rsid w:val="00B60B06"/>
    <w:rsid w:val="00B621B9"/>
    <w:rsid w:val="00B63A68"/>
    <w:rsid w:val="00B64EDB"/>
    <w:rsid w:val="00B65373"/>
    <w:rsid w:val="00B654F2"/>
    <w:rsid w:val="00B65E61"/>
    <w:rsid w:val="00B66022"/>
    <w:rsid w:val="00B67B4C"/>
    <w:rsid w:val="00B67C01"/>
    <w:rsid w:val="00B7040C"/>
    <w:rsid w:val="00B7148D"/>
    <w:rsid w:val="00B721A9"/>
    <w:rsid w:val="00B737D0"/>
    <w:rsid w:val="00B754B7"/>
    <w:rsid w:val="00B77127"/>
    <w:rsid w:val="00B778AC"/>
    <w:rsid w:val="00B805B0"/>
    <w:rsid w:val="00B81518"/>
    <w:rsid w:val="00B821DE"/>
    <w:rsid w:val="00B82AE8"/>
    <w:rsid w:val="00B85539"/>
    <w:rsid w:val="00B85CF5"/>
    <w:rsid w:val="00B863C8"/>
    <w:rsid w:val="00B865F4"/>
    <w:rsid w:val="00B87F6E"/>
    <w:rsid w:val="00B90651"/>
    <w:rsid w:val="00B90DA4"/>
    <w:rsid w:val="00B9118A"/>
    <w:rsid w:val="00B928B6"/>
    <w:rsid w:val="00B92982"/>
    <w:rsid w:val="00B92F19"/>
    <w:rsid w:val="00B9451C"/>
    <w:rsid w:val="00B94CAB"/>
    <w:rsid w:val="00B94DD9"/>
    <w:rsid w:val="00B95D1E"/>
    <w:rsid w:val="00B969CE"/>
    <w:rsid w:val="00B9783A"/>
    <w:rsid w:val="00B97BBA"/>
    <w:rsid w:val="00B97E51"/>
    <w:rsid w:val="00BA0EDC"/>
    <w:rsid w:val="00BA21EB"/>
    <w:rsid w:val="00BA3B9F"/>
    <w:rsid w:val="00BA423E"/>
    <w:rsid w:val="00BA4347"/>
    <w:rsid w:val="00BA441F"/>
    <w:rsid w:val="00BA451D"/>
    <w:rsid w:val="00BA6641"/>
    <w:rsid w:val="00BA6D6B"/>
    <w:rsid w:val="00BB16C5"/>
    <w:rsid w:val="00BB1E93"/>
    <w:rsid w:val="00BB4D81"/>
    <w:rsid w:val="00BB5601"/>
    <w:rsid w:val="00BB561B"/>
    <w:rsid w:val="00BB5FFC"/>
    <w:rsid w:val="00BC0933"/>
    <w:rsid w:val="00BC4E37"/>
    <w:rsid w:val="00BC5908"/>
    <w:rsid w:val="00BC77C4"/>
    <w:rsid w:val="00BD1399"/>
    <w:rsid w:val="00BD20C2"/>
    <w:rsid w:val="00BD20D3"/>
    <w:rsid w:val="00BD2D60"/>
    <w:rsid w:val="00BD3D0F"/>
    <w:rsid w:val="00BD7E37"/>
    <w:rsid w:val="00BE0F96"/>
    <w:rsid w:val="00BE1DE1"/>
    <w:rsid w:val="00BE2045"/>
    <w:rsid w:val="00BE270E"/>
    <w:rsid w:val="00BE4439"/>
    <w:rsid w:val="00BE5A8E"/>
    <w:rsid w:val="00BE5ED6"/>
    <w:rsid w:val="00BF34F4"/>
    <w:rsid w:val="00BF35F2"/>
    <w:rsid w:val="00BF5781"/>
    <w:rsid w:val="00BF5C0B"/>
    <w:rsid w:val="00BF74D6"/>
    <w:rsid w:val="00C00440"/>
    <w:rsid w:val="00C037EC"/>
    <w:rsid w:val="00C03915"/>
    <w:rsid w:val="00C03D55"/>
    <w:rsid w:val="00C04648"/>
    <w:rsid w:val="00C05280"/>
    <w:rsid w:val="00C06775"/>
    <w:rsid w:val="00C06B46"/>
    <w:rsid w:val="00C13F2C"/>
    <w:rsid w:val="00C14036"/>
    <w:rsid w:val="00C14127"/>
    <w:rsid w:val="00C167DA"/>
    <w:rsid w:val="00C169CE"/>
    <w:rsid w:val="00C17271"/>
    <w:rsid w:val="00C1775F"/>
    <w:rsid w:val="00C22ADA"/>
    <w:rsid w:val="00C22CB3"/>
    <w:rsid w:val="00C22EF6"/>
    <w:rsid w:val="00C25CA7"/>
    <w:rsid w:val="00C269D1"/>
    <w:rsid w:val="00C27083"/>
    <w:rsid w:val="00C31E15"/>
    <w:rsid w:val="00C32B99"/>
    <w:rsid w:val="00C332F7"/>
    <w:rsid w:val="00C337D3"/>
    <w:rsid w:val="00C33DFB"/>
    <w:rsid w:val="00C3514D"/>
    <w:rsid w:val="00C422D4"/>
    <w:rsid w:val="00C42FEF"/>
    <w:rsid w:val="00C457FC"/>
    <w:rsid w:val="00C45E5F"/>
    <w:rsid w:val="00C462B0"/>
    <w:rsid w:val="00C47561"/>
    <w:rsid w:val="00C51F58"/>
    <w:rsid w:val="00C520DD"/>
    <w:rsid w:val="00C52823"/>
    <w:rsid w:val="00C53832"/>
    <w:rsid w:val="00C53DB1"/>
    <w:rsid w:val="00C55103"/>
    <w:rsid w:val="00C56D8C"/>
    <w:rsid w:val="00C57B7E"/>
    <w:rsid w:val="00C611B8"/>
    <w:rsid w:val="00C6183F"/>
    <w:rsid w:val="00C61EAC"/>
    <w:rsid w:val="00C6327E"/>
    <w:rsid w:val="00C64DE5"/>
    <w:rsid w:val="00C65BEF"/>
    <w:rsid w:val="00C6716F"/>
    <w:rsid w:val="00C6719F"/>
    <w:rsid w:val="00C7145F"/>
    <w:rsid w:val="00C71DD0"/>
    <w:rsid w:val="00C84B3E"/>
    <w:rsid w:val="00C84D54"/>
    <w:rsid w:val="00C85CB3"/>
    <w:rsid w:val="00C87D8C"/>
    <w:rsid w:val="00C91A6B"/>
    <w:rsid w:val="00C926C2"/>
    <w:rsid w:val="00C92E73"/>
    <w:rsid w:val="00C93B08"/>
    <w:rsid w:val="00C94902"/>
    <w:rsid w:val="00C9524F"/>
    <w:rsid w:val="00C95B56"/>
    <w:rsid w:val="00C96195"/>
    <w:rsid w:val="00C9633E"/>
    <w:rsid w:val="00C97216"/>
    <w:rsid w:val="00CA03E4"/>
    <w:rsid w:val="00CA078A"/>
    <w:rsid w:val="00CA10B3"/>
    <w:rsid w:val="00CA1C78"/>
    <w:rsid w:val="00CA1DFB"/>
    <w:rsid w:val="00CA2669"/>
    <w:rsid w:val="00CA7DF3"/>
    <w:rsid w:val="00CB04DF"/>
    <w:rsid w:val="00CB050E"/>
    <w:rsid w:val="00CB0876"/>
    <w:rsid w:val="00CB0E6C"/>
    <w:rsid w:val="00CB2879"/>
    <w:rsid w:val="00CB3E93"/>
    <w:rsid w:val="00CB422C"/>
    <w:rsid w:val="00CB4420"/>
    <w:rsid w:val="00CB4AB3"/>
    <w:rsid w:val="00CB534E"/>
    <w:rsid w:val="00CC0023"/>
    <w:rsid w:val="00CC2B22"/>
    <w:rsid w:val="00CC399C"/>
    <w:rsid w:val="00CC40C0"/>
    <w:rsid w:val="00CC47D5"/>
    <w:rsid w:val="00CC48EA"/>
    <w:rsid w:val="00CC51B0"/>
    <w:rsid w:val="00CC6548"/>
    <w:rsid w:val="00CD0552"/>
    <w:rsid w:val="00CD068A"/>
    <w:rsid w:val="00CD088D"/>
    <w:rsid w:val="00CD2151"/>
    <w:rsid w:val="00CD28D1"/>
    <w:rsid w:val="00CD2B33"/>
    <w:rsid w:val="00CD2CFA"/>
    <w:rsid w:val="00CD3596"/>
    <w:rsid w:val="00CD4107"/>
    <w:rsid w:val="00CD4B3B"/>
    <w:rsid w:val="00CD7DDD"/>
    <w:rsid w:val="00CE0026"/>
    <w:rsid w:val="00CE037C"/>
    <w:rsid w:val="00CE04E8"/>
    <w:rsid w:val="00CE0906"/>
    <w:rsid w:val="00CE0E6E"/>
    <w:rsid w:val="00CE17C6"/>
    <w:rsid w:val="00CE7986"/>
    <w:rsid w:val="00CE7D1B"/>
    <w:rsid w:val="00CF04A4"/>
    <w:rsid w:val="00CF0893"/>
    <w:rsid w:val="00CF2396"/>
    <w:rsid w:val="00CF44F9"/>
    <w:rsid w:val="00CF4B0E"/>
    <w:rsid w:val="00CF784E"/>
    <w:rsid w:val="00D01680"/>
    <w:rsid w:val="00D01DD9"/>
    <w:rsid w:val="00D023B1"/>
    <w:rsid w:val="00D03005"/>
    <w:rsid w:val="00D06269"/>
    <w:rsid w:val="00D06E7E"/>
    <w:rsid w:val="00D0750B"/>
    <w:rsid w:val="00D10188"/>
    <w:rsid w:val="00D10CB1"/>
    <w:rsid w:val="00D118EE"/>
    <w:rsid w:val="00D11A95"/>
    <w:rsid w:val="00D12E50"/>
    <w:rsid w:val="00D16AEA"/>
    <w:rsid w:val="00D2159A"/>
    <w:rsid w:val="00D21DB3"/>
    <w:rsid w:val="00D21F95"/>
    <w:rsid w:val="00D24988"/>
    <w:rsid w:val="00D24A9B"/>
    <w:rsid w:val="00D24FCA"/>
    <w:rsid w:val="00D254FF"/>
    <w:rsid w:val="00D26379"/>
    <w:rsid w:val="00D3077D"/>
    <w:rsid w:val="00D30C4B"/>
    <w:rsid w:val="00D31A26"/>
    <w:rsid w:val="00D32FB3"/>
    <w:rsid w:val="00D3341D"/>
    <w:rsid w:val="00D334E2"/>
    <w:rsid w:val="00D335EA"/>
    <w:rsid w:val="00D34A95"/>
    <w:rsid w:val="00D34F79"/>
    <w:rsid w:val="00D35B41"/>
    <w:rsid w:val="00D36ED9"/>
    <w:rsid w:val="00D37719"/>
    <w:rsid w:val="00D4193B"/>
    <w:rsid w:val="00D4202C"/>
    <w:rsid w:val="00D46D99"/>
    <w:rsid w:val="00D4715A"/>
    <w:rsid w:val="00D474A8"/>
    <w:rsid w:val="00D5012B"/>
    <w:rsid w:val="00D50425"/>
    <w:rsid w:val="00D51B8F"/>
    <w:rsid w:val="00D54F8B"/>
    <w:rsid w:val="00D554F8"/>
    <w:rsid w:val="00D55C23"/>
    <w:rsid w:val="00D560DA"/>
    <w:rsid w:val="00D60388"/>
    <w:rsid w:val="00D61C17"/>
    <w:rsid w:val="00D623D3"/>
    <w:rsid w:val="00D62AAE"/>
    <w:rsid w:val="00D63F40"/>
    <w:rsid w:val="00D647D9"/>
    <w:rsid w:val="00D64ABF"/>
    <w:rsid w:val="00D65064"/>
    <w:rsid w:val="00D6578F"/>
    <w:rsid w:val="00D672D0"/>
    <w:rsid w:val="00D70B79"/>
    <w:rsid w:val="00D71271"/>
    <w:rsid w:val="00D714F5"/>
    <w:rsid w:val="00D723FF"/>
    <w:rsid w:val="00D726F2"/>
    <w:rsid w:val="00D75E73"/>
    <w:rsid w:val="00D75E94"/>
    <w:rsid w:val="00D75F7E"/>
    <w:rsid w:val="00D76765"/>
    <w:rsid w:val="00D76B63"/>
    <w:rsid w:val="00D81933"/>
    <w:rsid w:val="00D82087"/>
    <w:rsid w:val="00D8642F"/>
    <w:rsid w:val="00D86610"/>
    <w:rsid w:val="00D86664"/>
    <w:rsid w:val="00D86A0B"/>
    <w:rsid w:val="00D87800"/>
    <w:rsid w:val="00D87AD4"/>
    <w:rsid w:val="00D87D48"/>
    <w:rsid w:val="00D90FC6"/>
    <w:rsid w:val="00D93A31"/>
    <w:rsid w:val="00D96709"/>
    <w:rsid w:val="00D96F95"/>
    <w:rsid w:val="00DA0A9F"/>
    <w:rsid w:val="00DA2447"/>
    <w:rsid w:val="00DA3C7B"/>
    <w:rsid w:val="00DA4BB8"/>
    <w:rsid w:val="00DA5D33"/>
    <w:rsid w:val="00DA6A4F"/>
    <w:rsid w:val="00DA7752"/>
    <w:rsid w:val="00DA79FE"/>
    <w:rsid w:val="00DB1BAF"/>
    <w:rsid w:val="00DB21B9"/>
    <w:rsid w:val="00DB387C"/>
    <w:rsid w:val="00DB3C5F"/>
    <w:rsid w:val="00DB4E9F"/>
    <w:rsid w:val="00DB581C"/>
    <w:rsid w:val="00DB6697"/>
    <w:rsid w:val="00DB6979"/>
    <w:rsid w:val="00DC10AF"/>
    <w:rsid w:val="00DC2866"/>
    <w:rsid w:val="00DC2A1B"/>
    <w:rsid w:val="00DC2B68"/>
    <w:rsid w:val="00DC2E59"/>
    <w:rsid w:val="00DC45F9"/>
    <w:rsid w:val="00DC4CEA"/>
    <w:rsid w:val="00DC59B5"/>
    <w:rsid w:val="00DC6F01"/>
    <w:rsid w:val="00DC6F39"/>
    <w:rsid w:val="00DC7D98"/>
    <w:rsid w:val="00DC7E9C"/>
    <w:rsid w:val="00DD06F9"/>
    <w:rsid w:val="00DD201A"/>
    <w:rsid w:val="00DD3637"/>
    <w:rsid w:val="00DD46F5"/>
    <w:rsid w:val="00DD4FCA"/>
    <w:rsid w:val="00DD5D1B"/>
    <w:rsid w:val="00DD76AB"/>
    <w:rsid w:val="00DD76D6"/>
    <w:rsid w:val="00DE01A4"/>
    <w:rsid w:val="00DE055B"/>
    <w:rsid w:val="00DE07C4"/>
    <w:rsid w:val="00DE0AF3"/>
    <w:rsid w:val="00DE24A3"/>
    <w:rsid w:val="00DE38E3"/>
    <w:rsid w:val="00DE3B5B"/>
    <w:rsid w:val="00DE719C"/>
    <w:rsid w:val="00DF009A"/>
    <w:rsid w:val="00DF3731"/>
    <w:rsid w:val="00DF3FF3"/>
    <w:rsid w:val="00DF4580"/>
    <w:rsid w:val="00DF4684"/>
    <w:rsid w:val="00DF527E"/>
    <w:rsid w:val="00DF5B66"/>
    <w:rsid w:val="00DF771A"/>
    <w:rsid w:val="00DF7FAB"/>
    <w:rsid w:val="00E0033C"/>
    <w:rsid w:val="00E0048C"/>
    <w:rsid w:val="00E008D2"/>
    <w:rsid w:val="00E00998"/>
    <w:rsid w:val="00E01F7D"/>
    <w:rsid w:val="00E03D41"/>
    <w:rsid w:val="00E04163"/>
    <w:rsid w:val="00E05B6F"/>
    <w:rsid w:val="00E06036"/>
    <w:rsid w:val="00E1200C"/>
    <w:rsid w:val="00E1216C"/>
    <w:rsid w:val="00E1217F"/>
    <w:rsid w:val="00E12815"/>
    <w:rsid w:val="00E16386"/>
    <w:rsid w:val="00E16601"/>
    <w:rsid w:val="00E17540"/>
    <w:rsid w:val="00E177D1"/>
    <w:rsid w:val="00E22EFF"/>
    <w:rsid w:val="00E24BFD"/>
    <w:rsid w:val="00E2511A"/>
    <w:rsid w:val="00E27631"/>
    <w:rsid w:val="00E27992"/>
    <w:rsid w:val="00E30134"/>
    <w:rsid w:val="00E307AF"/>
    <w:rsid w:val="00E318F3"/>
    <w:rsid w:val="00E32C36"/>
    <w:rsid w:val="00E3386F"/>
    <w:rsid w:val="00E33AEE"/>
    <w:rsid w:val="00E34B77"/>
    <w:rsid w:val="00E34E7F"/>
    <w:rsid w:val="00E358E7"/>
    <w:rsid w:val="00E35F22"/>
    <w:rsid w:val="00E36FE2"/>
    <w:rsid w:val="00E3730C"/>
    <w:rsid w:val="00E40096"/>
    <w:rsid w:val="00E41234"/>
    <w:rsid w:val="00E43105"/>
    <w:rsid w:val="00E43827"/>
    <w:rsid w:val="00E45485"/>
    <w:rsid w:val="00E4658E"/>
    <w:rsid w:val="00E501AD"/>
    <w:rsid w:val="00E507D3"/>
    <w:rsid w:val="00E510F5"/>
    <w:rsid w:val="00E51A07"/>
    <w:rsid w:val="00E529D8"/>
    <w:rsid w:val="00E543CC"/>
    <w:rsid w:val="00E5464F"/>
    <w:rsid w:val="00E55274"/>
    <w:rsid w:val="00E55BC0"/>
    <w:rsid w:val="00E56D56"/>
    <w:rsid w:val="00E6052D"/>
    <w:rsid w:val="00E61375"/>
    <w:rsid w:val="00E61ED1"/>
    <w:rsid w:val="00E62568"/>
    <w:rsid w:val="00E64248"/>
    <w:rsid w:val="00E651AD"/>
    <w:rsid w:val="00E667F1"/>
    <w:rsid w:val="00E66E08"/>
    <w:rsid w:val="00E67717"/>
    <w:rsid w:val="00E67C7C"/>
    <w:rsid w:val="00E72966"/>
    <w:rsid w:val="00E72B6B"/>
    <w:rsid w:val="00E73EF2"/>
    <w:rsid w:val="00E73F3C"/>
    <w:rsid w:val="00E747DC"/>
    <w:rsid w:val="00E74AEB"/>
    <w:rsid w:val="00E751C9"/>
    <w:rsid w:val="00E76C2C"/>
    <w:rsid w:val="00E76F72"/>
    <w:rsid w:val="00E7788F"/>
    <w:rsid w:val="00E811BA"/>
    <w:rsid w:val="00E815B3"/>
    <w:rsid w:val="00E82B4C"/>
    <w:rsid w:val="00E8309B"/>
    <w:rsid w:val="00E865F3"/>
    <w:rsid w:val="00E87183"/>
    <w:rsid w:val="00E87995"/>
    <w:rsid w:val="00E92C21"/>
    <w:rsid w:val="00E938DA"/>
    <w:rsid w:val="00E93BC7"/>
    <w:rsid w:val="00E94BE3"/>
    <w:rsid w:val="00E94F3A"/>
    <w:rsid w:val="00E9529D"/>
    <w:rsid w:val="00E9625C"/>
    <w:rsid w:val="00E978F6"/>
    <w:rsid w:val="00E9798B"/>
    <w:rsid w:val="00EA06B3"/>
    <w:rsid w:val="00EA0950"/>
    <w:rsid w:val="00EA20CF"/>
    <w:rsid w:val="00EA3A05"/>
    <w:rsid w:val="00EA3BC3"/>
    <w:rsid w:val="00EA6879"/>
    <w:rsid w:val="00EA7392"/>
    <w:rsid w:val="00EB156F"/>
    <w:rsid w:val="00EB3304"/>
    <w:rsid w:val="00EB3812"/>
    <w:rsid w:val="00EB6273"/>
    <w:rsid w:val="00EB7371"/>
    <w:rsid w:val="00EB73EA"/>
    <w:rsid w:val="00EB7486"/>
    <w:rsid w:val="00EB789B"/>
    <w:rsid w:val="00EC0518"/>
    <w:rsid w:val="00EC0CAA"/>
    <w:rsid w:val="00EC0E2D"/>
    <w:rsid w:val="00EC420D"/>
    <w:rsid w:val="00EC57C1"/>
    <w:rsid w:val="00EC5F53"/>
    <w:rsid w:val="00EC6CBF"/>
    <w:rsid w:val="00ED0258"/>
    <w:rsid w:val="00ED06F9"/>
    <w:rsid w:val="00ED0C4C"/>
    <w:rsid w:val="00ED18EC"/>
    <w:rsid w:val="00ED22AD"/>
    <w:rsid w:val="00ED323C"/>
    <w:rsid w:val="00ED3B7D"/>
    <w:rsid w:val="00ED56F7"/>
    <w:rsid w:val="00ED6145"/>
    <w:rsid w:val="00EE0924"/>
    <w:rsid w:val="00EE0E16"/>
    <w:rsid w:val="00EE2CC4"/>
    <w:rsid w:val="00EE315C"/>
    <w:rsid w:val="00EE346B"/>
    <w:rsid w:val="00EE4836"/>
    <w:rsid w:val="00EE4BD8"/>
    <w:rsid w:val="00EE4E42"/>
    <w:rsid w:val="00EE4F29"/>
    <w:rsid w:val="00EE561F"/>
    <w:rsid w:val="00EE6131"/>
    <w:rsid w:val="00EF015A"/>
    <w:rsid w:val="00EF2C0F"/>
    <w:rsid w:val="00EF3022"/>
    <w:rsid w:val="00EF3430"/>
    <w:rsid w:val="00EF4180"/>
    <w:rsid w:val="00EF42CC"/>
    <w:rsid w:val="00EF4880"/>
    <w:rsid w:val="00EF5A2C"/>
    <w:rsid w:val="00EF66A0"/>
    <w:rsid w:val="00EF69A5"/>
    <w:rsid w:val="00EF727D"/>
    <w:rsid w:val="00EF7A85"/>
    <w:rsid w:val="00F003FE"/>
    <w:rsid w:val="00F00A9A"/>
    <w:rsid w:val="00F0173B"/>
    <w:rsid w:val="00F01AA4"/>
    <w:rsid w:val="00F02FCC"/>
    <w:rsid w:val="00F03F4D"/>
    <w:rsid w:val="00F04877"/>
    <w:rsid w:val="00F06DDE"/>
    <w:rsid w:val="00F10FE2"/>
    <w:rsid w:val="00F115FC"/>
    <w:rsid w:val="00F13023"/>
    <w:rsid w:val="00F133AA"/>
    <w:rsid w:val="00F133D8"/>
    <w:rsid w:val="00F136F6"/>
    <w:rsid w:val="00F14CAA"/>
    <w:rsid w:val="00F17488"/>
    <w:rsid w:val="00F211BE"/>
    <w:rsid w:val="00F212E3"/>
    <w:rsid w:val="00F2157C"/>
    <w:rsid w:val="00F21661"/>
    <w:rsid w:val="00F221A5"/>
    <w:rsid w:val="00F2236B"/>
    <w:rsid w:val="00F22BEF"/>
    <w:rsid w:val="00F26AE0"/>
    <w:rsid w:val="00F314AD"/>
    <w:rsid w:val="00F35A4D"/>
    <w:rsid w:val="00F37FAA"/>
    <w:rsid w:val="00F40A82"/>
    <w:rsid w:val="00F40E75"/>
    <w:rsid w:val="00F42237"/>
    <w:rsid w:val="00F42759"/>
    <w:rsid w:val="00F43869"/>
    <w:rsid w:val="00F4428D"/>
    <w:rsid w:val="00F467B3"/>
    <w:rsid w:val="00F46DA1"/>
    <w:rsid w:val="00F46E32"/>
    <w:rsid w:val="00F47219"/>
    <w:rsid w:val="00F47F1C"/>
    <w:rsid w:val="00F50E76"/>
    <w:rsid w:val="00F52C66"/>
    <w:rsid w:val="00F53E68"/>
    <w:rsid w:val="00F5410A"/>
    <w:rsid w:val="00F544AE"/>
    <w:rsid w:val="00F54DAB"/>
    <w:rsid w:val="00F55789"/>
    <w:rsid w:val="00F5605B"/>
    <w:rsid w:val="00F57828"/>
    <w:rsid w:val="00F62153"/>
    <w:rsid w:val="00F662F2"/>
    <w:rsid w:val="00F66700"/>
    <w:rsid w:val="00F66A20"/>
    <w:rsid w:val="00F673C6"/>
    <w:rsid w:val="00F673EB"/>
    <w:rsid w:val="00F67A47"/>
    <w:rsid w:val="00F67A93"/>
    <w:rsid w:val="00F67BFA"/>
    <w:rsid w:val="00F70D1F"/>
    <w:rsid w:val="00F71E2C"/>
    <w:rsid w:val="00F73CE5"/>
    <w:rsid w:val="00F74669"/>
    <w:rsid w:val="00F74670"/>
    <w:rsid w:val="00F74DC3"/>
    <w:rsid w:val="00F76669"/>
    <w:rsid w:val="00F8309B"/>
    <w:rsid w:val="00F84182"/>
    <w:rsid w:val="00F862EC"/>
    <w:rsid w:val="00F86538"/>
    <w:rsid w:val="00F87B29"/>
    <w:rsid w:val="00F90B91"/>
    <w:rsid w:val="00F91476"/>
    <w:rsid w:val="00F91E08"/>
    <w:rsid w:val="00F9260E"/>
    <w:rsid w:val="00F92D6D"/>
    <w:rsid w:val="00F92E13"/>
    <w:rsid w:val="00F930A9"/>
    <w:rsid w:val="00F93BC4"/>
    <w:rsid w:val="00F93D2C"/>
    <w:rsid w:val="00F94300"/>
    <w:rsid w:val="00F965FF"/>
    <w:rsid w:val="00F974A6"/>
    <w:rsid w:val="00F977CD"/>
    <w:rsid w:val="00FA32E4"/>
    <w:rsid w:val="00FA70FC"/>
    <w:rsid w:val="00FA7191"/>
    <w:rsid w:val="00FB04F6"/>
    <w:rsid w:val="00FB1297"/>
    <w:rsid w:val="00FB220D"/>
    <w:rsid w:val="00FB28A0"/>
    <w:rsid w:val="00FB2920"/>
    <w:rsid w:val="00FB2AE6"/>
    <w:rsid w:val="00FB3FFD"/>
    <w:rsid w:val="00FB4752"/>
    <w:rsid w:val="00FB498E"/>
    <w:rsid w:val="00FB49F3"/>
    <w:rsid w:val="00FB4D7B"/>
    <w:rsid w:val="00FB4DF1"/>
    <w:rsid w:val="00FB5EB5"/>
    <w:rsid w:val="00FB7DA9"/>
    <w:rsid w:val="00FC00D0"/>
    <w:rsid w:val="00FC12BA"/>
    <w:rsid w:val="00FC147E"/>
    <w:rsid w:val="00FC1C65"/>
    <w:rsid w:val="00FC2612"/>
    <w:rsid w:val="00FC3368"/>
    <w:rsid w:val="00FC3939"/>
    <w:rsid w:val="00FD03CC"/>
    <w:rsid w:val="00FD03FA"/>
    <w:rsid w:val="00FD09BE"/>
    <w:rsid w:val="00FD0BDD"/>
    <w:rsid w:val="00FD50C6"/>
    <w:rsid w:val="00FD595B"/>
    <w:rsid w:val="00FD5B19"/>
    <w:rsid w:val="00FE1269"/>
    <w:rsid w:val="00FE1443"/>
    <w:rsid w:val="00FE313E"/>
    <w:rsid w:val="00FE4A48"/>
    <w:rsid w:val="00FE5EC5"/>
    <w:rsid w:val="00FE6766"/>
    <w:rsid w:val="00FE778D"/>
    <w:rsid w:val="00FE7B77"/>
    <w:rsid w:val="00FF0DBB"/>
    <w:rsid w:val="00FF21F6"/>
    <w:rsid w:val="00FF2C0F"/>
    <w:rsid w:val="00FF3021"/>
    <w:rsid w:val="00FF31C8"/>
    <w:rsid w:val="00FF34F0"/>
    <w:rsid w:val="00FF3B23"/>
    <w:rsid w:val="00FF4455"/>
    <w:rsid w:val="00FF450B"/>
    <w:rsid w:val="00FF4689"/>
    <w:rsid w:val="00FF6056"/>
    <w:rsid w:val="00FF6557"/>
    <w:rsid w:val="00FF6A23"/>
  </w:rsids>
  <m:mathPr>
    <m:mathFont m:val="Cambria Math"/>
    <m:brkBin m:val="before"/>
    <m:brkBinSub m:val="--"/>
    <m:smallFrac/>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61C3BB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SimSun"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60F44"/>
  </w:style>
  <w:style w:type="paragraph" w:styleId="Heading1">
    <w:name w:val="heading 1"/>
    <w:basedOn w:val="Normal"/>
    <w:link w:val="Heading1Char"/>
    <w:uiPriority w:val="9"/>
    <w:qFormat/>
    <w:rsid w:val="00E4123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IN" w:bidi="hi-I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531BA"/>
    <w:rPr>
      <w:sz w:val="18"/>
      <w:szCs w:val="18"/>
    </w:rPr>
  </w:style>
  <w:style w:type="paragraph" w:styleId="CommentText">
    <w:name w:val="annotation text"/>
    <w:basedOn w:val="Normal"/>
    <w:link w:val="CommentTextChar"/>
    <w:uiPriority w:val="99"/>
    <w:unhideWhenUsed/>
    <w:rsid w:val="002531BA"/>
    <w:pPr>
      <w:spacing w:line="240" w:lineRule="auto"/>
    </w:pPr>
    <w:rPr>
      <w:sz w:val="24"/>
      <w:szCs w:val="24"/>
    </w:rPr>
  </w:style>
  <w:style w:type="character" w:customStyle="1" w:styleId="CommentTextChar">
    <w:name w:val="Comment Text Char"/>
    <w:basedOn w:val="DefaultParagraphFont"/>
    <w:link w:val="CommentText"/>
    <w:uiPriority w:val="99"/>
    <w:rsid w:val="002531BA"/>
    <w:rPr>
      <w:sz w:val="24"/>
      <w:szCs w:val="24"/>
    </w:rPr>
  </w:style>
  <w:style w:type="paragraph" w:styleId="CommentSubject">
    <w:name w:val="annotation subject"/>
    <w:basedOn w:val="CommentText"/>
    <w:next w:val="CommentText"/>
    <w:link w:val="CommentSubjectChar"/>
    <w:uiPriority w:val="99"/>
    <w:semiHidden/>
    <w:unhideWhenUsed/>
    <w:rsid w:val="002531BA"/>
    <w:rPr>
      <w:b/>
      <w:bCs/>
      <w:sz w:val="20"/>
      <w:szCs w:val="20"/>
    </w:rPr>
  </w:style>
  <w:style w:type="character" w:customStyle="1" w:styleId="CommentSubjectChar">
    <w:name w:val="Comment Subject Char"/>
    <w:basedOn w:val="CommentTextChar"/>
    <w:link w:val="CommentSubject"/>
    <w:uiPriority w:val="99"/>
    <w:semiHidden/>
    <w:rsid w:val="002531BA"/>
    <w:rPr>
      <w:b/>
      <w:bCs/>
      <w:sz w:val="20"/>
      <w:szCs w:val="20"/>
    </w:rPr>
  </w:style>
  <w:style w:type="paragraph" w:styleId="BalloonText">
    <w:name w:val="Balloon Text"/>
    <w:basedOn w:val="Normal"/>
    <w:link w:val="BalloonTextChar"/>
    <w:uiPriority w:val="99"/>
    <w:semiHidden/>
    <w:unhideWhenUsed/>
    <w:rsid w:val="002531B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531BA"/>
    <w:rPr>
      <w:rFonts w:ascii="Lucida Grande" w:hAnsi="Lucida Grande" w:cs="Lucida Grande"/>
      <w:sz w:val="18"/>
      <w:szCs w:val="18"/>
    </w:rPr>
  </w:style>
  <w:style w:type="character" w:styleId="Hyperlink">
    <w:name w:val="Hyperlink"/>
    <w:basedOn w:val="DefaultParagraphFont"/>
    <w:uiPriority w:val="99"/>
    <w:unhideWhenUsed/>
    <w:rsid w:val="004F773F"/>
    <w:rPr>
      <w:color w:val="0563C1" w:themeColor="hyperlink"/>
      <w:u w:val="single"/>
    </w:rPr>
  </w:style>
  <w:style w:type="paragraph" w:customStyle="1" w:styleId="EndNoteBibliographyTitle">
    <w:name w:val="EndNote Bibliography Title"/>
    <w:basedOn w:val="Normal"/>
    <w:rsid w:val="004F773F"/>
    <w:pPr>
      <w:spacing w:after="0"/>
      <w:jc w:val="center"/>
    </w:pPr>
    <w:rPr>
      <w:rFonts w:ascii="Calibri" w:hAnsi="Calibri"/>
      <w:lang w:val="en-US"/>
    </w:rPr>
  </w:style>
  <w:style w:type="paragraph" w:customStyle="1" w:styleId="EndNoteBibliography">
    <w:name w:val="EndNote Bibliography"/>
    <w:basedOn w:val="Normal"/>
    <w:rsid w:val="004F773F"/>
    <w:pPr>
      <w:spacing w:line="240" w:lineRule="auto"/>
    </w:pPr>
    <w:rPr>
      <w:rFonts w:ascii="Calibri" w:hAnsi="Calibri"/>
      <w:lang w:val="en-US"/>
    </w:rPr>
  </w:style>
  <w:style w:type="paragraph" w:styleId="Footer">
    <w:name w:val="footer"/>
    <w:basedOn w:val="Normal"/>
    <w:link w:val="FooterChar"/>
    <w:uiPriority w:val="99"/>
    <w:unhideWhenUsed/>
    <w:rsid w:val="00C22CB3"/>
    <w:pPr>
      <w:tabs>
        <w:tab w:val="center" w:pos="4320"/>
        <w:tab w:val="right" w:pos="8640"/>
      </w:tabs>
      <w:spacing w:after="0" w:line="240" w:lineRule="auto"/>
    </w:pPr>
  </w:style>
  <w:style w:type="character" w:customStyle="1" w:styleId="FooterChar">
    <w:name w:val="Footer Char"/>
    <w:basedOn w:val="DefaultParagraphFont"/>
    <w:link w:val="Footer"/>
    <w:uiPriority w:val="99"/>
    <w:rsid w:val="00C22CB3"/>
  </w:style>
  <w:style w:type="character" w:styleId="PageNumber">
    <w:name w:val="page number"/>
    <w:basedOn w:val="DefaultParagraphFont"/>
    <w:uiPriority w:val="99"/>
    <w:semiHidden/>
    <w:unhideWhenUsed/>
    <w:rsid w:val="00C22CB3"/>
  </w:style>
  <w:style w:type="table" w:styleId="LightShading-Accent1">
    <w:name w:val="Light Shading Accent 1"/>
    <w:basedOn w:val="TableNormal"/>
    <w:uiPriority w:val="60"/>
    <w:rsid w:val="0092031A"/>
    <w:pPr>
      <w:spacing w:after="0" w:line="240" w:lineRule="auto"/>
    </w:pPr>
    <w:rPr>
      <w:rFonts w:eastAsiaTheme="minorEastAsia"/>
      <w:color w:val="2E74B5" w:themeColor="accent1" w:themeShade="BF"/>
      <w:sz w:val="24"/>
      <w:szCs w:val="24"/>
      <w:lang w:val="en-US"/>
    </w:rPr>
    <w:tblPr>
      <w:tblStyleRowBandSize w:val="1"/>
      <w:tblStyleColBandSize w:val="1"/>
      <w:tblInd w:w="0" w:type="dxa"/>
      <w:tblBorders>
        <w:top w:val="single" w:sz="8" w:space="0" w:color="5B9BD5" w:themeColor="accent1"/>
        <w:bottom w:val="single" w:sz="8" w:space="0" w:color="5B9BD5"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paragraph" w:styleId="ListParagraph">
    <w:name w:val="List Paragraph"/>
    <w:basedOn w:val="Normal"/>
    <w:uiPriority w:val="34"/>
    <w:qFormat/>
    <w:rsid w:val="0092031A"/>
    <w:pPr>
      <w:spacing w:after="0" w:line="240" w:lineRule="auto"/>
      <w:ind w:left="720"/>
      <w:contextualSpacing/>
    </w:pPr>
    <w:rPr>
      <w:rFonts w:eastAsiaTheme="minorEastAsia"/>
      <w:sz w:val="24"/>
      <w:szCs w:val="24"/>
      <w:lang w:val="en-US"/>
    </w:rPr>
  </w:style>
  <w:style w:type="paragraph" w:styleId="Revision">
    <w:name w:val="Revision"/>
    <w:hidden/>
    <w:uiPriority w:val="99"/>
    <w:semiHidden/>
    <w:rsid w:val="00F67A93"/>
    <w:pPr>
      <w:spacing w:after="0" w:line="240" w:lineRule="auto"/>
    </w:pPr>
  </w:style>
  <w:style w:type="paragraph" w:styleId="HTMLPreformatted">
    <w:name w:val="HTML Preformatted"/>
    <w:basedOn w:val="Normal"/>
    <w:link w:val="HTMLPreformattedChar"/>
    <w:uiPriority w:val="99"/>
    <w:unhideWhenUsed/>
    <w:rsid w:val="000A6FE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IN" w:bidi="hi-IN"/>
    </w:rPr>
  </w:style>
  <w:style w:type="character" w:customStyle="1" w:styleId="HTMLPreformattedChar">
    <w:name w:val="HTML Preformatted Char"/>
    <w:basedOn w:val="DefaultParagraphFont"/>
    <w:link w:val="HTMLPreformatted"/>
    <w:uiPriority w:val="99"/>
    <w:rsid w:val="000A6FE0"/>
    <w:rPr>
      <w:rFonts w:ascii="Courier New" w:eastAsia="Times New Roman" w:hAnsi="Courier New" w:cs="Courier New"/>
      <w:sz w:val="20"/>
      <w:szCs w:val="20"/>
      <w:lang w:eastAsia="en-IN" w:bidi="hi-IN"/>
    </w:rPr>
  </w:style>
  <w:style w:type="table" w:styleId="TableGrid">
    <w:name w:val="Table Grid"/>
    <w:basedOn w:val="TableNormal"/>
    <w:uiPriority w:val="39"/>
    <w:rsid w:val="00A6330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5">
    <w:name w:val="Light Shading Accent 5"/>
    <w:basedOn w:val="TableNormal"/>
    <w:uiPriority w:val="60"/>
    <w:rsid w:val="00760FA1"/>
    <w:pPr>
      <w:spacing w:after="0" w:line="240" w:lineRule="auto"/>
    </w:pPr>
    <w:rPr>
      <w:color w:val="2F5496" w:themeColor="accent5" w:themeShade="BF"/>
    </w:rPr>
    <w:tblPr>
      <w:tblStyleRowBandSize w:val="1"/>
      <w:tblStyleColBandSize w:val="1"/>
      <w:tblInd w:w="0" w:type="dxa"/>
      <w:tblBorders>
        <w:top w:val="single" w:sz="8" w:space="0" w:color="4472C4" w:themeColor="accent5"/>
        <w:bottom w:val="single" w:sz="8" w:space="0" w:color="4472C4"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paragraph" w:styleId="Header">
    <w:name w:val="header"/>
    <w:basedOn w:val="Normal"/>
    <w:link w:val="HeaderChar"/>
    <w:uiPriority w:val="99"/>
    <w:unhideWhenUsed/>
    <w:rsid w:val="00B474A6"/>
    <w:pPr>
      <w:tabs>
        <w:tab w:val="center" w:pos="4513"/>
        <w:tab w:val="right" w:pos="9026"/>
      </w:tabs>
      <w:spacing w:after="0" w:line="240" w:lineRule="auto"/>
    </w:pPr>
  </w:style>
  <w:style w:type="character" w:customStyle="1" w:styleId="HeaderChar">
    <w:name w:val="Header Char"/>
    <w:basedOn w:val="DefaultParagraphFont"/>
    <w:link w:val="Header"/>
    <w:uiPriority w:val="99"/>
    <w:rsid w:val="00B474A6"/>
  </w:style>
  <w:style w:type="character" w:customStyle="1" w:styleId="fontstyle01">
    <w:name w:val="fontstyle01"/>
    <w:basedOn w:val="DefaultParagraphFont"/>
    <w:rsid w:val="00B4232E"/>
    <w:rPr>
      <w:rFonts w:ascii="Shaker2Lancet-Regular" w:hAnsi="Shaker2Lancet-Regular" w:hint="default"/>
      <w:b w:val="0"/>
      <w:bCs w:val="0"/>
      <w:i w:val="0"/>
      <w:iCs w:val="0"/>
      <w:color w:val="000000"/>
      <w:sz w:val="14"/>
      <w:szCs w:val="14"/>
    </w:rPr>
  </w:style>
  <w:style w:type="character" w:customStyle="1" w:styleId="fontstyle21">
    <w:name w:val="fontstyle21"/>
    <w:basedOn w:val="DefaultParagraphFont"/>
    <w:rsid w:val="00B4232E"/>
    <w:rPr>
      <w:rFonts w:ascii="Shaker2Lancet-Bold" w:hAnsi="Shaker2Lancet-Bold" w:hint="default"/>
      <w:b/>
      <w:bCs/>
      <w:i w:val="0"/>
      <w:iCs w:val="0"/>
      <w:color w:val="B30838"/>
      <w:sz w:val="14"/>
      <w:szCs w:val="14"/>
    </w:rPr>
  </w:style>
  <w:style w:type="table" w:customStyle="1" w:styleId="GridTable5Dark-Accent11">
    <w:name w:val="Grid Table 5 Dark - Accent 11"/>
    <w:basedOn w:val="TableNormal"/>
    <w:uiPriority w:val="50"/>
    <w:rsid w:val="00997AFC"/>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customStyle="1" w:styleId="ListTable1Light-Accent51">
    <w:name w:val="List Table 1 Light - Accent 51"/>
    <w:basedOn w:val="TableNormal"/>
    <w:uiPriority w:val="46"/>
    <w:rsid w:val="00C53DB1"/>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8EAADB" w:themeColor="accent5" w:themeTint="99"/>
        </w:tcBorders>
      </w:tcPr>
    </w:tblStylePr>
    <w:tblStylePr w:type="lastRow">
      <w:rPr>
        <w:b/>
        <w:bCs/>
      </w:rPr>
      <w:tblPr/>
      <w:tcPr>
        <w:tcBorders>
          <w:top w:val="sing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1Light-Accent11">
    <w:name w:val="List Table 1 Light - Accent 11"/>
    <w:basedOn w:val="TableNormal"/>
    <w:uiPriority w:val="46"/>
    <w:rsid w:val="00C53DB1"/>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9CC2E5" w:themeColor="accent1" w:themeTint="99"/>
        </w:tcBorders>
      </w:tcPr>
    </w:tblStylePr>
    <w:tblStylePr w:type="lastRow">
      <w:rPr>
        <w:b/>
        <w:bCs/>
      </w:rPr>
      <w:tblPr/>
      <w:tcPr>
        <w:tcBorders>
          <w:top w:val="sing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customStyle="1" w:styleId="Heading1Char">
    <w:name w:val="Heading 1 Char"/>
    <w:basedOn w:val="DefaultParagraphFont"/>
    <w:link w:val="Heading1"/>
    <w:uiPriority w:val="9"/>
    <w:rsid w:val="00E41234"/>
    <w:rPr>
      <w:rFonts w:ascii="Times New Roman" w:eastAsia="Times New Roman" w:hAnsi="Times New Roman" w:cs="Times New Roman"/>
      <w:b/>
      <w:bCs/>
      <w:kern w:val="36"/>
      <w:sz w:val="48"/>
      <w:szCs w:val="48"/>
      <w:lang w:eastAsia="en-IN" w:bidi="hi-IN"/>
    </w:rPr>
  </w:style>
  <w:style w:type="paragraph" w:styleId="DocumentMap">
    <w:name w:val="Document Map"/>
    <w:basedOn w:val="Normal"/>
    <w:link w:val="DocumentMapChar"/>
    <w:uiPriority w:val="99"/>
    <w:semiHidden/>
    <w:unhideWhenUsed/>
    <w:rsid w:val="00591FD7"/>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591FD7"/>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85901">
      <w:bodyDiv w:val="1"/>
      <w:marLeft w:val="0"/>
      <w:marRight w:val="0"/>
      <w:marTop w:val="0"/>
      <w:marBottom w:val="0"/>
      <w:divBdr>
        <w:top w:val="none" w:sz="0" w:space="0" w:color="auto"/>
        <w:left w:val="none" w:sz="0" w:space="0" w:color="auto"/>
        <w:bottom w:val="none" w:sz="0" w:space="0" w:color="auto"/>
        <w:right w:val="none" w:sz="0" w:space="0" w:color="auto"/>
      </w:divBdr>
    </w:div>
    <w:div w:id="206265213">
      <w:bodyDiv w:val="1"/>
      <w:marLeft w:val="0"/>
      <w:marRight w:val="0"/>
      <w:marTop w:val="0"/>
      <w:marBottom w:val="0"/>
      <w:divBdr>
        <w:top w:val="none" w:sz="0" w:space="0" w:color="auto"/>
        <w:left w:val="none" w:sz="0" w:space="0" w:color="auto"/>
        <w:bottom w:val="none" w:sz="0" w:space="0" w:color="auto"/>
        <w:right w:val="none" w:sz="0" w:space="0" w:color="auto"/>
      </w:divBdr>
    </w:div>
    <w:div w:id="236592697">
      <w:bodyDiv w:val="1"/>
      <w:marLeft w:val="0"/>
      <w:marRight w:val="0"/>
      <w:marTop w:val="0"/>
      <w:marBottom w:val="0"/>
      <w:divBdr>
        <w:top w:val="none" w:sz="0" w:space="0" w:color="auto"/>
        <w:left w:val="none" w:sz="0" w:space="0" w:color="auto"/>
        <w:bottom w:val="none" w:sz="0" w:space="0" w:color="auto"/>
        <w:right w:val="none" w:sz="0" w:space="0" w:color="auto"/>
      </w:divBdr>
    </w:div>
    <w:div w:id="246499558">
      <w:bodyDiv w:val="1"/>
      <w:marLeft w:val="0"/>
      <w:marRight w:val="0"/>
      <w:marTop w:val="0"/>
      <w:marBottom w:val="0"/>
      <w:divBdr>
        <w:top w:val="none" w:sz="0" w:space="0" w:color="auto"/>
        <w:left w:val="none" w:sz="0" w:space="0" w:color="auto"/>
        <w:bottom w:val="none" w:sz="0" w:space="0" w:color="auto"/>
        <w:right w:val="none" w:sz="0" w:space="0" w:color="auto"/>
      </w:divBdr>
    </w:div>
    <w:div w:id="323700842">
      <w:bodyDiv w:val="1"/>
      <w:marLeft w:val="0"/>
      <w:marRight w:val="0"/>
      <w:marTop w:val="0"/>
      <w:marBottom w:val="0"/>
      <w:divBdr>
        <w:top w:val="none" w:sz="0" w:space="0" w:color="auto"/>
        <w:left w:val="none" w:sz="0" w:space="0" w:color="auto"/>
        <w:bottom w:val="none" w:sz="0" w:space="0" w:color="auto"/>
        <w:right w:val="none" w:sz="0" w:space="0" w:color="auto"/>
      </w:divBdr>
    </w:div>
    <w:div w:id="376662143">
      <w:bodyDiv w:val="1"/>
      <w:marLeft w:val="0"/>
      <w:marRight w:val="0"/>
      <w:marTop w:val="0"/>
      <w:marBottom w:val="0"/>
      <w:divBdr>
        <w:top w:val="none" w:sz="0" w:space="0" w:color="auto"/>
        <w:left w:val="none" w:sz="0" w:space="0" w:color="auto"/>
        <w:bottom w:val="none" w:sz="0" w:space="0" w:color="auto"/>
        <w:right w:val="none" w:sz="0" w:space="0" w:color="auto"/>
      </w:divBdr>
    </w:div>
    <w:div w:id="577061161">
      <w:bodyDiv w:val="1"/>
      <w:marLeft w:val="0"/>
      <w:marRight w:val="0"/>
      <w:marTop w:val="0"/>
      <w:marBottom w:val="0"/>
      <w:divBdr>
        <w:top w:val="none" w:sz="0" w:space="0" w:color="auto"/>
        <w:left w:val="none" w:sz="0" w:space="0" w:color="auto"/>
        <w:bottom w:val="none" w:sz="0" w:space="0" w:color="auto"/>
        <w:right w:val="none" w:sz="0" w:space="0" w:color="auto"/>
      </w:divBdr>
    </w:div>
    <w:div w:id="580526403">
      <w:bodyDiv w:val="1"/>
      <w:marLeft w:val="0"/>
      <w:marRight w:val="0"/>
      <w:marTop w:val="0"/>
      <w:marBottom w:val="0"/>
      <w:divBdr>
        <w:top w:val="none" w:sz="0" w:space="0" w:color="auto"/>
        <w:left w:val="none" w:sz="0" w:space="0" w:color="auto"/>
        <w:bottom w:val="none" w:sz="0" w:space="0" w:color="auto"/>
        <w:right w:val="none" w:sz="0" w:space="0" w:color="auto"/>
      </w:divBdr>
    </w:div>
    <w:div w:id="606693361">
      <w:bodyDiv w:val="1"/>
      <w:marLeft w:val="0"/>
      <w:marRight w:val="0"/>
      <w:marTop w:val="0"/>
      <w:marBottom w:val="0"/>
      <w:divBdr>
        <w:top w:val="none" w:sz="0" w:space="0" w:color="auto"/>
        <w:left w:val="none" w:sz="0" w:space="0" w:color="auto"/>
        <w:bottom w:val="none" w:sz="0" w:space="0" w:color="auto"/>
        <w:right w:val="none" w:sz="0" w:space="0" w:color="auto"/>
      </w:divBdr>
    </w:div>
    <w:div w:id="658850180">
      <w:bodyDiv w:val="1"/>
      <w:marLeft w:val="0"/>
      <w:marRight w:val="0"/>
      <w:marTop w:val="0"/>
      <w:marBottom w:val="0"/>
      <w:divBdr>
        <w:top w:val="none" w:sz="0" w:space="0" w:color="auto"/>
        <w:left w:val="none" w:sz="0" w:space="0" w:color="auto"/>
        <w:bottom w:val="none" w:sz="0" w:space="0" w:color="auto"/>
        <w:right w:val="none" w:sz="0" w:space="0" w:color="auto"/>
      </w:divBdr>
    </w:div>
    <w:div w:id="708992112">
      <w:bodyDiv w:val="1"/>
      <w:marLeft w:val="0"/>
      <w:marRight w:val="0"/>
      <w:marTop w:val="0"/>
      <w:marBottom w:val="0"/>
      <w:divBdr>
        <w:top w:val="none" w:sz="0" w:space="0" w:color="auto"/>
        <w:left w:val="none" w:sz="0" w:space="0" w:color="auto"/>
        <w:bottom w:val="none" w:sz="0" w:space="0" w:color="auto"/>
        <w:right w:val="none" w:sz="0" w:space="0" w:color="auto"/>
      </w:divBdr>
    </w:div>
    <w:div w:id="979773270">
      <w:bodyDiv w:val="1"/>
      <w:marLeft w:val="0"/>
      <w:marRight w:val="0"/>
      <w:marTop w:val="0"/>
      <w:marBottom w:val="0"/>
      <w:divBdr>
        <w:top w:val="none" w:sz="0" w:space="0" w:color="auto"/>
        <w:left w:val="none" w:sz="0" w:space="0" w:color="auto"/>
        <w:bottom w:val="none" w:sz="0" w:space="0" w:color="auto"/>
        <w:right w:val="none" w:sz="0" w:space="0" w:color="auto"/>
      </w:divBdr>
    </w:div>
    <w:div w:id="997030522">
      <w:bodyDiv w:val="1"/>
      <w:marLeft w:val="0"/>
      <w:marRight w:val="0"/>
      <w:marTop w:val="0"/>
      <w:marBottom w:val="0"/>
      <w:divBdr>
        <w:top w:val="none" w:sz="0" w:space="0" w:color="auto"/>
        <w:left w:val="none" w:sz="0" w:space="0" w:color="auto"/>
        <w:bottom w:val="none" w:sz="0" w:space="0" w:color="auto"/>
        <w:right w:val="none" w:sz="0" w:space="0" w:color="auto"/>
      </w:divBdr>
    </w:div>
    <w:div w:id="1002591026">
      <w:bodyDiv w:val="1"/>
      <w:marLeft w:val="0"/>
      <w:marRight w:val="0"/>
      <w:marTop w:val="0"/>
      <w:marBottom w:val="0"/>
      <w:divBdr>
        <w:top w:val="none" w:sz="0" w:space="0" w:color="auto"/>
        <w:left w:val="none" w:sz="0" w:space="0" w:color="auto"/>
        <w:bottom w:val="none" w:sz="0" w:space="0" w:color="auto"/>
        <w:right w:val="none" w:sz="0" w:space="0" w:color="auto"/>
      </w:divBdr>
    </w:div>
    <w:div w:id="1114129684">
      <w:bodyDiv w:val="1"/>
      <w:marLeft w:val="0"/>
      <w:marRight w:val="0"/>
      <w:marTop w:val="0"/>
      <w:marBottom w:val="0"/>
      <w:divBdr>
        <w:top w:val="none" w:sz="0" w:space="0" w:color="auto"/>
        <w:left w:val="none" w:sz="0" w:space="0" w:color="auto"/>
        <w:bottom w:val="none" w:sz="0" w:space="0" w:color="auto"/>
        <w:right w:val="none" w:sz="0" w:space="0" w:color="auto"/>
      </w:divBdr>
    </w:div>
    <w:div w:id="1130247579">
      <w:bodyDiv w:val="1"/>
      <w:marLeft w:val="0"/>
      <w:marRight w:val="0"/>
      <w:marTop w:val="0"/>
      <w:marBottom w:val="0"/>
      <w:divBdr>
        <w:top w:val="none" w:sz="0" w:space="0" w:color="auto"/>
        <w:left w:val="none" w:sz="0" w:space="0" w:color="auto"/>
        <w:bottom w:val="none" w:sz="0" w:space="0" w:color="auto"/>
        <w:right w:val="none" w:sz="0" w:space="0" w:color="auto"/>
      </w:divBdr>
    </w:div>
    <w:div w:id="1196886887">
      <w:bodyDiv w:val="1"/>
      <w:marLeft w:val="0"/>
      <w:marRight w:val="0"/>
      <w:marTop w:val="0"/>
      <w:marBottom w:val="0"/>
      <w:divBdr>
        <w:top w:val="none" w:sz="0" w:space="0" w:color="auto"/>
        <w:left w:val="none" w:sz="0" w:space="0" w:color="auto"/>
        <w:bottom w:val="none" w:sz="0" w:space="0" w:color="auto"/>
        <w:right w:val="none" w:sz="0" w:space="0" w:color="auto"/>
      </w:divBdr>
    </w:div>
    <w:div w:id="1313103006">
      <w:bodyDiv w:val="1"/>
      <w:marLeft w:val="0"/>
      <w:marRight w:val="0"/>
      <w:marTop w:val="0"/>
      <w:marBottom w:val="0"/>
      <w:divBdr>
        <w:top w:val="none" w:sz="0" w:space="0" w:color="auto"/>
        <w:left w:val="none" w:sz="0" w:space="0" w:color="auto"/>
        <w:bottom w:val="none" w:sz="0" w:space="0" w:color="auto"/>
        <w:right w:val="none" w:sz="0" w:space="0" w:color="auto"/>
      </w:divBdr>
    </w:div>
    <w:div w:id="1327514935">
      <w:bodyDiv w:val="1"/>
      <w:marLeft w:val="0"/>
      <w:marRight w:val="0"/>
      <w:marTop w:val="0"/>
      <w:marBottom w:val="0"/>
      <w:divBdr>
        <w:top w:val="none" w:sz="0" w:space="0" w:color="auto"/>
        <w:left w:val="none" w:sz="0" w:space="0" w:color="auto"/>
        <w:bottom w:val="none" w:sz="0" w:space="0" w:color="auto"/>
        <w:right w:val="none" w:sz="0" w:space="0" w:color="auto"/>
      </w:divBdr>
    </w:div>
    <w:div w:id="1334794331">
      <w:bodyDiv w:val="1"/>
      <w:marLeft w:val="0"/>
      <w:marRight w:val="0"/>
      <w:marTop w:val="0"/>
      <w:marBottom w:val="0"/>
      <w:divBdr>
        <w:top w:val="none" w:sz="0" w:space="0" w:color="auto"/>
        <w:left w:val="none" w:sz="0" w:space="0" w:color="auto"/>
        <w:bottom w:val="none" w:sz="0" w:space="0" w:color="auto"/>
        <w:right w:val="none" w:sz="0" w:space="0" w:color="auto"/>
      </w:divBdr>
    </w:div>
    <w:div w:id="1529220581">
      <w:bodyDiv w:val="1"/>
      <w:marLeft w:val="0"/>
      <w:marRight w:val="0"/>
      <w:marTop w:val="0"/>
      <w:marBottom w:val="0"/>
      <w:divBdr>
        <w:top w:val="none" w:sz="0" w:space="0" w:color="auto"/>
        <w:left w:val="none" w:sz="0" w:space="0" w:color="auto"/>
        <w:bottom w:val="none" w:sz="0" w:space="0" w:color="auto"/>
        <w:right w:val="none" w:sz="0" w:space="0" w:color="auto"/>
      </w:divBdr>
    </w:div>
    <w:div w:id="1537160743">
      <w:bodyDiv w:val="1"/>
      <w:marLeft w:val="0"/>
      <w:marRight w:val="0"/>
      <w:marTop w:val="0"/>
      <w:marBottom w:val="0"/>
      <w:divBdr>
        <w:top w:val="none" w:sz="0" w:space="0" w:color="auto"/>
        <w:left w:val="none" w:sz="0" w:space="0" w:color="auto"/>
        <w:bottom w:val="none" w:sz="0" w:space="0" w:color="auto"/>
        <w:right w:val="none" w:sz="0" w:space="0" w:color="auto"/>
      </w:divBdr>
    </w:div>
    <w:div w:id="1578860015">
      <w:bodyDiv w:val="1"/>
      <w:marLeft w:val="0"/>
      <w:marRight w:val="0"/>
      <w:marTop w:val="0"/>
      <w:marBottom w:val="0"/>
      <w:divBdr>
        <w:top w:val="none" w:sz="0" w:space="0" w:color="auto"/>
        <w:left w:val="none" w:sz="0" w:space="0" w:color="auto"/>
        <w:bottom w:val="none" w:sz="0" w:space="0" w:color="auto"/>
        <w:right w:val="none" w:sz="0" w:space="0" w:color="auto"/>
      </w:divBdr>
    </w:div>
    <w:div w:id="1587885692">
      <w:bodyDiv w:val="1"/>
      <w:marLeft w:val="0"/>
      <w:marRight w:val="0"/>
      <w:marTop w:val="0"/>
      <w:marBottom w:val="0"/>
      <w:divBdr>
        <w:top w:val="none" w:sz="0" w:space="0" w:color="auto"/>
        <w:left w:val="none" w:sz="0" w:space="0" w:color="auto"/>
        <w:bottom w:val="none" w:sz="0" w:space="0" w:color="auto"/>
        <w:right w:val="none" w:sz="0" w:space="0" w:color="auto"/>
      </w:divBdr>
    </w:div>
    <w:div w:id="1588417723">
      <w:bodyDiv w:val="1"/>
      <w:marLeft w:val="0"/>
      <w:marRight w:val="0"/>
      <w:marTop w:val="0"/>
      <w:marBottom w:val="0"/>
      <w:divBdr>
        <w:top w:val="none" w:sz="0" w:space="0" w:color="auto"/>
        <w:left w:val="none" w:sz="0" w:space="0" w:color="auto"/>
        <w:bottom w:val="none" w:sz="0" w:space="0" w:color="auto"/>
        <w:right w:val="none" w:sz="0" w:space="0" w:color="auto"/>
      </w:divBdr>
    </w:div>
    <w:div w:id="1629314058">
      <w:bodyDiv w:val="1"/>
      <w:marLeft w:val="0"/>
      <w:marRight w:val="0"/>
      <w:marTop w:val="0"/>
      <w:marBottom w:val="0"/>
      <w:divBdr>
        <w:top w:val="none" w:sz="0" w:space="0" w:color="auto"/>
        <w:left w:val="none" w:sz="0" w:space="0" w:color="auto"/>
        <w:bottom w:val="none" w:sz="0" w:space="0" w:color="auto"/>
        <w:right w:val="none" w:sz="0" w:space="0" w:color="auto"/>
      </w:divBdr>
    </w:div>
    <w:div w:id="1732075923">
      <w:bodyDiv w:val="1"/>
      <w:marLeft w:val="0"/>
      <w:marRight w:val="0"/>
      <w:marTop w:val="0"/>
      <w:marBottom w:val="0"/>
      <w:divBdr>
        <w:top w:val="none" w:sz="0" w:space="0" w:color="auto"/>
        <w:left w:val="none" w:sz="0" w:space="0" w:color="auto"/>
        <w:bottom w:val="none" w:sz="0" w:space="0" w:color="auto"/>
        <w:right w:val="none" w:sz="0" w:space="0" w:color="auto"/>
      </w:divBdr>
      <w:divsChild>
        <w:div w:id="687023092">
          <w:marLeft w:val="0"/>
          <w:marRight w:val="0"/>
          <w:marTop w:val="0"/>
          <w:marBottom w:val="0"/>
          <w:divBdr>
            <w:top w:val="none" w:sz="0" w:space="0" w:color="auto"/>
            <w:left w:val="none" w:sz="0" w:space="0" w:color="auto"/>
            <w:bottom w:val="none" w:sz="0" w:space="0" w:color="auto"/>
            <w:right w:val="none" w:sz="0" w:space="0" w:color="auto"/>
          </w:divBdr>
          <w:divsChild>
            <w:div w:id="1168716554">
              <w:marLeft w:val="0"/>
              <w:marRight w:val="0"/>
              <w:marTop w:val="0"/>
              <w:marBottom w:val="0"/>
              <w:divBdr>
                <w:top w:val="none" w:sz="0" w:space="0" w:color="auto"/>
                <w:left w:val="none" w:sz="0" w:space="0" w:color="auto"/>
                <w:bottom w:val="none" w:sz="0" w:space="0" w:color="auto"/>
                <w:right w:val="none" w:sz="0" w:space="0" w:color="auto"/>
              </w:divBdr>
              <w:divsChild>
                <w:div w:id="187185862">
                  <w:marLeft w:val="0"/>
                  <w:marRight w:val="0"/>
                  <w:marTop w:val="0"/>
                  <w:marBottom w:val="0"/>
                  <w:divBdr>
                    <w:top w:val="none" w:sz="0" w:space="0" w:color="auto"/>
                    <w:left w:val="none" w:sz="0" w:space="0" w:color="auto"/>
                    <w:bottom w:val="none" w:sz="0" w:space="0" w:color="auto"/>
                    <w:right w:val="none" w:sz="0" w:space="0" w:color="auto"/>
                  </w:divBdr>
                  <w:divsChild>
                    <w:div w:id="67655126">
                      <w:marLeft w:val="0"/>
                      <w:marRight w:val="0"/>
                      <w:marTop w:val="0"/>
                      <w:marBottom w:val="0"/>
                      <w:divBdr>
                        <w:top w:val="none" w:sz="0" w:space="0" w:color="auto"/>
                        <w:left w:val="none" w:sz="0" w:space="0" w:color="auto"/>
                        <w:bottom w:val="none" w:sz="0" w:space="0" w:color="auto"/>
                        <w:right w:val="none" w:sz="0" w:space="0" w:color="auto"/>
                      </w:divBdr>
                      <w:divsChild>
                        <w:div w:id="1426344875">
                          <w:marLeft w:val="0"/>
                          <w:marRight w:val="0"/>
                          <w:marTop w:val="0"/>
                          <w:marBottom w:val="0"/>
                          <w:divBdr>
                            <w:top w:val="none" w:sz="0" w:space="0" w:color="auto"/>
                            <w:left w:val="none" w:sz="0" w:space="0" w:color="auto"/>
                            <w:bottom w:val="none" w:sz="0" w:space="0" w:color="auto"/>
                            <w:right w:val="none" w:sz="0" w:space="0" w:color="auto"/>
                          </w:divBdr>
                          <w:divsChild>
                            <w:div w:id="1056441230">
                              <w:marLeft w:val="0"/>
                              <w:marRight w:val="0"/>
                              <w:marTop w:val="0"/>
                              <w:marBottom w:val="0"/>
                              <w:divBdr>
                                <w:top w:val="none" w:sz="0" w:space="0" w:color="auto"/>
                                <w:left w:val="none" w:sz="0" w:space="0" w:color="auto"/>
                                <w:bottom w:val="none" w:sz="0" w:space="0" w:color="auto"/>
                                <w:right w:val="none" w:sz="0" w:space="0" w:color="auto"/>
                              </w:divBdr>
                              <w:divsChild>
                                <w:div w:id="1219127932">
                                  <w:marLeft w:val="0"/>
                                  <w:marRight w:val="0"/>
                                  <w:marTop w:val="0"/>
                                  <w:marBottom w:val="0"/>
                                  <w:divBdr>
                                    <w:top w:val="none" w:sz="0" w:space="0" w:color="auto"/>
                                    <w:left w:val="none" w:sz="0" w:space="0" w:color="auto"/>
                                    <w:bottom w:val="none" w:sz="0" w:space="0" w:color="auto"/>
                                    <w:right w:val="none" w:sz="0" w:space="0" w:color="auto"/>
                                  </w:divBdr>
                                  <w:divsChild>
                                    <w:div w:id="501697923">
                                      <w:marLeft w:val="0"/>
                                      <w:marRight w:val="0"/>
                                      <w:marTop w:val="0"/>
                                      <w:marBottom w:val="0"/>
                                      <w:divBdr>
                                        <w:top w:val="none" w:sz="0" w:space="0" w:color="auto"/>
                                        <w:left w:val="none" w:sz="0" w:space="0" w:color="auto"/>
                                        <w:bottom w:val="none" w:sz="0" w:space="0" w:color="auto"/>
                                        <w:right w:val="none" w:sz="0" w:space="0" w:color="auto"/>
                                      </w:divBdr>
                                      <w:divsChild>
                                        <w:div w:id="1602955651">
                                          <w:marLeft w:val="0"/>
                                          <w:marRight w:val="0"/>
                                          <w:marTop w:val="0"/>
                                          <w:marBottom w:val="0"/>
                                          <w:divBdr>
                                            <w:top w:val="none" w:sz="0" w:space="0" w:color="auto"/>
                                            <w:left w:val="none" w:sz="0" w:space="0" w:color="auto"/>
                                            <w:bottom w:val="none" w:sz="0" w:space="0" w:color="auto"/>
                                            <w:right w:val="none" w:sz="0" w:space="0" w:color="auto"/>
                                          </w:divBdr>
                                          <w:divsChild>
                                            <w:div w:id="1474525662">
                                              <w:marLeft w:val="0"/>
                                              <w:marRight w:val="0"/>
                                              <w:marTop w:val="0"/>
                                              <w:marBottom w:val="0"/>
                                              <w:divBdr>
                                                <w:top w:val="none" w:sz="0" w:space="0" w:color="auto"/>
                                                <w:left w:val="none" w:sz="0" w:space="0" w:color="auto"/>
                                                <w:bottom w:val="none" w:sz="0" w:space="0" w:color="auto"/>
                                                <w:right w:val="none" w:sz="0" w:space="0" w:color="auto"/>
                                              </w:divBdr>
                                              <w:divsChild>
                                                <w:div w:id="896236151">
                                                  <w:marLeft w:val="0"/>
                                                  <w:marRight w:val="0"/>
                                                  <w:marTop w:val="0"/>
                                                  <w:marBottom w:val="0"/>
                                                  <w:divBdr>
                                                    <w:top w:val="single" w:sz="12" w:space="2" w:color="FFFFCC"/>
                                                    <w:left w:val="single" w:sz="12" w:space="2" w:color="FFFFCC"/>
                                                    <w:bottom w:val="single" w:sz="12" w:space="2" w:color="FFFFCC"/>
                                                    <w:right w:val="single" w:sz="12" w:space="0" w:color="FFFFCC"/>
                                                  </w:divBdr>
                                                  <w:divsChild>
                                                    <w:div w:id="1832671973">
                                                      <w:marLeft w:val="0"/>
                                                      <w:marRight w:val="0"/>
                                                      <w:marTop w:val="0"/>
                                                      <w:marBottom w:val="0"/>
                                                      <w:divBdr>
                                                        <w:top w:val="none" w:sz="0" w:space="0" w:color="auto"/>
                                                        <w:left w:val="none" w:sz="0" w:space="0" w:color="auto"/>
                                                        <w:bottom w:val="none" w:sz="0" w:space="0" w:color="auto"/>
                                                        <w:right w:val="none" w:sz="0" w:space="0" w:color="auto"/>
                                                      </w:divBdr>
                                                      <w:divsChild>
                                                        <w:div w:id="1330644778">
                                                          <w:marLeft w:val="0"/>
                                                          <w:marRight w:val="0"/>
                                                          <w:marTop w:val="0"/>
                                                          <w:marBottom w:val="0"/>
                                                          <w:divBdr>
                                                            <w:top w:val="none" w:sz="0" w:space="0" w:color="auto"/>
                                                            <w:left w:val="none" w:sz="0" w:space="0" w:color="auto"/>
                                                            <w:bottom w:val="none" w:sz="0" w:space="0" w:color="auto"/>
                                                            <w:right w:val="none" w:sz="0" w:space="0" w:color="auto"/>
                                                          </w:divBdr>
                                                          <w:divsChild>
                                                            <w:div w:id="1838185446">
                                                              <w:marLeft w:val="0"/>
                                                              <w:marRight w:val="0"/>
                                                              <w:marTop w:val="0"/>
                                                              <w:marBottom w:val="0"/>
                                                              <w:divBdr>
                                                                <w:top w:val="none" w:sz="0" w:space="0" w:color="auto"/>
                                                                <w:left w:val="none" w:sz="0" w:space="0" w:color="auto"/>
                                                                <w:bottom w:val="none" w:sz="0" w:space="0" w:color="auto"/>
                                                                <w:right w:val="none" w:sz="0" w:space="0" w:color="auto"/>
                                                              </w:divBdr>
                                                              <w:divsChild>
                                                                <w:div w:id="419180193">
                                                                  <w:marLeft w:val="0"/>
                                                                  <w:marRight w:val="0"/>
                                                                  <w:marTop w:val="0"/>
                                                                  <w:marBottom w:val="0"/>
                                                                  <w:divBdr>
                                                                    <w:top w:val="none" w:sz="0" w:space="0" w:color="auto"/>
                                                                    <w:left w:val="none" w:sz="0" w:space="0" w:color="auto"/>
                                                                    <w:bottom w:val="none" w:sz="0" w:space="0" w:color="auto"/>
                                                                    <w:right w:val="none" w:sz="0" w:space="0" w:color="auto"/>
                                                                  </w:divBdr>
                                                                  <w:divsChild>
                                                                    <w:div w:id="1551654265">
                                                                      <w:marLeft w:val="0"/>
                                                                      <w:marRight w:val="0"/>
                                                                      <w:marTop w:val="0"/>
                                                                      <w:marBottom w:val="0"/>
                                                                      <w:divBdr>
                                                                        <w:top w:val="none" w:sz="0" w:space="0" w:color="auto"/>
                                                                        <w:left w:val="none" w:sz="0" w:space="0" w:color="auto"/>
                                                                        <w:bottom w:val="none" w:sz="0" w:space="0" w:color="auto"/>
                                                                        <w:right w:val="none" w:sz="0" w:space="0" w:color="auto"/>
                                                                      </w:divBdr>
                                                                      <w:divsChild>
                                                                        <w:div w:id="601494095">
                                                                          <w:marLeft w:val="0"/>
                                                                          <w:marRight w:val="0"/>
                                                                          <w:marTop w:val="0"/>
                                                                          <w:marBottom w:val="0"/>
                                                                          <w:divBdr>
                                                                            <w:top w:val="none" w:sz="0" w:space="0" w:color="auto"/>
                                                                            <w:left w:val="none" w:sz="0" w:space="0" w:color="auto"/>
                                                                            <w:bottom w:val="none" w:sz="0" w:space="0" w:color="auto"/>
                                                                            <w:right w:val="none" w:sz="0" w:space="0" w:color="auto"/>
                                                                          </w:divBdr>
                                                                          <w:divsChild>
                                                                            <w:div w:id="264071053">
                                                                              <w:marLeft w:val="0"/>
                                                                              <w:marRight w:val="0"/>
                                                                              <w:marTop w:val="0"/>
                                                                              <w:marBottom w:val="0"/>
                                                                              <w:divBdr>
                                                                                <w:top w:val="none" w:sz="0" w:space="0" w:color="auto"/>
                                                                                <w:left w:val="none" w:sz="0" w:space="0" w:color="auto"/>
                                                                                <w:bottom w:val="none" w:sz="0" w:space="0" w:color="auto"/>
                                                                                <w:right w:val="none" w:sz="0" w:space="0" w:color="auto"/>
                                                                              </w:divBdr>
                                                                              <w:divsChild>
                                                                                <w:div w:id="1258320337">
                                                                                  <w:marLeft w:val="0"/>
                                                                                  <w:marRight w:val="0"/>
                                                                                  <w:marTop w:val="0"/>
                                                                                  <w:marBottom w:val="0"/>
                                                                                  <w:divBdr>
                                                                                    <w:top w:val="none" w:sz="0" w:space="0" w:color="auto"/>
                                                                                    <w:left w:val="none" w:sz="0" w:space="0" w:color="auto"/>
                                                                                    <w:bottom w:val="none" w:sz="0" w:space="0" w:color="auto"/>
                                                                                    <w:right w:val="none" w:sz="0" w:space="0" w:color="auto"/>
                                                                                  </w:divBdr>
                                                                                  <w:divsChild>
                                                                                    <w:div w:id="802387348">
                                                                                      <w:marLeft w:val="0"/>
                                                                                      <w:marRight w:val="0"/>
                                                                                      <w:marTop w:val="0"/>
                                                                                      <w:marBottom w:val="0"/>
                                                                                      <w:divBdr>
                                                                                        <w:top w:val="none" w:sz="0" w:space="0" w:color="auto"/>
                                                                                        <w:left w:val="none" w:sz="0" w:space="0" w:color="auto"/>
                                                                                        <w:bottom w:val="none" w:sz="0" w:space="0" w:color="auto"/>
                                                                                        <w:right w:val="none" w:sz="0" w:space="0" w:color="auto"/>
                                                                                      </w:divBdr>
                                                                                      <w:divsChild>
                                                                                        <w:div w:id="1808425925">
                                                                                          <w:marLeft w:val="0"/>
                                                                                          <w:marRight w:val="0"/>
                                                                                          <w:marTop w:val="0"/>
                                                                                          <w:marBottom w:val="0"/>
                                                                                          <w:divBdr>
                                                                                            <w:top w:val="none" w:sz="0" w:space="0" w:color="auto"/>
                                                                                            <w:left w:val="none" w:sz="0" w:space="0" w:color="auto"/>
                                                                                            <w:bottom w:val="none" w:sz="0" w:space="0" w:color="auto"/>
                                                                                            <w:right w:val="none" w:sz="0" w:space="0" w:color="auto"/>
                                                                                          </w:divBdr>
                                                                                          <w:divsChild>
                                                                                            <w:div w:id="1249197824">
                                                                                              <w:marLeft w:val="0"/>
                                                                                              <w:marRight w:val="120"/>
                                                                                              <w:marTop w:val="0"/>
                                                                                              <w:marBottom w:val="150"/>
                                                                                              <w:divBdr>
                                                                                                <w:top w:val="single" w:sz="2" w:space="0" w:color="EFEFEF"/>
                                                                                                <w:left w:val="single" w:sz="6" w:space="0" w:color="EFEFEF"/>
                                                                                                <w:bottom w:val="single" w:sz="6" w:space="0" w:color="E2E2E2"/>
                                                                                                <w:right w:val="single" w:sz="6" w:space="0" w:color="EFEFEF"/>
                                                                                              </w:divBdr>
                                                                                              <w:divsChild>
                                                                                                <w:div w:id="933976539">
                                                                                                  <w:marLeft w:val="0"/>
                                                                                                  <w:marRight w:val="0"/>
                                                                                                  <w:marTop w:val="0"/>
                                                                                                  <w:marBottom w:val="0"/>
                                                                                                  <w:divBdr>
                                                                                                    <w:top w:val="none" w:sz="0" w:space="0" w:color="auto"/>
                                                                                                    <w:left w:val="none" w:sz="0" w:space="0" w:color="auto"/>
                                                                                                    <w:bottom w:val="none" w:sz="0" w:space="0" w:color="auto"/>
                                                                                                    <w:right w:val="none" w:sz="0" w:space="0" w:color="auto"/>
                                                                                                  </w:divBdr>
                                                                                                  <w:divsChild>
                                                                                                    <w:div w:id="1700079593">
                                                                                                      <w:marLeft w:val="0"/>
                                                                                                      <w:marRight w:val="0"/>
                                                                                                      <w:marTop w:val="0"/>
                                                                                                      <w:marBottom w:val="0"/>
                                                                                                      <w:divBdr>
                                                                                                        <w:top w:val="none" w:sz="0" w:space="0" w:color="auto"/>
                                                                                                        <w:left w:val="none" w:sz="0" w:space="0" w:color="auto"/>
                                                                                                        <w:bottom w:val="none" w:sz="0" w:space="0" w:color="auto"/>
                                                                                                        <w:right w:val="none" w:sz="0" w:space="0" w:color="auto"/>
                                                                                                      </w:divBdr>
                                                                                                      <w:divsChild>
                                                                                                        <w:div w:id="30307656">
                                                                                                          <w:marLeft w:val="0"/>
                                                                                                          <w:marRight w:val="0"/>
                                                                                                          <w:marTop w:val="0"/>
                                                                                                          <w:marBottom w:val="0"/>
                                                                                                          <w:divBdr>
                                                                                                            <w:top w:val="none" w:sz="0" w:space="0" w:color="auto"/>
                                                                                                            <w:left w:val="none" w:sz="0" w:space="0" w:color="auto"/>
                                                                                                            <w:bottom w:val="none" w:sz="0" w:space="0" w:color="auto"/>
                                                                                                            <w:right w:val="none" w:sz="0" w:space="0" w:color="auto"/>
                                                                                                          </w:divBdr>
                                                                                                          <w:divsChild>
                                                                                                            <w:div w:id="1954634058">
                                                                                                              <w:marLeft w:val="0"/>
                                                                                                              <w:marRight w:val="0"/>
                                                                                                              <w:marTop w:val="0"/>
                                                                                                              <w:marBottom w:val="0"/>
                                                                                                              <w:divBdr>
                                                                                                                <w:top w:val="none" w:sz="0" w:space="0" w:color="auto"/>
                                                                                                                <w:left w:val="none" w:sz="0" w:space="0" w:color="auto"/>
                                                                                                                <w:bottom w:val="none" w:sz="0" w:space="0" w:color="auto"/>
                                                                                                                <w:right w:val="none" w:sz="0" w:space="0" w:color="auto"/>
                                                                                                              </w:divBdr>
                                                                                                              <w:divsChild>
                                                                                                                <w:div w:id="862935570">
                                                                                                                  <w:marLeft w:val="0"/>
                                                                                                                  <w:marRight w:val="0"/>
                                                                                                                  <w:marTop w:val="0"/>
                                                                                                                  <w:marBottom w:val="0"/>
                                                                                                                  <w:divBdr>
                                                                                                                    <w:top w:val="single" w:sz="2" w:space="4" w:color="D8D8D8"/>
                                                                                                                    <w:left w:val="single" w:sz="2" w:space="0" w:color="D8D8D8"/>
                                                                                                                    <w:bottom w:val="single" w:sz="2" w:space="4" w:color="D8D8D8"/>
                                                                                                                    <w:right w:val="single" w:sz="2" w:space="0" w:color="D8D8D8"/>
                                                                                                                  </w:divBdr>
                                                                                                                  <w:divsChild>
                                                                                                                    <w:div w:id="1291858435">
                                                                                                                      <w:marLeft w:val="225"/>
                                                                                                                      <w:marRight w:val="225"/>
                                                                                                                      <w:marTop w:val="75"/>
                                                                                                                      <w:marBottom w:val="75"/>
                                                                                                                      <w:divBdr>
                                                                                                                        <w:top w:val="none" w:sz="0" w:space="0" w:color="auto"/>
                                                                                                                        <w:left w:val="none" w:sz="0" w:space="0" w:color="auto"/>
                                                                                                                        <w:bottom w:val="none" w:sz="0" w:space="0" w:color="auto"/>
                                                                                                                        <w:right w:val="none" w:sz="0" w:space="0" w:color="auto"/>
                                                                                                                      </w:divBdr>
                                                                                                                      <w:divsChild>
                                                                                                                        <w:div w:id="1105153512">
                                                                                                                          <w:marLeft w:val="0"/>
                                                                                                                          <w:marRight w:val="0"/>
                                                                                                                          <w:marTop w:val="0"/>
                                                                                                                          <w:marBottom w:val="0"/>
                                                                                                                          <w:divBdr>
                                                                                                                            <w:top w:val="single" w:sz="6" w:space="0" w:color="auto"/>
                                                                                                                            <w:left w:val="single" w:sz="6" w:space="0" w:color="auto"/>
                                                                                                                            <w:bottom w:val="single" w:sz="6" w:space="0" w:color="auto"/>
                                                                                                                            <w:right w:val="single" w:sz="6" w:space="0" w:color="auto"/>
                                                                                                                          </w:divBdr>
                                                                                                                          <w:divsChild>
                                                                                                                            <w:div w:id="383913196">
                                                                                                                              <w:marLeft w:val="0"/>
                                                                                                                              <w:marRight w:val="0"/>
                                                                                                                              <w:marTop w:val="0"/>
                                                                                                                              <w:marBottom w:val="0"/>
                                                                                                                              <w:divBdr>
                                                                                                                                <w:top w:val="none" w:sz="0" w:space="0" w:color="auto"/>
                                                                                                                                <w:left w:val="none" w:sz="0" w:space="0" w:color="auto"/>
                                                                                                                                <w:bottom w:val="none" w:sz="0" w:space="0" w:color="auto"/>
                                                                                                                                <w:right w:val="none" w:sz="0" w:space="0" w:color="auto"/>
                                                                                                                              </w:divBdr>
                                                                                                                              <w:divsChild>
                                                                                                                                <w:div w:id="1330056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78535392">
      <w:bodyDiv w:val="1"/>
      <w:marLeft w:val="0"/>
      <w:marRight w:val="0"/>
      <w:marTop w:val="0"/>
      <w:marBottom w:val="0"/>
      <w:divBdr>
        <w:top w:val="none" w:sz="0" w:space="0" w:color="auto"/>
        <w:left w:val="none" w:sz="0" w:space="0" w:color="auto"/>
        <w:bottom w:val="none" w:sz="0" w:space="0" w:color="auto"/>
        <w:right w:val="none" w:sz="0" w:space="0" w:color="auto"/>
      </w:divBdr>
    </w:div>
    <w:div w:id="2034187954">
      <w:bodyDiv w:val="1"/>
      <w:marLeft w:val="0"/>
      <w:marRight w:val="0"/>
      <w:marTop w:val="0"/>
      <w:marBottom w:val="0"/>
      <w:divBdr>
        <w:top w:val="none" w:sz="0" w:space="0" w:color="auto"/>
        <w:left w:val="none" w:sz="0" w:space="0" w:color="auto"/>
        <w:bottom w:val="none" w:sz="0" w:space="0" w:color="auto"/>
        <w:right w:val="none" w:sz="0" w:space="0" w:color="auto"/>
      </w:divBdr>
    </w:div>
    <w:div w:id="2067876973">
      <w:bodyDiv w:val="1"/>
      <w:marLeft w:val="0"/>
      <w:marRight w:val="0"/>
      <w:marTop w:val="0"/>
      <w:marBottom w:val="0"/>
      <w:divBdr>
        <w:top w:val="none" w:sz="0" w:space="0" w:color="auto"/>
        <w:left w:val="none" w:sz="0" w:space="0" w:color="auto"/>
        <w:bottom w:val="none" w:sz="0" w:space="0" w:color="auto"/>
        <w:right w:val="none" w:sz="0" w:space="0" w:color="auto"/>
      </w:divBdr>
    </w:div>
    <w:div w:id="2101832170">
      <w:bodyDiv w:val="1"/>
      <w:marLeft w:val="0"/>
      <w:marRight w:val="0"/>
      <w:marTop w:val="0"/>
      <w:marBottom w:val="0"/>
      <w:divBdr>
        <w:top w:val="none" w:sz="0" w:space="0" w:color="auto"/>
        <w:left w:val="none" w:sz="0" w:space="0" w:color="auto"/>
        <w:bottom w:val="none" w:sz="0" w:space="0" w:color="auto"/>
        <w:right w:val="none" w:sz="0" w:space="0" w:color="auto"/>
      </w:divBdr>
    </w:div>
    <w:div w:id="21231820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tiff"/><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99AA21-09CE-934B-91FD-8679975070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Pages>
  <Words>1001</Words>
  <Characters>5708</Characters>
  <Application>Microsoft Macintosh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kesh Aggarwal</dc:creator>
  <cp:lastModifiedBy>Chhatwal, Jagpreet</cp:lastModifiedBy>
  <cp:revision>46</cp:revision>
  <cp:lastPrinted>2017-01-03T21:07:00Z</cp:lastPrinted>
  <dcterms:created xsi:type="dcterms:W3CDTF">2017-02-02T18:15:00Z</dcterms:created>
  <dcterms:modified xsi:type="dcterms:W3CDTF">2017-04-14T2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